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81E89B" w14:textId="50B69512" w:rsidR="00364F2B" w:rsidRPr="00364F2B" w:rsidRDefault="00801FD3" w:rsidP="00364F2B">
      <w:pPr>
        <w:pStyle w:val="Heading2"/>
        <w:rPr>
          <w:rFonts w:asciiTheme="majorBidi" w:hAnsiTheme="majorBidi"/>
        </w:rPr>
      </w:pPr>
      <w:r>
        <w:rPr>
          <w:rFonts w:asciiTheme="majorBidi" w:hAnsiTheme="majorBidi"/>
        </w:rPr>
        <w:t>Multimedia Appendix 1</w:t>
      </w:r>
      <w:r w:rsidR="00364F2B" w:rsidRPr="00364F2B">
        <w:rPr>
          <w:rFonts w:asciiTheme="majorBidi" w:hAnsiTheme="majorBidi"/>
        </w:rPr>
        <w:t>. The aims and system of HOHC used by each study</w:t>
      </w:r>
    </w:p>
    <w:p w14:paraId="1B4E9DC2" w14:textId="1D7F8B4F" w:rsidR="00364F2B" w:rsidRPr="00364F2B" w:rsidRDefault="00364F2B" w:rsidP="00364F2B">
      <w:pPr>
        <w:pStyle w:val="ListParagraph"/>
        <w:rPr>
          <w:rFonts w:asciiTheme="majorBidi" w:hAnsiTheme="majorBidi" w:cstheme="majorBidi"/>
        </w:rPr>
      </w:pPr>
      <w:bookmarkStart w:id="0" w:name="_Ref19408423"/>
      <w:bookmarkStart w:id="1" w:name="_Toc17331325"/>
      <w:r w:rsidRPr="00364F2B">
        <w:rPr>
          <w:rFonts w:asciiTheme="majorBidi" w:hAnsiTheme="majorBidi" w:cstheme="majorBidi"/>
        </w:rPr>
        <w:t xml:space="preserve">Table </w:t>
      </w:r>
      <w:bookmarkEnd w:id="0"/>
      <w:r w:rsidR="00801FD3">
        <w:rPr>
          <w:rFonts w:asciiTheme="majorBidi" w:hAnsiTheme="majorBidi" w:cstheme="majorBidi"/>
        </w:rPr>
        <w:t>A1</w:t>
      </w:r>
      <w:bookmarkStart w:id="2" w:name="_GoBack"/>
      <w:bookmarkEnd w:id="2"/>
      <w:r w:rsidR="00801FD3">
        <w:rPr>
          <w:rFonts w:asciiTheme="majorBidi" w:hAnsiTheme="majorBidi" w:cstheme="majorBidi"/>
        </w:rPr>
        <w:t>-1.</w:t>
      </w:r>
      <w:r w:rsidRPr="00364F2B">
        <w:rPr>
          <w:rFonts w:asciiTheme="majorBidi" w:hAnsiTheme="majorBidi" w:cstheme="majorBidi"/>
        </w:rPr>
        <w:t xml:space="preserve"> Aims and systems of Home Online Health Consultation used by each study</w:t>
      </w:r>
      <w:bookmarkEnd w:id="1"/>
    </w:p>
    <w:tbl>
      <w:tblPr>
        <w:tblStyle w:val="TableGridLight"/>
        <w:tblW w:w="5742" w:type="pct"/>
        <w:jc w:val="center"/>
        <w:tblLook w:val="04A0" w:firstRow="1" w:lastRow="0" w:firstColumn="1" w:lastColumn="0" w:noHBand="0" w:noVBand="1"/>
      </w:tblPr>
      <w:tblGrid>
        <w:gridCol w:w="1796"/>
        <w:gridCol w:w="4629"/>
        <w:gridCol w:w="3922"/>
      </w:tblGrid>
      <w:tr w:rsidR="00364F2B" w:rsidRPr="00364F2B" w14:paraId="2E0E28D9" w14:textId="77777777" w:rsidTr="001F6202">
        <w:trPr>
          <w:trHeight w:val="20"/>
          <w:jc w:val="center"/>
        </w:trPr>
        <w:tc>
          <w:tcPr>
            <w:tcW w:w="822" w:type="pct"/>
          </w:tcPr>
          <w:p w14:paraId="25B04C47" w14:textId="77777777" w:rsidR="00364F2B" w:rsidRPr="00364F2B" w:rsidRDefault="00364F2B" w:rsidP="001F6202">
            <w:pPr>
              <w:jc w:val="center"/>
              <w:rPr>
                <w:rFonts w:asciiTheme="majorBidi" w:hAnsiTheme="majorBidi" w:cstheme="majorBidi"/>
              </w:rPr>
            </w:pPr>
            <w:r w:rsidRPr="00364F2B">
              <w:rPr>
                <w:rFonts w:asciiTheme="majorBidi" w:hAnsiTheme="majorBidi" w:cstheme="majorBidi"/>
              </w:rPr>
              <w:t>Author</w:t>
            </w:r>
          </w:p>
        </w:tc>
        <w:tc>
          <w:tcPr>
            <w:tcW w:w="2260" w:type="pct"/>
          </w:tcPr>
          <w:p w14:paraId="776B1030" w14:textId="77777777" w:rsidR="00364F2B" w:rsidRPr="00364F2B" w:rsidRDefault="00364F2B" w:rsidP="001F6202">
            <w:pPr>
              <w:jc w:val="center"/>
              <w:rPr>
                <w:rFonts w:asciiTheme="majorBidi" w:hAnsiTheme="majorBidi" w:cstheme="majorBidi"/>
              </w:rPr>
            </w:pPr>
            <w:r w:rsidRPr="00364F2B">
              <w:rPr>
                <w:rFonts w:asciiTheme="majorBidi" w:hAnsiTheme="majorBidi" w:cstheme="majorBidi"/>
              </w:rPr>
              <w:t>Study Aim</w:t>
            </w:r>
          </w:p>
        </w:tc>
        <w:tc>
          <w:tcPr>
            <w:tcW w:w="1918" w:type="pct"/>
          </w:tcPr>
          <w:p w14:paraId="6158FDD1" w14:textId="77777777" w:rsidR="00364F2B" w:rsidRPr="00364F2B" w:rsidRDefault="00364F2B" w:rsidP="001F6202">
            <w:pPr>
              <w:jc w:val="center"/>
              <w:rPr>
                <w:rFonts w:asciiTheme="majorBidi" w:hAnsiTheme="majorBidi" w:cstheme="majorBidi"/>
              </w:rPr>
            </w:pPr>
            <w:r w:rsidRPr="00364F2B">
              <w:rPr>
                <w:rFonts w:asciiTheme="majorBidi" w:hAnsiTheme="majorBidi" w:cstheme="majorBidi"/>
              </w:rPr>
              <w:t>System Used</w:t>
            </w:r>
          </w:p>
        </w:tc>
      </w:tr>
      <w:tr w:rsidR="00364F2B" w:rsidRPr="00364F2B" w14:paraId="2F12757A" w14:textId="77777777" w:rsidTr="001F6202">
        <w:trPr>
          <w:trHeight w:val="20"/>
          <w:jc w:val="center"/>
        </w:trPr>
        <w:tc>
          <w:tcPr>
            <w:tcW w:w="822" w:type="pct"/>
          </w:tcPr>
          <w:p w14:paraId="7041D237"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Abdolahi&lt;/Author&gt;&lt;Year&gt;2014&lt;/Year&gt;&lt;RecNum&gt;2&lt;/RecNum&gt;&lt;DisplayText&gt;Abdolahi, Bull [23]&lt;/DisplayText&gt;&lt;record&gt;&lt;rec-number&gt;2&lt;/rec-number&gt;&lt;foreign-keys&gt;&lt;key app="EN" db-id="fte9ddax72fxrhet2a7vxf5l90se0z2wpz2s" timestamp="1570554157"&gt;2&lt;/key&gt;&lt;/foreign-keys&gt;&lt;ref-type name="Journal Article"&gt;17&lt;/ref-type&gt;&lt;contributors&gt;&lt;authors&gt;&lt;author&gt;Abdolahi, Amir&lt;/author&gt;&lt;author&gt;Bull, M.T. Michael T.&lt;/author&gt;&lt;author&gt;Darwin, Kristin C. K.C.&lt;/author&gt;&lt;author&gt;Venkataraman, Venayak&lt;/author&gt;&lt;author&gt;Grana, Matthew J. M.J.&lt;/author&gt;&lt;author&gt;Dorsey, E.R. Ray&lt;/author&gt;&lt;author&gt;Biglan, K.M. Kevin M.&lt;/author&gt;&lt;/authors&gt;&lt;/contributors&gt;&lt;titles&gt;&lt;title&gt;A feasibility study of conducting the Montreal Cognitive Assessment remotely in individuals with movement disorders&lt;/title&gt;&lt;secondary-title&gt;Health Informatics Journal&lt;/secondary-title&gt;&lt;/titles&gt;&lt;pages&gt;304-311&lt;/pages&gt;&lt;volume&gt;22&lt;/volume&gt;&lt;keywords&gt;&lt;keyword&gt;Montreal Cognitive Assessment&lt;/keyword&gt;&lt;keyword&gt;feasibility&lt;/keyword&gt;&lt;keyword&gt;remote&lt;/keyword&gt;&lt;keyword&gt;telemedicine&lt;/keyword&gt;&lt;keyword&gt;validity&lt;/keyword&gt;&lt;/keywords&gt;&lt;dates&gt;&lt;year&gt;2014&lt;/year&gt;&lt;/dates&gt;&lt;pub-location&gt;2455 TELLER RD, THOUSAND OAKS, CA 91320 USA&lt;/pub-location&gt;&lt;publisher&gt;SAGE PUBLICATIONS INC&lt;/publisher&gt;&lt;isbn&gt;1460458214&lt;/isbn&gt;&lt;accession-num&gt;25391849&lt;/accession-num&gt;&lt;urls&gt;&lt;/urls&gt;&lt;electronic-resource-num&gt;10.1177/1460458214556373&lt;/electronic-resource-num&gt;&lt;research-notes&gt;Maybe, full text reading is need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Abdolahi, Bull [23]</w:t>
            </w:r>
            <w:r w:rsidRPr="00364F2B">
              <w:rPr>
                <w:rFonts w:asciiTheme="majorBidi" w:hAnsiTheme="majorBidi" w:cstheme="majorBidi"/>
              </w:rPr>
              <w:fldChar w:fldCharType="end"/>
            </w:r>
          </w:p>
        </w:tc>
        <w:tc>
          <w:tcPr>
            <w:tcW w:w="2260" w:type="pct"/>
          </w:tcPr>
          <w:p w14:paraId="282A6977"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xamine the feasibility of remote administration using The Montreal Cognitive Assessment (</w:t>
            </w:r>
            <w:proofErr w:type="spellStart"/>
            <w:r w:rsidRPr="00364F2B">
              <w:rPr>
                <w:rFonts w:asciiTheme="majorBidi" w:hAnsiTheme="majorBidi" w:cstheme="majorBidi"/>
              </w:rPr>
              <w:t>MoCA</w:t>
            </w:r>
            <w:proofErr w:type="spellEnd"/>
            <w:r w:rsidRPr="00364F2B">
              <w:rPr>
                <w:rFonts w:asciiTheme="majorBidi" w:hAnsiTheme="majorBidi" w:cstheme="majorBidi"/>
              </w:rPr>
              <w:t xml:space="preserve">) via a video web-based system for individuals with movement disorders, such as Parkinson’s disease (PD) and Huntington’s disease (HD). </w:t>
            </w:r>
          </w:p>
        </w:tc>
        <w:tc>
          <w:tcPr>
            <w:tcW w:w="1918" w:type="pct"/>
          </w:tcPr>
          <w:p w14:paraId="7E1CB9D7" w14:textId="77777777" w:rsidR="00364F2B" w:rsidRPr="00364F2B" w:rsidRDefault="00364F2B" w:rsidP="001F6202">
            <w:pPr>
              <w:rPr>
                <w:rFonts w:asciiTheme="majorBidi" w:hAnsiTheme="majorBidi" w:cstheme="majorBidi"/>
              </w:rPr>
            </w:pPr>
            <w:r w:rsidRPr="00364F2B">
              <w:rPr>
                <w:rFonts w:asciiTheme="majorBidi" w:hAnsiTheme="majorBidi" w:cstheme="majorBidi"/>
              </w:rPr>
              <w:t>Patients used computers with high-speed internet access and printers to participate in this study via a web-based video conferencing system</w:t>
            </w:r>
          </w:p>
        </w:tc>
      </w:tr>
      <w:tr w:rsidR="00364F2B" w:rsidRPr="00364F2B" w14:paraId="043BC83C" w14:textId="77777777" w:rsidTr="001F6202">
        <w:trPr>
          <w:trHeight w:val="20"/>
          <w:jc w:val="center"/>
        </w:trPr>
        <w:tc>
          <w:tcPr>
            <w:tcW w:w="822" w:type="pct"/>
          </w:tcPr>
          <w:p w14:paraId="72319346"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Armfield&lt;/Author&gt;&lt;Year&gt;2011&lt;/Year&gt;&lt;RecNum&gt;37&lt;/RecNum&gt;&lt;DisplayText&gt;Armfield, Bradford [24]&lt;/DisplayText&gt;&lt;record&gt;&lt;rec-number&gt;37&lt;/rec-number&gt;&lt;foreign-keys&gt;&lt;key app="EN" db-id="fte9ddax72fxrhet2a7vxf5l90se0z2wpz2s" timestamp="1570554158"&gt;37&lt;/key&gt;&lt;/foreign-keys&gt;&lt;ref-type name="Journal Article"&gt;17&lt;/ref-type&gt;&lt;contributors&gt;&lt;authors&gt;&lt;author&gt;Armfield, Nigel R.&lt;/author&gt;&lt;author&gt;Bradford, Natalie&lt;/author&gt;&lt;author&gt;White, Megan M.&lt;/author&gt;&lt;author&gt;Spitzer, Peter&lt;/author&gt;&lt;author&gt;Smith, Anthony C.&lt;/author&gt;&lt;/authors&gt;&lt;/contributors&gt;&lt;auth-address&gt;Centre for Online Health, The University of Queensland, Brisbane, Australia. n.r.armfield@uq.edu.au&lt;/auth-address&gt;&lt;titles&gt;&lt;title&gt;Humour Sans Frontieres: The Feasibility of Providing Clown Care at a Distance&lt;/title&gt;&lt;secondary-title&gt;Telemedicine and e-Health&lt;/secondary-title&gt;&lt;/titles&gt;&lt;pages&gt;316-318&lt;/pages&gt;&lt;volume&gt;17&lt;/volume&gt;&lt;number&gt;4&lt;/number&gt;&lt;edition&gt;2011/04/05&lt;/edition&gt;&lt;keywords&gt;&lt;keyword&gt;Adolescent&lt;/keyword&gt;&lt;keyword&gt;Child&lt;/keyword&gt;&lt;keyword&gt;Child Health Services/*organization &amp;amp; administration&lt;/keyword&gt;&lt;keyword&gt;*Child Welfare&lt;/keyword&gt;&lt;keyword&gt;Feasibility Studies&lt;/keyword&gt;&lt;keyword&gt;Humans&lt;/keyword&gt;&lt;keyword&gt;Laughter Therapy/*methods&lt;/keyword&gt;&lt;keyword&gt;Telemedicine/*organization &amp;amp; administration&lt;/keyword&gt;&lt;keyword&gt;United States&lt;/keyword&gt;&lt;keyword&gt;Video Recording&lt;/keyword&gt;&lt;keyword&gt;*Wit and Humor as Topic&lt;/keyword&gt;&lt;/keywords&gt;&lt;dates&gt;&lt;year&gt;2011&lt;/year&gt;&lt;pub-dates&gt;&lt;date&gt;May&lt;/date&gt;&lt;/pub-dates&gt;&lt;/dates&gt;&lt;isbn&gt;1556-3669 (Electronic)&amp;#xD;1530-5627 (Linking)&lt;/isbn&gt;&lt;accession-num&gt;21457119&lt;/accession-num&gt;&lt;urls&gt;&lt;related-urls&gt;&lt;url&gt;https://www.ncbi.nlm.nih.gov/pubmed/21457119&lt;/url&gt;&lt;/related-urls&gt;&lt;/urls&gt;&lt;electronic-resource-num&gt;10.1089/tmj.2010.0166&lt;/electronic-resource-num&gt;&lt;research-notes&gt;maybe ,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Armfield, Bradford [24]</w:t>
            </w:r>
            <w:r w:rsidRPr="00364F2B">
              <w:rPr>
                <w:rFonts w:asciiTheme="majorBidi" w:hAnsiTheme="majorBidi" w:cstheme="majorBidi"/>
              </w:rPr>
              <w:fldChar w:fldCharType="end"/>
            </w:r>
          </w:p>
        </w:tc>
        <w:tc>
          <w:tcPr>
            <w:tcW w:w="2260" w:type="pct"/>
          </w:tcPr>
          <w:p w14:paraId="72EBC8FB" w14:textId="77777777" w:rsidR="00364F2B" w:rsidRPr="00364F2B" w:rsidRDefault="00364F2B" w:rsidP="001F6202">
            <w:pPr>
              <w:rPr>
                <w:rFonts w:asciiTheme="majorBidi" w:hAnsiTheme="majorBidi" w:cstheme="majorBidi"/>
              </w:rPr>
            </w:pPr>
            <w:r w:rsidRPr="00364F2B">
              <w:rPr>
                <w:rFonts w:asciiTheme="majorBidi" w:hAnsiTheme="majorBidi" w:cstheme="majorBidi"/>
              </w:rPr>
              <w:t>To investigate the feasibility of delivering clown therapy to children who were under care in a regional hospital or at-home care by using telemedicine service</w:t>
            </w:r>
          </w:p>
        </w:tc>
        <w:tc>
          <w:tcPr>
            <w:tcW w:w="1918" w:type="pct"/>
          </w:tcPr>
          <w:p w14:paraId="5A8A3C65"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medicine, tele-clowning used on smart tablets.</w:t>
            </w:r>
          </w:p>
        </w:tc>
      </w:tr>
      <w:tr w:rsidR="00364F2B" w:rsidRPr="00364F2B" w14:paraId="62CF6F49" w14:textId="77777777" w:rsidTr="001F6202">
        <w:trPr>
          <w:trHeight w:val="20"/>
          <w:jc w:val="center"/>
        </w:trPr>
        <w:tc>
          <w:tcPr>
            <w:tcW w:w="822" w:type="pct"/>
          </w:tcPr>
          <w:p w14:paraId="047D5B99"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Azar&lt;/Author&gt;&lt;Year&gt;2016&lt;/Year&gt;&lt;RecNum&gt;38&lt;/RecNum&gt;&lt;DisplayText&gt;Azar, Koliwad [25]&lt;/DisplayText&gt;&lt;record&gt;&lt;rec-number&gt;38&lt;/rec-number&gt;&lt;foreign-keys&gt;&lt;key app="EN" db-id="fte9ddax72fxrhet2a7vxf5l90se0z2wpz2s" timestamp="1570554158"&gt;38&lt;/key&gt;&lt;/foreign-keys&gt;&lt;ref-type name="Journal Article"&gt;17&lt;/ref-type&gt;&lt;contributors&gt;&lt;authors&gt;&lt;author&gt;Azar, Kristen M.J.&lt;/author&gt;&lt;author&gt;Koliwad, Suneil&lt;/author&gt;&lt;author&gt;Poon, Tak&lt;/author&gt;&lt;author&gt;Xiao, Lan&lt;/author&gt;&lt;author&gt;Lv, Nan&lt;/author&gt;&lt;author&gt;Griggs, Robert&lt;/author&gt;&lt;author&gt;Ma, Jun&lt;/author&gt;&lt;/authors&gt;&lt;/contributors&gt;&lt;auth-address&gt;Sutter Health Research, Development and Dissemination, Walnut Creek, CA, United States. azark@sutterhealth.org.&lt;/auth-address&gt;&lt;titles&gt;&lt;title&gt;The electronic cardiometabolic program (eCMP) for patients with cardiometabolic risk: A randomized controlled trial&lt;/title&gt;&lt;secondary-title&gt;Journal of Medical Internet Research&lt;/secondary-title&gt;&lt;/titles&gt;&lt;pages&gt;e134&lt;/pages&gt;&lt;volume&gt;18&lt;/volume&gt;&lt;number&gt;5&lt;/number&gt;&lt;edition&gt;2016/05/29&lt;/edition&gt;&lt;keywords&gt;&lt;keyword&gt;Behavior change&lt;/keyword&gt;&lt;keyword&gt;Cardiovascular disease&lt;/keyword&gt;&lt;keyword&gt;Health technology&lt;/keyword&gt;&lt;keyword&gt;Lifestyle&lt;/keyword&gt;&lt;keyword&gt;Metabolic syndrome&lt;/keyword&gt;&lt;keyword&gt;Prevention&lt;/keyword&gt;&lt;/keywords&gt;&lt;dates&gt;&lt;year&gt;2016&lt;/year&gt;&lt;pub-dates&gt;&lt;date&gt;May 27&lt;/date&gt;&lt;/pub-dates&gt;&lt;/dates&gt;&lt;isbn&gt;1438-8871 (Electronic)\r1438-8871 (Linking)&lt;/isbn&gt;&lt;accession-num&gt;27234480&lt;/accession-num&gt;&lt;urls&gt;&lt;related-urls&gt;&lt;url&gt;https://www.ncbi.nlm.nih.gov/pubmed/27234480&lt;/url&gt;&lt;/related-urls&gt;&lt;/urls&gt;&lt;custom2&gt;PMC4902854&lt;/custom2&gt;&lt;electronic-resource-num&gt;10.2196/jmir.5143&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Azar, Koliwad [25]</w:t>
            </w:r>
            <w:r w:rsidRPr="00364F2B">
              <w:rPr>
                <w:rFonts w:asciiTheme="majorBidi" w:hAnsiTheme="majorBidi" w:cstheme="majorBidi"/>
              </w:rPr>
              <w:fldChar w:fldCharType="end"/>
            </w:r>
          </w:p>
        </w:tc>
        <w:tc>
          <w:tcPr>
            <w:tcW w:w="2260" w:type="pct"/>
          </w:tcPr>
          <w:p w14:paraId="582FC017"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xamine the effectiveness, feasibility, and acceptability of an electronic Cardiometabolic lifestyle group-based intervention program</w:t>
            </w:r>
          </w:p>
        </w:tc>
        <w:tc>
          <w:tcPr>
            <w:tcW w:w="1918" w:type="pct"/>
          </w:tcPr>
          <w:p w14:paraId="3AE92572"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Electronic </w:t>
            </w:r>
            <w:proofErr w:type="spellStart"/>
            <w:r w:rsidRPr="00364F2B">
              <w:rPr>
                <w:rFonts w:asciiTheme="majorBidi" w:hAnsiTheme="majorBidi" w:cstheme="majorBidi"/>
              </w:rPr>
              <w:t>CardioMetabolic</w:t>
            </w:r>
            <w:proofErr w:type="spellEnd"/>
            <w:r w:rsidRPr="00364F2B">
              <w:rPr>
                <w:rFonts w:asciiTheme="majorBidi" w:hAnsiTheme="majorBidi" w:cstheme="majorBidi"/>
              </w:rPr>
              <w:t xml:space="preserve"> Program (</w:t>
            </w:r>
            <w:proofErr w:type="spellStart"/>
            <w:r w:rsidRPr="00364F2B">
              <w:rPr>
                <w:rFonts w:asciiTheme="majorBidi" w:hAnsiTheme="majorBidi" w:cstheme="majorBidi"/>
              </w:rPr>
              <w:t>eCMP</w:t>
            </w:r>
            <w:proofErr w:type="spellEnd"/>
            <w:r w:rsidRPr="00364F2B">
              <w:rPr>
                <w:rFonts w:asciiTheme="majorBidi" w:hAnsiTheme="majorBidi" w:cstheme="majorBidi"/>
              </w:rPr>
              <w:t xml:space="preserve">), </w:t>
            </w:r>
          </w:p>
          <w:p w14:paraId="1D4E6041"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system consisted of wearable devices to collect physical activity data, a web portal for online materials, and a real-time encrypted videoconferencing tool for group meetings</w:t>
            </w:r>
          </w:p>
        </w:tc>
      </w:tr>
      <w:tr w:rsidR="00364F2B" w:rsidRPr="00364F2B" w14:paraId="04743E99" w14:textId="77777777" w:rsidTr="001F6202">
        <w:trPr>
          <w:trHeight w:val="20"/>
          <w:jc w:val="center"/>
        </w:trPr>
        <w:tc>
          <w:tcPr>
            <w:tcW w:w="822" w:type="pct"/>
          </w:tcPr>
          <w:p w14:paraId="4AED1CE9"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fldData xml:space="preserve">PEVuZE5vdGU+PENpdGUgQXV0aG9yWWVhcj0iMSI+PEF1dGhvcj5CZWNrPC9BdXRob3I+PFllYXI+
MjAxNzwvWWVhcj48UmVjTnVtPjUzPC9SZWNOdW0+PERpc3BsYXlUZXh0PkJlY2ssIEJlcmFuIFsx
OF08L0Rpc3BsYXlUZXh0PjxyZWNvcmQ+PHJlYy1udW1iZXI+NTM8L3JlYy1udW1iZXI+PGZvcmVp
Z24ta2V5cz48a2V5IGFwcD0iRU4iIGRiLWlkPSJmdGU5ZGRheDcyZnhyaGV0MmE3dnhmNWw5MHNl
MHoyd3B6MnMiIHRpbWVzdGFtcD0iMTU3MDU1NDE1OCI+NTM8L2tleT48L2ZvcmVpZ24ta2V5cz48
cmVmLXR5cGUgbmFtZT0iSm91cm5hbCBBcnRpY2xlIj4xNzwvcmVmLXR5cGU+PGNvbnRyaWJ1dG9y
cz48YXV0aG9ycz48YXV0aG9yPkJlY2ssIENocmlzdG9waGVyIEEuPC9hdXRob3I+PGF1dGhvcj5C
ZXJhbiwgRGVuaXNlIEIuPC9hdXRob3I+PGF1dGhvcj5CaWdsYW4sIEtldmluIE0uPC9hdXRob3I+
PGF1dGhvcj5Cb3lkLCBDeW50aGlhIE0uPC9hdXRob3I+PGF1dGhvcj5Eb3JzZXksIEUuIFJheTwv
YXV0aG9yPjxhdXRob3I+U2NobWlkdCwgUGV0ZXIgTi48L2F1dGhvcj48YXV0aG9yPlNpbW9uZSwg
UmljaGFyZDwvYXV0aG9yPjxhdXRob3I+V2lsbGlzLCBBbGxpc29uIFcuPC9hdXRob3I+PGF1dGhv
cj5HYWxpZmlhbmFraXMsIE5pY2hvbGFzIEIuPC9hdXRob3I+PGF1dGhvcj5LYXR6LCBNYXlhPC9h
dXRob3I+PGF1dGhvcj5UYW5uZXIsIENhcm9saW5lIE0uPC9hdXRob3I+PGF1dGhvcj5Eb2Rlbmhv
ZmYsIEtyaXN0ZW48L2F1dGhvcj48YXV0aG9yPkFsZHJlZCwgSmFzb248L2F1dGhvcj48YXV0aG9y
PkNhcnRlciwgSnVsaWU8L2F1dGhvcj48YXV0aG9yPkZyYXNlciwgQW5kcmV3PC9hdXRob3I+PGF1
dGhvcj5KaW1lbmV6LVNoYWhlZCwgSm9vaGk8L2F1dGhvcj48YXV0aG9yPkh1bnRlciwgQ2hyaXN0
aW5lPC9hdXRob3I+PGF1dGhvcj5TcGluZGxlciwgTWVyZWRpdGg8L2F1dGhvcj48YXV0aG9yPlJl
aWNod2VpbiwgU3V6YW5uZTwvYXV0aG9yPjxhdXRob3I+TWFyaSwgWm9sdGFuPC9hdXRob3I+PGF1
dGhvcj5EdW5sb3AsIEJlY2t5PC9hdXRob3I+PGF1dGhvcj5Nb3JnYW4sIEpvaG4gQy48L2F1dGhv
cj48YXV0aG9yPk1jTGFuZSwgRGVkaTwvYXV0aG9yPjxhdXRob3I+SGlja2V5LCBQYXRyaWNrPC9h
dXRob3I+PGF1dGhvcj5HYXVnZXIsIExpc2E8L2F1dGhvcj48YXV0aG9yPlJpY2hhcmQsIElyZW5l
IEhlZ2VtYW48L2F1dGhvcj48YXV0aG9yPk1lamlhLCBOaWN0ZSBJLjwvYXV0aG9yPjxhdXRob3I+
QndhbGEsIEdyYWNlPC9hdXRob3I+PGF1dGhvcj5OYW5jZSwgTWFydGhhPC9hdXRob3I+PGF1dGhv
cj5TaGloLCBMdWR5IEMuPC9hdXRob3I+PGF1dGhvcj5TaW5nZXIsIENhcmxvczwvYXV0aG9yPjxh
dXRob3I+VmFyZ2FzLVBhcnJhLCBTaWx2aWE8L2F1dGhvcj48YXV0aG9yPlphZGlrb2ZmLCBDaW5k
eTwvYXV0aG9yPjxhdXRob3I+T2tvbiwgTmF0YWxpYTwvYXV0aG9yPjxhdXRob3I+RmVpZ2luLCBB
bmRyZXc8L2F1dGhvcj48YXV0aG9yPkF5YW4sIEplYW48L2F1dGhvcj48YXV0aG9yPlZhdWdoYW4s
IENocmlzdGluYTwvYXV0aG9yPjxhdXRob3I+UGFod2EsIFJhamVzaDwvYXV0aG9yPjxhdXRob3I+
RGhhbGwsIFJvaGl0PC9hdXRob3I+PGF1dGhvcj5IYXNzYW4sIEFuaGFyPC9hdXRob3I+PGF1dGhv
cj5EZU1lbGxvLCBTdGV2ZW48L2F1dGhvcj48YXV0aG9yPlJpZ2dhcmUsIFNhcmEgUy48L2F1dGhv
cj48YXV0aG9yPldpY2tzLCBQYXVsPC9hdXRob3I+PGF1dGhvcj5BY2hleSwgTWVyZWRpdGggQS48
L2F1dGhvcj48YXV0aG9yPkVsc29uLCBNb2xseSBKLjwvYXV0aG9yPjxhdXRob3I+R29sZGVudGhh
bCwgU3RldmVuPC9hdXRob3I+PGF1dGhvcj5LZWVuYW4sIEguIFRhaXQ8L2F1dGhvcj48YXV0aG9y
Pktvcm4sIFJ5YW48L2F1dGhvcj48YXV0aG9yPlNjaHdhcnosIEhlaWRpPC9hdXRob3I+PGF1dGhv
cj5TaGFybWEsIFNhbG9uaTwvYXV0aG9yPjxhdXRob3I+U3RldmVuc29uLCBFLiBBbm5hPC9hdXRo
b3I+PGF1dGhvcj5aaHUsIFdpbGxpYW08L2F1dGhvcj48L2F1dGhvcnM+PC9jb250cmlidXRvcnM+
PHRpdGxlcz48dGl0bGU+TmF0aW9uYWwgcmFuZG9taXplZCBjb250cm9sbGVkIHRyaWFsIG9mIHZp
cnR1YWwgaG91c2UgY2FsbHMgZm9yIFBhcmtpbnNvbiBkaXNlYXNlPC90aXRsZT48c2Vjb25kYXJ5
LXRpdGxlPk5ldXJvbG9neTwvc2Vjb25kYXJ5LXRpdGxlPjwvdGl0bGVzPjxwZXJpb2RpY2FsPjxm
dWxsLXRpdGxlPk5ldXJvbG9neTwvZnVsbC10aXRsZT48L3BlcmlvZGljYWw+PHBhZ2VzPjExNTIt
MTE2MTwvcGFnZXM+PHZvbHVtZT44OTwvdm9sdW1lPjxkYXRlcz48eWVhcj4yMDE3PC95ZWFyPjwv
ZGF0ZXM+PGlzYm4+MjE2OC02MTU3IChFbGVjdHJvbmljKSAyMTY4LTYxNDkgKExpbmtpbmcpPC9p
c2JuPjxhY2Nlc3Npb24tbnVtPjIzNDc5MTM4PC9hY2Nlc3Npb24tbnVtPjx1cmxzPjwvdXJscz48
Y3VzdG9tMj5QTUM1NTk1Mjc1IDwvY3VzdG9tMj48ZWxlY3Ryb25pYy1yZXNvdXJjZS1udW0+MTAu
MTIxMi9XTkwuMDAwMDAwMDAwMDAwNDM1NzwvZWxlY3Ryb25pYy1yZXNvdXJjZS1udW0+PHJlc2Vh
cmNoLW5vdGVzPk1heWJlLCBmdWxsIHRleHQgcmVhZGluZyBpcyBuZWVkZWQmI3hEOz0mI3hEO3Jl
bGF0ZWQ8L3Jlc2VhcmNoLW5vdGVzPjwvcmVjb3JkPjwvQ2l0ZT48L0VuZE5vdGU+
</w:fldData>
              </w:fldChar>
            </w:r>
            <w:r w:rsidRPr="00364F2B">
              <w:rPr>
                <w:rFonts w:asciiTheme="majorBidi" w:hAnsiTheme="majorBidi" w:cstheme="majorBidi"/>
              </w:rPr>
              <w:instrText xml:space="preserve"> ADDIN EN.CITE </w:instrText>
            </w:r>
            <w:r w:rsidRPr="00364F2B">
              <w:rPr>
                <w:rFonts w:asciiTheme="majorBidi" w:hAnsiTheme="majorBidi" w:cstheme="majorBidi"/>
              </w:rPr>
              <w:fldChar w:fldCharType="begin">
                <w:fldData xml:space="preserve">PEVuZE5vdGU+PENpdGUgQXV0aG9yWWVhcj0iMSI+PEF1dGhvcj5CZWNrPC9BdXRob3I+PFllYXI+
MjAxNzwvWWVhcj48UmVjTnVtPjUzPC9SZWNOdW0+PERpc3BsYXlUZXh0PkJlY2ssIEJlcmFuIFsx
OF08L0Rpc3BsYXlUZXh0PjxyZWNvcmQ+PHJlYy1udW1iZXI+NTM8L3JlYy1udW1iZXI+PGZvcmVp
Z24ta2V5cz48a2V5IGFwcD0iRU4iIGRiLWlkPSJmdGU5ZGRheDcyZnhyaGV0MmE3dnhmNWw5MHNl
MHoyd3B6MnMiIHRpbWVzdGFtcD0iMTU3MDU1NDE1OCI+NTM8L2tleT48L2ZvcmVpZ24ta2V5cz48
cmVmLXR5cGUgbmFtZT0iSm91cm5hbCBBcnRpY2xlIj4xNzwvcmVmLXR5cGU+PGNvbnRyaWJ1dG9y
cz48YXV0aG9ycz48YXV0aG9yPkJlY2ssIENocmlzdG9waGVyIEEuPC9hdXRob3I+PGF1dGhvcj5C
ZXJhbiwgRGVuaXNlIEIuPC9hdXRob3I+PGF1dGhvcj5CaWdsYW4sIEtldmluIE0uPC9hdXRob3I+
PGF1dGhvcj5Cb3lkLCBDeW50aGlhIE0uPC9hdXRob3I+PGF1dGhvcj5Eb3JzZXksIEUuIFJheTwv
YXV0aG9yPjxhdXRob3I+U2NobWlkdCwgUGV0ZXIgTi48L2F1dGhvcj48YXV0aG9yPlNpbW9uZSwg
UmljaGFyZDwvYXV0aG9yPjxhdXRob3I+V2lsbGlzLCBBbGxpc29uIFcuPC9hdXRob3I+PGF1dGhv
cj5HYWxpZmlhbmFraXMsIE5pY2hvbGFzIEIuPC9hdXRob3I+PGF1dGhvcj5LYXR6LCBNYXlhPC9h
dXRob3I+PGF1dGhvcj5UYW5uZXIsIENhcm9saW5lIE0uPC9hdXRob3I+PGF1dGhvcj5Eb2Rlbmhv
ZmYsIEtyaXN0ZW48L2F1dGhvcj48YXV0aG9yPkFsZHJlZCwgSmFzb248L2F1dGhvcj48YXV0aG9y
PkNhcnRlciwgSnVsaWU8L2F1dGhvcj48YXV0aG9yPkZyYXNlciwgQW5kcmV3PC9hdXRob3I+PGF1
dGhvcj5KaW1lbmV6LVNoYWhlZCwgSm9vaGk8L2F1dGhvcj48YXV0aG9yPkh1bnRlciwgQ2hyaXN0
aW5lPC9hdXRob3I+PGF1dGhvcj5TcGluZGxlciwgTWVyZWRpdGg8L2F1dGhvcj48YXV0aG9yPlJl
aWNod2VpbiwgU3V6YW5uZTwvYXV0aG9yPjxhdXRob3I+TWFyaSwgWm9sdGFuPC9hdXRob3I+PGF1
dGhvcj5EdW5sb3AsIEJlY2t5PC9hdXRob3I+PGF1dGhvcj5Nb3JnYW4sIEpvaG4gQy48L2F1dGhv
cj48YXV0aG9yPk1jTGFuZSwgRGVkaTwvYXV0aG9yPjxhdXRob3I+SGlja2V5LCBQYXRyaWNrPC9h
dXRob3I+PGF1dGhvcj5HYXVnZXIsIExpc2E8L2F1dGhvcj48YXV0aG9yPlJpY2hhcmQsIElyZW5l
IEhlZ2VtYW48L2F1dGhvcj48YXV0aG9yPk1lamlhLCBOaWN0ZSBJLjwvYXV0aG9yPjxhdXRob3I+
QndhbGEsIEdyYWNlPC9hdXRob3I+PGF1dGhvcj5OYW5jZSwgTWFydGhhPC9hdXRob3I+PGF1dGhv
cj5TaGloLCBMdWR5IEMuPC9hdXRob3I+PGF1dGhvcj5TaW5nZXIsIENhcmxvczwvYXV0aG9yPjxh
dXRob3I+VmFyZ2FzLVBhcnJhLCBTaWx2aWE8L2F1dGhvcj48YXV0aG9yPlphZGlrb2ZmLCBDaW5k
eTwvYXV0aG9yPjxhdXRob3I+T2tvbiwgTmF0YWxpYTwvYXV0aG9yPjxhdXRob3I+RmVpZ2luLCBB
bmRyZXc8L2F1dGhvcj48YXV0aG9yPkF5YW4sIEplYW48L2F1dGhvcj48YXV0aG9yPlZhdWdoYW4s
IENocmlzdGluYTwvYXV0aG9yPjxhdXRob3I+UGFod2EsIFJhamVzaDwvYXV0aG9yPjxhdXRob3I+
RGhhbGwsIFJvaGl0PC9hdXRob3I+PGF1dGhvcj5IYXNzYW4sIEFuaGFyPC9hdXRob3I+PGF1dGhv
cj5EZU1lbGxvLCBTdGV2ZW48L2F1dGhvcj48YXV0aG9yPlJpZ2dhcmUsIFNhcmEgUy48L2F1dGhv
cj48YXV0aG9yPldpY2tzLCBQYXVsPC9hdXRob3I+PGF1dGhvcj5BY2hleSwgTWVyZWRpdGggQS48
L2F1dGhvcj48YXV0aG9yPkVsc29uLCBNb2xseSBKLjwvYXV0aG9yPjxhdXRob3I+R29sZGVudGhh
bCwgU3RldmVuPC9hdXRob3I+PGF1dGhvcj5LZWVuYW4sIEguIFRhaXQ8L2F1dGhvcj48YXV0aG9y
Pktvcm4sIFJ5YW48L2F1dGhvcj48YXV0aG9yPlNjaHdhcnosIEhlaWRpPC9hdXRob3I+PGF1dGhv
cj5TaGFybWEsIFNhbG9uaTwvYXV0aG9yPjxhdXRob3I+U3RldmVuc29uLCBFLiBBbm5hPC9hdXRo
b3I+PGF1dGhvcj5aaHUsIFdpbGxpYW08L2F1dGhvcj48L2F1dGhvcnM+PC9jb250cmlidXRvcnM+
PHRpdGxlcz48dGl0bGU+TmF0aW9uYWwgcmFuZG9taXplZCBjb250cm9sbGVkIHRyaWFsIG9mIHZp
cnR1YWwgaG91c2UgY2FsbHMgZm9yIFBhcmtpbnNvbiBkaXNlYXNlPC90aXRsZT48c2Vjb25kYXJ5
LXRpdGxlPk5ldXJvbG9neTwvc2Vjb25kYXJ5LXRpdGxlPjwvdGl0bGVzPjxwZXJpb2RpY2FsPjxm
dWxsLXRpdGxlPk5ldXJvbG9neTwvZnVsbC10aXRsZT48L3BlcmlvZGljYWw+PHBhZ2VzPjExNTIt
MTE2MTwvcGFnZXM+PHZvbHVtZT44OTwvdm9sdW1lPjxkYXRlcz48eWVhcj4yMDE3PC95ZWFyPjwv
ZGF0ZXM+PGlzYm4+MjE2OC02MTU3IChFbGVjdHJvbmljKSAyMTY4LTYxNDkgKExpbmtpbmcpPC9p
c2JuPjxhY2Nlc3Npb24tbnVtPjIzNDc5MTM4PC9hY2Nlc3Npb24tbnVtPjx1cmxzPjwvdXJscz48
Y3VzdG9tMj5QTUM1NTk1Mjc1IDwvY3VzdG9tMj48ZWxlY3Ryb25pYy1yZXNvdXJjZS1udW0+MTAu
MTIxMi9XTkwuMDAwMDAwMDAwMDAwNDM1NzwvZWxlY3Ryb25pYy1yZXNvdXJjZS1udW0+PHJlc2Vh
cmNoLW5vdGVzPk1heWJlLCBmdWxsIHRleHQgcmVhZGluZyBpcyBuZWVkZWQmI3hEOz0mI3hEO3Jl
bGF0ZWQ8L3Jlc2VhcmNoLW5vdGVzPjwvcmVjb3JkPjwvQ2l0ZT48L0VuZE5vdGU+
</w:fldData>
              </w:fldChar>
            </w:r>
            <w:r w:rsidRPr="00364F2B">
              <w:rPr>
                <w:rFonts w:asciiTheme="majorBidi" w:hAnsiTheme="majorBidi" w:cstheme="majorBidi"/>
              </w:rPr>
              <w:instrText xml:space="preserve"> ADDIN EN.CITE.DATA </w:instrText>
            </w:r>
            <w:r w:rsidRPr="00364F2B">
              <w:rPr>
                <w:rFonts w:asciiTheme="majorBidi" w:hAnsiTheme="majorBidi" w:cstheme="majorBidi"/>
              </w:rPr>
            </w:r>
            <w:r w:rsidRPr="00364F2B">
              <w:rPr>
                <w:rFonts w:asciiTheme="majorBidi" w:hAnsiTheme="majorBidi" w:cstheme="majorBidi"/>
              </w:rPr>
              <w:fldChar w:fldCharType="end"/>
            </w:r>
            <w:r w:rsidRPr="00364F2B">
              <w:rPr>
                <w:rFonts w:asciiTheme="majorBidi" w:hAnsiTheme="majorBidi" w:cstheme="majorBidi"/>
              </w:rPr>
            </w:r>
            <w:r w:rsidRPr="00364F2B">
              <w:rPr>
                <w:rFonts w:asciiTheme="majorBidi" w:hAnsiTheme="majorBidi" w:cstheme="majorBidi"/>
              </w:rPr>
              <w:fldChar w:fldCharType="separate"/>
            </w:r>
            <w:r w:rsidRPr="00364F2B">
              <w:rPr>
                <w:rFonts w:asciiTheme="majorBidi" w:hAnsiTheme="majorBidi" w:cstheme="majorBidi"/>
                <w:noProof/>
              </w:rPr>
              <w:t>Beck, Beran [18]</w:t>
            </w:r>
            <w:r w:rsidRPr="00364F2B">
              <w:rPr>
                <w:rFonts w:asciiTheme="majorBidi" w:hAnsiTheme="majorBidi" w:cstheme="majorBidi"/>
              </w:rPr>
              <w:fldChar w:fldCharType="end"/>
            </w:r>
          </w:p>
        </w:tc>
        <w:tc>
          <w:tcPr>
            <w:tcW w:w="2260" w:type="pct"/>
          </w:tcPr>
          <w:p w14:paraId="057AE4E0"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xplore patients with Parkinson’s disease interest in receiving a virtual call from a Parkinson’s disease specialist, to assess the system’s feasibility, and to identify barriers to enrolment.</w:t>
            </w:r>
          </w:p>
        </w:tc>
        <w:tc>
          <w:tcPr>
            <w:tcW w:w="1918" w:type="pct"/>
          </w:tcPr>
          <w:p w14:paraId="56AB0AC3"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Vidyo™ software </w:t>
            </w:r>
          </w:p>
          <w:p w14:paraId="7AC8CD2D" w14:textId="77777777" w:rsidR="00364F2B" w:rsidRPr="00364F2B" w:rsidRDefault="00364F2B" w:rsidP="001F6202">
            <w:pPr>
              <w:rPr>
                <w:rFonts w:asciiTheme="majorBidi" w:hAnsiTheme="majorBidi" w:cstheme="majorBidi"/>
              </w:rPr>
            </w:pPr>
            <w:r w:rsidRPr="00364F2B">
              <w:rPr>
                <w:rFonts w:asciiTheme="majorBidi" w:hAnsiTheme="majorBidi" w:cstheme="majorBidi"/>
              </w:rPr>
              <w:t>A video conferencing software compliant with the Health Insurance Portability and Accountability Act.</w:t>
            </w:r>
            <w:r w:rsidRPr="00364F2B">
              <w:rPr>
                <w:rFonts w:asciiTheme="majorBidi" w:hAnsiTheme="majorBidi" w:cstheme="majorBidi"/>
              </w:rPr>
              <w:br/>
            </w:r>
          </w:p>
        </w:tc>
      </w:tr>
      <w:tr w:rsidR="00364F2B" w:rsidRPr="00364F2B" w14:paraId="00C2571E" w14:textId="77777777" w:rsidTr="001F6202">
        <w:trPr>
          <w:trHeight w:val="1420"/>
          <w:jc w:val="center"/>
        </w:trPr>
        <w:tc>
          <w:tcPr>
            <w:tcW w:w="822" w:type="pct"/>
          </w:tcPr>
          <w:p w14:paraId="7A9221CF"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Benton&lt;/Author&gt;&lt;Year&gt;2016&lt;/Year&gt;&lt;RecNum&gt;42&lt;/RecNum&gt;&lt;DisplayText&gt;Benton, Heesacker [26]&lt;/DisplayText&gt;&lt;record&gt;&lt;rec-number&gt;42&lt;/rec-number&gt;&lt;foreign-keys&gt;&lt;key app="EN" db-id="fte9ddax72fxrhet2a7vxf5l90se0z2wpz2s" timestamp="1570554158"&gt;42&lt;/key&gt;&lt;/foreign-keys&gt;&lt;ref-type name="Journal Article"&gt;17&lt;/ref-type&gt;&lt;contributors&gt;&lt;authors&gt;&lt;author&gt;Benton, Sherry A.&lt;/author&gt;&lt;author&gt;Heesacker, Martin&lt;/author&gt;&lt;author&gt;Snowden, Steven J.&lt;/author&gt;&lt;author&gt;Lee, Geoffrey&lt;/author&gt;&lt;/authors&gt;&lt;/contributors&gt;&lt;titles&gt;&lt;title&gt;Therapist-Assisted, Online (TAO) intervention for anxiety in college students: TAO outperformed treatment as usual&lt;/title&gt;&lt;secondary-title&gt;Professional Psychology: Research and Practice&lt;/secondary-title&gt;&lt;/titles&gt;&lt;pages&gt;363-371&lt;/pages&gt;&lt;volume&gt;47&lt;/volume&gt;&lt;number&gt;5&lt;/number&gt;&lt;section&gt;363&lt;/section&gt;&lt;keywords&gt;&lt;keyword&gt;Affordable anxiety treatment&lt;/keyword&gt;&lt;keyword&gt;Affordable psychotherapy&lt;/keyword&gt;&lt;keyword&gt;Brief therapist contact&lt;/keyword&gt;&lt;keyword&gt;Computer-assisted psychotherapy&lt;/keyword&gt;&lt;keyword&gt;Therapist assisted online treatment&lt;/keyword&gt;&lt;/keywords&gt;&lt;dates&gt;&lt;year&gt;2016&lt;/year&gt;&lt;/dates&gt;&lt;isbn&gt;0735-7028&lt;/isbn&gt;&lt;urls&gt;&lt;/urls&gt;&lt;electronic-resource-num&gt;10.1037/pro0000097&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Benton, Heesacker [26]</w:t>
            </w:r>
            <w:r w:rsidRPr="00364F2B">
              <w:rPr>
                <w:rFonts w:asciiTheme="majorBidi" w:hAnsiTheme="majorBidi" w:cstheme="majorBidi"/>
              </w:rPr>
              <w:fldChar w:fldCharType="end"/>
            </w:r>
          </w:p>
        </w:tc>
        <w:tc>
          <w:tcPr>
            <w:tcW w:w="2260" w:type="pct"/>
          </w:tcPr>
          <w:p w14:paraId="5328052C" w14:textId="77777777" w:rsidR="00364F2B" w:rsidRPr="00364F2B" w:rsidRDefault="00364F2B" w:rsidP="001F6202">
            <w:pPr>
              <w:rPr>
                <w:rFonts w:asciiTheme="majorBidi" w:hAnsiTheme="majorBidi" w:cstheme="majorBidi"/>
              </w:rPr>
            </w:pPr>
            <w:r w:rsidRPr="00364F2B">
              <w:rPr>
                <w:rFonts w:asciiTheme="majorBidi" w:hAnsiTheme="majorBidi" w:cstheme="majorBidi"/>
              </w:rPr>
              <w:t>To compare the effectiveness of the Therapist-Assisted Online TAO treatment therapy to traditional therapy</w:t>
            </w:r>
          </w:p>
        </w:tc>
        <w:tc>
          <w:tcPr>
            <w:tcW w:w="1918" w:type="pct"/>
          </w:tcPr>
          <w:p w14:paraId="415B564E" w14:textId="77777777" w:rsidR="00364F2B" w:rsidRPr="00364F2B" w:rsidRDefault="00364F2B" w:rsidP="001F6202">
            <w:pPr>
              <w:rPr>
                <w:rFonts w:asciiTheme="majorBidi" w:hAnsiTheme="majorBidi" w:cstheme="majorBidi"/>
              </w:rPr>
            </w:pPr>
            <w:r w:rsidRPr="00364F2B">
              <w:rPr>
                <w:rFonts w:asciiTheme="majorBidi" w:hAnsiTheme="majorBidi" w:cstheme="majorBidi"/>
              </w:rPr>
              <w:t>Therapist-Assisted Online system</w:t>
            </w:r>
          </w:p>
          <w:p w14:paraId="680AC8B3"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Patients received online therapy via Moodle™ by using their smartphone, tablet or computer. The program provided several tools to keep participants engaged on a daily basis, such as interactive education, a weekly 10 to 15min video conference with a therapist, daily homework, task completion summary, and three weekly text messages for support and reminders. </w:t>
            </w:r>
          </w:p>
        </w:tc>
      </w:tr>
      <w:tr w:rsidR="00364F2B" w:rsidRPr="00364F2B" w14:paraId="388F8EDD" w14:textId="77777777" w:rsidTr="001F6202">
        <w:trPr>
          <w:trHeight w:val="860"/>
          <w:jc w:val="center"/>
        </w:trPr>
        <w:tc>
          <w:tcPr>
            <w:tcW w:w="822" w:type="pct"/>
          </w:tcPr>
          <w:p w14:paraId="3A94D671"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Bernocchi&lt;/Author&gt;&lt;Year&gt;2016&lt;/Year&gt;&lt;RecNum&gt;30&lt;/RecNum&gt;&lt;DisplayText&gt;Bernocchi, Vanoglio [27]&lt;/DisplayText&gt;&lt;record&gt;&lt;rec-number&gt;30&lt;/rec-number&gt;&lt;foreign-keys&gt;&lt;key app="EN" db-id="fte9ddax72fxrhet2a7vxf5l90se0z2wpz2s" timestamp="1570554158"&gt;30&lt;/key&gt;&lt;/foreign-keys&gt;&lt;ref-type name="Journal Article"&gt;17&lt;/ref-type&gt;&lt;contributors&gt;&lt;authors&gt;&lt;author&gt;Bernocchi, Palmira&lt;/author&gt;&lt;author&gt;Vanoglio, Fabio&lt;/author&gt;&lt;author&gt;Baratti, Doriana&lt;/author&gt;&lt;author&gt;Morini, Roberta&lt;/author&gt;&lt;author&gt;Rocchi, Silvana&lt;/author&gt;&lt;author&gt;Luisa, Alberto&lt;/author&gt;&lt;author&gt;Scalvini, Simonetta&lt;/author&gt;&lt;/authors&gt;&lt;/contributors&gt;&lt;auth-address&gt;a Telemedicine Service , Fondazione Salvatore Maugeri, IRCCS, Lumezzaxsrne , Brescia , Italy.&amp;#xD;b Neurological Rehabilitation Department , Fondazione Salvatore Maugeri, IRCCS , Lumezzaxsrne, Brescia , Italy.&amp;#xD;c Psychological Service , Fondazione Salvatore Maugeri, IRCCS , Lumezzane, Brescia , Italy.&lt;/auth-address&gt;&lt;titles&gt;&lt;title&gt;Home-based telesurveillance and rehabilitation after stroke: A real-life study&lt;/title&gt;&lt;secondary-title&gt;Topics in Stroke Rehabilitation&lt;/secondary-title&gt;&lt;/titles&gt;&lt;pages&gt;106-115&lt;/pages&gt;&lt;volume&gt;23&lt;/volume&gt;&lt;number&gt;2&lt;/number&gt;&lt;edition&gt;2016/04/15&lt;/edition&gt;&lt;keywords&gt;&lt;keyword&gt;Physical and rehabilitation medicine&lt;/keyword&gt;&lt;keyword&gt;Stroke&lt;/keyword&gt;&lt;keyword&gt;Telehealth&lt;/keyword&gt;&lt;keyword&gt;Telemedicine&lt;/keyword&gt;&lt;keyword&gt;Telenursing&lt;/keyword&gt;&lt;keyword&gt;Video-conferencing&lt;/keyword&gt;&lt;/keywords&gt;&lt;dates&gt;&lt;year&gt;2016&lt;/year&gt;&lt;pub-dates&gt;&lt;date&gt;Apr&lt;/date&gt;&lt;/pub-dates&gt;&lt;/dates&gt;&lt;isbn&gt;1074-9357&lt;/isbn&gt;&lt;accession-num&gt;27078116&lt;/accession-num&gt;&lt;urls&gt;&lt;related-urls&gt;&lt;url&gt;https://www.ncbi.nlm.nih.gov/pubmed/27078116&lt;/url&gt;&lt;/related-urls&gt;&lt;/urls&gt;&lt;electronic-resource-num&gt;10.1080/10749357.2015.1120453&lt;/electronic-resource-num&gt;&lt;research-notes&gt;Maybe, full text reading is needed&amp;#xD;related &amp;#x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Bernocchi, Vanoglio [27]</w:t>
            </w:r>
            <w:r w:rsidRPr="00364F2B">
              <w:rPr>
                <w:rFonts w:asciiTheme="majorBidi" w:hAnsiTheme="majorBidi" w:cstheme="majorBidi"/>
              </w:rPr>
              <w:fldChar w:fldCharType="end"/>
            </w:r>
          </w:p>
        </w:tc>
        <w:tc>
          <w:tcPr>
            <w:tcW w:w="2260" w:type="pct"/>
          </w:tcPr>
          <w:p w14:paraId="7AF37DE5"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valuate the feasibility of a tele-surveillance and rehabilitation program which provided in-hospital rehabilitation protocols at the patient’s home. The authors also evaluated the program’s efficacy in improving patients’ functional abilities.</w:t>
            </w:r>
          </w:p>
        </w:tc>
        <w:tc>
          <w:tcPr>
            <w:tcW w:w="1918" w:type="pct"/>
          </w:tcPr>
          <w:p w14:paraId="6A31C57B" w14:textId="77777777" w:rsidR="00364F2B" w:rsidRPr="00364F2B" w:rsidRDefault="00364F2B" w:rsidP="001F6202">
            <w:pPr>
              <w:rPr>
                <w:rFonts w:asciiTheme="majorBidi" w:hAnsiTheme="majorBidi" w:cstheme="majorBidi"/>
              </w:rPr>
            </w:pPr>
            <w:r w:rsidRPr="00364F2B">
              <w:rPr>
                <w:rFonts w:asciiTheme="majorBidi" w:hAnsiTheme="majorBidi" w:cstheme="majorBidi"/>
              </w:rPr>
              <w:t>Home-Based Tele-surveillance and Rehabilitation (</w:t>
            </w:r>
            <w:proofErr w:type="spellStart"/>
            <w:r w:rsidRPr="00364F2B">
              <w:rPr>
                <w:rFonts w:asciiTheme="majorBidi" w:hAnsiTheme="majorBidi" w:cstheme="majorBidi"/>
              </w:rPr>
              <w:t>HBTR</w:t>
            </w:r>
            <w:proofErr w:type="spellEnd"/>
            <w:r w:rsidRPr="00364F2B">
              <w:rPr>
                <w:rFonts w:asciiTheme="majorBidi" w:hAnsiTheme="majorBidi" w:cstheme="majorBidi"/>
              </w:rPr>
              <w:t xml:space="preserve">) program </w:t>
            </w:r>
          </w:p>
          <w:p w14:paraId="1271F34D"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A multiple platform video conference system. </w:t>
            </w:r>
          </w:p>
        </w:tc>
      </w:tr>
      <w:tr w:rsidR="00364F2B" w:rsidRPr="00364F2B" w14:paraId="282E5B77" w14:textId="77777777" w:rsidTr="001F6202">
        <w:trPr>
          <w:trHeight w:val="860"/>
          <w:jc w:val="center"/>
        </w:trPr>
        <w:tc>
          <w:tcPr>
            <w:tcW w:w="822" w:type="pct"/>
          </w:tcPr>
          <w:p w14:paraId="76688F78"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Bull&lt;/Author&gt;&lt;Year&gt;2014&lt;/Year&gt;&lt;RecNum&gt;19&lt;/RecNum&gt;&lt;DisplayText&gt;Bull, Darwin [28]&lt;/DisplayText&gt;&lt;record&gt;&lt;rec-number&gt;19&lt;/rec-number&gt;&lt;foreign-keys&gt;&lt;key app="EN" db-id="fte9ddax72fxrhet2a7vxf5l90se0z2wpz2s" timestamp="1570554157"&gt;19&lt;/key&gt;&lt;/foreign-keys&gt;&lt;ref-type name="Journal Article"&gt;17&lt;/ref-type&gt;&lt;contributors&gt;&lt;authors&gt;&lt;author&gt;Bull, Michael T.&lt;/author&gt;&lt;author&gt;Darwin, Kristin&lt;/author&gt;&lt;author&gt;Venkataraman, Vinayak&lt;/author&gt;&lt;author&gt;Wagner, Joseph&lt;/author&gt;&lt;author&gt;Beck, Christopher A.&lt;/author&gt;&lt;author&gt;Dorsey, E. Ray&lt;/author&gt;&lt;author&gt;Biglan, Kevin M.&lt;/author&gt;&lt;/authors&gt;&lt;/contributors&gt;&lt;auth-address&gt;Department of Neurology, University of Rochester, Rochester, NY, USA.&amp;#xD;Johns Hopkins University School of Medicine, University of Rochester, Rochester, NY, USA.&amp;#xD;Duke University School of Medicine University of Rochester, Rochester, NY, USA.&amp;#xD;Department of Biostatistics and Computational Biology, University of Rochester, Rochester, NY, USA.&lt;/auth-address&gt;&lt;titles&gt;&lt;title&gt;A Pilot Study of Virtual Visits in Huntington Disease&lt;/title&gt;&lt;secondary-title&gt;Journal of Huntington&amp;apos;s Disease&lt;/secondary-title&gt;&lt;/titles&gt;&lt;pages&gt;189-195&lt;/pages&gt;&lt;volume&gt;3&lt;/volume&gt;&lt;number&gt;2&lt;/number&gt;&lt;edition&gt;2014/07/27&lt;/edition&gt;&lt;keywords&gt;&lt;keyword&gt;Huntington disease&lt;/keyword&gt;&lt;keyword&gt;Telehealth&lt;/keyword&gt;&lt;keyword&gt;feasibility&lt;/keyword&gt;&lt;keyword&gt;reliability&lt;/keyword&gt;&lt;keyword&gt;remote assessment&lt;/keyword&gt;&lt;/keywords&gt;&lt;dates&gt;&lt;year&gt;2014&lt;/year&gt;&lt;/dates&gt;&lt;isbn&gt;0098-8472&lt;/isbn&gt;&lt;accession-num&gt;25062861&lt;/accession-num&gt;&lt;urls&gt;&lt;related-urls&gt;&lt;url&gt;https://www.ncbi.nlm.nih.gov/pubmed/25062861&lt;/url&gt;&lt;/related-urls&gt;&lt;/urls&gt;&lt;electronic-resource-num&gt;10.3233/JHD-140102&lt;/electronic-resource-num&gt;&lt;research-notes&gt;Maybe, full text reading is needed&amp;#xD;=&amp;#xD;&amp;#xD;cant find pdf&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Bull, Darwin [28]</w:t>
            </w:r>
            <w:r w:rsidRPr="00364F2B">
              <w:rPr>
                <w:rFonts w:asciiTheme="majorBidi" w:hAnsiTheme="majorBidi" w:cstheme="majorBidi"/>
              </w:rPr>
              <w:fldChar w:fldCharType="end"/>
            </w:r>
          </w:p>
        </w:tc>
        <w:tc>
          <w:tcPr>
            <w:tcW w:w="2260" w:type="pct"/>
          </w:tcPr>
          <w:p w14:paraId="2454F0F9" w14:textId="77777777" w:rsidR="00364F2B" w:rsidRPr="00364F2B" w:rsidRDefault="00364F2B" w:rsidP="001F6202">
            <w:pPr>
              <w:rPr>
                <w:rFonts w:asciiTheme="majorBidi" w:hAnsiTheme="majorBidi" w:cstheme="majorBidi"/>
              </w:rPr>
            </w:pPr>
            <w:r w:rsidRPr="00364F2B">
              <w:rPr>
                <w:rFonts w:asciiTheme="majorBidi" w:hAnsiTheme="majorBidi" w:cstheme="majorBidi"/>
              </w:rPr>
              <w:t>To investigate the feasibility of conducting a remote motor assessment for patients with Huntington’s Disease and to compare the results to in-person assessment.</w:t>
            </w:r>
          </w:p>
        </w:tc>
        <w:tc>
          <w:tcPr>
            <w:tcW w:w="1918" w:type="pct"/>
          </w:tcPr>
          <w:p w14:paraId="69AD3607"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Vidyo </w:t>
            </w:r>
          </w:p>
          <w:p w14:paraId="34FEA5E0"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Patients installed the system on their personal PC. </w:t>
            </w:r>
          </w:p>
        </w:tc>
      </w:tr>
      <w:tr w:rsidR="00364F2B" w:rsidRPr="00364F2B" w14:paraId="1D5F4EEA" w14:textId="77777777" w:rsidTr="001F6202">
        <w:trPr>
          <w:trHeight w:val="1700"/>
          <w:jc w:val="center"/>
        </w:trPr>
        <w:tc>
          <w:tcPr>
            <w:tcW w:w="822" w:type="pct"/>
          </w:tcPr>
          <w:p w14:paraId="1577BCF3" w14:textId="77777777" w:rsidR="00364F2B" w:rsidRPr="00364F2B" w:rsidRDefault="00364F2B" w:rsidP="001F6202">
            <w:pPr>
              <w:rPr>
                <w:rFonts w:asciiTheme="majorBidi" w:hAnsiTheme="majorBidi" w:cstheme="majorBidi"/>
              </w:rPr>
            </w:pPr>
            <w:r w:rsidRPr="00364F2B">
              <w:rPr>
                <w:rFonts w:asciiTheme="majorBidi" w:hAnsiTheme="majorBidi" w:cstheme="majorBidi"/>
              </w:rPr>
              <w:lastRenderedPageBreak/>
              <w:fldChar w:fldCharType="begin">
                <w:fldData xml:space="preserve">PEVuZE5vdGU+PENpdGUgQXV0aG9yWWVhcj0iMSI+PEF1dGhvcj5CdXJrb3c8L0F1dGhvcj48WWVh
cj4yMDE1PC9ZZWFyPjxSZWNOdW0+Mjg8L1JlY051bT48RGlzcGxheVRleHQ+QnVya293LCBWb2du
aWxkIFsyOV08L0Rpc3BsYXlUZXh0PjxyZWNvcmQ+PHJlYy1udW1iZXI+Mjg8L3JlYy1udW1iZXI+
PGZvcmVpZ24ta2V5cz48a2V5IGFwcD0iRU4iIGRiLWlkPSJmdGU5ZGRheDcyZnhyaGV0MmE3dnhm
NWw5MHNlMHoyd3B6MnMiIHRpbWVzdGFtcD0iMTU3MDU1NDE1OCI+Mjg8L2tleT48L2ZvcmVpZ24t
a2V5cz48cmVmLXR5cGUgbmFtZT0iSm91cm5hbCBBcnRpY2xlIj4xNzwvcmVmLXR5cGU+PGNvbnRy
aWJ1dG9ycz48YXV0aG9ycz48YXV0aG9yPkJ1cmtvdywgVGF0amFuYSBNLjwvYXV0aG9yPjxhdXRo
b3I+Vm9nbmlsZCwgTGFycyBLLjwvYXV0aG9yPjxhdXRob3I+Sm9obnNlbiwgRWxpbjwvYXV0aG9y
PjxhdXRob3I+UmlzYmVyZywgTWFyaWprZSBKb25nc21hPC9hdXRob3I+PGF1dGhvcj5CcmF0dm9s
ZCwgQXN0cmlkPC9hdXRob3I+PGF1dGhvcj5CcmVpdmlrLCBFbGluPC9hdXRob3I+PGF1dGhvcj5L
cm9nc3RhZCwgVHJpbmU8L2F1dGhvcj48YXV0aG9yPkhqYWxtYXJzZW4sIEF1ZGhpbGQ8L2F1dGhv
cj48L2F1dGhvcnM+PC9jb250cmlidXRvcnM+PGF1dGgtYWRkcmVzcz5Ob3J3ZWdpYW4gQ2VudHJl
IGZvciBJbnRlZ3JhdGVkIENhcmUgYW5kIFRlbGVtZWRpY2luZSwgVW5pdmVyc2l0eSBIb3NwaXRh
bCBvZiBOb3J0aCBOb3J3YXksIFAuTy4gQm94IDM1LCA5MDM4LCBUcm9tc28sIE5vcndheS4gdGF0
amFuYS5tLmJ1cmtvd0B0ZWxlbWVkLm5vLiYjeEQ7Tm9ydXQsIFAuTy4gQm94IDY0MzQsIEZvcnNr
bmluZ3NwYXJrZW4sIDkyOTQsIFRyb21zbywgTm9yd2F5LiBsYXJzLnZvZ25pbGRAbm9ydXQubm8u
JiN4RDtOb3J3ZWdpYW4gQ2VudHJlIGZvciBJbnRlZ3JhdGVkIENhcmUgYW5kIFRlbGVtZWRpY2lu
ZSwgVW5pdmVyc2l0eSBIb3NwaXRhbCBvZiBOb3J0aCBOb3J3YXksIFAuTy4gQm94IDM1LCA5MDM4
LCBUcm9tc28sIE5vcndheS4gZWxpbi5qb2huc2VuQHRlbGVtZWQubm8uJiN4RDtVbml2ZXJzaXR5
IEhvc3BpdGFsIG9mIE5vcnRoIE5vcndheSwgUC5PLiBCb3ggMTAwLCA5MjkxLCBUcm9tc28sIE5v
cndheS4gbWFyaWprZS5lLmpvbmdzbWEucmlzYmVyZ0B1bm4ubm8uJiN4RDtVbml2ZXJzaXR5IEhv
c3BpdGFsIG9mIE5vcnRoIE5vcndheSwgUC5PLiBCb3ggMTAwLCA5MjkxLCBUcm9tc28sIE5vcndh
eS4gYS5icmF0QG9ubGluZS5uby4mI3hEO05vcndlZ2lhbiBDZW50cmUgZm9yIEludGVncmF0ZWQg
Q2FyZSBhbmQgVGVsZW1lZGljaW5lLCBVbml2ZXJzaXR5IEhvc3BpdGFsIG9mIE5vcnRoIE5vcndh
eSwgUC5PLiBCb3ggMzUsIDkwMzgsIFRyb21zbywgTm9yd2F5LiBlbGluLmJyZWl2aWtAdGVsZW1l
ZC5uby4mI3hEO0hlbHNlIE5vcmQgRklLUywgTm9ydGhlcm4gTm9yd2F5IFJlZ2lvbmFsIEhlYWx0
aCBBdXRob3JpdHksIFRyb21zbywgTm9yd2F5LiB0cmluZS5rcm9nc3RhZEBmaWtzLmhlbHNlbm9y
ZC5uby4mI3hEO0RlcGFydG1lbnQgb2YgQ2xpbmljYWwgTWVkaWNpbmUsIFVpVCBUaGUgQXJjdGlj
IFVuaXZlcnNpdHkgb2YgTm9yd2F5LCA5MDM3LCBUcm9tc28sIE5vcndheS4gYXVkaGlsZC5oamFs
bWFyc2VuQHVubi5uby48L2F1dGgtYWRkcmVzcz48dGl0bGVzPjx0aXRsZT5Db21wcmVoZW5zaXZl
IHB1bG1vbmFyeSByZWhhYmlsaXRhdGlvbiBpbiBob21lLWJhc2VkIG9ubGluZSBncm91cHM6IEEg
bWl4ZWQgbWV0aG9kIHBpbG90IHN0dWR5IGluIENPUEQ8L3RpdGxlPjxzZWNvbmRhcnktdGl0bGU+
Qk1DIFJlc2VhcmNoIE5vdGVzPC9zZWNvbmRhcnktdGl0bGU+PC90aXRsZXM+PHBhZ2VzPjc2Njwv
cGFnZXM+PHZvbHVtZT44PC92b2x1bWU+PGVkaXRpb24+MjAxNS8xMi8xNTwvZWRpdGlvbj48a2V5
d29yZHM+PGtleXdvcmQ+Q09QRDwva2V5d29yZD48a2V5d29yZD5Hcm91cC1iYXNlZDwva2V5d29y
ZD48a2V5d29yZD5Ib21lLWJhc2VkPC9rZXl3b3JkPjxrZXl3b3JkPkludGVybmV0PC9rZXl3b3Jk
PjxrZXl3b3JkPlByb2dyYW1tZSBjb3N0czwva2V5d29yZD48a2V5d29yZD5QdWxtb25hcnkgcmVo
YWJpbGl0YXRpb248L2tleXdvcmQ+PC9rZXl3b3Jkcz48ZGF0ZXM+PHllYXI+MjAxNTwveWVhcj48
cHViLWRhdGVzPjxkYXRlPkRlYyAxMDwvZGF0ZT48L3B1Yi1kYXRlcz48L2RhdGVzPjxpc2JuPjE3
NTYtMDUwMCAoRWxlY3Ryb25pYylccjE3NTYtMDUwMCAoTGlua2luZyk8L2lzYm4+PGFjY2Vzc2lv
bi1udW0+MjY2NTE4MzE8L2FjY2Vzc2lvbi1udW0+PHVybHM+PHJlbGF0ZWQtdXJscz48dXJsPmh0
dHBzOi8vd3d3Lm5jYmkubmxtLm5paC5nb3YvcHVibWVkLzI2NjUxODMxPC91cmw+PC9yZWxhdGVk
LXVybHM+PC91cmxzPjxjdXN0b20yPlBNQzQ2NzQ5MTM8L2N1c3RvbTI+PGVsZWN0cm9uaWMtcmVz
b3VyY2UtbnVtPjEwLjExODYvczEzMTA0LTAxNS0xNzEzLTg8L2VsZWN0cm9uaWMtcmVzb3VyY2Ut
bnVtPjxyZXNlYXJjaC1ub3Rlcz5NYXliZSwgZnVsbCB0ZXh0IHJlYWRpbmcgaXMgbmVlZGVkJiN4
RDs9JiN4RDtyZWxhdGVkPC9yZXNlYXJjaC1ub3Rlcz48L3JlY29yZD48L0NpdGU+PC9FbmROb3Rl
PgB=
</w:fldData>
              </w:fldChar>
            </w:r>
            <w:r w:rsidRPr="00364F2B">
              <w:rPr>
                <w:rFonts w:asciiTheme="majorBidi" w:hAnsiTheme="majorBidi" w:cstheme="majorBidi"/>
              </w:rPr>
              <w:instrText xml:space="preserve"> ADDIN EN.CITE </w:instrText>
            </w:r>
            <w:r w:rsidRPr="00364F2B">
              <w:rPr>
                <w:rFonts w:asciiTheme="majorBidi" w:hAnsiTheme="majorBidi" w:cstheme="majorBidi"/>
              </w:rPr>
              <w:fldChar w:fldCharType="begin">
                <w:fldData xml:space="preserve">PEVuZE5vdGU+PENpdGUgQXV0aG9yWWVhcj0iMSI+PEF1dGhvcj5CdXJrb3c8L0F1dGhvcj48WWVh
cj4yMDE1PC9ZZWFyPjxSZWNOdW0+Mjg8L1JlY051bT48RGlzcGxheVRleHQ+QnVya293LCBWb2du
aWxkIFsyOV08L0Rpc3BsYXlUZXh0PjxyZWNvcmQ+PHJlYy1udW1iZXI+Mjg8L3JlYy1udW1iZXI+
PGZvcmVpZ24ta2V5cz48a2V5IGFwcD0iRU4iIGRiLWlkPSJmdGU5ZGRheDcyZnhyaGV0MmE3dnhm
NWw5MHNlMHoyd3B6MnMiIHRpbWVzdGFtcD0iMTU3MDU1NDE1OCI+Mjg8L2tleT48L2ZvcmVpZ24t
a2V5cz48cmVmLXR5cGUgbmFtZT0iSm91cm5hbCBBcnRpY2xlIj4xNzwvcmVmLXR5cGU+PGNvbnRy
aWJ1dG9ycz48YXV0aG9ycz48YXV0aG9yPkJ1cmtvdywgVGF0amFuYSBNLjwvYXV0aG9yPjxhdXRo
b3I+Vm9nbmlsZCwgTGFycyBLLjwvYXV0aG9yPjxhdXRob3I+Sm9obnNlbiwgRWxpbjwvYXV0aG9y
PjxhdXRob3I+UmlzYmVyZywgTWFyaWprZSBKb25nc21hPC9hdXRob3I+PGF1dGhvcj5CcmF0dm9s
ZCwgQXN0cmlkPC9hdXRob3I+PGF1dGhvcj5CcmVpdmlrLCBFbGluPC9hdXRob3I+PGF1dGhvcj5L
cm9nc3RhZCwgVHJpbmU8L2F1dGhvcj48YXV0aG9yPkhqYWxtYXJzZW4sIEF1ZGhpbGQ8L2F1dGhv
cj48L2F1dGhvcnM+PC9jb250cmlidXRvcnM+PGF1dGgtYWRkcmVzcz5Ob3J3ZWdpYW4gQ2VudHJl
IGZvciBJbnRlZ3JhdGVkIENhcmUgYW5kIFRlbGVtZWRpY2luZSwgVW5pdmVyc2l0eSBIb3NwaXRh
bCBvZiBOb3J0aCBOb3J3YXksIFAuTy4gQm94IDM1LCA5MDM4LCBUcm9tc28sIE5vcndheS4gdGF0
amFuYS5tLmJ1cmtvd0B0ZWxlbWVkLm5vLiYjeEQ7Tm9ydXQsIFAuTy4gQm94IDY0MzQsIEZvcnNr
bmluZ3NwYXJrZW4sIDkyOTQsIFRyb21zbywgTm9yd2F5LiBsYXJzLnZvZ25pbGRAbm9ydXQubm8u
JiN4RDtOb3J3ZWdpYW4gQ2VudHJlIGZvciBJbnRlZ3JhdGVkIENhcmUgYW5kIFRlbGVtZWRpY2lu
ZSwgVW5pdmVyc2l0eSBIb3NwaXRhbCBvZiBOb3J0aCBOb3J3YXksIFAuTy4gQm94IDM1LCA5MDM4
LCBUcm9tc28sIE5vcndheS4gZWxpbi5qb2huc2VuQHRlbGVtZWQubm8uJiN4RDtVbml2ZXJzaXR5
IEhvc3BpdGFsIG9mIE5vcnRoIE5vcndheSwgUC5PLiBCb3ggMTAwLCA5MjkxLCBUcm9tc28sIE5v
cndheS4gbWFyaWprZS5lLmpvbmdzbWEucmlzYmVyZ0B1bm4ubm8uJiN4RDtVbml2ZXJzaXR5IEhv
c3BpdGFsIG9mIE5vcnRoIE5vcndheSwgUC5PLiBCb3ggMTAwLCA5MjkxLCBUcm9tc28sIE5vcndh
eS4gYS5icmF0QG9ubGluZS5uby4mI3hEO05vcndlZ2lhbiBDZW50cmUgZm9yIEludGVncmF0ZWQg
Q2FyZSBhbmQgVGVsZW1lZGljaW5lLCBVbml2ZXJzaXR5IEhvc3BpdGFsIG9mIE5vcnRoIE5vcndh
eSwgUC5PLiBCb3ggMzUsIDkwMzgsIFRyb21zbywgTm9yd2F5LiBlbGluLmJyZWl2aWtAdGVsZW1l
ZC5uby4mI3hEO0hlbHNlIE5vcmQgRklLUywgTm9ydGhlcm4gTm9yd2F5IFJlZ2lvbmFsIEhlYWx0
aCBBdXRob3JpdHksIFRyb21zbywgTm9yd2F5LiB0cmluZS5rcm9nc3RhZEBmaWtzLmhlbHNlbm9y
ZC5uby4mI3hEO0RlcGFydG1lbnQgb2YgQ2xpbmljYWwgTWVkaWNpbmUsIFVpVCBUaGUgQXJjdGlj
IFVuaXZlcnNpdHkgb2YgTm9yd2F5LCA5MDM3LCBUcm9tc28sIE5vcndheS4gYXVkaGlsZC5oamFs
bWFyc2VuQHVubi5uby48L2F1dGgtYWRkcmVzcz48dGl0bGVzPjx0aXRsZT5Db21wcmVoZW5zaXZl
IHB1bG1vbmFyeSByZWhhYmlsaXRhdGlvbiBpbiBob21lLWJhc2VkIG9ubGluZSBncm91cHM6IEEg
bWl4ZWQgbWV0aG9kIHBpbG90IHN0dWR5IGluIENPUEQ8L3RpdGxlPjxzZWNvbmRhcnktdGl0bGU+
Qk1DIFJlc2VhcmNoIE5vdGVzPC9zZWNvbmRhcnktdGl0bGU+PC90aXRsZXM+PHBhZ2VzPjc2Njwv
cGFnZXM+PHZvbHVtZT44PC92b2x1bWU+PGVkaXRpb24+MjAxNS8xMi8xNTwvZWRpdGlvbj48a2V5
d29yZHM+PGtleXdvcmQ+Q09QRDwva2V5d29yZD48a2V5d29yZD5Hcm91cC1iYXNlZDwva2V5d29y
ZD48a2V5d29yZD5Ib21lLWJhc2VkPC9rZXl3b3JkPjxrZXl3b3JkPkludGVybmV0PC9rZXl3b3Jk
PjxrZXl3b3JkPlByb2dyYW1tZSBjb3N0czwva2V5d29yZD48a2V5d29yZD5QdWxtb25hcnkgcmVo
YWJpbGl0YXRpb248L2tleXdvcmQ+PC9rZXl3b3Jkcz48ZGF0ZXM+PHllYXI+MjAxNTwveWVhcj48
cHViLWRhdGVzPjxkYXRlPkRlYyAxMDwvZGF0ZT48L3B1Yi1kYXRlcz48L2RhdGVzPjxpc2JuPjE3
NTYtMDUwMCAoRWxlY3Ryb25pYylccjE3NTYtMDUwMCAoTGlua2luZyk8L2lzYm4+PGFjY2Vzc2lv
bi1udW0+MjY2NTE4MzE8L2FjY2Vzc2lvbi1udW0+PHVybHM+PHJlbGF0ZWQtdXJscz48dXJsPmh0
dHBzOi8vd3d3Lm5jYmkubmxtLm5paC5nb3YvcHVibWVkLzI2NjUxODMxPC91cmw+PC9yZWxhdGVk
LXVybHM+PC91cmxzPjxjdXN0b20yPlBNQzQ2NzQ5MTM8L2N1c3RvbTI+PGVsZWN0cm9uaWMtcmVz
b3VyY2UtbnVtPjEwLjExODYvczEzMTA0LTAxNS0xNzEzLTg8L2VsZWN0cm9uaWMtcmVzb3VyY2Ut
bnVtPjxyZXNlYXJjaC1ub3Rlcz5NYXliZSwgZnVsbCB0ZXh0IHJlYWRpbmcgaXMgbmVlZGVkJiN4
RDs9JiN4RDtyZWxhdGVkPC9yZXNlYXJjaC1ub3Rlcz48L3JlY29yZD48L0NpdGU+PC9FbmROb3Rl
PgB=
</w:fldData>
              </w:fldChar>
            </w:r>
            <w:r w:rsidRPr="00364F2B">
              <w:rPr>
                <w:rFonts w:asciiTheme="majorBidi" w:hAnsiTheme="majorBidi" w:cstheme="majorBidi"/>
              </w:rPr>
              <w:instrText xml:space="preserve"> ADDIN EN.CITE.DATA </w:instrText>
            </w:r>
            <w:r w:rsidRPr="00364F2B">
              <w:rPr>
                <w:rFonts w:asciiTheme="majorBidi" w:hAnsiTheme="majorBidi" w:cstheme="majorBidi"/>
              </w:rPr>
            </w:r>
            <w:r w:rsidRPr="00364F2B">
              <w:rPr>
                <w:rFonts w:asciiTheme="majorBidi" w:hAnsiTheme="majorBidi" w:cstheme="majorBidi"/>
              </w:rPr>
              <w:fldChar w:fldCharType="end"/>
            </w:r>
            <w:r w:rsidRPr="00364F2B">
              <w:rPr>
                <w:rFonts w:asciiTheme="majorBidi" w:hAnsiTheme="majorBidi" w:cstheme="majorBidi"/>
              </w:rPr>
            </w:r>
            <w:r w:rsidRPr="00364F2B">
              <w:rPr>
                <w:rFonts w:asciiTheme="majorBidi" w:hAnsiTheme="majorBidi" w:cstheme="majorBidi"/>
              </w:rPr>
              <w:fldChar w:fldCharType="separate"/>
            </w:r>
            <w:r w:rsidRPr="00364F2B">
              <w:rPr>
                <w:rFonts w:asciiTheme="majorBidi" w:hAnsiTheme="majorBidi" w:cstheme="majorBidi"/>
                <w:noProof/>
              </w:rPr>
              <w:t>Burkow, Vognild [29]</w:t>
            </w:r>
            <w:r w:rsidRPr="00364F2B">
              <w:rPr>
                <w:rFonts w:asciiTheme="majorBidi" w:hAnsiTheme="majorBidi" w:cstheme="majorBidi"/>
              </w:rPr>
              <w:fldChar w:fldCharType="end"/>
            </w:r>
          </w:p>
        </w:tc>
        <w:tc>
          <w:tcPr>
            <w:tcW w:w="2260" w:type="pct"/>
          </w:tcPr>
          <w:p w14:paraId="2D986C27" w14:textId="77777777" w:rsidR="00364F2B" w:rsidRPr="00364F2B" w:rsidRDefault="00364F2B" w:rsidP="001F6202">
            <w:pPr>
              <w:rPr>
                <w:rFonts w:asciiTheme="majorBidi" w:hAnsiTheme="majorBidi" w:cstheme="majorBidi"/>
              </w:rPr>
            </w:pPr>
            <w:r w:rsidRPr="00364F2B">
              <w:rPr>
                <w:rFonts w:asciiTheme="majorBidi" w:hAnsiTheme="majorBidi" w:cstheme="majorBidi"/>
              </w:rPr>
              <w:t>To assess the feasibility, acceptability, and usability of an Internet-based comprehensive, multidisciplinary pulmonary rehabilitation program at home for patients with different levels of chronic obstructive pulmonary disease (COPD) and different severity. Also, they aimed to assess patients’ outcomes and economic aspects.</w:t>
            </w:r>
          </w:p>
        </w:tc>
        <w:tc>
          <w:tcPr>
            <w:tcW w:w="1918" w:type="pct"/>
          </w:tcPr>
          <w:p w14:paraId="4B79DEA5" w14:textId="77777777" w:rsidR="00364F2B" w:rsidRPr="00364F2B" w:rsidRDefault="00364F2B" w:rsidP="001F6202">
            <w:pPr>
              <w:rPr>
                <w:rFonts w:asciiTheme="majorBidi" w:hAnsiTheme="majorBidi" w:cstheme="majorBidi"/>
              </w:rPr>
            </w:pPr>
            <w:r w:rsidRPr="00364F2B">
              <w:rPr>
                <w:rFonts w:asciiTheme="majorBidi" w:hAnsiTheme="majorBidi" w:cstheme="majorBidi"/>
              </w:rPr>
              <w:t>Internet-based comprehensive, multidisciplinary pulmonary rehabilitation program. The system included a TV set connected to a small computer with an internet connection, a camera, and a headset to offer video conferencing. The system was controlled by a remote controller to navigate its function and to enter the daily diary. The Pulse oximetry values, and step counter values were entered manually by the patient.  The system showed the diary and other values in color-coded form; yellow for normal, red for worse than normal, and green for better than normal</w:t>
            </w:r>
          </w:p>
        </w:tc>
      </w:tr>
      <w:tr w:rsidR="00364F2B" w:rsidRPr="00364F2B" w14:paraId="39CF70D2" w14:textId="77777777" w:rsidTr="001F6202">
        <w:trPr>
          <w:trHeight w:val="1140"/>
          <w:jc w:val="center"/>
        </w:trPr>
        <w:tc>
          <w:tcPr>
            <w:tcW w:w="822" w:type="pct"/>
          </w:tcPr>
          <w:p w14:paraId="6C631ADB"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Choi&lt;/Author&gt;&lt;Year&gt;2014&lt;/Year&gt;&lt;RecNum&gt;20&lt;/RecNum&gt;&lt;DisplayText&gt;Choi and Kim [30]&lt;/DisplayText&gt;&lt;record&gt;&lt;rec-number&gt;20&lt;/rec-number&gt;&lt;foreign-keys&gt;&lt;key app="EN" db-id="fte9ddax72fxrhet2a7vxf5l90se0z2wpz2s" timestamp="1570554157"&gt;20&lt;/key&gt;&lt;/foreign-keys&gt;&lt;ref-type name="Journal Article"&gt;17&lt;/ref-type&gt;&lt;contributors&gt;&lt;authors&gt;&lt;author&gt;Choi, Hanna&lt;/author&gt;&lt;author&gt;Kim, Jeongeun&lt;/author&gt;&lt;/authors&gt;&lt;/contributors&gt;&lt;auth-address&gt;College of Nursing, Seoul National University , Seoul, South Korea .&lt;/auth-address&gt;&lt;titles&gt;&lt;title&gt;Effectiveness of Telemedicine: Videoconferencing for Low-Income Elderly with Hypertension&lt;/title&gt;&lt;secondary-title&gt;Telemedicine and e-Health&lt;/secondary-title&gt;&lt;/titles&gt;&lt;pages&gt;1156-1164&lt;/pages&gt;&lt;volume&gt;20&lt;/volume&gt;&lt;number&gt;12&lt;/number&gt;&lt;edition&gt;2014/12/04&lt;/edition&gt;&lt;keywords&gt;&lt;keyword&gt;Aged&lt;/keyword&gt;&lt;keyword&gt;Aged, 80 and over&lt;/keyword&gt;&lt;keyword&gt;Depression/therapy&lt;/keyword&gt;&lt;keyword&gt;Female&lt;/keyword&gt;&lt;keyword&gt;Humans&lt;/keyword&gt;&lt;keyword&gt;Hypertension/physiopathology/psychology/*therapy&lt;/keyword&gt;&lt;keyword&gt;Male&lt;/keyword&gt;&lt;keyword&gt;Poverty&lt;/keyword&gt;&lt;keyword&gt;Public Housing&lt;/keyword&gt;&lt;keyword&gt;*Telemedicine&lt;/keyword&gt;&lt;keyword&gt;*Videoconferencing&lt;/keyword&gt;&lt;keyword&gt;blood pressure&lt;/keyword&gt;&lt;keyword&gt;depression&lt;/keyword&gt;&lt;keyword&gt;hypertension&lt;/keyword&gt;&lt;keyword&gt;low-income elderly&lt;/keyword&gt;&lt;keyword&gt;telemedicine&lt;/keyword&gt;&lt;keyword&gt;ubiquitous-health nursing&lt;/keyword&gt;&lt;/keywords&gt;&lt;dates&gt;&lt;year&gt;2014&lt;/year&gt;&lt;pub-dates&gt;&lt;date&gt;Dec&lt;/date&gt;&lt;/pub-dates&gt;&lt;/dates&gt;&lt;isbn&gt;1556-3669 (Electronic) 1530-5627 (Linking)&lt;/isbn&gt;&lt;accession-num&gt;25469880&lt;/accession-num&gt;&lt;urls&gt;&lt;related-urls&gt;&lt;url&gt;https://www.ncbi.nlm.nih.gov/pubmed/25469880&lt;/url&gt;&lt;/related-urls&gt;&lt;/urls&gt;&lt;custom2&gt;PMC4270109&lt;/custom2&gt;&lt;electronic-resource-num&gt;10.1089/tmj.2014.0031&lt;/electronic-resource-num&gt;&lt;research-notes&gt;Maybe, full text reading is neede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Choi and Kim [30]</w:t>
            </w:r>
            <w:r w:rsidRPr="00364F2B">
              <w:rPr>
                <w:rFonts w:asciiTheme="majorBidi" w:hAnsiTheme="majorBidi" w:cstheme="majorBidi"/>
              </w:rPr>
              <w:fldChar w:fldCharType="end"/>
            </w:r>
          </w:p>
        </w:tc>
        <w:tc>
          <w:tcPr>
            <w:tcW w:w="2260" w:type="pct"/>
          </w:tcPr>
          <w:p w14:paraId="310A3813" w14:textId="77777777" w:rsidR="00364F2B" w:rsidRPr="00364F2B" w:rsidRDefault="00364F2B" w:rsidP="001F6202">
            <w:pPr>
              <w:rPr>
                <w:rFonts w:asciiTheme="majorBidi" w:hAnsiTheme="majorBidi" w:cstheme="majorBidi"/>
              </w:rPr>
            </w:pPr>
            <w:r w:rsidRPr="00364F2B">
              <w:rPr>
                <w:rFonts w:asciiTheme="majorBidi" w:hAnsiTheme="majorBidi" w:cstheme="majorBidi"/>
              </w:rPr>
              <w:t>To assess the feasibility of using u-health nurse management services for low-income, older patients at a reduced cost and to identify its effect on the blood pressure and level of depression of the service recipients.</w:t>
            </w:r>
          </w:p>
        </w:tc>
        <w:tc>
          <w:tcPr>
            <w:tcW w:w="1918" w:type="pct"/>
          </w:tcPr>
          <w:p w14:paraId="7015F5C2"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medicine: Videoconferencing (u-health) service,</w:t>
            </w:r>
          </w:p>
          <w:p w14:paraId="158210E9"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he system provided educational materials, blood pressure (BP) monitoring devices and remote consultations at the patient’s home. Both groups were trained to measure their own BP at home, then the data sent to servers to be </w:t>
            </w:r>
            <w:proofErr w:type="spellStart"/>
            <w:r w:rsidRPr="00364F2B">
              <w:rPr>
                <w:rFonts w:asciiTheme="majorBidi" w:hAnsiTheme="majorBidi" w:cstheme="majorBidi"/>
              </w:rPr>
              <w:t>analysed</w:t>
            </w:r>
            <w:proofErr w:type="spellEnd"/>
            <w:r w:rsidRPr="00364F2B">
              <w:rPr>
                <w:rFonts w:asciiTheme="majorBidi" w:hAnsiTheme="majorBidi" w:cstheme="majorBidi"/>
              </w:rPr>
              <w:t xml:space="preserve"> by a clinical decision support system. Then the result was classified into </w:t>
            </w:r>
            <w:proofErr w:type="spellStart"/>
            <w:r w:rsidRPr="00364F2B">
              <w:rPr>
                <w:rFonts w:asciiTheme="majorBidi" w:hAnsiTheme="majorBidi" w:cstheme="majorBidi"/>
              </w:rPr>
              <w:t>colour</w:t>
            </w:r>
            <w:proofErr w:type="spellEnd"/>
            <w:r w:rsidRPr="00364F2B">
              <w:rPr>
                <w:rFonts w:asciiTheme="majorBidi" w:hAnsiTheme="majorBidi" w:cstheme="majorBidi"/>
              </w:rPr>
              <w:t xml:space="preserve"> codes based on the patient's condition (green, yellow, and red). </w:t>
            </w:r>
          </w:p>
        </w:tc>
      </w:tr>
      <w:tr w:rsidR="00364F2B" w:rsidRPr="00364F2B" w14:paraId="71F9F84A" w14:textId="77777777" w:rsidTr="001F6202">
        <w:trPr>
          <w:trHeight w:val="580"/>
          <w:jc w:val="center"/>
        </w:trPr>
        <w:tc>
          <w:tcPr>
            <w:tcW w:w="822" w:type="pct"/>
          </w:tcPr>
          <w:p w14:paraId="6627E847"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Demiris&lt;/Author&gt;&lt;Year&gt;2001&lt;/Year&gt;&lt;RecNum&gt;6&lt;/RecNum&gt;&lt;DisplayText&gt;Demiris, Speedie [31]&lt;/DisplayText&gt;&lt;record&gt;&lt;rec-number&gt;6&lt;/rec-number&gt;&lt;foreign-keys&gt;&lt;key app="EN" db-id="fte9ddax72fxrhet2a7vxf5l90se0z2wpz2s" timestamp="1570554157"&gt;6&lt;/key&gt;&lt;/foreign-keys&gt;&lt;ref-type name="Journal Article"&gt;17&lt;/ref-type&gt;&lt;contributors&gt;&lt;authors&gt;&lt;author&gt;Demiris, George&lt;/author&gt;&lt;author&gt;Speedie, Stuart M.&lt;/author&gt;&lt;author&gt;Finkelstein, Stanley&lt;/author&gt;&lt;/authors&gt;&lt;/contributors&gt;&lt;auth-address&gt;Department of Laboratory Medicine and Pathology, University of Minnesota, 420 Delaware Street SE, Minneapolis, MN 55455, USA.&lt;/auth-address&gt;&lt;titles&gt;&lt;title&gt;Change of Patients&amp;apos; Perceptions of TeleHomeCare&lt;/title&gt;&lt;secondary-title&gt;Telemedicine Journal and e-Health&lt;/secondary-title&gt;&lt;/titles&gt;&lt;pages&gt;241-248&lt;/pages&gt;&lt;volume&gt;7&lt;/volume&gt;&lt;number&gt;3&lt;/number&gt;&lt;edition&gt;2001/09/21&lt;/edition&gt;&lt;keywords&gt;&lt;keyword&gt;Internet&lt;/keyword&gt;&lt;keyword&gt;Nursing&lt;/keyword&gt;&lt;keyword&gt;Patient monitoring&lt;/keyword&gt;&lt;keyword&gt;Statistical methods&lt;/keyword&gt;&lt;keyword&gt;Telehomecare systems&lt;/keyword&gt;&lt;keyword&gt;Telemedici&lt;/keyword&gt;&lt;keyword&gt;article&lt;/keyword&gt;&lt;keyword&gt;clinical article&lt;/keyword&gt;&lt;keyword&gt;controlled study&lt;/keyword&gt;&lt;keyword&gt;elde&lt;/keyword&gt;&lt;/keywords&gt;&lt;dates&gt;&lt;year&gt;2001&lt;/year&gt;&lt;pub-dates&gt;&lt;date&gt;Fall&lt;/date&gt;&lt;/pub-dates&gt;&lt;/dates&gt;&lt;publisher&gt;Mary Ann Liebert Inc.&lt;/publisher&gt;&lt;isbn&gt;1556-3669 (Electronic)\r1530-5627 (Linking)&lt;/isbn&gt;&lt;accession-num&gt;11564360&lt;/accession-num&gt;&lt;urls&gt;&lt;related-urls&gt;&lt;url&gt;https://www.ncbi.nlm.nih.gov/pubmed/11564360&lt;/url&gt;&lt;/related-urls&gt;&lt;/urls&gt;&lt;electronic-resource-num&gt;10.1089/153056201316970948&lt;/electronic-resource-num&gt;&lt;research-notes&gt;cited By 52&amp;#xD;related&amp;#xD;=related artilce&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Demiris, Speedie [31]</w:t>
            </w:r>
            <w:r w:rsidRPr="00364F2B">
              <w:rPr>
                <w:rFonts w:asciiTheme="majorBidi" w:hAnsiTheme="majorBidi" w:cstheme="majorBidi"/>
              </w:rPr>
              <w:fldChar w:fldCharType="end"/>
            </w:r>
          </w:p>
        </w:tc>
        <w:tc>
          <w:tcPr>
            <w:tcW w:w="2260" w:type="pct"/>
          </w:tcPr>
          <w:p w14:paraId="2406CA48" w14:textId="77777777" w:rsidR="00364F2B" w:rsidRPr="00364F2B" w:rsidRDefault="00364F2B" w:rsidP="001F6202">
            <w:pPr>
              <w:rPr>
                <w:rFonts w:asciiTheme="majorBidi" w:hAnsiTheme="majorBidi" w:cstheme="majorBidi"/>
              </w:rPr>
            </w:pPr>
            <w:r w:rsidRPr="00364F2B">
              <w:rPr>
                <w:rFonts w:asciiTheme="majorBidi" w:hAnsiTheme="majorBidi" w:cstheme="majorBidi"/>
              </w:rPr>
              <w:t>To measure patients’ perceptions of tele-homecare before and after they have experienced it.</w:t>
            </w:r>
          </w:p>
        </w:tc>
        <w:tc>
          <w:tcPr>
            <w:tcW w:w="1918" w:type="pct"/>
          </w:tcPr>
          <w:p w14:paraId="338AE182"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ele-homecare offers a video conferencing system which includes a TV, web browser and videophone. The virtual nurse-visit was initiated by a nurse calling the patient’s phone.  </w:t>
            </w:r>
          </w:p>
        </w:tc>
      </w:tr>
      <w:tr w:rsidR="00364F2B" w:rsidRPr="00364F2B" w14:paraId="21CD526D" w14:textId="77777777" w:rsidTr="001F6202">
        <w:trPr>
          <w:trHeight w:val="860"/>
          <w:jc w:val="center"/>
        </w:trPr>
        <w:tc>
          <w:tcPr>
            <w:tcW w:w="822" w:type="pct"/>
          </w:tcPr>
          <w:p w14:paraId="1DB71457"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Dimitropoulos&lt;/Author&gt;&lt;Year&gt;2017&lt;/Year&gt;&lt;RecNum&gt;33&lt;/RecNum&gt;&lt;DisplayText&gt;Dimitropoulos, Zyga [32]&lt;/DisplayText&gt;&lt;record&gt;&lt;rec-number&gt;33&lt;/rec-number&gt;&lt;foreign-keys&gt;&lt;key app="EN" db-id="fte9ddax72fxrhet2a7vxf5l90se0z2wpz2s" timestamp="1570554158"&gt;33&lt;/key&gt;&lt;/foreign-keys&gt;&lt;ref-type name="Journal Article"&gt;17&lt;/ref-type&gt;&lt;contributors&gt;&lt;authors&gt;&lt;author&gt;Dimitropoulos, Anastasia&lt;/author&gt;&lt;author&gt;Zyga, Olena&lt;/author&gt;&lt;author&gt;Russ, Sandra&lt;/author&gt;&lt;/authors&gt;&lt;/contributors&gt;&lt;auth-address&gt;Department of Psychological Sciences, Case Western Reserve University, 11220 Bellflower Road, MTHM 109, Cleveland, OH, 44106-7123, USA. anastasia.dimitropoulos@case.edu.&amp;#xD;Department of Psychological Sciences, Case Western Reserve University, 11220 Bellflower Road, MTHM 109, Cleveland, OH, 44106-7123, USA.&lt;/auth-address&gt;&lt;titles&gt;&lt;title&gt;Evaluating the Feasibility of a Play-Based Telehealth Intervention Program for Children with Prader–Willi Syndrome&lt;/title&gt;&lt;secondary-title&gt;Journal of Autism and Developmental Disorders&lt;/secondary-title&gt;&lt;/titles&gt;&lt;pages&gt;2814-2825&lt;/pages&gt;&lt;volume&gt;47&lt;/volume&gt;&lt;number&gt;9&lt;/number&gt;&lt;edition&gt;2017/06/15&lt;/edition&gt;&lt;keywords&gt;&lt;keyword&gt;Play-based intervention&lt;/keyword&gt;&lt;keyword&gt;Prader–Willi syndrome&lt;/keyword&gt;&lt;keyword&gt;Telehealth&lt;/keyword&gt;&lt;keyword&gt;Video conferencing&lt;/keyword&gt;&lt;/keywords&gt;&lt;dates&gt;&lt;year&gt;2017&lt;/year&gt;&lt;pub-dates&gt;&lt;date&gt;Sep&lt;/date&gt;&lt;/pub-dates&gt;&lt;/dates&gt;&lt;isbn&gt;1573-3432 (Electronic)&amp;#xD;0162-3257 (Linking)&lt;/isbn&gt;&lt;accession-num&gt;28612246&lt;/accession-num&gt;&lt;urls&gt;&lt;related-urls&gt;&lt;url&gt;https://www.ncbi.nlm.nih.gov/pubmed/28612246&lt;/url&gt;&lt;/related-urls&gt;&lt;/urls&gt;&lt;electronic-resource-num&gt;10.1007/s10803-017-3196-z&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Dimitropoulos, Zyga [32]</w:t>
            </w:r>
            <w:r w:rsidRPr="00364F2B">
              <w:rPr>
                <w:rFonts w:asciiTheme="majorBidi" w:hAnsiTheme="majorBidi" w:cstheme="majorBidi"/>
              </w:rPr>
              <w:fldChar w:fldCharType="end"/>
            </w:r>
          </w:p>
        </w:tc>
        <w:tc>
          <w:tcPr>
            <w:tcW w:w="2260" w:type="pct"/>
          </w:tcPr>
          <w:p w14:paraId="1393FEFC" w14:textId="77777777" w:rsidR="00364F2B" w:rsidRPr="00364F2B" w:rsidRDefault="00364F2B" w:rsidP="001F6202">
            <w:pPr>
              <w:rPr>
                <w:rFonts w:asciiTheme="majorBidi" w:hAnsiTheme="majorBidi" w:cstheme="majorBidi"/>
              </w:rPr>
            </w:pPr>
            <w:r w:rsidRPr="00364F2B">
              <w:rPr>
                <w:rFonts w:asciiTheme="majorBidi" w:hAnsiTheme="majorBidi" w:cstheme="majorBidi"/>
              </w:rPr>
              <w:t>To assess the feasibility and acceptability of using telehealth with children with Prader– Willi syndrome (</w:t>
            </w:r>
            <w:proofErr w:type="spellStart"/>
            <w:r w:rsidRPr="00364F2B">
              <w:rPr>
                <w:rFonts w:asciiTheme="majorBidi" w:hAnsiTheme="majorBidi" w:cstheme="majorBidi"/>
              </w:rPr>
              <w:t>PWS</w:t>
            </w:r>
            <w:proofErr w:type="spellEnd"/>
            <w:r w:rsidRPr="00364F2B">
              <w:rPr>
                <w:rFonts w:asciiTheme="majorBidi" w:hAnsiTheme="majorBidi" w:cstheme="majorBidi"/>
              </w:rPr>
              <w:t>) for direct intervention via video conferencing software between a child and the interventionist.</w:t>
            </w:r>
          </w:p>
        </w:tc>
        <w:tc>
          <w:tcPr>
            <w:tcW w:w="1918" w:type="pct"/>
          </w:tcPr>
          <w:p w14:paraId="2FA9D7EC" w14:textId="77777777" w:rsidR="00364F2B" w:rsidRPr="00364F2B" w:rsidRDefault="00364F2B" w:rsidP="001F6202">
            <w:pPr>
              <w:rPr>
                <w:rFonts w:asciiTheme="majorBidi" w:hAnsiTheme="majorBidi" w:cstheme="majorBidi"/>
              </w:rPr>
            </w:pPr>
            <w:r w:rsidRPr="00364F2B">
              <w:rPr>
                <w:rFonts w:asciiTheme="majorBidi" w:hAnsiTheme="majorBidi" w:cstheme="majorBidi"/>
              </w:rPr>
              <w:t>Play-Based Telehealth Intervention Program via Video conferencing system. Parents used their own computer and they were provided with a Logitech HD pro webcam (C920) for video consultation.</w:t>
            </w:r>
          </w:p>
        </w:tc>
      </w:tr>
      <w:tr w:rsidR="00364F2B" w:rsidRPr="00364F2B" w14:paraId="5332D548" w14:textId="77777777" w:rsidTr="001F6202">
        <w:trPr>
          <w:trHeight w:val="860"/>
          <w:jc w:val="center"/>
        </w:trPr>
        <w:tc>
          <w:tcPr>
            <w:tcW w:w="822" w:type="pct"/>
          </w:tcPr>
          <w:p w14:paraId="5CDFE355"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Edwards&lt;/Author&gt;&lt;Year&gt;2003&lt;/Year&gt;&lt;RecNum&gt;5&lt;/RecNum&gt;&lt;DisplayText&gt;Edwards and Patel [33]&lt;/DisplayText&gt;&lt;record&gt;&lt;rec-number&gt;5&lt;/rec-number&gt;&lt;foreign-keys&gt;&lt;key app="EN" db-id="fte9ddax72fxrhet2a7vxf5l90se0z2wpz2s" timestamp="1570554157"&gt;5&lt;/key&gt;&lt;/foreign-keys&gt;&lt;ref-type name="Journal Article"&gt;17&lt;/ref-type&gt;&lt;contributors&gt;&lt;authors&gt;&lt;author&gt;Edwards, Michael A.&lt;/author&gt;&lt;author&gt;Patel, Arvind C.&lt;/author&gt;&lt;/authors&gt;&lt;/contributors&gt;&lt;auth-address&gt;Department of Research and Evaluation, Regional Medical Center at Lubec, Lubec, Maine 04652, USA. medwards@rmcl.org&lt;/auth-address&gt;&lt;titles&gt;&lt;title&gt;Telemedicine in the State of Maine: A Model for Growth Driven by Rural Needs&lt;/title&gt;&lt;secondary-title&gt;Telemedicine Journal and e-Health&lt;/secondary-title&gt;&lt;/titles&gt;&lt;pages&gt;25-39&lt;/pages&gt;&lt;volume&gt;9&lt;/volume&gt;&lt;number&gt;1&lt;/number&gt;&lt;edition&gt;2003/04/18&lt;/edition&gt;&lt;keywords&gt;&lt;keyword&gt;Clinical laboratories&lt;/keyword&gt;&lt;keyword&gt;Cooperative Behavior&lt;/keyword&gt;&lt;keyword&gt;Cost Control&lt;/keyword&gt;&lt;keyword&gt;Delivery of H&lt;/keyword&gt;&lt;keyword&gt;Endocrinology&lt;/keyword&gt;&lt;keyword&gt;Health Services Needs and Demand&lt;/keyword&gt;&lt;keyword&gt;Hum&lt;/keyword&gt;&lt;keyword&gt;Integrated&lt;/keyword&gt;&lt;keyword&gt;Patient trea&lt;/keyword&gt;&lt;keyword&gt;Psychiatric&lt;/keyword&gt;&lt;keyword&gt;Telemedicine&lt;/keyword&gt;&lt;keyword&gt;article&lt;/keyword&gt;&lt;keyword&gt;cost benefit analysis&lt;/keyword&gt;&lt;keyword&gt;dermatology&lt;/keyword&gt;&lt;keyword&gt;endo&lt;/keyword&gt;&lt;/keywords&gt;&lt;dates&gt;&lt;year&gt;2003&lt;/year&gt;&lt;pub-dates&gt;&lt;date&gt;Spring&lt;/date&gt;&lt;/pub-dates&gt;&lt;/dates&gt;&lt;isbn&gt;1530-5627&lt;/isbn&gt;&lt;accession-num&gt;12699605&lt;/accession-num&gt;&lt;urls&gt;&lt;related-urls&gt;&lt;url&gt;https://www.ncbi.nlm.nih.gov/pubmed/12699605&lt;/url&gt;&lt;/related-urls&gt;&lt;/urls&gt;&lt;electronic-resource-num&gt;10.1089/153056203763317620&lt;/electronic-resource-num&gt;&lt;research-notes&gt;cited By 35&amp;#xD;maybe, full text read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Edwards and Patel [33]</w:t>
            </w:r>
            <w:r w:rsidRPr="00364F2B">
              <w:rPr>
                <w:rFonts w:asciiTheme="majorBidi" w:hAnsiTheme="majorBidi" w:cstheme="majorBidi"/>
              </w:rPr>
              <w:fldChar w:fldCharType="end"/>
            </w:r>
          </w:p>
        </w:tc>
        <w:tc>
          <w:tcPr>
            <w:tcW w:w="2260" w:type="pct"/>
          </w:tcPr>
          <w:p w14:paraId="14211583"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valuate data that were collected at various stages to conduct a comprehensive retrospective review.</w:t>
            </w:r>
          </w:p>
        </w:tc>
        <w:tc>
          <w:tcPr>
            <w:tcW w:w="1918" w:type="pct"/>
          </w:tcPr>
          <w:p w14:paraId="54431011"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care was conducted via Aviva Patient Station.</w:t>
            </w:r>
          </w:p>
          <w:p w14:paraId="2BCC2EF9" w14:textId="77777777" w:rsidR="00364F2B" w:rsidRPr="00364F2B" w:rsidRDefault="00364F2B" w:rsidP="001F6202">
            <w:pPr>
              <w:rPr>
                <w:rFonts w:asciiTheme="majorBidi" w:hAnsiTheme="majorBidi" w:cstheme="majorBidi"/>
              </w:rPr>
            </w:pPr>
            <w:r w:rsidRPr="00364F2B">
              <w:rPr>
                <w:rFonts w:asciiTheme="majorBidi" w:hAnsiTheme="majorBidi" w:cstheme="majorBidi"/>
              </w:rPr>
              <w:t>Aviva units were equipped with devices such as a blood pressure cuff and stethoscope for monitoring patients’ vital signs.</w:t>
            </w:r>
          </w:p>
        </w:tc>
      </w:tr>
      <w:tr w:rsidR="00364F2B" w:rsidRPr="00364F2B" w14:paraId="6D1D001D" w14:textId="77777777" w:rsidTr="001F6202">
        <w:trPr>
          <w:trHeight w:val="1700"/>
          <w:jc w:val="center"/>
        </w:trPr>
        <w:tc>
          <w:tcPr>
            <w:tcW w:w="822" w:type="pct"/>
          </w:tcPr>
          <w:p w14:paraId="602D084A" w14:textId="77777777" w:rsidR="00364F2B" w:rsidRPr="00364F2B" w:rsidRDefault="00364F2B" w:rsidP="001F6202">
            <w:pPr>
              <w:rPr>
                <w:rFonts w:asciiTheme="majorBidi" w:hAnsiTheme="majorBidi" w:cstheme="majorBidi"/>
              </w:rPr>
            </w:pPr>
            <w:r w:rsidRPr="00364F2B">
              <w:rPr>
                <w:rFonts w:asciiTheme="majorBidi" w:hAnsiTheme="majorBidi" w:cstheme="majorBidi"/>
              </w:rPr>
              <w:lastRenderedPageBreak/>
              <w:fldChar w:fldCharType="begin"/>
            </w:r>
            <w:r w:rsidRPr="00364F2B">
              <w:rPr>
                <w:rFonts w:asciiTheme="majorBidi" w:hAnsiTheme="majorBidi" w:cstheme="majorBidi"/>
              </w:rPr>
              <w:instrText xml:space="preserve"> ADDIN EN.CITE &lt;EndNote&gt;&lt;Cite AuthorYear="1"&gt;&lt;Author&gt;Ehlers&lt;/Author&gt;&lt;Year&gt;2015&lt;/Year&gt;&lt;RecNum&gt;25&lt;/RecNum&gt;&lt;DisplayText&gt;Ehlers, Huberty [34]&lt;/DisplayText&gt;&lt;record&gt;&lt;rec-number&gt;25&lt;/rec-number&gt;&lt;foreign-keys&gt;&lt;key app="EN" db-id="fte9ddax72fxrhet2a7vxf5l90se0z2wpz2s" timestamp="1570554158"&gt;25&lt;/key&gt;&lt;/foreign-keys&gt;&lt;ref-type name="Journal Article"&gt;17&lt;/ref-type&gt;&lt;contributors&gt;&lt;authors&gt;&lt;author&gt;Ehlers, Diane K.&lt;/author&gt;&lt;author&gt;Huberty, Jennifer L.&lt;/author&gt;&lt;author&gt;de Vreede, Gert-Jan&lt;/author&gt;&lt;/authors&gt;&lt;/contributors&gt;&lt;auth-address&gt;Human Communication and Deafness, The University of Manchester, Oxford Road, Manchester M13 9PL, United Kingdom.&lt;/auth-address&gt;&lt;titles&gt;&lt;title&gt;Can an Evidence-Based Book Club Intervention Delivered via a Tablet Computer Improve Physical Activity in Middle-Aged Women?&lt;/title&gt;&lt;secondary-title&gt;Telemedicine and e-Health&lt;/secondary-title&gt;&lt;/titles&gt;&lt;pages&gt;125-131&lt;/pages&gt;&lt;volume&gt;21&lt;/volume&gt;&lt;number&gt;4&lt;/number&gt;&lt;edition&gt;2008/07/29&lt;/edition&gt;&lt;keywords&gt;&lt;keyword&gt;Adolescent&lt;/keyword&gt;&lt;keyword&gt;Female&lt;/keyword&gt;&lt;keyword&gt;Humans&lt;/keyword&gt;&lt;keyword&gt;*Interpersonal Relations&lt;/keyword&gt;&lt;keyword&gt;Language Disorders/diagnosis/epidemiology/*psychology&lt;/keyword&gt;&lt;keyword&gt;Language Tests&lt;/keyword&gt;&lt;keyword&gt;Male&lt;/keyword&gt;&lt;keyword&gt;*Self Concept&lt;/keyword&gt;&lt;keyword&gt;Sex Factors&lt;/keyword&gt;&lt;keyword&gt;*Shyness&lt;/keyword&gt;&lt;keyword&gt;*Social Behavior&lt;/keyword&gt;&lt;keyword&gt;Surveys and Questionnaires&lt;/keyword&gt;&lt;/keywords&gt;&lt;dates&gt;&lt;year&gt;2015&lt;/year&gt;&lt;pub-dates&gt;&lt;date&gt;Aug&lt;/date&gt;&lt;/pub-dates&gt;&lt;/dates&gt;&lt;isbn&gt;1530-5627&lt;/isbn&gt;&lt;accession-num&gt;18658063&lt;/accession-num&gt;&lt;urls&gt;&lt;related-urls&gt;&lt;url&gt;https://www.ncbi.nlm.nih.gov/pubmed/18658063&lt;/url&gt;&lt;/related-urls&gt;&lt;/urls&gt;&lt;electronic-resource-num&gt;10.1089/tmj.2013.0360&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Ehlers, Huberty [34]</w:t>
            </w:r>
            <w:r w:rsidRPr="00364F2B">
              <w:rPr>
                <w:rFonts w:asciiTheme="majorBidi" w:hAnsiTheme="majorBidi" w:cstheme="majorBidi"/>
              </w:rPr>
              <w:fldChar w:fldCharType="end"/>
            </w:r>
          </w:p>
        </w:tc>
        <w:tc>
          <w:tcPr>
            <w:tcW w:w="2260" w:type="pct"/>
          </w:tcPr>
          <w:p w14:paraId="3AA3F69E"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xplore the acceptability and feasibility of using a tablet to deliver a group-based book club intervention. The aim of this intervention was to improve the physical activity (PA) of middle-aged women. Also, the authors evaluated the impact of the remote intervention on the social cognitive theory, which consisted of self-efficacy, self-regulation, PA benefits/barriers, social support, and self-worth.</w:t>
            </w:r>
          </w:p>
        </w:tc>
        <w:tc>
          <w:tcPr>
            <w:tcW w:w="1918" w:type="pct"/>
          </w:tcPr>
          <w:p w14:paraId="3F38EF47" w14:textId="77777777" w:rsidR="00364F2B" w:rsidRPr="00364F2B" w:rsidRDefault="00364F2B" w:rsidP="001F6202">
            <w:pPr>
              <w:rPr>
                <w:rFonts w:asciiTheme="majorBidi" w:hAnsiTheme="majorBidi" w:cstheme="majorBidi"/>
              </w:rPr>
            </w:pPr>
            <w:r w:rsidRPr="00364F2B">
              <w:rPr>
                <w:rFonts w:asciiTheme="majorBidi" w:hAnsiTheme="majorBidi" w:cstheme="majorBidi"/>
              </w:rPr>
              <w:t>Fit Minded program via Tablet(iPad)</w:t>
            </w:r>
          </w:p>
          <w:p w14:paraId="06405582"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Fit Minded program focused on lifestyle and physical activity by providing a book covering topics related to memory and self-help. Further, Fit Minded provided group-based discussion aimed at social cognitive theory constructs and self-worth in a progressive manner.</w:t>
            </w:r>
          </w:p>
        </w:tc>
      </w:tr>
      <w:tr w:rsidR="00364F2B" w:rsidRPr="00364F2B" w14:paraId="10BD63AF" w14:textId="77777777" w:rsidTr="001F6202">
        <w:trPr>
          <w:trHeight w:val="1420"/>
          <w:jc w:val="center"/>
        </w:trPr>
        <w:tc>
          <w:tcPr>
            <w:tcW w:w="822" w:type="pct"/>
          </w:tcPr>
          <w:p w14:paraId="0C9A58F7"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Eslami Jahromi&lt;/Author&gt;&lt;Year&gt;2018&lt;/Year&gt;&lt;RecNum&gt;3&lt;/RecNum&gt;&lt;DisplayText&gt;Eslami Jahromi and Ahmadian [35]&lt;/DisplayText&gt;&lt;record&gt;&lt;rec-number&gt;3&lt;/rec-number&gt;&lt;foreign-keys&gt;&lt;key app="EN" db-id="fte9ddax72fxrhet2a7vxf5l90se0z2wpz2s" timestamp="1570554157"&gt;3&lt;/key&gt;&lt;/foreign-keys&gt;&lt;ref-type name="Journal Article"&gt;17&lt;/ref-type&gt;&lt;contributors&gt;&lt;authors&gt;&lt;author&gt;Eslami Jahromi, Maryam&lt;/author&gt;&lt;author&gt;Ahmadian, Leila&lt;/author&gt;&lt;/authors&gt;&lt;/contributors&gt;&lt;auth-address&gt;Health Service Management Research Center, Institute for Futures Studies in Health, Kerman University of Medical Sciences, Kerman, Iran.&amp;#xD;Medical Informatics Research Center, Institute for Futures Studies in Health, Kerman University of Medical Sciences, Kerman, Iran. Electronic address: l.ahmadian@kmu.ac.ir.&lt;/auth-address&gt;&lt;titles&gt;&lt;title&gt;Evaluating satisfaction of patients with stutter regarding the tele-speech therapy method and infrastructure&lt;/title&gt;&lt;secondary-title&gt;International Journal of Medical Informatics&lt;/secondary-title&gt;&lt;/titles&gt;&lt;pages&gt;128-133&lt;/pages&gt;&lt;volume&gt;115&lt;/volume&gt;&lt;edition&gt;2018/05/22&lt;/edition&gt;&lt;keywords&gt;&lt;keyword&gt;Adoption&lt;/keyword&gt;&lt;keyword&gt;Patient satisfaction&lt;/keyword&gt;&lt;keyword&gt;Speech therapy&lt;/keyword&gt;&lt;keyword&gt;Telerehabilitation&lt;/keyword&gt;&lt;keyword&gt;Videoconferencing&lt;/keyword&gt;&lt;/keywords&gt;&lt;dates&gt;&lt;year&gt;2018&lt;/year&gt;&lt;pub-dates&gt;&lt;date&gt;Jul&lt;/date&gt;&lt;/pub-dates&gt;&lt;/dates&gt;&lt;pub-location&gt;ELSEVIER HOUSE, BROOKVALE PLAZA, EAST PARK SHANNON, CO, CLARE, 00000, IRELAND&lt;/pub-location&gt;&lt;publisher&gt;ELSEVIER IRELAND LTD&lt;/publisher&gt;&lt;isbn&gt;1872-8243 1386-5056&lt;/isbn&gt;&lt;accession-num&gt;29779715&lt;/accession-num&gt;&lt;urls&gt;&lt;related-urls&gt;&lt;url&gt;https://www.ncbi.nlm.nih.gov/pubmed/29779715&lt;/url&gt;&lt;/related-urls&gt;&lt;/urls&gt;&lt;electronic-resource-num&gt;10.1016/j.ijmedinf.2018.03.004&lt;/electronic-resource-num&gt;&lt;research-notes&gt;Maybe, full text reading is needed&amp;#xD;=&amp;#xD;Evaluating satisfaction of patients with stutter regarding the tele-speech therapy method and infrastructure&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Eslami Jahromi and Ahmadian [35]</w:t>
            </w:r>
            <w:r w:rsidRPr="00364F2B">
              <w:rPr>
                <w:rFonts w:asciiTheme="majorBidi" w:hAnsiTheme="majorBidi" w:cstheme="majorBidi"/>
              </w:rPr>
              <w:fldChar w:fldCharType="end"/>
            </w:r>
          </w:p>
        </w:tc>
        <w:tc>
          <w:tcPr>
            <w:tcW w:w="2260" w:type="pct"/>
          </w:tcPr>
          <w:p w14:paraId="1853BC19" w14:textId="77777777" w:rsidR="00364F2B" w:rsidRPr="00364F2B" w:rsidRDefault="00364F2B" w:rsidP="001F6202">
            <w:pPr>
              <w:rPr>
                <w:rFonts w:asciiTheme="majorBidi" w:hAnsiTheme="majorBidi" w:cstheme="majorBidi"/>
              </w:rPr>
            </w:pPr>
            <w:r w:rsidRPr="00364F2B">
              <w:rPr>
                <w:rFonts w:asciiTheme="majorBidi" w:hAnsiTheme="majorBidi" w:cstheme="majorBidi"/>
              </w:rPr>
              <w:t>To investigate the required infrastructure for providing teletherapy for patients with a stutter. Then the authors evaluated patients’ satisfaction with using teletherapy services and its infrastructure, to indicate their acceptance of this technology. This evaluation can be used to help policymakers to use the required infrastructure to set up such therapy.</w:t>
            </w:r>
          </w:p>
        </w:tc>
        <w:tc>
          <w:tcPr>
            <w:tcW w:w="1918" w:type="pct"/>
          </w:tcPr>
          <w:p w14:paraId="5F63BFAE"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Skype software was used as a video conferencing platform for teletherapy sessions between the patient and the speech therapist.</w:t>
            </w:r>
          </w:p>
        </w:tc>
      </w:tr>
      <w:tr w:rsidR="00364F2B" w:rsidRPr="00364F2B" w14:paraId="31E71687" w14:textId="77777777" w:rsidTr="001F6202">
        <w:trPr>
          <w:trHeight w:val="1420"/>
          <w:jc w:val="center"/>
        </w:trPr>
        <w:tc>
          <w:tcPr>
            <w:tcW w:w="822" w:type="pct"/>
          </w:tcPr>
          <w:p w14:paraId="4CA5F283"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Finkelstein&lt;/Author&gt;&lt;Year&gt;2006&lt;/Year&gt;&lt;RecNum&gt;9&lt;/RecNum&gt;&lt;DisplayText&gt;Finkelstein, Speedie [36]&lt;/DisplayText&gt;&lt;record&gt;&lt;rec-number&gt;9&lt;/rec-number&gt;&lt;foreign-keys&gt;&lt;key app="EN" db-id="fte9ddax72fxrhet2a7vxf5l90se0z2wpz2s" timestamp="1570554157"&gt;9&lt;/key&gt;&lt;/foreign-keys&gt;&lt;ref-type name="Journal Article"&gt;17&lt;/ref-type&gt;&lt;contributors&gt;&lt;authors&gt;&lt;author&gt;Finkelstein, Stanley M.&lt;/author&gt;&lt;author&gt;Speedie, Stuart M.&lt;/author&gt;&lt;author&gt;Potthoff, Sandra&lt;/author&gt;&lt;/authors&gt;&lt;/contributors&gt;&lt;auth-address&gt;Division of Health Informatics, Department of Laboratory Medicine and Pathology, Medical School, University of Minnesota, Minneapolis, MN 55455, USA. stan@umn.edu&lt;/auth-address&gt;&lt;titles&gt;&lt;title&gt;Home Telehealth Improves Clinical Outcomes at Lower Cost for Home Healthcare&lt;/title&gt;&lt;secondary-title&gt;Telemedicine and e-Health&lt;/secondary-title&gt;&lt;/titles&gt;&lt;pages&gt;128-136&lt;/pages&gt;&lt;volume&gt;12&lt;/volume&gt;&lt;number&gt;2&lt;/number&gt;&lt;edition&gt;2006/04/20&lt;/edition&gt;&lt;keywords&gt;&lt;keyword&gt;Community Health Nursing&lt;/keyword&gt;&lt;keyword&gt;Cost Control&lt;/keyword&gt;&lt;keyword&gt;Female&lt;/keyword&gt;&lt;keyword&gt;H&lt;/keyword&gt;&lt;keyword&gt;Health care&lt;/keyword&gt;&lt;keyword&gt;Home healthcare&lt;/keyword&gt;&lt;keyword&gt;Mortality&lt;/keyword&gt;&lt;keyword&gt;Nursing&lt;/keyword&gt;&lt;keyword&gt;Patient monitoring&lt;/keyword&gt;&lt;keyword&gt;Physiology&lt;/keyword&gt;&lt;keyword&gt;Pulmonar&lt;/keyword&gt;&lt;keyword&gt;Skilled nursing care&lt;/keyword&gt;&lt;keyword&gt;adult&lt;/keyword&gt;&lt;keyword&gt;aged&lt;/keyword&gt;&lt;keyword&gt;article&lt;/keyword&gt;&lt;keyword&gt;chronic obstructive lung di&lt;/keyword&gt;&lt;/keywords&gt;&lt;dates&gt;&lt;year&gt;2006&lt;/year&gt;&lt;pub-dates&gt;&lt;date&gt;Apr&lt;/date&gt;&lt;/pub-dates&gt;&lt;/dates&gt;&lt;isbn&gt;0000000000000&lt;/isbn&gt;&lt;accession-num&gt;16620167&lt;/accession-num&gt;&lt;urls&gt;&lt;related-urls&gt;&lt;url&gt;https://www.ncbi.nlm.nih.gov/pubmed/16620167&lt;/url&gt;&lt;/related-urls&gt;&lt;/urls&gt;&lt;electronic-resource-num&gt;10.1089/tmj.2006.12.128&lt;/electronic-resource-num&gt;&lt;research-notes&gt;cited By 123&amp;#xD;maybe full text review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Finkelstein, Speedie [36]</w:t>
            </w:r>
            <w:r w:rsidRPr="00364F2B">
              <w:rPr>
                <w:rFonts w:asciiTheme="majorBidi" w:hAnsiTheme="majorBidi" w:cstheme="majorBidi"/>
              </w:rPr>
              <w:fldChar w:fldCharType="end"/>
            </w:r>
          </w:p>
        </w:tc>
        <w:tc>
          <w:tcPr>
            <w:tcW w:w="2260" w:type="pct"/>
          </w:tcPr>
          <w:p w14:paraId="15555F70"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o evaluate the benefits of a TeleHomeCare program provided to patients with chronic disease (congestive heart failure, chronic obstructive pulmonary disease, or chronic wound care) after </w:t>
            </w:r>
            <w:proofErr w:type="spellStart"/>
            <w:r w:rsidRPr="00364F2B">
              <w:rPr>
                <w:rFonts w:asciiTheme="majorBidi" w:hAnsiTheme="majorBidi" w:cstheme="majorBidi"/>
              </w:rPr>
              <w:t>hospitalisation</w:t>
            </w:r>
            <w:proofErr w:type="spellEnd"/>
            <w:r w:rsidRPr="00364F2B">
              <w:rPr>
                <w:rFonts w:asciiTheme="majorBidi" w:hAnsiTheme="majorBidi" w:cstheme="majorBidi"/>
              </w:rPr>
              <w:t>.</w:t>
            </w:r>
          </w:p>
        </w:tc>
        <w:tc>
          <w:tcPr>
            <w:tcW w:w="1918" w:type="pct"/>
          </w:tcPr>
          <w:p w14:paraId="073B08FC"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HomeCare services</w:t>
            </w:r>
          </w:p>
          <w:p w14:paraId="7ED44EFC"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program enabled communication between patients and nurses by using video conferencing, phone calls, physiological monitoring, and accessing the system website. The system used a set-top box which connected to the patient’s television set and telephone line. Also, the system used a camera which was placed on the box.</w:t>
            </w:r>
          </w:p>
        </w:tc>
      </w:tr>
      <w:tr w:rsidR="00364F2B" w:rsidRPr="00364F2B" w14:paraId="5E8A8EC7" w14:textId="77777777" w:rsidTr="001F6202">
        <w:trPr>
          <w:trHeight w:val="1420"/>
          <w:jc w:val="center"/>
        </w:trPr>
        <w:tc>
          <w:tcPr>
            <w:tcW w:w="822" w:type="pct"/>
          </w:tcPr>
          <w:p w14:paraId="095811FD"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Finkelstein&lt;/Author&gt;&lt;Year&gt;2004&lt;/Year&gt;&lt;RecNum&gt;15&lt;/RecNum&gt;&lt;DisplayText&gt;Finkelstein, Speedie [37]&lt;/DisplayText&gt;&lt;record&gt;&lt;rec-number&gt;15&lt;/rec-number&gt;&lt;foreign-keys&gt;&lt;key app="EN" db-id="fte9ddax72fxrhet2a7vxf5l90se0z2wpz2s" timestamp="1570554157"&gt;15&lt;/key&gt;&lt;/foreign-keys&gt;&lt;ref-type name="Journal Article"&gt;17&lt;/ref-type&gt;&lt;contributors&gt;&lt;authors&gt;&lt;author&gt;Finkelstein, Stanley M.&lt;/author&gt;&lt;author&gt;Speedie, Stuart M.&lt;/author&gt;&lt;author&gt;Demiris, George&lt;/author&gt;&lt;author&gt;Veen, Michiel&lt;/author&gt;&lt;author&gt;Lundgren, Jan Marie&lt;/author&gt;&lt;author&gt;Potthoff, Sandra&lt;/author&gt;&lt;/authors&gt;&lt;/contributors&gt;&lt;auth-address&gt;Division of Health Informatics, Department of Laboratory Medicine and Pathology, University of Minnesota, Minneapolis, MN 55455, USA. stan@umn.edu&lt;/auth-address&gt;&lt;titles&gt;&lt;title&gt;Telehomecare: Quality, Perception, Satisfaction&lt;/title&gt;&lt;secondary-title&gt;Telemedicine Journal and e-Health&lt;/secondary-title&gt;&lt;/titles&gt;&lt;pages&gt;122-128&lt;/pages&gt;&lt;volume&gt;10&lt;/volume&gt;&lt;number&gt;2&lt;/number&gt;&lt;edition&gt;2004/08/21&lt;/edition&gt;&lt;keywords&gt;&lt;keyword&gt;80 and over&lt;/keyword&gt;&lt;keyword&gt;Access control&lt;/keyword&gt;&lt;keyword&gt;Aged&lt;/keyword&gt;&lt;keyword&gt;Audio and video&lt;/keyword&gt;&lt;keyword&gt;Chronic Disease&lt;/keyword&gt;&lt;keyword&gt;Chronic obstructive pulmonary dis&lt;/keyword&gt;&lt;keyword&gt;Disease control&lt;/keyword&gt;&lt;keyword&gt;Female&lt;/keyword&gt;&lt;keyword&gt;Health&lt;/keyword&gt;&lt;keyword&gt;Health Serv&lt;/keyword&gt;&lt;keyword&gt;Nursing&lt;/keyword&gt;&lt;keyword&gt;Patient&lt;/keyword&gt;&lt;keyword&gt;aged&lt;/keyword&gt;&lt;keyword&gt;article&lt;/keyword&gt;&lt;keyword&gt;c&lt;/keyword&gt;&lt;keyword&gt;chronic disease&lt;/keyword&gt;&lt;keyword&gt;clinical trial&lt;/keyword&gt;&lt;/keywords&gt;&lt;dates&gt;&lt;year&gt;2004&lt;/year&gt;&lt;pub-dates&gt;&lt;date&gt;Summer&lt;/date&gt;&lt;/pub-dates&gt;&lt;/dates&gt;&lt;isbn&gt;1530-5627&lt;/isbn&gt;&lt;accession-num&gt;15319041&lt;/accession-num&gt;&lt;urls&gt;&lt;related-urls&gt;&lt;url&gt;https://www.ncbi.nlm.nih.gov/pubmed/15319041&lt;/url&gt;&lt;url&gt;https://www.liebertpub.com/doi/abs/10.1089/tmj.2004.10.122&lt;/url&gt;&lt;/related-urls&gt;&lt;/urls&gt;&lt;electronic-resource-num&gt;10.1089/tmj.2004.10.122&lt;/electronic-resource-num&gt;&lt;research-notes&gt;cited By 53&amp;#xD;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Finkelstein, Speedie [37]</w:t>
            </w:r>
            <w:r w:rsidRPr="00364F2B">
              <w:rPr>
                <w:rFonts w:asciiTheme="majorBidi" w:hAnsiTheme="majorBidi" w:cstheme="majorBidi"/>
              </w:rPr>
              <w:fldChar w:fldCharType="end"/>
            </w:r>
          </w:p>
        </w:tc>
        <w:tc>
          <w:tcPr>
            <w:tcW w:w="2260" w:type="pct"/>
          </w:tcPr>
          <w:p w14:paraId="12B6BB54" w14:textId="77777777" w:rsidR="00364F2B" w:rsidRPr="00364F2B" w:rsidRDefault="00364F2B" w:rsidP="001F6202">
            <w:pPr>
              <w:rPr>
                <w:rFonts w:asciiTheme="majorBidi" w:hAnsiTheme="majorBidi" w:cstheme="majorBidi"/>
              </w:rPr>
            </w:pPr>
            <w:r w:rsidRPr="00364F2B">
              <w:rPr>
                <w:rFonts w:asciiTheme="majorBidi" w:hAnsiTheme="majorBidi" w:cstheme="majorBidi"/>
              </w:rPr>
              <w:t>To investigate the technical and human factors to determine the feasibility of using tele-homecare. This system provided virtual skilled nurses’ care visits to the patients’ home.</w:t>
            </w:r>
          </w:p>
        </w:tc>
        <w:tc>
          <w:tcPr>
            <w:tcW w:w="1918" w:type="pct"/>
          </w:tcPr>
          <w:p w14:paraId="073D43A3"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HomeCare services</w:t>
            </w:r>
          </w:p>
          <w:p w14:paraId="54586795"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program enabled communication between patients and nurses by using video conferencing, phone call, physiological monitoring, and accessing the system website. The systems used a set-top box which connects to the patient’s television set and telephone line. Also, the system used a camera which was placed on the box.</w:t>
            </w:r>
          </w:p>
        </w:tc>
      </w:tr>
      <w:tr w:rsidR="00364F2B" w:rsidRPr="00364F2B" w14:paraId="263E2753" w14:textId="77777777" w:rsidTr="001F6202">
        <w:trPr>
          <w:trHeight w:val="580"/>
          <w:jc w:val="center"/>
        </w:trPr>
        <w:tc>
          <w:tcPr>
            <w:tcW w:w="822" w:type="pct"/>
          </w:tcPr>
          <w:p w14:paraId="0494455C"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Garcia&lt;/Author&gt;&lt;Year&gt;2018&lt;/Year&gt;&lt;RecNum&gt;35&lt;/RecNum&gt;&lt;DisplayText&gt;Garcia, Howard [38]&lt;/DisplayText&gt;&lt;record&gt;&lt;rec-number&gt;35&lt;/rec-number&gt;&lt;foreign-keys&gt;&lt;key app="EN" db-id="fte9ddax72fxrhet2a7vxf5l90se0z2wpz2s" timestamp="1570554158"&gt;35&lt;/key&gt;&lt;/foreign-keys&gt;&lt;ref-type name="Journal Article"&gt;17&lt;/ref-type&gt;&lt;contributors&gt;&lt;authors&gt;&lt;author&gt;Garcia, Denise I&lt;/author&gt;&lt;author&gt;Howard, H Ryan&lt;/author&gt;&lt;author&gt;Cina, Robert A&lt;/author&gt;&lt;author&gt;Patel, Sachin&lt;/author&gt;&lt;author&gt;Ruggiero, Ken&lt;/author&gt;&lt;author&gt;Treiber, Frank A&lt;/author&gt;&lt;author&gt;Lesher, Aaron P&lt;/author&gt;&lt;/authors&gt;&lt;/contributors&gt;&lt;auth-address&gt;Division of Pediatric Surgery, Department of Surgery, Medical University of South Carolina, Charleston, South Carolina.&amp;#xD;Technology Applications Center for Healthful Lifestyles, College of Nursing, Charleston, South Carolina.&amp;#xD;Medical University of South Carolina, Charleston, South Carolina.&lt;/auth-address&gt;&lt;titles&gt;&lt;title&gt;Expert Outpatient Burn Care in the Home Through Mobile Health Technology&lt;/title&gt;&lt;secondary-title&gt;Journal of Burn Care &amp;amp; Research&lt;/secondary-title&gt;&lt;/titles&gt;&lt;pages&gt;680-684&lt;/pages&gt;&lt;volume&gt;39&lt;/volume&gt;&lt;number&gt;5&lt;/number&gt;&lt;edition&gt;2018/03/22&lt;/edition&gt;&lt;dates&gt;&lt;year&gt;2018&lt;/year&gt;&lt;pub-dates&gt;&lt;date&gt;Aug 17&lt;/date&gt;&lt;/pub-dates&gt;&lt;/dates&gt;&lt;isbn&gt;1559-0488&lt;/isbn&gt;&lt;accession-num&gt;29562343&lt;/accession-num&gt;&lt;urls&gt;&lt;related-urls&gt;&lt;url&gt;https://www.ncbi.nlm.nih.gov/pubmed/29562343&lt;/url&gt;&lt;/related-urls&gt;&lt;/urls&gt;&lt;electronic-resource-num&gt;10.1093/jbcr/iry013&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Garcia, Howard [38]</w:t>
            </w:r>
            <w:r w:rsidRPr="00364F2B">
              <w:rPr>
                <w:rFonts w:asciiTheme="majorBidi" w:hAnsiTheme="majorBidi" w:cstheme="majorBidi"/>
              </w:rPr>
              <w:fldChar w:fldCharType="end"/>
            </w:r>
          </w:p>
        </w:tc>
        <w:tc>
          <w:tcPr>
            <w:tcW w:w="2260" w:type="pct"/>
          </w:tcPr>
          <w:p w14:paraId="47357E76"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authors developed an application (TeleBurn App) to enable remote treatment of patients with burn injuries.</w:t>
            </w:r>
          </w:p>
        </w:tc>
        <w:tc>
          <w:tcPr>
            <w:tcW w:w="1918" w:type="pct"/>
          </w:tcPr>
          <w:p w14:paraId="6A415CDE"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eleBurn App  </w:t>
            </w:r>
          </w:p>
          <w:p w14:paraId="68948EFB"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app provided video instruction, video conferencing, and SMS which enabled patients’ caregivers to communicate with a burn expert remotely.</w:t>
            </w:r>
          </w:p>
        </w:tc>
      </w:tr>
      <w:tr w:rsidR="00364F2B" w:rsidRPr="00364F2B" w14:paraId="1A81A51E" w14:textId="77777777" w:rsidTr="001F6202">
        <w:trPr>
          <w:trHeight w:val="1420"/>
          <w:jc w:val="center"/>
        </w:trPr>
        <w:tc>
          <w:tcPr>
            <w:tcW w:w="822" w:type="pct"/>
          </w:tcPr>
          <w:p w14:paraId="39776375" w14:textId="77777777" w:rsidR="00364F2B" w:rsidRPr="00364F2B" w:rsidRDefault="00364F2B" w:rsidP="001F6202">
            <w:pPr>
              <w:rPr>
                <w:rFonts w:asciiTheme="majorBidi" w:hAnsiTheme="majorBidi" w:cstheme="majorBidi"/>
              </w:rPr>
            </w:pPr>
            <w:r w:rsidRPr="00364F2B">
              <w:rPr>
                <w:rFonts w:asciiTheme="majorBidi" w:hAnsiTheme="majorBidi" w:cstheme="majorBidi"/>
              </w:rPr>
              <w:lastRenderedPageBreak/>
              <w:fldChar w:fldCharType="begin">
                <w:fldData xml:space="preserve">PEVuZE5vdGU+PENpdGUgQXV0aG9yWWVhcj0iMSI+PEF1dGhvcj5HaGlvPC9BdXRob3I+PFllYXI+
MjAwMjwvWWVhcj48UmVjTnVtPjg8L1JlY051bT48RGlzcGxheVRleHQ+R2hpbywgQm9jY29sYSBb
MzldPC9EaXNwbGF5VGV4dD48cmVjb3JkPjxyZWMtbnVtYmVyPjg8L3JlYy1udW1iZXI+PGZvcmVp
Z24ta2V5cz48a2V5IGFwcD0iRU4iIGRiLWlkPSJmdGU5ZGRheDcyZnhyaGV0MmE3dnhmNWw5MHNl
MHoyd3B6MnMiIHRpbWVzdGFtcD0iMTU3MDU1NDE1NyI+ODwva2V5PjwvZm9yZWlnbi1rZXlzPjxy
ZWYtdHlwZSBuYW1lPSJKb3VybmFsIEFydGljbGUiPjE3PC9yZWYtdHlwZT48Y29udHJpYnV0b3Jz
PjxhdXRob3JzPjxhdXRob3I+R2hpbywgTHVjaWFuYTwvYXV0aG9yPjxhdXRob3I+Qm9jY29sYSwg
U2FsdmF0b3JlPC9hdXRob3I+PGF1dGhvcj5BbmRyb25pbywgTGF1cmE8L2F1dGhvcj48YXV0aG9y
PkFkYW1pLCBEYW5pZWxlPC9hdXRob3I+PGF1dGhvcj5QYWdsaWFsb25nYSwgRmFiaW88L2F1dGhv
cj48YXV0aG9yPkFyZGlzc2lubywgR2lhbmx1aWdpPC9hdXRob3I+PGF1dGhvcj5FZGVmb250aSwg
QWxiZXJ0bzwvYXV0aG9yPjwvYXV0aG9ycz48L2NvbnRyaWJ1dG9ycz48YXV0aC1hZGRyZXNzPkRp
YWx5c2lzIFVuaXQsIEcgZSBEIERlIE1hcmNoaSBQZWRpYXRyaWMgQ2xpbmljLCBBemllbmRhIE9z
cGVkYWxpZXJhIElDUCwgTWlsYW4sIEl0YWx5LjwvYXV0aC1hZGRyZXNzPjx0aXRsZXM+PHRpdGxl
PkEgQ2FzZSBTdHVkeTogVGVsZW1lZGljaW5lIFRlY2hub2xvZ3kgYW5kIFBlcml0b25lYWwgRGlh
bHlzaXMgaW4gQ2hpbGRyZW48L3RpdGxlPjxzZWNvbmRhcnktdGl0bGU+VGVsZW1lZGljaW5lIEpv
dXJuYWwgYW5kIGUtSGVhbHRoPC9zZWNvbmRhcnktdGl0bGU+PC90aXRsZXM+PHBhZ2VzPjM1NS0z
NTk8L3BhZ2VzPjx2b2x1bWU+ODwvdm9sdW1lPjxudW1iZXI+NDwvbnVtYmVyPjxlZGl0aW9uPjIw
MDMvMDMvMTE8L2VkaXRpb24+PGtleXdvcmRzPjxrZXl3b3JkPkNoaWxkPC9rZXl3b3JkPjxrZXl3
b3JkPkZlYXNpYmlsaXR5IFN0dWRpZXM8L2tleXdvcmQ+PGtleXdvcmQ+RmVtYWxlPC9rZXl3b3Jk
PjxrZXl3b3JkPkhlbW9kaWFseXNpcywgSG9tZS9pbnN0cnVtZW50YXRpb24vKm1ldGhvZHMvc3Rh
bmRhcmRzPC9rZXl3b3JkPjxrZXl3b3JkPkh1bWFuczwva2V5d29yZD48a2V5d29yZD5JdGFseTwv
a2V5d29yZD48a2V5d29yZD5NYWxlPC9rZXl3b3JkPjxrZXl3b3JkPlBlcml0b25lYWwgRGlhbHlz
aXMvaW5zdHJ1bWVudGF0aW9uLyptZXRob2RzL3N0YW5kYXJkczwva2V5d29yZD48a2V5d29yZD5Q
aHlzaWNpYW4tUGF0aWVudCBSZWxhdGlvbnM8L2tleXdvcmQ+PGtleXdvcmQ+UHJvZ3JhbSBFdmFs
dWF0aW9uPC9rZXl3b3JkPjxrZXl3b3JkPlF1YWxpdHkgb2YgSGVhbHRoIENhcmU8L2tleXdvcmQ+
PGtleXdvcmQ+VGVsZW1lZGljaW5lL2luc3RydW1lbnRhdGlvbi8qbWV0aG9kcy9zdGFuZGFyZHM8
L2tleXdvcmQ+PGtleXdvcmQ+VGVsZW1ldHJ5LyppbnN0cnVtZW50YXRpb248L2tleXdvcmQ+PC9r
ZXl3b3Jkcz48ZGF0ZXM+PHllYXI+MjAwMjwveWVhcj48cHViLWRhdGVzPjxkYXRlPldpbnRlcjwv
ZGF0ZT48L3B1Yi1kYXRlcz48L2RhdGVzPjxwdWItbG9jYXRpb24+MiBNQURJU09OIEFWRU5VRSwg
TEFSQ0hNT05ULCBOWSAxMDUzOCBVU0E8L3B1Yi1sb2NhdGlvbj48cHVibGlzaGVyPk1BUlkgQU5O
IExJRUJFUlQgSU5DIFBVQkw8L3B1Ymxpc2hlcj48aXNibj4xNTMwLTU2Mjc8L2lzYm4+PGFjY2Vz
c2lvbi1udW0+MTI2MjYxMDQ8L2FjY2Vzc2lvbi1udW0+PHVybHM+PHJlbGF0ZWQtdXJscz48dXJs
Pmh0dHBzOi8vd3d3Lm5jYmkubmxtLm5paC5nb3YvcHVibWVkLzEyNjI2MTA0PC91cmw+PC9yZWxh
dGVkLXVybHM+PC91cmxzPjxlbGVjdHJvbmljLXJlc291cmNlLW51bT4xMC4xMDg5LzE1MzA1NjIw
MjYwNTA3NDg2PC9lbGVjdHJvbmljLXJlc291cmNlLW51bT48cmVzZWFyY2gtbm90ZXM+bWF5YmUs
IG5lZWQgZnVsbCB0ZXh0IHJlYWQmI3hEOz0mI3hEO3llcyByZWxhdGVkPC9yZXNlYXJjaC1ub3Rl
cz48L3JlY29yZD48L0NpdGU+PC9FbmROb3RlPn==
</w:fldData>
              </w:fldChar>
            </w:r>
            <w:r w:rsidRPr="00364F2B">
              <w:rPr>
                <w:rFonts w:asciiTheme="majorBidi" w:hAnsiTheme="majorBidi" w:cstheme="majorBidi"/>
              </w:rPr>
              <w:instrText xml:space="preserve"> ADDIN EN.CITE </w:instrText>
            </w:r>
            <w:r w:rsidRPr="00364F2B">
              <w:rPr>
                <w:rFonts w:asciiTheme="majorBidi" w:hAnsiTheme="majorBidi" w:cstheme="majorBidi"/>
              </w:rPr>
              <w:fldChar w:fldCharType="begin">
                <w:fldData xml:space="preserve">PEVuZE5vdGU+PENpdGUgQXV0aG9yWWVhcj0iMSI+PEF1dGhvcj5HaGlvPC9BdXRob3I+PFllYXI+
MjAwMjwvWWVhcj48UmVjTnVtPjg8L1JlY051bT48RGlzcGxheVRleHQ+R2hpbywgQm9jY29sYSBb
MzldPC9EaXNwbGF5VGV4dD48cmVjb3JkPjxyZWMtbnVtYmVyPjg8L3JlYy1udW1iZXI+PGZvcmVp
Z24ta2V5cz48a2V5IGFwcD0iRU4iIGRiLWlkPSJmdGU5ZGRheDcyZnhyaGV0MmE3dnhmNWw5MHNl
MHoyd3B6MnMiIHRpbWVzdGFtcD0iMTU3MDU1NDE1NyI+ODwva2V5PjwvZm9yZWlnbi1rZXlzPjxy
ZWYtdHlwZSBuYW1lPSJKb3VybmFsIEFydGljbGUiPjE3PC9yZWYtdHlwZT48Y29udHJpYnV0b3Jz
PjxhdXRob3JzPjxhdXRob3I+R2hpbywgTHVjaWFuYTwvYXV0aG9yPjxhdXRob3I+Qm9jY29sYSwg
U2FsdmF0b3JlPC9hdXRob3I+PGF1dGhvcj5BbmRyb25pbywgTGF1cmE8L2F1dGhvcj48YXV0aG9y
PkFkYW1pLCBEYW5pZWxlPC9hdXRob3I+PGF1dGhvcj5QYWdsaWFsb25nYSwgRmFiaW88L2F1dGhv
cj48YXV0aG9yPkFyZGlzc2lubywgR2lhbmx1aWdpPC9hdXRob3I+PGF1dGhvcj5FZGVmb250aSwg
QWxiZXJ0bzwvYXV0aG9yPjwvYXV0aG9ycz48L2NvbnRyaWJ1dG9ycz48YXV0aC1hZGRyZXNzPkRp
YWx5c2lzIFVuaXQsIEcgZSBEIERlIE1hcmNoaSBQZWRpYXRyaWMgQ2xpbmljLCBBemllbmRhIE9z
cGVkYWxpZXJhIElDUCwgTWlsYW4sIEl0YWx5LjwvYXV0aC1hZGRyZXNzPjx0aXRsZXM+PHRpdGxl
PkEgQ2FzZSBTdHVkeTogVGVsZW1lZGljaW5lIFRlY2hub2xvZ3kgYW5kIFBlcml0b25lYWwgRGlh
bHlzaXMgaW4gQ2hpbGRyZW48L3RpdGxlPjxzZWNvbmRhcnktdGl0bGU+VGVsZW1lZGljaW5lIEpv
dXJuYWwgYW5kIGUtSGVhbHRoPC9zZWNvbmRhcnktdGl0bGU+PC90aXRsZXM+PHBhZ2VzPjM1NS0z
NTk8L3BhZ2VzPjx2b2x1bWU+ODwvdm9sdW1lPjxudW1iZXI+NDwvbnVtYmVyPjxlZGl0aW9uPjIw
MDMvMDMvMTE8L2VkaXRpb24+PGtleXdvcmRzPjxrZXl3b3JkPkNoaWxkPC9rZXl3b3JkPjxrZXl3
b3JkPkZlYXNpYmlsaXR5IFN0dWRpZXM8L2tleXdvcmQ+PGtleXdvcmQ+RmVtYWxlPC9rZXl3b3Jk
PjxrZXl3b3JkPkhlbW9kaWFseXNpcywgSG9tZS9pbnN0cnVtZW50YXRpb24vKm1ldGhvZHMvc3Rh
bmRhcmRzPC9rZXl3b3JkPjxrZXl3b3JkPkh1bWFuczwva2V5d29yZD48a2V5d29yZD5JdGFseTwv
a2V5d29yZD48a2V5d29yZD5NYWxlPC9rZXl3b3JkPjxrZXl3b3JkPlBlcml0b25lYWwgRGlhbHlz
aXMvaW5zdHJ1bWVudGF0aW9uLyptZXRob2RzL3N0YW5kYXJkczwva2V5d29yZD48a2V5d29yZD5Q
aHlzaWNpYW4tUGF0aWVudCBSZWxhdGlvbnM8L2tleXdvcmQ+PGtleXdvcmQ+UHJvZ3JhbSBFdmFs
dWF0aW9uPC9rZXl3b3JkPjxrZXl3b3JkPlF1YWxpdHkgb2YgSGVhbHRoIENhcmU8L2tleXdvcmQ+
PGtleXdvcmQ+VGVsZW1lZGljaW5lL2luc3RydW1lbnRhdGlvbi8qbWV0aG9kcy9zdGFuZGFyZHM8
L2tleXdvcmQ+PGtleXdvcmQ+VGVsZW1ldHJ5LyppbnN0cnVtZW50YXRpb248L2tleXdvcmQ+PC9r
ZXl3b3Jkcz48ZGF0ZXM+PHllYXI+MjAwMjwveWVhcj48cHViLWRhdGVzPjxkYXRlPldpbnRlcjwv
ZGF0ZT48L3B1Yi1kYXRlcz48L2RhdGVzPjxwdWItbG9jYXRpb24+MiBNQURJU09OIEFWRU5VRSwg
TEFSQ0hNT05ULCBOWSAxMDUzOCBVU0E8L3B1Yi1sb2NhdGlvbj48cHVibGlzaGVyPk1BUlkgQU5O
IExJRUJFUlQgSU5DIFBVQkw8L3B1Ymxpc2hlcj48aXNibj4xNTMwLTU2Mjc8L2lzYm4+PGFjY2Vz
c2lvbi1udW0+MTI2MjYxMDQ8L2FjY2Vzc2lvbi1udW0+PHVybHM+PHJlbGF0ZWQtdXJscz48dXJs
Pmh0dHBzOi8vd3d3Lm5jYmkubmxtLm5paC5nb3YvcHVibWVkLzEyNjI2MTA0PC91cmw+PC9yZWxh
dGVkLXVybHM+PC91cmxzPjxlbGVjdHJvbmljLXJlc291cmNlLW51bT4xMC4xMDg5LzE1MzA1NjIw
MjYwNTA3NDg2PC9lbGVjdHJvbmljLXJlc291cmNlLW51bT48cmVzZWFyY2gtbm90ZXM+bWF5YmUs
IG5lZWQgZnVsbCB0ZXh0IHJlYWQmI3hEOz0mI3hEO3llcyByZWxhdGVkPC9yZXNlYXJjaC1ub3Rl
cz48L3JlY29yZD48L0NpdGU+PC9FbmROb3RlPn==
</w:fldData>
              </w:fldChar>
            </w:r>
            <w:r w:rsidRPr="00364F2B">
              <w:rPr>
                <w:rFonts w:asciiTheme="majorBidi" w:hAnsiTheme="majorBidi" w:cstheme="majorBidi"/>
              </w:rPr>
              <w:instrText xml:space="preserve"> ADDIN EN.CITE.DATA </w:instrText>
            </w:r>
            <w:r w:rsidRPr="00364F2B">
              <w:rPr>
                <w:rFonts w:asciiTheme="majorBidi" w:hAnsiTheme="majorBidi" w:cstheme="majorBidi"/>
              </w:rPr>
            </w:r>
            <w:r w:rsidRPr="00364F2B">
              <w:rPr>
                <w:rFonts w:asciiTheme="majorBidi" w:hAnsiTheme="majorBidi" w:cstheme="majorBidi"/>
              </w:rPr>
              <w:fldChar w:fldCharType="end"/>
            </w:r>
            <w:r w:rsidRPr="00364F2B">
              <w:rPr>
                <w:rFonts w:asciiTheme="majorBidi" w:hAnsiTheme="majorBidi" w:cstheme="majorBidi"/>
              </w:rPr>
            </w:r>
            <w:r w:rsidRPr="00364F2B">
              <w:rPr>
                <w:rFonts w:asciiTheme="majorBidi" w:hAnsiTheme="majorBidi" w:cstheme="majorBidi"/>
              </w:rPr>
              <w:fldChar w:fldCharType="separate"/>
            </w:r>
            <w:r w:rsidRPr="00364F2B">
              <w:rPr>
                <w:rFonts w:asciiTheme="majorBidi" w:hAnsiTheme="majorBidi" w:cstheme="majorBidi"/>
                <w:noProof/>
              </w:rPr>
              <w:t>Ghio, Boccola [39]</w:t>
            </w:r>
            <w:r w:rsidRPr="00364F2B">
              <w:rPr>
                <w:rFonts w:asciiTheme="majorBidi" w:hAnsiTheme="majorBidi" w:cstheme="majorBidi"/>
              </w:rPr>
              <w:fldChar w:fldCharType="end"/>
            </w:r>
          </w:p>
        </w:tc>
        <w:tc>
          <w:tcPr>
            <w:tcW w:w="2260" w:type="pct"/>
          </w:tcPr>
          <w:p w14:paraId="342F6435" w14:textId="77777777" w:rsidR="00364F2B" w:rsidRPr="00364F2B" w:rsidRDefault="00364F2B" w:rsidP="001F6202">
            <w:pPr>
              <w:rPr>
                <w:rFonts w:asciiTheme="majorBidi" w:hAnsiTheme="majorBidi" w:cstheme="majorBidi"/>
              </w:rPr>
            </w:pPr>
            <w:r w:rsidRPr="00364F2B">
              <w:rPr>
                <w:rFonts w:asciiTheme="majorBidi" w:hAnsiTheme="majorBidi" w:cstheme="majorBidi"/>
              </w:rPr>
              <w:t>To investigate the use of telemedicine technology for remote care of home dialysis (automated peritoneal dialysis).</w:t>
            </w:r>
          </w:p>
        </w:tc>
        <w:tc>
          <w:tcPr>
            <w:tcW w:w="1918" w:type="pct"/>
          </w:tcPr>
          <w:p w14:paraId="192423E4"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telemedicine system used a tele-peritoneal dialysis cycler. The system supported modem-based communication between patients’ peritoneal dialysis cycler and a computer in the dialysis unit. Also, the system used communication equipment, such as camera, microphone, and computer, to support real-time and private video conferencing via ISDN line. Also, the system allowed television consultations between the physician and the patient when necessary.</w:t>
            </w:r>
          </w:p>
        </w:tc>
      </w:tr>
      <w:tr w:rsidR="00364F2B" w:rsidRPr="00364F2B" w14:paraId="7E83183B" w14:textId="77777777" w:rsidTr="001F6202">
        <w:trPr>
          <w:trHeight w:val="860"/>
          <w:jc w:val="center"/>
        </w:trPr>
        <w:tc>
          <w:tcPr>
            <w:tcW w:w="822" w:type="pct"/>
          </w:tcPr>
          <w:p w14:paraId="7AA827B7"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Green&lt;/Author&gt;&lt;Year&gt;2015&lt;/Year&gt;&lt;RecNum&gt;44&lt;/RecNum&gt;&lt;DisplayText&gt;Green, Lockhart [40]&lt;/DisplayText&gt;&lt;record&gt;&lt;rec-number&gt;44&lt;/rec-number&gt;&lt;foreign-keys&gt;&lt;key app="EN" db-id="fte9ddax72fxrhet2a7vxf5l90se0z2wpz2s" timestamp="1570554158"&gt;44&lt;/key&gt;&lt;/foreign-keys&gt;&lt;ref-type name="Journal Article"&gt;17&lt;/ref-type&gt;&lt;contributors&gt;&lt;authors&gt;&lt;author&gt;Green, Shana M.&lt;/author&gt;&lt;author&gt;Lockhart, Elizabeth&lt;/author&gt;&lt;author&gt;Marhefka, Stephanie L.&lt;/author&gt;&lt;/authors&gt;&lt;/contributors&gt;&lt;auth-address&gt;a Department of Community and Family Health , University of South Florida College of Public Health , 13201 Bruce B. Downs Boulevard, Tampa , FL 33612 , USA.&lt;/auth-address&gt;&lt;titles&gt;&lt;title&gt;Advantages and disadvantages for receiving Internet-based HIV/AIDS interventions at home or at community-based organizations&lt;/title&gt;&lt;secondary-title&gt;AIDS Care - Psychological and Socio-Medical Aspects of AIDS/HIV&lt;/secondary-title&gt;&lt;/titles&gt;&lt;pages&gt;1304-1308&lt;/pages&gt;&lt;volume&gt;27&lt;/volume&gt;&lt;number&gt;10&lt;/number&gt;&lt;edition&gt;2015/09/12&lt;/edition&gt;&lt;keywords&gt;&lt;keyword&gt;HIV&lt;/keyword&gt;&lt;keyword&gt;Internet-based interventions&lt;/keyword&gt;&lt;keyword&gt;prevention with positives&lt;/keyword&gt;&lt;keyword&gt;privacy&lt;/keyword&gt;&lt;keyword&gt;technology&lt;/keyword&gt;&lt;keyword&gt;video conferencing&lt;/keyword&gt;&lt;/keywords&gt;&lt;dates&gt;&lt;year&gt;2015&lt;/year&gt;&lt;/dates&gt;&lt;isbn&gt;0954-0121&lt;/isbn&gt;&lt;accession-num&gt;26357907&lt;/accession-num&gt;&lt;urls&gt;&lt;related-urls&gt;&lt;url&gt;https://www.ncbi.nlm.nih.gov/pubmed/26357907&lt;/url&gt;&lt;/related-urls&gt;&lt;/urls&gt;&lt;custom2&gt;PMC4621759&lt;/custom2&gt;&lt;electronic-resource-num&gt;10.1080/09540121.2015.1051503&lt;/electronic-resource-num&gt;&lt;research-notes&gt;Maybe, full text reading is needed&amp;#xD;=&amp;#xD;ok&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Green, Lockhart [40]</w:t>
            </w:r>
            <w:r w:rsidRPr="00364F2B">
              <w:rPr>
                <w:rFonts w:asciiTheme="majorBidi" w:hAnsiTheme="majorBidi" w:cstheme="majorBidi"/>
              </w:rPr>
              <w:fldChar w:fldCharType="end"/>
            </w:r>
          </w:p>
        </w:tc>
        <w:tc>
          <w:tcPr>
            <w:tcW w:w="2260" w:type="pct"/>
          </w:tcPr>
          <w:p w14:paraId="2008A40C"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xamine the perceived advantages and disadvantages of receiving healthy-relationships video-groups (HR-VG) at home versus at community-based organizations CBO among women living with HIV.</w:t>
            </w:r>
          </w:p>
        </w:tc>
        <w:tc>
          <w:tcPr>
            <w:tcW w:w="1918" w:type="pct"/>
          </w:tcPr>
          <w:p w14:paraId="068A30E9" w14:textId="77777777" w:rsidR="00364F2B" w:rsidRPr="00364F2B" w:rsidRDefault="00364F2B" w:rsidP="001F6202">
            <w:pPr>
              <w:rPr>
                <w:rFonts w:asciiTheme="majorBidi" w:hAnsiTheme="majorBidi" w:cstheme="majorBidi"/>
              </w:rPr>
            </w:pPr>
            <w:r w:rsidRPr="00364F2B">
              <w:rPr>
                <w:rFonts w:asciiTheme="majorBidi" w:hAnsiTheme="majorBidi" w:cstheme="majorBidi"/>
              </w:rPr>
              <w:t>Internet-based healthy relationship programs were conducted via a video-conferencing system which could be accessed from the patient’s home or from community-based organizations.</w:t>
            </w:r>
          </w:p>
        </w:tc>
      </w:tr>
      <w:tr w:rsidR="00364F2B" w:rsidRPr="00364F2B" w14:paraId="4C794BB6" w14:textId="77777777" w:rsidTr="001F6202">
        <w:trPr>
          <w:trHeight w:val="2260"/>
          <w:jc w:val="center"/>
        </w:trPr>
        <w:tc>
          <w:tcPr>
            <w:tcW w:w="822" w:type="pct"/>
          </w:tcPr>
          <w:p w14:paraId="06459B7A"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Guillén&lt;/Author&gt;&lt;Year&gt;2002&lt;/Year&gt;&lt;RecNum&gt;12&lt;/RecNum&gt;&lt;DisplayText&gt;Guillén, Arredondo [41]&lt;/DisplayText&gt;&lt;record&gt;&lt;rec-number&gt;12&lt;/rec-number&gt;&lt;foreign-keys&gt;&lt;key app="EN" db-id="fte9ddax72fxrhet2a7vxf5l90se0z2wpz2s" timestamp="1570554157"&gt;12&lt;/key&gt;&lt;/foreign-keys&gt;&lt;ref-type name="Journal Article"&gt;17&lt;/ref-type&gt;&lt;contributors&gt;&lt;authors&gt;&lt;author&gt;Guillén, S.&lt;/author&gt;&lt;author&gt;Arredondo, M. T.&lt;/author&gt;&lt;author&gt;Traver, V.&lt;/author&gt;&lt;author&gt;García, J. M.&lt;/author&gt;&lt;author&gt;Fernández, C.&lt;/author&gt;&lt;/authors&gt;&lt;/contributors&gt;&lt;auth-address&gt;Bioengineering, Electronic and Telemedicine Group, Instituto ITACA, 46022 Valencia, Spain. sguillen@itaca.upv.es&lt;/auth-address&gt;&lt;titles&gt;&lt;title&gt;Multimedia telehomecare system using standard TV set&lt;/title&gt;&lt;secondary-title&gt;IEEE Transactions on Biomedical Engineering&lt;/secondary-title&gt;&lt;/titles&gt;&lt;pages&gt;1431-1437&lt;/pages&gt;&lt;volume&gt;49&lt;/volume&gt;&lt;number&gt;12&lt;/number&gt;&lt;edition&gt;2003/01/25&lt;/edition&gt;&lt;keywords&gt;&lt;keyword&gt;Home care assistance&lt;/keyword&gt;&lt;keyword&gt;Multimedia&lt;/keyword&gt;&lt;keyword&gt;Set top box&lt;/keyword&gt;&lt;keyword&gt;Telemedicine&lt;/keyword&gt;&lt;/keywords&gt;&lt;dates&gt;&lt;year&gt;2002&lt;/year&gt;&lt;pub-dates&gt;&lt;date&gt;Dec&lt;/date&gt;&lt;/pub-dates&gt;&lt;/dates&gt;&lt;isbn&gt;0018-9294&lt;/isbn&gt;&lt;accession-num&gt;12542238&lt;/accession-num&gt;&lt;urls&gt;&lt;related-urls&gt;&lt;url&gt;https://www.ncbi.nlm.nih.gov/pubmed/12542238&lt;/url&gt;&lt;/related-urls&gt;&lt;/urls&gt;&lt;electronic-resource-num&gt;10.1109/TBME.2002.805457&lt;/electronic-resource-num&gt;&lt;research-notes&gt;cited By 49&amp;#xD;maybe, full text read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Guillén, Arredondo [41]</w:t>
            </w:r>
            <w:r w:rsidRPr="00364F2B">
              <w:rPr>
                <w:rFonts w:asciiTheme="majorBidi" w:hAnsiTheme="majorBidi" w:cstheme="majorBidi"/>
              </w:rPr>
              <w:fldChar w:fldCharType="end"/>
            </w:r>
          </w:p>
        </w:tc>
        <w:tc>
          <w:tcPr>
            <w:tcW w:w="2260" w:type="pct"/>
          </w:tcPr>
          <w:p w14:paraId="376A5D87"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authors developed TeleHomeCare and aimed to evaluate the usability of the system.</w:t>
            </w:r>
          </w:p>
        </w:tc>
        <w:tc>
          <w:tcPr>
            <w:tcW w:w="1918" w:type="pct"/>
          </w:tcPr>
          <w:p w14:paraId="0692E574"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he TeleHomeCare system has two stations (one at the patient’s home and the other at the medical </w:t>
            </w:r>
            <w:proofErr w:type="spellStart"/>
            <w:r w:rsidRPr="00364F2B">
              <w:rPr>
                <w:rFonts w:asciiTheme="majorBidi" w:hAnsiTheme="majorBidi" w:cstheme="majorBidi"/>
              </w:rPr>
              <w:t>centre</w:t>
            </w:r>
            <w:proofErr w:type="spellEnd"/>
            <w:r w:rsidRPr="00364F2B">
              <w:rPr>
                <w:rFonts w:asciiTheme="majorBidi" w:hAnsiTheme="majorBidi" w:cstheme="majorBidi"/>
              </w:rPr>
              <w:t xml:space="preserve">). The home station system collects patients’ vital signs (such as blood pressure, heart rate, and </w:t>
            </w:r>
            <w:proofErr w:type="spellStart"/>
            <w:r w:rsidRPr="00364F2B">
              <w:rPr>
                <w:rFonts w:asciiTheme="majorBidi" w:hAnsiTheme="majorBidi" w:cstheme="majorBidi"/>
              </w:rPr>
              <w:t>EGC</w:t>
            </w:r>
            <w:proofErr w:type="spellEnd"/>
            <w:r w:rsidRPr="00364F2B">
              <w:rPr>
                <w:rFonts w:asciiTheme="majorBidi" w:hAnsiTheme="majorBidi" w:cstheme="majorBidi"/>
              </w:rPr>
              <w:t xml:space="preserve">) and provides video conferencing between patients and doctors. The home station includes a video conferencing unit (TV, PC, and set-top-box) and the vital-signs recording unit. The medicinal </w:t>
            </w:r>
            <w:proofErr w:type="spellStart"/>
            <w:r w:rsidRPr="00364F2B">
              <w:rPr>
                <w:rFonts w:asciiTheme="majorBidi" w:hAnsiTheme="majorBidi" w:cstheme="majorBidi"/>
              </w:rPr>
              <w:t>centre</w:t>
            </w:r>
            <w:proofErr w:type="spellEnd"/>
            <w:r w:rsidRPr="00364F2B">
              <w:rPr>
                <w:rFonts w:asciiTheme="majorBidi" w:hAnsiTheme="majorBidi" w:cstheme="majorBidi"/>
              </w:rPr>
              <w:t xml:space="preserve"> workstation manages and accesses patients’ data and enables the care provider to communicate with their patients. The medicinal </w:t>
            </w:r>
            <w:proofErr w:type="spellStart"/>
            <w:r w:rsidRPr="00364F2B">
              <w:rPr>
                <w:rFonts w:asciiTheme="majorBidi" w:hAnsiTheme="majorBidi" w:cstheme="majorBidi"/>
              </w:rPr>
              <w:t>centre</w:t>
            </w:r>
            <w:proofErr w:type="spellEnd"/>
            <w:r w:rsidRPr="00364F2B">
              <w:rPr>
                <w:rFonts w:asciiTheme="majorBidi" w:hAnsiTheme="majorBidi" w:cstheme="majorBidi"/>
              </w:rPr>
              <w:t xml:space="preserve"> workstation includes a call </w:t>
            </w:r>
            <w:proofErr w:type="spellStart"/>
            <w:r w:rsidRPr="00364F2B">
              <w:rPr>
                <w:rFonts w:asciiTheme="majorBidi" w:hAnsiTheme="majorBidi" w:cstheme="majorBidi"/>
              </w:rPr>
              <w:t>centre</w:t>
            </w:r>
            <w:proofErr w:type="spellEnd"/>
            <w:r w:rsidRPr="00364F2B">
              <w:rPr>
                <w:rFonts w:asciiTheme="majorBidi" w:hAnsiTheme="majorBidi" w:cstheme="majorBidi"/>
              </w:rPr>
              <w:t xml:space="preserve">, a database management system, a printer, and scanner. Both systems have a point-to-point connection between the patient’s home and hospital.   </w:t>
            </w:r>
          </w:p>
        </w:tc>
      </w:tr>
      <w:tr w:rsidR="00364F2B" w:rsidRPr="00364F2B" w14:paraId="120C22EB" w14:textId="77777777" w:rsidTr="001F6202">
        <w:trPr>
          <w:trHeight w:val="1420"/>
          <w:jc w:val="center"/>
        </w:trPr>
        <w:tc>
          <w:tcPr>
            <w:tcW w:w="822" w:type="pct"/>
          </w:tcPr>
          <w:p w14:paraId="645A6446"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fldData xml:space="preserve">PEVuZE5vdGU+PENpdGUgQXV0aG9yWWVhcj0iMSI+PEF1dGhvcj5IYXJyaXM8L0F1dGhvcj48WWVh
cj4yMDE1PC9ZZWFyPjxSZWNOdW0+MTY8L1JlY051bT48RGlzcGxheVRleHQ+SGFycmlzLCBGcmVl
bWFuIFs0Ml08L0Rpc3BsYXlUZXh0PjxyZWNvcmQ+PHJlYy1udW1iZXI+MTY8L3JlYy1udW1iZXI+
PGZvcmVpZ24ta2V5cz48a2V5IGFwcD0iRU4iIGRiLWlkPSJmdGU5ZGRheDcyZnhyaGV0MmE3dnhm
NWw5MHNlMHoyd3B6MnMiIHRpbWVzdGFtcD0iMTU3MDU1NDE1NyI+MTY8L2tleT48L2ZvcmVpZ24t
a2V5cz48cmVmLXR5cGUgbmFtZT0iSm91cm5hbCBBcnRpY2xlIj4xNzwvcmVmLXR5cGU+PGNvbnRy
aWJ1dG9ycz48YXV0aG9ycz48YXV0aG9yPkhhcnJpcywgTWljaGFlbCBBLjwvYXV0aG9yPjxhdXRo
b3I+RnJlZW1hbiwgS3VydCBBLjwvYXV0aG9yPjxhdXRob3I+RHVrZSwgRGFubnkgQy48L2F1dGhv
cj48L2F1dGhvcnM+PC9jb250cmlidXRvcnM+PGF1dGgtYWRkcmVzcz5IYXJvbGQgU2Nobml0emVy
IERpYWJldGVzIEhlYWx0aCBDZW50ZXIsIFBvcnRsYW5kLCBPUiBJbnN0aXR1dGUgb24gRGV2ZWxv
cG1lbnQgJmFtcDsgRGlzYWJpbGl0eSwgRGl2aXNpb24gb2YgUHN5Y2hvbG9neSwgRGVwYXJ0bWVu
dCBvZiBQZWRpYXRyaWNzLCBPcmVnb24gSGVhbHRoICZhbXA7IFNjaWVuY2UgVW5pdmVyc2l0eSwg
UG9ydGxhbmQsIE9SIGhhcnJpc21pQG9oc3UuZWR1LiYjeEQ7SW5zdGl0dXRlIG9uIERldmVsb3Bt
ZW50ICZhbXA7IERpc2FiaWxpdHksIERpdmlzaW9uIG9mIFBzeWNob2xvZ3ksIERlcGFydG1lbnQg
b2YgUGVkaWF0cmljcywgT3JlZ29uIEhlYWx0aCAmYW1wOyBTY2llbmNlIFVuaXZlcnNpdHksIFBv
cnRsYW5kLCBPUi4mI3hEO0hhcm9sZCBTY2huaXR6ZXIgRGlhYmV0ZXMgSGVhbHRoIENlbnRlciwg
UG9ydGxhbmQsIE9SIEluc3RpdHV0ZSBvbiBEZXZlbG9wbWVudCAmYW1wOyBEaXNhYmlsaXR5LCBE
aXZpc2lvbiBvZiBQc3ljaG9sb2d5LCBEZXBhcnRtZW50IG9mIFBlZGlhdHJpY3MsIE9yZWdvbiBI
ZWFsdGggJmFtcDsgU2NpZW5jZSBVbml2ZXJzaXR5LCBQb3J0bGFuZCwgT1IuPC9hdXRoLWFkZHJl
c3M+PHRpdGxlcz48dGl0bGU+U2VlaW5nIGlzIGJlbGlldmluZzogVXNpbmcgU2t5cGUgdG8gSW1w
cm92ZSBEaWFiZXRlcyBPdXRjb21lcyBpbiBZb3V0aDwvdGl0bGU+PHNlY29uZGFyeS10aXRsZT5E
aWFiZXRlcyBDYXJlPC9zZWNvbmRhcnktdGl0bGU+PC90aXRsZXM+PHBhZ2VzPjE0MjctMTQzNDwv
cGFnZXM+PHZvbHVtZT4zODwvdm9sdW1lPjxudW1iZXI+ODwvbnVtYmVyPjxlZGl0aW9uPjIwMTUv
MDYvMDM8L2VkaXRpb24+PGtleXdvcmRzPjxrZXl3b3JkPkFkb2xlc2NlbnQ8L2tleXdvcmQ+PGtl
eXdvcmQ+QWR1bHQ8L2tleXdvcmQ+PGtleXdvcmQ+QmVoYXZpb3IgVGhlcmFweS9tZXRob2RzPC9r
ZXl3b3JkPjxrZXl3b3JkPkJsb29kIEdsdWNvc2UvYW5hbHlzaXM8L2tleXdvcmQ+PGtleXdvcmQ+
Q2FyZWdpdmVyczwva2V5d29yZD48a2V5d29yZD5DaGlsZDwva2V5d29yZD48a2V5d29yZD5EaWFi
ZXRlcyBNZWxsaXR1cywgVHlwZSAxL2Jsb29kLyp0aGVyYXB5PC9rZXl3b3JkPjxrZXl3b3JkPkZh
bWlseSBUaGVyYXB5PC9rZXl3b3JkPjxrZXl3b3JkPkZlbWFsZTwva2V5d29yZD48a2V5d29yZD5I
dW1hbnM8L2tleXdvcmQ+PGtleXdvcmQ+TWFsZTwva2V5d29yZD48a2V5d29yZD4qVmlkZW9jb25m
ZXJlbmNpbmc8L2tleXdvcmQ+PC9rZXl3b3Jkcz48ZGF0ZXM+PHllYXI+MjAxNTwveWVhcj48cHVi
LWRhdGVzPjxkYXRlPkF1ZzwvZGF0ZT48L3B1Yi1kYXRlcz48L2RhdGVzPjxwdWItbG9jYXRpb24+
MTcwMSBOIEJFQVVSRUdBUkQgU1QsIEFMRVhBTkRSSUEsIFZBIDIyMzExLTE3MTcgVVNBPC9wdWIt
bG9jYXRpb24+PHB1Ymxpc2hlcj5BTUVSIERJQUJFVEVTIEFTU09DPC9wdWJsaXNoZXI+PGlzYm4+
MDE0OS01OTkyPC9pc2JuPjxhY2Nlc3Npb24tbnVtPjI2MDMzNTA4PC9hY2Nlc3Npb24tbnVtPjx1
cmxzPjxyZWxhdGVkLXVybHM+PHVybD5odHRwczovL3d3dy5uY2JpLm5sbS5uaWguZ292L3B1Ym1l
ZC8yNjAzMzUwODwvdXJsPjwvcmVsYXRlZC11cmxzPjwvdXJscz48ZWxlY3Ryb25pYy1yZXNvdXJj
ZS1udW0+MTAuMjMzNy9kYzE0LTI0Njk8L2VsZWN0cm9uaWMtcmVzb3VyY2UtbnVtPjxyZXNlYXJj
aC1ub3Rlcz5NYXliZSwgZnVsbCB0ZXh0IHJlYWRpbmcgaXMgbmVlZGVkPC9yZXNlYXJjaC1ub3Rl
cz48L3JlY29yZD48L0NpdGU+PC9FbmROb3RlPgB=
</w:fldData>
              </w:fldChar>
            </w:r>
            <w:r w:rsidRPr="00364F2B">
              <w:rPr>
                <w:rFonts w:asciiTheme="majorBidi" w:hAnsiTheme="majorBidi" w:cstheme="majorBidi"/>
              </w:rPr>
              <w:instrText xml:space="preserve"> ADDIN EN.CITE </w:instrText>
            </w:r>
            <w:r w:rsidRPr="00364F2B">
              <w:rPr>
                <w:rFonts w:asciiTheme="majorBidi" w:hAnsiTheme="majorBidi" w:cstheme="majorBidi"/>
              </w:rPr>
              <w:fldChar w:fldCharType="begin">
                <w:fldData xml:space="preserve">PEVuZE5vdGU+PENpdGUgQXV0aG9yWWVhcj0iMSI+PEF1dGhvcj5IYXJyaXM8L0F1dGhvcj48WWVh
cj4yMDE1PC9ZZWFyPjxSZWNOdW0+MTY8L1JlY051bT48RGlzcGxheVRleHQ+SGFycmlzLCBGcmVl
bWFuIFs0Ml08L0Rpc3BsYXlUZXh0PjxyZWNvcmQ+PHJlYy1udW1iZXI+MTY8L3JlYy1udW1iZXI+
PGZvcmVpZ24ta2V5cz48a2V5IGFwcD0iRU4iIGRiLWlkPSJmdGU5ZGRheDcyZnhyaGV0MmE3dnhm
NWw5MHNlMHoyd3B6MnMiIHRpbWVzdGFtcD0iMTU3MDU1NDE1NyI+MTY8L2tleT48L2ZvcmVpZ24t
a2V5cz48cmVmLXR5cGUgbmFtZT0iSm91cm5hbCBBcnRpY2xlIj4xNzwvcmVmLXR5cGU+PGNvbnRy
aWJ1dG9ycz48YXV0aG9ycz48YXV0aG9yPkhhcnJpcywgTWljaGFlbCBBLjwvYXV0aG9yPjxhdXRo
b3I+RnJlZW1hbiwgS3VydCBBLjwvYXV0aG9yPjxhdXRob3I+RHVrZSwgRGFubnkgQy48L2F1dGhv
cj48L2F1dGhvcnM+PC9jb250cmlidXRvcnM+PGF1dGgtYWRkcmVzcz5IYXJvbGQgU2Nobml0emVy
IERpYWJldGVzIEhlYWx0aCBDZW50ZXIsIFBvcnRsYW5kLCBPUiBJbnN0aXR1dGUgb24gRGV2ZWxv
cG1lbnQgJmFtcDsgRGlzYWJpbGl0eSwgRGl2aXNpb24gb2YgUHN5Y2hvbG9neSwgRGVwYXJ0bWVu
dCBvZiBQZWRpYXRyaWNzLCBPcmVnb24gSGVhbHRoICZhbXA7IFNjaWVuY2UgVW5pdmVyc2l0eSwg
UG9ydGxhbmQsIE9SIGhhcnJpc21pQG9oc3UuZWR1LiYjeEQ7SW5zdGl0dXRlIG9uIERldmVsb3Bt
ZW50ICZhbXA7IERpc2FiaWxpdHksIERpdmlzaW9uIG9mIFBzeWNob2xvZ3ksIERlcGFydG1lbnQg
b2YgUGVkaWF0cmljcywgT3JlZ29uIEhlYWx0aCAmYW1wOyBTY2llbmNlIFVuaXZlcnNpdHksIFBv
cnRsYW5kLCBPUi4mI3hEO0hhcm9sZCBTY2huaXR6ZXIgRGlhYmV0ZXMgSGVhbHRoIENlbnRlciwg
UG9ydGxhbmQsIE9SIEluc3RpdHV0ZSBvbiBEZXZlbG9wbWVudCAmYW1wOyBEaXNhYmlsaXR5LCBE
aXZpc2lvbiBvZiBQc3ljaG9sb2d5LCBEZXBhcnRtZW50IG9mIFBlZGlhdHJpY3MsIE9yZWdvbiBI
ZWFsdGggJmFtcDsgU2NpZW5jZSBVbml2ZXJzaXR5LCBQb3J0bGFuZCwgT1IuPC9hdXRoLWFkZHJl
c3M+PHRpdGxlcz48dGl0bGU+U2VlaW5nIGlzIGJlbGlldmluZzogVXNpbmcgU2t5cGUgdG8gSW1w
cm92ZSBEaWFiZXRlcyBPdXRjb21lcyBpbiBZb3V0aDwvdGl0bGU+PHNlY29uZGFyeS10aXRsZT5E
aWFiZXRlcyBDYXJlPC9zZWNvbmRhcnktdGl0bGU+PC90aXRsZXM+PHBhZ2VzPjE0MjctMTQzNDwv
cGFnZXM+PHZvbHVtZT4zODwvdm9sdW1lPjxudW1iZXI+ODwvbnVtYmVyPjxlZGl0aW9uPjIwMTUv
MDYvMDM8L2VkaXRpb24+PGtleXdvcmRzPjxrZXl3b3JkPkFkb2xlc2NlbnQ8L2tleXdvcmQ+PGtl
eXdvcmQ+QWR1bHQ8L2tleXdvcmQ+PGtleXdvcmQ+QmVoYXZpb3IgVGhlcmFweS9tZXRob2RzPC9r
ZXl3b3JkPjxrZXl3b3JkPkJsb29kIEdsdWNvc2UvYW5hbHlzaXM8L2tleXdvcmQ+PGtleXdvcmQ+
Q2FyZWdpdmVyczwva2V5d29yZD48a2V5d29yZD5DaGlsZDwva2V5d29yZD48a2V5d29yZD5EaWFi
ZXRlcyBNZWxsaXR1cywgVHlwZSAxL2Jsb29kLyp0aGVyYXB5PC9rZXl3b3JkPjxrZXl3b3JkPkZh
bWlseSBUaGVyYXB5PC9rZXl3b3JkPjxrZXl3b3JkPkZlbWFsZTwva2V5d29yZD48a2V5d29yZD5I
dW1hbnM8L2tleXdvcmQ+PGtleXdvcmQ+TWFsZTwva2V5d29yZD48a2V5d29yZD4qVmlkZW9jb25m
ZXJlbmNpbmc8L2tleXdvcmQ+PC9rZXl3b3Jkcz48ZGF0ZXM+PHllYXI+MjAxNTwveWVhcj48cHVi
LWRhdGVzPjxkYXRlPkF1ZzwvZGF0ZT48L3B1Yi1kYXRlcz48L2RhdGVzPjxwdWItbG9jYXRpb24+
MTcwMSBOIEJFQVVSRUdBUkQgU1QsIEFMRVhBTkRSSUEsIFZBIDIyMzExLTE3MTcgVVNBPC9wdWIt
bG9jYXRpb24+PHB1Ymxpc2hlcj5BTUVSIERJQUJFVEVTIEFTU09DPC9wdWJsaXNoZXI+PGlzYm4+
MDE0OS01OTkyPC9pc2JuPjxhY2Nlc3Npb24tbnVtPjI2MDMzNTA4PC9hY2Nlc3Npb24tbnVtPjx1
cmxzPjxyZWxhdGVkLXVybHM+PHVybD5odHRwczovL3d3dy5uY2JpLm5sbS5uaWguZ292L3B1Ym1l
ZC8yNjAzMzUwODwvdXJsPjwvcmVsYXRlZC11cmxzPjwvdXJscz48ZWxlY3Ryb25pYy1yZXNvdXJj
ZS1udW0+MTAuMjMzNy9kYzE0LTI0Njk8L2VsZWN0cm9uaWMtcmVzb3VyY2UtbnVtPjxyZXNlYXJj
aC1ub3Rlcz5NYXliZSwgZnVsbCB0ZXh0IHJlYWRpbmcgaXMgbmVlZGVkPC9yZXNlYXJjaC1ub3Rl
cz48L3JlY29yZD48L0NpdGU+PC9FbmROb3RlPgB=
</w:fldData>
              </w:fldChar>
            </w:r>
            <w:r w:rsidRPr="00364F2B">
              <w:rPr>
                <w:rFonts w:asciiTheme="majorBidi" w:hAnsiTheme="majorBidi" w:cstheme="majorBidi"/>
              </w:rPr>
              <w:instrText xml:space="preserve"> ADDIN EN.CITE.DATA </w:instrText>
            </w:r>
            <w:r w:rsidRPr="00364F2B">
              <w:rPr>
                <w:rFonts w:asciiTheme="majorBidi" w:hAnsiTheme="majorBidi" w:cstheme="majorBidi"/>
              </w:rPr>
            </w:r>
            <w:r w:rsidRPr="00364F2B">
              <w:rPr>
                <w:rFonts w:asciiTheme="majorBidi" w:hAnsiTheme="majorBidi" w:cstheme="majorBidi"/>
              </w:rPr>
              <w:fldChar w:fldCharType="end"/>
            </w:r>
            <w:r w:rsidRPr="00364F2B">
              <w:rPr>
                <w:rFonts w:asciiTheme="majorBidi" w:hAnsiTheme="majorBidi" w:cstheme="majorBidi"/>
              </w:rPr>
            </w:r>
            <w:r w:rsidRPr="00364F2B">
              <w:rPr>
                <w:rFonts w:asciiTheme="majorBidi" w:hAnsiTheme="majorBidi" w:cstheme="majorBidi"/>
              </w:rPr>
              <w:fldChar w:fldCharType="separate"/>
            </w:r>
            <w:r w:rsidRPr="00364F2B">
              <w:rPr>
                <w:rFonts w:asciiTheme="majorBidi" w:hAnsiTheme="majorBidi" w:cstheme="majorBidi"/>
                <w:noProof/>
              </w:rPr>
              <w:t>Harris, Freeman [42]</w:t>
            </w:r>
            <w:r w:rsidRPr="00364F2B">
              <w:rPr>
                <w:rFonts w:asciiTheme="majorBidi" w:hAnsiTheme="majorBidi" w:cstheme="majorBidi"/>
              </w:rPr>
              <w:fldChar w:fldCharType="end"/>
            </w:r>
          </w:p>
        </w:tc>
        <w:tc>
          <w:tcPr>
            <w:tcW w:w="2260" w:type="pct"/>
          </w:tcPr>
          <w:p w14:paraId="7AC5C57E"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o examine and compare the outcome of delivering </w:t>
            </w:r>
            <w:proofErr w:type="spellStart"/>
            <w:r w:rsidRPr="00364F2B">
              <w:rPr>
                <w:rFonts w:asciiTheme="majorBidi" w:hAnsiTheme="majorBidi" w:cstheme="majorBidi"/>
              </w:rPr>
              <w:t>Behavioural</w:t>
            </w:r>
            <w:proofErr w:type="spellEnd"/>
            <w:r w:rsidRPr="00364F2B">
              <w:rPr>
                <w:rFonts w:asciiTheme="majorBidi" w:hAnsiTheme="majorBidi" w:cstheme="majorBidi"/>
              </w:rPr>
              <w:t xml:space="preserve"> Family Systems Therapy for Diabetes (BFST-D) for youth via tele-mental health dialogue (Skype) against clinical face-to-face delivery. The aim was to improve adherence and </w:t>
            </w:r>
            <w:proofErr w:type="spellStart"/>
            <w:r w:rsidRPr="00364F2B">
              <w:rPr>
                <w:rFonts w:asciiTheme="majorBidi" w:hAnsiTheme="majorBidi" w:cstheme="majorBidi"/>
              </w:rPr>
              <w:t>glycaemic</w:t>
            </w:r>
            <w:proofErr w:type="spellEnd"/>
            <w:r w:rsidRPr="00364F2B">
              <w:rPr>
                <w:rFonts w:asciiTheme="majorBidi" w:hAnsiTheme="majorBidi" w:cstheme="majorBidi"/>
              </w:rPr>
              <w:t xml:space="preserve"> control among patients (aged from 12 to 18 years old) with type one diabetes.</w:t>
            </w:r>
          </w:p>
        </w:tc>
        <w:tc>
          <w:tcPr>
            <w:tcW w:w="1918" w:type="pct"/>
          </w:tcPr>
          <w:p w14:paraId="10365A7A"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Skype </w:t>
            </w:r>
          </w:p>
          <w:p w14:paraId="1039BCC9"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intervention duration was for 12 weeks and participants completed 10 sessions of therapy.</w:t>
            </w:r>
          </w:p>
        </w:tc>
      </w:tr>
      <w:tr w:rsidR="00364F2B" w:rsidRPr="00364F2B" w14:paraId="21DCE010" w14:textId="77777777" w:rsidTr="001F6202">
        <w:trPr>
          <w:trHeight w:val="580"/>
          <w:jc w:val="center"/>
        </w:trPr>
        <w:tc>
          <w:tcPr>
            <w:tcW w:w="822" w:type="pct"/>
          </w:tcPr>
          <w:p w14:paraId="76A4582D" w14:textId="77777777" w:rsidR="00364F2B" w:rsidRPr="00364F2B" w:rsidRDefault="00364F2B" w:rsidP="001F6202">
            <w:pPr>
              <w:rPr>
                <w:rFonts w:asciiTheme="majorBidi" w:hAnsiTheme="majorBidi" w:cstheme="majorBidi"/>
              </w:rPr>
            </w:pPr>
            <w:r w:rsidRPr="00364F2B">
              <w:rPr>
                <w:rFonts w:asciiTheme="majorBidi" w:hAnsiTheme="majorBidi" w:cstheme="majorBidi"/>
              </w:rPr>
              <w:lastRenderedPageBreak/>
              <w:fldChar w:fldCharType="begin"/>
            </w:r>
            <w:r w:rsidRPr="00364F2B">
              <w:rPr>
                <w:rFonts w:asciiTheme="majorBidi" w:hAnsiTheme="majorBidi" w:cstheme="majorBidi"/>
              </w:rPr>
              <w:instrText xml:space="preserve"> ADDIN EN.CITE &lt;EndNote&gt;&lt;Cite AuthorYear="1"&gt;&lt;Author&gt;Hickey&lt;/Author&gt;&lt;Year&gt;2017&lt;/Year&gt;&lt;RecNum&gt;32&lt;/RecNum&gt;&lt;DisplayText&gt;Hickey, Gomez [17]&lt;/DisplayText&gt;&lt;record&gt;&lt;rec-number&gt;32&lt;/rec-number&gt;&lt;foreign-keys&gt;&lt;key app="EN" db-id="fte9ddax72fxrhet2a7vxf5l90se0z2wpz2s" timestamp="1570554158"&gt;32&lt;/key&gt;&lt;/foreign-keys&gt;&lt;ref-type name="Journal Article"&gt;17&lt;/ref-type&gt;&lt;contributors&gt;&lt;authors&gt;&lt;author&gt;Hickey, Sean&lt;/author&gt;&lt;author&gt;Gomez, Jason&lt;/author&gt;&lt;author&gt;Meller, Benjamin&lt;/author&gt;&lt;author&gt;Schneider, Jeffery C.&lt;/author&gt;&lt;author&gt;Cheney, Meredith&lt;/author&gt;&lt;author&gt;Nejad, Shamim&lt;/author&gt;&lt;author&gt;Schulz, John&lt;/author&gt;&lt;author&gt;Goverman, Jeremy&lt;/author&gt;&lt;/authors&gt;&lt;/contributors&gt;&lt;auth-address&gt;Massachusetts General Hospital, Department of Surgery, Sumner Redstone BurnCenter, MA, United States.&amp;#xD;Massachusetts General Hospital, TeleHealth, MA, United States.&amp;#xD;Spaulding Rehabilitation Hospital, Charlestown, MA, United States.&amp;#xD;Massachusetts General Hospital, Department of Surgery, Sumner Redstone BurnCenter, MA, United States. Electronic address: jgoverman@partners.org.&lt;/auth-address&gt;&lt;titles&gt;&lt;title&gt;Interactive home telehealth and burns: A pilot study&lt;/title&gt;&lt;secondary-title&gt;Burns&lt;/secondary-title&gt;&lt;/titles&gt;&lt;pages&gt;1318-1321&lt;/pages&gt;&lt;volume&gt;43&lt;/volume&gt;&lt;number&gt;6&lt;/number&gt;&lt;edition&gt;2017/06/24&lt;/edition&gt;&lt;keywords&gt;&lt;keyword&gt;Burns&lt;/keyword&gt;&lt;keyword&gt;Remote consultation&lt;/keyword&gt;&lt;keyword&gt;Telehealth&lt;/keyword&gt;&lt;/keywords&gt;&lt;dates&gt;&lt;year&gt;2017&lt;/year&gt;&lt;pub-dates&gt;&lt;date&gt;Sep&lt;/date&gt;&lt;/pub-dates&gt;&lt;/dates&gt;&lt;isbn&gt;1879-1409 0305-4179&lt;/isbn&gt;&lt;accession-num&gt;28641914&lt;/accession-num&gt;&lt;urls&gt;&lt;related-urls&gt;&lt;url&gt;https://www.ncbi.nlm.nih.gov/pubmed/28641914&lt;/url&gt;&lt;/related-urls&gt;&lt;/urls&gt;&lt;electronic-resource-num&gt;10.1016/j.burns.2016.11.013&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Hickey, Gomez [17]</w:t>
            </w:r>
            <w:r w:rsidRPr="00364F2B">
              <w:rPr>
                <w:rFonts w:asciiTheme="majorBidi" w:hAnsiTheme="majorBidi" w:cstheme="majorBidi"/>
              </w:rPr>
              <w:fldChar w:fldCharType="end"/>
            </w:r>
          </w:p>
        </w:tc>
        <w:tc>
          <w:tcPr>
            <w:tcW w:w="2260" w:type="pct"/>
          </w:tcPr>
          <w:p w14:paraId="19D7A924" w14:textId="77777777" w:rsidR="00364F2B" w:rsidRPr="00364F2B" w:rsidRDefault="00364F2B" w:rsidP="001F6202">
            <w:pPr>
              <w:rPr>
                <w:rFonts w:asciiTheme="majorBidi" w:hAnsiTheme="majorBidi" w:cstheme="majorBidi"/>
              </w:rPr>
            </w:pPr>
            <w:r w:rsidRPr="00364F2B">
              <w:rPr>
                <w:rFonts w:asciiTheme="majorBidi" w:hAnsiTheme="majorBidi" w:cstheme="majorBidi"/>
              </w:rPr>
              <w:t>To review their initial experience of using Home Telehealth (</w:t>
            </w:r>
            <w:proofErr w:type="spellStart"/>
            <w:r w:rsidRPr="00364F2B">
              <w:rPr>
                <w:rFonts w:asciiTheme="majorBidi" w:hAnsiTheme="majorBidi" w:cstheme="majorBidi"/>
              </w:rPr>
              <w:t>IHT</w:t>
            </w:r>
            <w:proofErr w:type="spellEnd"/>
            <w:r w:rsidRPr="00364F2B">
              <w:rPr>
                <w:rFonts w:asciiTheme="majorBidi" w:hAnsiTheme="majorBidi" w:cstheme="majorBidi"/>
              </w:rPr>
              <w:t>) for follow up care for burn patients</w:t>
            </w:r>
          </w:p>
        </w:tc>
        <w:tc>
          <w:tcPr>
            <w:tcW w:w="1918" w:type="pct"/>
          </w:tcPr>
          <w:p w14:paraId="0180880C" w14:textId="77777777" w:rsidR="00364F2B" w:rsidRPr="00364F2B" w:rsidRDefault="00364F2B" w:rsidP="001F6202">
            <w:pPr>
              <w:rPr>
                <w:rFonts w:asciiTheme="majorBidi" w:hAnsiTheme="majorBidi" w:cstheme="majorBidi"/>
              </w:rPr>
            </w:pPr>
            <w:r w:rsidRPr="00364F2B">
              <w:rPr>
                <w:rFonts w:asciiTheme="majorBidi" w:hAnsiTheme="majorBidi" w:cstheme="majorBidi"/>
              </w:rPr>
              <w:t>Home Telehealth (</w:t>
            </w:r>
            <w:proofErr w:type="spellStart"/>
            <w:r w:rsidRPr="00364F2B">
              <w:rPr>
                <w:rFonts w:asciiTheme="majorBidi" w:hAnsiTheme="majorBidi" w:cstheme="majorBidi"/>
              </w:rPr>
              <w:t>IHT</w:t>
            </w:r>
            <w:proofErr w:type="spellEnd"/>
            <w:r w:rsidRPr="00364F2B">
              <w:rPr>
                <w:rFonts w:asciiTheme="majorBidi" w:hAnsiTheme="majorBidi" w:cstheme="majorBidi"/>
              </w:rPr>
              <w:t xml:space="preserve">)  </w:t>
            </w:r>
          </w:p>
          <w:p w14:paraId="3AEFF027"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system used off-the-shelf video conferencing software, Vidyo™, which was used on patients’ own devices (computer or tablet) and on clinicians’ PC devices, supported with high-quality cameras.</w:t>
            </w:r>
          </w:p>
        </w:tc>
      </w:tr>
      <w:tr w:rsidR="00364F2B" w:rsidRPr="00364F2B" w14:paraId="27EF749F" w14:textId="77777777" w:rsidTr="001F6202">
        <w:trPr>
          <w:trHeight w:val="1140"/>
          <w:jc w:val="center"/>
        </w:trPr>
        <w:tc>
          <w:tcPr>
            <w:tcW w:w="822" w:type="pct"/>
          </w:tcPr>
          <w:p w14:paraId="318C873A"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fldData xml:space="preserve">PEVuZE5vdGU+PENpdGUgQXV0aG9yWWVhcj0iMSI+PEF1dGhvcj5Id2FuZzwvQXV0aG9yPjxZZWFy
PjIwMTc8L1llYXI+PFJlY051bT4zMTwvUmVjTnVtPjxEaXNwbGF5VGV4dD5Id2FuZywgTWFuZHJ1
c2lhayBbNDNdPC9EaXNwbGF5VGV4dD48cmVjb3JkPjxyZWMtbnVtYmVyPjMxPC9yZWMtbnVtYmVy
Pjxmb3JlaWduLWtleXM+PGtleSBhcHA9IkVOIiBkYi1pZD0iZnRlOWRkYXg3MmZ4cmhldDJhN3Z4
ZjVsOTBzZTB6MndwejJzIiB0aW1lc3RhbXA9IjE1NzA1NTQxNTgiPjMxPC9rZXk+PC9mb3JlaWdu
LWtleXM+PHJlZi10eXBlIG5hbWU9IkpvdXJuYWwgQXJ0aWNsZSI+MTc8L3JlZi10eXBlPjxjb250
cmlidXRvcnM+PGF1dGhvcnM+PGF1dGhvcj5Id2FuZywgUml0YTwvYXV0aG9yPjxhdXRob3I+TWFu
ZHJ1c2lhaywgQWxsaXNvbjwvYXV0aG9yPjxhdXRob3I+TW9ycmlzLCBOb3JtYW4gUi48L2F1dGhv
cj48YXV0aG9yPlBldGVycywgUm9ieW48L2F1dGhvcj48YXV0aG9yPktvcmN6eWssIERhcml1c3o8
L2F1dGhvcj48YXV0aG9yPkJydW5pbmcsIEphcmVkPC9hdXRob3I+PGF1dGhvcj5SdXNzZWxsLCBU
cmV2b3I8L2F1dGhvcj48L2F1dGhvcnM+PC9jb250cmlidXRvcnM+PGF1dGgtYWRkcmVzcz5EZXBh
cnRtZW50IG9mIFBoeXNpb3RoZXJhcHksIFByaW5jZXNzIEFsZXhhbmRyYSBIb3NwaXRhbCwgTWV0
cm8gU291dGggSGVhbHRoLCBCcmlzYmFuZSwgQXVzdHJhbGlhOyBQaHlzaW90aGVyYXB5LCBTY2hv
b2wgb2YgSGVhbHRoICZhbXA7IFJlaGFiaWxpdGF0aW9uIFNjaWVuY2VzLCBUaGUgVW5pdmVyc2l0
eSBvZiBRdWVlbnNsYW5kLCBCcmlzYmFuZSwgQXVzdHJhbGlhLiBFbGVjdHJvbmljIGFkZHJlc3M6
IHIuaHdhbmdAdXEubmV0LmF1LiYjeEQ7UGh5c2lvdGhlcmFweSwgU2Nob29sIG9mIEhlYWx0aCAm
YW1wOyBSZWhhYmlsaXRhdGlvbiBTY2llbmNlcywgVGhlIFVuaXZlcnNpdHkgb2YgUXVlZW5zbGFu
ZCwgQnJpc2JhbmUsIEF1c3RyYWxpYS4mI3hEO1RoZSBNZW56aWVzIEhlYWx0aCBJbnN0aXR1dGUg
UXVlZW5zbGFuZCBhbmQgVGhlIFNjaG9vbCBvZiBBbGxpZWQgSGVhbHRoIFNjaWVuY2VzLCBHcmlm
Zml0aCBVbml2ZXJzaXR5LCBHb2xkIENvYXN0LCBBdXN0cmFsaWE7IEFsbGllZCBIZWFsdGggUmVz
ZWFyY2ggQ29sbGFib3JhdGl2ZSwgVGhlIFByaW5jZSBDaGFybGVzIEhvc3BpdGFsLCBCcmlzYmFu
ZSwgQXVzdHJhbGlhLiYjeEQ7RGVwYXJ0bWVudCBvZiBDYXJkaW9sb2d5LCBQcmluY2VzcyBBbGV4
YW5kcmEgSG9zcGl0YWwsIE1ldHJvIFNvdXRoIEhlYWx0aCwgQnJpc2JhbmUsIEF1c3RyYWxpYTsg
U2Nob29sIG9mIE51cnNpbmcsIE1pZHdpZmVyeSBhbmQgU29jaWFsIFdvcmssIFRoZSBVbml2ZXJz
aXR5IG9mIFF1ZWVuc2xhbmQsIEJyaXNiYW5lLCBBdXN0cmFsaWEuJiN4RDtEZXBhcnRtZW50IG9m
IENhcmRpb2xvZ3ksIFByaW5jZXNzIEFsZXhhbmRyYSBIb3NwaXRhbCwgTWV0cm8gU291dGggSGVh
bHRoLCBCcmlzYmFuZSwgQXVzdHJhbGlhOyBTY2hvb2wgb2YgTWVkaWNpbmUsIFRoZSBVbml2ZXJz
aXR5IG9mIFF1ZWVuc2xhbmQsIEJyaXNiYW5lLCBBdXN0cmFsaWEuJiN4RDtEZXBhcnRtZW50IG9m
IFBoeXNpb3RoZXJhcHksIEhlYXJ0IEZhaWx1cmUgU3VwcG9ydCBTZXJ2aWNlLCBUaGUgUHJpbmNl
IENoYXJsZXMgSG9zcGl0YWwsIEJyaXNiYW5lLCBBdXN0cmFsaWEuJiN4RDtQaHlzaW90aGVyYXB5
LCBTY2hvb2wgb2YgSGVhbHRoICZhbXA7IFJlaGFiaWxpdGF0aW9uIFNjaWVuY2VzLCBUaGUgVW5p
dmVyc2l0eSBvZiBRdWVlbnNsYW5kLCBCcmlzYmFuZSwgQXVzdHJhbGlhOyBDZW50cmUgZm9yIFJl
c2VhcmNoIEV4Y2VsbGVuY2UgaW4gVGVsZWhlYWx0aCwgVGhlIFVuaXZlcnNpdHkgb2YgUXVlZW5z
bGFuZCwgQnJpc2JhbmUsIEF1c3RyYWxpYS48L2F1dGgtYWRkcmVzcz48dGl0bGVzPjx0aXRsZT5F
eHBsb3JpbmcgcGF0aWVudCBleHBlcmllbmNlcyBhbmQgcGVyc3BlY3RpdmVzIG9mIGEgaGVhcnQg
ZmFpbHVyZSB0ZWxlcmVoYWJpbGl0YXRpb24gcHJvZ3JhbTogQSBtaXhlZCBtZXRob2RzIGFwcHJv
YWNoPC90aXRsZT48c2Vjb25kYXJ5LXRpdGxlPkhlYXJ0IGFuZCBMdW5nOiBKb3VybmFsIG9mIEFj
dXRlIGFuZCBDcml0aWNhbCBDYXJlPC9zZWNvbmRhcnktdGl0bGU+PC90aXRsZXM+PHBhZ2VzPjMy
MC0zMjc8L3BhZ2VzPjx2b2x1bWU+NDY8L3ZvbHVtZT48bnVtYmVyPjQ8L251bWJlcj48ZWRpdGlv
bj4yMDE3LzA0LzIyPC9lZGl0aW9uPjxrZXl3b3Jkcz48a2V5d29yZD5DYXJkaWFjIGZhaWx1cmU8
L2tleXdvcmQ+PGtleXdvcmQ+RXhlcmNpc2U8L2tleXdvcmQ+PGtleXdvcmQ+UXVhbGl0YXRpdmUg
cmVzZWFyY2g8L2tleXdvcmQ+PGtleXdvcmQ+VGVsZW1lZGljaW5lPC9rZXl3b3JkPjxrZXl3b3Jk
PlRlbGVyZWhhYmlsaXRhdGlvbjwva2V5d29yZD48L2tleXdvcmRzPjxkYXRlcz48eWVhcj4yMDE3
PC95ZWFyPjxwdWItZGF0ZXM+PGRhdGU+SnVsIC0gQXVnPC9kYXRlPjwvcHViLWRhdGVzPjwvZGF0
ZXM+PGlzYm4+MDAxMi04MjFYPC9pc2JuPjxhY2Nlc3Npb24tbnVtPjI4NDI3NzYzPC9hY2Nlc3Np
b24tbnVtPjx1cmxzPjxyZWxhdGVkLXVybHM+PHVybD5odHRwczovL3d3dy5uY2JpLm5sbS5uaWgu
Z292L3B1Ym1lZC8yODQyNzc2MzwvdXJsPjwvcmVsYXRlZC11cmxzPjwvdXJscz48ZWxlY3Ryb25p
Yy1yZXNvdXJjZS1udW0+MTAuMTAxNi9qLmhydGxuZy4yMDE3LjAzLjAwNDwvZWxlY3Ryb25pYy1y
ZXNvdXJjZS1udW0+PHJlc2VhcmNoLW5vdGVzPk1heWJlLCBmdWxsIHRleHQgcmVhZGluZyBpcyBu
ZWVkZWQmI3hEOz0mI3hEO3JlbGF0ZWQ8L3Jlc2VhcmNoLW5vdGVzPjwvcmVjb3JkPjwvQ2l0ZT48
L0VuZE5vdGU+AG==
</w:fldData>
              </w:fldChar>
            </w:r>
            <w:r w:rsidRPr="00364F2B">
              <w:rPr>
                <w:rFonts w:asciiTheme="majorBidi" w:hAnsiTheme="majorBidi" w:cstheme="majorBidi"/>
              </w:rPr>
              <w:instrText xml:space="preserve"> ADDIN EN.CITE </w:instrText>
            </w:r>
            <w:r w:rsidRPr="00364F2B">
              <w:rPr>
                <w:rFonts w:asciiTheme="majorBidi" w:hAnsiTheme="majorBidi" w:cstheme="majorBidi"/>
              </w:rPr>
              <w:fldChar w:fldCharType="begin">
                <w:fldData xml:space="preserve">PEVuZE5vdGU+PENpdGUgQXV0aG9yWWVhcj0iMSI+PEF1dGhvcj5Id2FuZzwvQXV0aG9yPjxZZWFy
PjIwMTc8L1llYXI+PFJlY051bT4zMTwvUmVjTnVtPjxEaXNwbGF5VGV4dD5Id2FuZywgTWFuZHJ1
c2lhayBbNDNdPC9EaXNwbGF5VGV4dD48cmVjb3JkPjxyZWMtbnVtYmVyPjMxPC9yZWMtbnVtYmVy
Pjxmb3JlaWduLWtleXM+PGtleSBhcHA9IkVOIiBkYi1pZD0iZnRlOWRkYXg3MmZ4cmhldDJhN3Z4
ZjVsOTBzZTB6MndwejJzIiB0aW1lc3RhbXA9IjE1NzA1NTQxNTgiPjMxPC9rZXk+PC9mb3JlaWdu
LWtleXM+PHJlZi10eXBlIG5hbWU9IkpvdXJuYWwgQXJ0aWNsZSI+MTc8L3JlZi10eXBlPjxjb250
cmlidXRvcnM+PGF1dGhvcnM+PGF1dGhvcj5Id2FuZywgUml0YTwvYXV0aG9yPjxhdXRob3I+TWFu
ZHJ1c2lhaywgQWxsaXNvbjwvYXV0aG9yPjxhdXRob3I+TW9ycmlzLCBOb3JtYW4gUi48L2F1dGhv
cj48YXV0aG9yPlBldGVycywgUm9ieW48L2F1dGhvcj48YXV0aG9yPktvcmN6eWssIERhcml1c3o8
L2F1dGhvcj48YXV0aG9yPkJydW5pbmcsIEphcmVkPC9hdXRob3I+PGF1dGhvcj5SdXNzZWxsLCBU
cmV2b3I8L2F1dGhvcj48L2F1dGhvcnM+PC9jb250cmlidXRvcnM+PGF1dGgtYWRkcmVzcz5EZXBh
cnRtZW50IG9mIFBoeXNpb3RoZXJhcHksIFByaW5jZXNzIEFsZXhhbmRyYSBIb3NwaXRhbCwgTWV0
cm8gU291dGggSGVhbHRoLCBCcmlzYmFuZSwgQXVzdHJhbGlhOyBQaHlzaW90aGVyYXB5LCBTY2hv
b2wgb2YgSGVhbHRoICZhbXA7IFJlaGFiaWxpdGF0aW9uIFNjaWVuY2VzLCBUaGUgVW5pdmVyc2l0
eSBvZiBRdWVlbnNsYW5kLCBCcmlzYmFuZSwgQXVzdHJhbGlhLiBFbGVjdHJvbmljIGFkZHJlc3M6
IHIuaHdhbmdAdXEubmV0LmF1LiYjeEQ7UGh5c2lvdGhlcmFweSwgU2Nob29sIG9mIEhlYWx0aCAm
YW1wOyBSZWhhYmlsaXRhdGlvbiBTY2llbmNlcywgVGhlIFVuaXZlcnNpdHkgb2YgUXVlZW5zbGFu
ZCwgQnJpc2JhbmUsIEF1c3RyYWxpYS4mI3hEO1RoZSBNZW56aWVzIEhlYWx0aCBJbnN0aXR1dGUg
UXVlZW5zbGFuZCBhbmQgVGhlIFNjaG9vbCBvZiBBbGxpZWQgSGVhbHRoIFNjaWVuY2VzLCBHcmlm
Zml0aCBVbml2ZXJzaXR5LCBHb2xkIENvYXN0LCBBdXN0cmFsaWE7IEFsbGllZCBIZWFsdGggUmVz
ZWFyY2ggQ29sbGFib3JhdGl2ZSwgVGhlIFByaW5jZSBDaGFybGVzIEhvc3BpdGFsLCBCcmlzYmFu
ZSwgQXVzdHJhbGlhLiYjeEQ7RGVwYXJ0bWVudCBvZiBDYXJkaW9sb2d5LCBQcmluY2VzcyBBbGV4
YW5kcmEgSG9zcGl0YWwsIE1ldHJvIFNvdXRoIEhlYWx0aCwgQnJpc2JhbmUsIEF1c3RyYWxpYTsg
U2Nob29sIG9mIE51cnNpbmcsIE1pZHdpZmVyeSBhbmQgU29jaWFsIFdvcmssIFRoZSBVbml2ZXJz
aXR5IG9mIFF1ZWVuc2xhbmQsIEJyaXNiYW5lLCBBdXN0cmFsaWEuJiN4RDtEZXBhcnRtZW50IG9m
IENhcmRpb2xvZ3ksIFByaW5jZXNzIEFsZXhhbmRyYSBIb3NwaXRhbCwgTWV0cm8gU291dGggSGVh
bHRoLCBCcmlzYmFuZSwgQXVzdHJhbGlhOyBTY2hvb2wgb2YgTWVkaWNpbmUsIFRoZSBVbml2ZXJz
aXR5IG9mIFF1ZWVuc2xhbmQsIEJyaXNiYW5lLCBBdXN0cmFsaWEuJiN4RDtEZXBhcnRtZW50IG9m
IFBoeXNpb3RoZXJhcHksIEhlYXJ0IEZhaWx1cmUgU3VwcG9ydCBTZXJ2aWNlLCBUaGUgUHJpbmNl
IENoYXJsZXMgSG9zcGl0YWwsIEJyaXNiYW5lLCBBdXN0cmFsaWEuJiN4RDtQaHlzaW90aGVyYXB5
LCBTY2hvb2wgb2YgSGVhbHRoICZhbXA7IFJlaGFiaWxpdGF0aW9uIFNjaWVuY2VzLCBUaGUgVW5p
dmVyc2l0eSBvZiBRdWVlbnNsYW5kLCBCcmlzYmFuZSwgQXVzdHJhbGlhOyBDZW50cmUgZm9yIFJl
c2VhcmNoIEV4Y2VsbGVuY2UgaW4gVGVsZWhlYWx0aCwgVGhlIFVuaXZlcnNpdHkgb2YgUXVlZW5z
bGFuZCwgQnJpc2JhbmUsIEF1c3RyYWxpYS48L2F1dGgtYWRkcmVzcz48dGl0bGVzPjx0aXRsZT5F
eHBsb3JpbmcgcGF0aWVudCBleHBlcmllbmNlcyBhbmQgcGVyc3BlY3RpdmVzIG9mIGEgaGVhcnQg
ZmFpbHVyZSB0ZWxlcmVoYWJpbGl0YXRpb24gcHJvZ3JhbTogQSBtaXhlZCBtZXRob2RzIGFwcHJv
YWNoPC90aXRsZT48c2Vjb25kYXJ5LXRpdGxlPkhlYXJ0IGFuZCBMdW5nOiBKb3VybmFsIG9mIEFj
dXRlIGFuZCBDcml0aWNhbCBDYXJlPC9zZWNvbmRhcnktdGl0bGU+PC90aXRsZXM+PHBhZ2VzPjMy
MC0zMjc8L3BhZ2VzPjx2b2x1bWU+NDY8L3ZvbHVtZT48bnVtYmVyPjQ8L251bWJlcj48ZWRpdGlv
bj4yMDE3LzA0LzIyPC9lZGl0aW9uPjxrZXl3b3Jkcz48a2V5d29yZD5DYXJkaWFjIGZhaWx1cmU8
L2tleXdvcmQ+PGtleXdvcmQ+RXhlcmNpc2U8L2tleXdvcmQ+PGtleXdvcmQ+UXVhbGl0YXRpdmUg
cmVzZWFyY2g8L2tleXdvcmQ+PGtleXdvcmQ+VGVsZW1lZGljaW5lPC9rZXl3b3JkPjxrZXl3b3Jk
PlRlbGVyZWhhYmlsaXRhdGlvbjwva2V5d29yZD48L2tleXdvcmRzPjxkYXRlcz48eWVhcj4yMDE3
PC95ZWFyPjxwdWItZGF0ZXM+PGRhdGU+SnVsIC0gQXVnPC9kYXRlPjwvcHViLWRhdGVzPjwvZGF0
ZXM+PGlzYm4+MDAxMi04MjFYPC9pc2JuPjxhY2Nlc3Npb24tbnVtPjI4NDI3NzYzPC9hY2Nlc3Np
b24tbnVtPjx1cmxzPjxyZWxhdGVkLXVybHM+PHVybD5odHRwczovL3d3dy5uY2JpLm5sbS5uaWgu
Z292L3B1Ym1lZC8yODQyNzc2MzwvdXJsPjwvcmVsYXRlZC11cmxzPjwvdXJscz48ZWxlY3Ryb25p
Yy1yZXNvdXJjZS1udW0+MTAuMTAxNi9qLmhydGxuZy4yMDE3LjAzLjAwNDwvZWxlY3Ryb25pYy1y
ZXNvdXJjZS1udW0+PHJlc2VhcmNoLW5vdGVzPk1heWJlLCBmdWxsIHRleHQgcmVhZGluZyBpcyBu
ZWVkZWQmI3hEOz0mI3hEO3JlbGF0ZWQ8L3Jlc2VhcmNoLW5vdGVzPjwvcmVjb3JkPjwvQ2l0ZT48
L0VuZE5vdGU+AG==
</w:fldData>
              </w:fldChar>
            </w:r>
            <w:r w:rsidRPr="00364F2B">
              <w:rPr>
                <w:rFonts w:asciiTheme="majorBidi" w:hAnsiTheme="majorBidi" w:cstheme="majorBidi"/>
              </w:rPr>
              <w:instrText xml:space="preserve"> ADDIN EN.CITE.DATA </w:instrText>
            </w:r>
            <w:r w:rsidRPr="00364F2B">
              <w:rPr>
                <w:rFonts w:asciiTheme="majorBidi" w:hAnsiTheme="majorBidi" w:cstheme="majorBidi"/>
              </w:rPr>
            </w:r>
            <w:r w:rsidRPr="00364F2B">
              <w:rPr>
                <w:rFonts w:asciiTheme="majorBidi" w:hAnsiTheme="majorBidi" w:cstheme="majorBidi"/>
              </w:rPr>
              <w:fldChar w:fldCharType="end"/>
            </w:r>
            <w:r w:rsidRPr="00364F2B">
              <w:rPr>
                <w:rFonts w:asciiTheme="majorBidi" w:hAnsiTheme="majorBidi" w:cstheme="majorBidi"/>
              </w:rPr>
            </w:r>
            <w:r w:rsidRPr="00364F2B">
              <w:rPr>
                <w:rFonts w:asciiTheme="majorBidi" w:hAnsiTheme="majorBidi" w:cstheme="majorBidi"/>
              </w:rPr>
              <w:fldChar w:fldCharType="separate"/>
            </w:r>
            <w:r w:rsidRPr="00364F2B">
              <w:rPr>
                <w:rFonts w:asciiTheme="majorBidi" w:hAnsiTheme="majorBidi" w:cstheme="majorBidi"/>
                <w:noProof/>
              </w:rPr>
              <w:t>Hwang, Mandrusiak [43]</w:t>
            </w:r>
            <w:r w:rsidRPr="00364F2B">
              <w:rPr>
                <w:rFonts w:asciiTheme="majorBidi" w:hAnsiTheme="majorBidi" w:cstheme="majorBidi"/>
              </w:rPr>
              <w:fldChar w:fldCharType="end"/>
            </w:r>
          </w:p>
        </w:tc>
        <w:tc>
          <w:tcPr>
            <w:tcW w:w="2260" w:type="pct"/>
          </w:tcPr>
          <w:p w14:paraId="772C857F"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xplore heart failure patients’ experiences and perspectives of using a group-based heart failure tele-rehabilitation program delivered to their home via video conferencing</w:t>
            </w:r>
          </w:p>
        </w:tc>
        <w:tc>
          <w:tcPr>
            <w:tcW w:w="1918" w:type="pct"/>
          </w:tcPr>
          <w:p w14:paraId="020A59A5"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he program used Adobe Connect 9.2  </w:t>
            </w:r>
          </w:p>
          <w:p w14:paraId="621DAFD5"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program provided information booklets, demonstration sessions and introductory letters to prompt patients’ engagement. The program enabled self-mentoring, goal setting, communication, receiving and providing feedback. The program educational material was delivered as PowerPoint with voices. Before each session patients had 15 min interaction to warm up.</w:t>
            </w:r>
          </w:p>
        </w:tc>
      </w:tr>
      <w:tr w:rsidR="00364F2B" w:rsidRPr="00364F2B" w14:paraId="6B1114AB" w14:textId="77777777" w:rsidTr="001F6202">
        <w:trPr>
          <w:trHeight w:val="860"/>
          <w:jc w:val="center"/>
        </w:trPr>
        <w:tc>
          <w:tcPr>
            <w:tcW w:w="822" w:type="pct"/>
          </w:tcPr>
          <w:p w14:paraId="2859B401"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fldData xml:space="preserve">PEVuZE5vdGU+PENpdGUgQXV0aG9yWWVhcj0iMSI+PEF1dGhvcj5LYXNzY2hhdTwvQXV0aG9yPjxZ
ZWFyPjIwMTU8L1llYXI+PFJlY051bT4yNzwvUmVjTnVtPjxEaXNwbGF5VGV4dD5LYXNzY2hhdSwg
U2hlcm1hbiBbNDRdPC9EaXNwbGF5VGV4dD48cmVjb3JkPjxyZWMtbnVtYmVyPjI3PC9yZWMtbnVt
YmVyPjxmb3JlaWduLWtleXM+PGtleSBhcHA9IkVOIiBkYi1pZD0iZnRlOWRkYXg3MmZ4cmhldDJh
N3Z4ZjVsOTBzZTB6MndwejJzIiB0aW1lc3RhbXA9IjE1NzA1NTQxNTgiPjI3PC9rZXk+PC9mb3Jl
aWduLWtleXM+PHJlZi10eXBlIG5hbWU9IkpvdXJuYWwgQXJ0aWNsZSI+MTc8L3JlZi10eXBlPjxj
b250cmlidXRvcnM+PGF1dGhvcnM+PGF1dGhvcj5LYXNzY2hhdSwgTWFyZ2FyZXQ8L2F1dGhvcj48
YXV0aG9yPlNoZXJtYW4sIEthdGhsZWVuPC9hdXRob3I+PGF1dGhvcj5IYWlkZXIsIExhbWlhPC9h
dXRob3I+PGF1dGhvcj5Gcm9udGFyaW8sIEFyaWFuYTwvYXV0aG9yPjxhdXRob3I+U2hhdywgTWlj
aGFlbDwvYXV0aG9yPjxhdXRob3I+RGF0dGEsIEFiaGlzaGVrPC9hdXRob3I+PGF1dGhvcj5CaWtz
b24sIE1hcm9tPC9hdXRob3I+PGF1dGhvcj5DaGFydmV0LCBMZWlnaDwvYXV0aG9yPjwvYXV0aG9y
cz48L2NvbnRyaWJ1dG9ycz48YXV0aC1hZGRyZXNzPk11bHRpcGxlIFNjbGVyb3NpcyBDb21wcmVo
ZW5zaXZlIENhcmUgQ2VudGVyLCBEZXBhcnRtZW50IG9mIE5ldXJvbG9neSwgTllVIExhbmdvbmUg
TWVkaWNhbCBDZW50ZXI7IERlcGFydG1lbnQgb2YgTmV1cm9sb2d5LCBTdG9ueSBCcm9vayBNZWRp
Y2luZS4mI3hEO0RlcGFydG1lbnQgb2YgTmV1cm9sb2d5LCBTdG9ueSBCcm9vayBNZWRpY2luZS4m
I3hEO1NvdGVyaXggTWVkaWNhbCwgSW5jLiYjeEQ7RGVwYXJ0bWVudCBvZiBCaW9tZWRpY2FsIEVu
Z2luZWVyaW5nLCBUaGUgQ2l0eSBDb2xsZWdlIG9mIE5ldyBZb3JrLiYjeEQ7TXVsdGlwbGUgU2Ns
ZXJvc2lzIENvbXByZWhlbnNpdmUgQ2FyZSBDZW50ZXIsIERlcGFydG1lbnQgb2YgTmV1cm9sb2d5
LCBOWVUgTGFuZ29uZSBNZWRpY2FsIENlbnRlcjsgRGVwYXJ0bWVudCBvZiBOZXVyb2xvZ3ksIFN0
b255IEJyb29rIE1lZGljaW5lOyBMZWlnaC5DaGFydmV0QG55dW1jLm9yZy48L2F1dGgtYWRkcmVz
cz48dGl0bGVzPjx0aXRsZT5BIFByb3RvY29sIGZvciB0aGUgVXNlIG9mIFJlbW90ZWx5LVN1cGVy
dmlzZWQgVHJhbnNjcmFuaWFsIERpcmVjdCBDdXJyZW50IFN0aW11bGF0aW9uICh0RENTKSBpbiBN
dWx0aXBsZSBTY2xlcm9zaXMgKE1TKTwvdGl0bGU+PHNlY29uZGFyeS10aXRsZT5Kb3VybmFsIG9m
IFZpc3VhbGl6ZWQgRXhwZXJpbWVudHM8L3NlY29uZGFyeS10aXRsZT48L3RpdGxlcz48cGFnZXM+
ZTUzNTQyPC9wYWdlcz48dm9sdW1lPjIwMTU8L3ZvbHVtZT48bnVtYmVyPjEwNjwvbnVtYmVyPjxl
ZGl0aW9uPjIwMTYvMDEvMTk8L2VkaXRpb24+PGtleXdvcmRzPjxrZXl3b3JkPkNsaW5pY2FsIFRy
aWFscyBhcyBUb3BpYzwva2V5d29yZD48a2V5d29yZD5GZWFzaWJpbGl0eSBTdHVkaWVzPC9rZXl3
b3JkPjxrZXl3b3JkPkd1aWRlbGluZSBBZGhlcmVuY2U8L2tleXdvcmQ+PGtleXdvcmQ+SHVtYW5z
PC9rZXl3b3JkPjxrZXl3b3JkPk11bHRpcGxlIFNjbGVyb3Npcy8qdGhlcmFweTwva2V5d29yZD48
a2V5d29yZD5QcmFjdGljZSBHdWlkZWxpbmVzIGFzIFRvcGljPC9rZXl3b3JkPjxrZXl3b3JkPlJl
cHJvZHVjaWJpbGl0eSBvZiBSZXN1bHRzPC9rZXl3b3JkPjxrZXl3b3JkPlRlbGVtZWRpY2luZS9p
bnN0cnVtZW50YXRpb24vKm1ldGhvZHMvc3RhbmRhcmRzPC9rZXl3b3JkPjxrZXl3b3JkPlRyYW5z
Y3JhbmlhbCBEaXJlY3QgQ3VycmVudCBTdGltdWxhdGlvbi9pbnN0cnVtZW50YXRpb24vKm1ldGhv
ZHMvc3RhbmRhcmRzPC9rZXl3b3JkPjwva2V5d29yZHM+PGRhdGVzPjx5ZWFyPjIwMTU8L3llYXI+
PHB1Yi1kYXRlcz48ZGF0ZT5EZWMgMjY8L2RhdGU+PC9wdWItZGF0ZXM+PC9kYXRlcz48aXNibj4x
OTQwLTA4N1g8L2lzYm4+PGFjY2Vzc2lvbi1udW0+MjY3ODAzODM8L2FjY2Vzc2lvbi1udW0+PHVy
bHM+PHJlbGF0ZWQtdXJscz48dXJsPmh0dHBzOi8vd3d3Lm5jYmkubmxtLm5paC5nb3YvcHVibWVk
LzI2NzgwMzgzPC91cmw+PC9yZWxhdGVkLXVybHM+PC91cmxzPjxjdXN0b20yPlBNQzQ3ODA4NTc8
L2N1c3RvbTI+PGVsZWN0cm9uaWMtcmVzb3VyY2UtbnVtPjEwLjM3OTEvNTM1NDI8L2VsZWN0cm9u
aWMtcmVzb3VyY2UtbnVtPjxyZXNlYXJjaC1ub3Rlcz5NYXliZSwgZnVsbCB0ZXh0IHJlYWRpbmcg
aXMgbmVlZGVkJiN4RDs9JiN4RDttYXliZTwvcmVzZWFyY2gtbm90ZXM+PC9yZWNvcmQ+PC9DaXRl
PjwvRW5kTm90ZT5=
</w:fldData>
              </w:fldChar>
            </w:r>
            <w:r w:rsidRPr="00364F2B">
              <w:rPr>
                <w:rFonts w:asciiTheme="majorBidi" w:hAnsiTheme="majorBidi" w:cstheme="majorBidi"/>
              </w:rPr>
              <w:instrText xml:space="preserve"> ADDIN EN.CITE </w:instrText>
            </w:r>
            <w:r w:rsidRPr="00364F2B">
              <w:rPr>
                <w:rFonts w:asciiTheme="majorBidi" w:hAnsiTheme="majorBidi" w:cstheme="majorBidi"/>
              </w:rPr>
              <w:fldChar w:fldCharType="begin">
                <w:fldData xml:space="preserve">PEVuZE5vdGU+PENpdGUgQXV0aG9yWWVhcj0iMSI+PEF1dGhvcj5LYXNzY2hhdTwvQXV0aG9yPjxZ
ZWFyPjIwMTU8L1llYXI+PFJlY051bT4yNzwvUmVjTnVtPjxEaXNwbGF5VGV4dD5LYXNzY2hhdSwg
U2hlcm1hbiBbNDRdPC9EaXNwbGF5VGV4dD48cmVjb3JkPjxyZWMtbnVtYmVyPjI3PC9yZWMtbnVt
YmVyPjxmb3JlaWduLWtleXM+PGtleSBhcHA9IkVOIiBkYi1pZD0iZnRlOWRkYXg3MmZ4cmhldDJh
N3Z4ZjVsOTBzZTB6MndwejJzIiB0aW1lc3RhbXA9IjE1NzA1NTQxNTgiPjI3PC9rZXk+PC9mb3Jl
aWduLWtleXM+PHJlZi10eXBlIG5hbWU9IkpvdXJuYWwgQXJ0aWNsZSI+MTc8L3JlZi10eXBlPjxj
b250cmlidXRvcnM+PGF1dGhvcnM+PGF1dGhvcj5LYXNzY2hhdSwgTWFyZ2FyZXQ8L2F1dGhvcj48
YXV0aG9yPlNoZXJtYW4sIEthdGhsZWVuPC9hdXRob3I+PGF1dGhvcj5IYWlkZXIsIExhbWlhPC9h
dXRob3I+PGF1dGhvcj5Gcm9udGFyaW8sIEFyaWFuYTwvYXV0aG9yPjxhdXRob3I+U2hhdywgTWlj
aGFlbDwvYXV0aG9yPjxhdXRob3I+RGF0dGEsIEFiaGlzaGVrPC9hdXRob3I+PGF1dGhvcj5CaWtz
b24sIE1hcm9tPC9hdXRob3I+PGF1dGhvcj5DaGFydmV0LCBMZWlnaDwvYXV0aG9yPjwvYXV0aG9y
cz48L2NvbnRyaWJ1dG9ycz48YXV0aC1hZGRyZXNzPk11bHRpcGxlIFNjbGVyb3NpcyBDb21wcmVo
ZW5zaXZlIENhcmUgQ2VudGVyLCBEZXBhcnRtZW50IG9mIE5ldXJvbG9neSwgTllVIExhbmdvbmUg
TWVkaWNhbCBDZW50ZXI7IERlcGFydG1lbnQgb2YgTmV1cm9sb2d5LCBTdG9ueSBCcm9vayBNZWRp
Y2luZS4mI3hEO0RlcGFydG1lbnQgb2YgTmV1cm9sb2d5LCBTdG9ueSBCcm9vayBNZWRpY2luZS4m
I3hEO1NvdGVyaXggTWVkaWNhbCwgSW5jLiYjeEQ7RGVwYXJ0bWVudCBvZiBCaW9tZWRpY2FsIEVu
Z2luZWVyaW5nLCBUaGUgQ2l0eSBDb2xsZWdlIG9mIE5ldyBZb3JrLiYjeEQ7TXVsdGlwbGUgU2Ns
ZXJvc2lzIENvbXByZWhlbnNpdmUgQ2FyZSBDZW50ZXIsIERlcGFydG1lbnQgb2YgTmV1cm9sb2d5
LCBOWVUgTGFuZ29uZSBNZWRpY2FsIENlbnRlcjsgRGVwYXJ0bWVudCBvZiBOZXVyb2xvZ3ksIFN0
b255IEJyb29rIE1lZGljaW5lOyBMZWlnaC5DaGFydmV0QG55dW1jLm9yZy48L2F1dGgtYWRkcmVz
cz48dGl0bGVzPjx0aXRsZT5BIFByb3RvY29sIGZvciB0aGUgVXNlIG9mIFJlbW90ZWx5LVN1cGVy
dmlzZWQgVHJhbnNjcmFuaWFsIERpcmVjdCBDdXJyZW50IFN0aW11bGF0aW9uICh0RENTKSBpbiBN
dWx0aXBsZSBTY2xlcm9zaXMgKE1TKTwvdGl0bGU+PHNlY29uZGFyeS10aXRsZT5Kb3VybmFsIG9m
IFZpc3VhbGl6ZWQgRXhwZXJpbWVudHM8L3NlY29uZGFyeS10aXRsZT48L3RpdGxlcz48cGFnZXM+
ZTUzNTQyPC9wYWdlcz48dm9sdW1lPjIwMTU8L3ZvbHVtZT48bnVtYmVyPjEwNjwvbnVtYmVyPjxl
ZGl0aW9uPjIwMTYvMDEvMTk8L2VkaXRpb24+PGtleXdvcmRzPjxrZXl3b3JkPkNsaW5pY2FsIFRy
aWFscyBhcyBUb3BpYzwva2V5d29yZD48a2V5d29yZD5GZWFzaWJpbGl0eSBTdHVkaWVzPC9rZXl3
b3JkPjxrZXl3b3JkPkd1aWRlbGluZSBBZGhlcmVuY2U8L2tleXdvcmQ+PGtleXdvcmQ+SHVtYW5z
PC9rZXl3b3JkPjxrZXl3b3JkPk11bHRpcGxlIFNjbGVyb3Npcy8qdGhlcmFweTwva2V5d29yZD48
a2V5d29yZD5QcmFjdGljZSBHdWlkZWxpbmVzIGFzIFRvcGljPC9rZXl3b3JkPjxrZXl3b3JkPlJl
cHJvZHVjaWJpbGl0eSBvZiBSZXN1bHRzPC9rZXl3b3JkPjxrZXl3b3JkPlRlbGVtZWRpY2luZS9p
bnN0cnVtZW50YXRpb24vKm1ldGhvZHMvc3RhbmRhcmRzPC9rZXl3b3JkPjxrZXl3b3JkPlRyYW5z
Y3JhbmlhbCBEaXJlY3QgQ3VycmVudCBTdGltdWxhdGlvbi9pbnN0cnVtZW50YXRpb24vKm1ldGhv
ZHMvc3RhbmRhcmRzPC9rZXl3b3JkPjwva2V5d29yZHM+PGRhdGVzPjx5ZWFyPjIwMTU8L3llYXI+
PHB1Yi1kYXRlcz48ZGF0ZT5EZWMgMjY8L2RhdGU+PC9wdWItZGF0ZXM+PC9kYXRlcz48aXNibj4x
OTQwLTA4N1g8L2lzYm4+PGFjY2Vzc2lvbi1udW0+MjY3ODAzODM8L2FjY2Vzc2lvbi1udW0+PHVy
bHM+PHJlbGF0ZWQtdXJscz48dXJsPmh0dHBzOi8vd3d3Lm5jYmkubmxtLm5paC5nb3YvcHVibWVk
LzI2NzgwMzgzPC91cmw+PC9yZWxhdGVkLXVybHM+PC91cmxzPjxjdXN0b20yPlBNQzQ3ODA4NTc8
L2N1c3RvbTI+PGVsZWN0cm9uaWMtcmVzb3VyY2UtbnVtPjEwLjM3OTEvNTM1NDI8L2VsZWN0cm9u
aWMtcmVzb3VyY2UtbnVtPjxyZXNlYXJjaC1ub3Rlcz5NYXliZSwgZnVsbCB0ZXh0IHJlYWRpbmcg
aXMgbmVlZGVkJiN4RDs9JiN4RDttYXliZTwvcmVzZWFyY2gtbm90ZXM+PC9yZWNvcmQ+PC9DaXRl
PjwvRW5kTm90ZT5=
</w:fldData>
              </w:fldChar>
            </w:r>
            <w:r w:rsidRPr="00364F2B">
              <w:rPr>
                <w:rFonts w:asciiTheme="majorBidi" w:hAnsiTheme="majorBidi" w:cstheme="majorBidi"/>
              </w:rPr>
              <w:instrText xml:space="preserve"> ADDIN EN.CITE.DATA </w:instrText>
            </w:r>
            <w:r w:rsidRPr="00364F2B">
              <w:rPr>
                <w:rFonts w:asciiTheme="majorBidi" w:hAnsiTheme="majorBidi" w:cstheme="majorBidi"/>
              </w:rPr>
            </w:r>
            <w:r w:rsidRPr="00364F2B">
              <w:rPr>
                <w:rFonts w:asciiTheme="majorBidi" w:hAnsiTheme="majorBidi" w:cstheme="majorBidi"/>
              </w:rPr>
              <w:fldChar w:fldCharType="end"/>
            </w:r>
            <w:r w:rsidRPr="00364F2B">
              <w:rPr>
                <w:rFonts w:asciiTheme="majorBidi" w:hAnsiTheme="majorBidi" w:cstheme="majorBidi"/>
              </w:rPr>
            </w:r>
            <w:r w:rsidRPr="00364F2B">
              <w:rPr>
                <w:rFonts w:asciiTheme="majorBidi" w:hAnsiTheme="majorBidi" w:cstheme="majorBidi"/>
              </w:rPr>
              <w:fldChar w:fldCharType="separate"/>
            </w:r>
            <w:r w:rsidRPr="00364F2B">
              <w:rPr>
                <w:rFonts w:asciiTheme="majorBidi" w:hAnsiTheme="majorBidi" w:cstheme="majorBidi"/>
                <w:noProof/>
              </w:rPr>
              <w:t>Kasschau, Sherman [44]</w:t>
            </w:r>
            <w:r w:rsidRPr="00364F2B">
              <w:rPr>
                <w:rFonts w:asciiTheme="majorBidi" w:hAnsiTheme="majorBidi" w:cstheme="majorBidi"/>
              </w:rPr>
              <w:fldChar w:fldCharType="end"/>
            </w:r>
          </w:p>
        </w:tc>
        <w:tc>
          <w:tcPr>
            <w:tcW w:w="2260" w:type="pct"/>
          </w:tcPr>
          <w:p w14:paraId="145B65B4" w14:textId="77777777" w:rsidR="00364F2B" w:rsidRPr="00364F2B" w:rsidRDefault="00364F2B" w:rsidP="001F6202">
            <w:pPr>
              <w:rPr>
                <w:rFonts w:asciiTheme="majorBidi" w:hAnsiTheme="majorBidi" w:cstheme="majorBidi"/>
              </w:rPr>
            </w:pPr>
            <w:r w:rsidRPr="00364F2B">
              <w:rPr>
                <w:rFonts w:asciiTheme="majorBidi" w:hAnsiTheme="majorBidi" w:cstheme="majorBidi"/>
              </w:rPr>
              <w:t>To assess the feasibility of a Remotely-Supervised Transcranial Direct Current Stimulation protocol for clinical use at the home of patients’ who had multiple sclerosis (MS).</w:t>
            </w:r>
          </w:p>
        </w:tc>
        <w:tc>
          <w:tcPr>
            <w:tcW w:w="1918" w:type="pct"/>
          </w:tcPr>
          <w:p w14:paraId="11596DFB"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elemedicine video conferencing platform </w:t>
            </w:r>
          </w:p>
          <w:p w14:paraId="2EDCE384"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system included a laptop connected to a device kit, locking device, and headgear to conduct the remote treatment supported by video conferencing.</w:t>
            </w:r>
          </w:p>
        </w:tc>
      </w:tr>
      <w:tr w:rsidR="00364F2B" w:rsidRPr="00364F2B" w14:paraId="64B2ED49" w14:textId="77777777" w:rsidTr="001F6202">
        <w:trPr>
          <w:trHeight w:val="1140"/>
          <w:jc w:val="center"/>
        </w:trPr>
        <w:tc>
          <w:tcPr>
            <w:tcW w:w="822" w:type="pct"/>
          </w:tcPr>
          <w:p w14:paraId="0952DC89"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Mariano&lt;/Author&gt;&lt;Year&gt;2015&lt;/Year&gt;&lt;RecNum&gt;23&lt;/RecNum&gt;&lt;DisplayText&gt;Mariano, Tang [45]&lt;/DisplayText&gt;&lt;record&gt;&lt;rec-number&gt;23&lt;/rec-number&gt;&lt;foreign-keys&gt;&lt;key app="EN" db-id="fte9ddax72fxrhet2a7vxf5l90se0z2wpz2s" timestamp="1570554157"&gt;23&lt;/key&gt;&lt;/foreign-keys&gt;&lt;ref-type name="Journal Article"&gt;17&lt;/ref-type&gt;&lt;contributors&gt;&lt;authors&gt;&lt;author&gt;Mariano, Margaret A.&lt;/author&gt;&lt;author&gt;Tang, Kerri&lt;/author&gt;&lt;author&gt;Kurtz, Matthew&lt;/author&gt;&lt;author&gt;Kates, Wendy R.&lt;/author&gt;&lt;/authors&gt;&lt;/contributors&gt;&lt;auth-address&gt;Department of Psychiatry and Behavioral Sciences, State University of New York at Upstate Medical University, Syracuse, NY, United States.&amp;#xD;Department of Psychology and Neuroscience and Behavior, Wesleyan University, Middletown, CT, United States.&amp;#xD;Department of Psychiatry and Behavioral Sciences, State University of New York at Upstate Medical University, Syracuse, NY, United States. Electronic address: katesw@upstate.edu.&lt;/auth-address&gt;&lt;titles&gt;&lt;title&gt;Cognitive remediation for adolescents with 22q11 deletion syndrome (22q11DS): A preliminary study examining effectiveness, feasibility, and fidelity of a hybrid strategy, remote and computer-based intervention&lt;/title&gt;&lt;secondary-title&gt;Schizophrenia Research&lt;/secondary-title&gt;&lt;/titles&gt;&lt;pages&gt;283-289&lt;/pages&gt;&lt;volume&gt;166&lt;/volume&gt;&lt;number&gt;1-3&lt;/number&gt;&lt;edition&gt;2015/06/06&lt;/edition&gt;&lt;keywords&gt;&lt;keyword&gt;Adolescents&lt;/keyword&gt;&lt;keyword&gt;Cognitive remediation&lt;/keyword&gt;&lt;keyword&gt;Remote&lt;/keyword&gt;&lt;keyword&gt;Schizophrenia&lt;/keyword&gt;&lt;keyword&gt;Velocardiofacial syndrome&lt;/keyword&gt;&lt;/keywords&gt;&lt;dates&gt;&lt;year&gt;2015&lt;/year&gt;&lt;pub-dates&gt;&lt;date&gt;Aug&lt;/date&gt;&lt;/pub-dates&gt;&lt;/dates&gt;&lt;isbn&gt;0920-9964&lt;/isbn&gt;&lt;accession-num&gt;26044111&lt;/accession-num&gt;&lt;urls&gt;&lt;related-urls&gt;&lt;url&gt;https://www.ncbi.nlm.nih.gov/pubmed/26044111&lt;/url&gt;&lt;/related-urls&gt;&lt;/urls&gt;&lt;custom2&gt;PMC4549807&lt;/custom2&gt;&lt;electronic-resource-num&gt;10.1016/j.schres.2015.05.030&lt;/electronic-resource-num&gt;&lt;research-notes&gt;Maybe, full text reading is need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Mariano, Tang [45]</w:t>
            </w:r>
            <w:r w:rsidRPr="00364F2B">
              <w:rPr>
                <w:rFonts w:asciiTheme="majorBidi" w:hAnsiTheme="majorBidi" w:cstheme="majorBidi"/>
              </w:rPr>
              <w:fldChar w:fldCharType="end"/>
            </w:r>
          </w:p>
        </w:tc>
        <w:tc>
          <w:tcPr>
            <w:tcW w:w="2260" w:type="pct"/>
          </w:tcPr>
          <w:p w14:paraId="4AE32359"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valuate patients’ changes in cognitive skills over time, to assess the feasibility and accessibility of a cognitive remediation program, and to evaluate variables associated with patients’ ability to progress successfully through the intervention program.</w:t>
            </w:r>
          </w:p>
        </w:tc>
        <w:tc>
          <w:tcPr>
            <w:tcW w:w="1918" w:type="pct"/>
          </w:tcPr>
          <w:p w14:paraId="06CFF44A"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w:t>
            </w:r>
            <w:proofErr w:type="spellStart"/>
            <w:r w:rsidRPr="00364F2B">
              <w:rPr>
                <w:rFonts w:asciiTheme="majorBidi" w:hAnsiTheme="majorBidi" w:cstheme="majorBidi"/>
              </w:rPr>
              <w:t>HomeCare</w:t>
            </w:r>
            <w:proofErr w:type="spellEnd"/>
            <w:r w:rsidRPr="00364F2B">
              <w:rPr>
                <w:rFonts w:asciiTheme="majorBidi" w:hAnsiTheme="majorBidi" w:cstheme="majorBidi"/>
              </w:rPr>
              <w:t xml:space="preserve"> via WebEx </w:t>
            </w:r>
          </w:p>
          <w:p w14:paraId="72DB5E05"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he intervention was conducted by cognitive coaches remotely by using a </w:t>
            </w:r>
            <w:proofErr w:type="spellStart"/>
            <w:r w:rsidRPr="00364F2B">
              <w:rPr>
                <w:rFonts w:asciiTheme="majorBidi" w:hAnsiTheme="majorBidi" w:cstheme="majorBidi"/>
              </w:rPr>
              <w:t>standardised</w:t>
            </w:r>
            <w:proofErr w:type="spellEnd"/>
            <w:r w:rsidRPr="00364F2B">
              <w:rPr>
                <w:rFonts w:asciiTheme="majorBidi" w:hAnsiTheme="majorBidi" w:cstheme="majorBidi"/>
              </w:rPr>
              <w:t>, computer-assisted training program (Challenging Our Minds (COM)) 3 times a week for each patient. The program incorporated a hybrid model combining “drill and practice” and “strategy-based” modes of intervention.</w:t>
            </w:r>
          </w:p>
        </w:tc>
      </w:tr>
      <w:tr w:rsidR="00364F2B" w:rsidRPr="00364F2B" w14:paraId="030ECD6F" w14:textId="77777777" w:rsidTr="001F6202">
        <w:trPr>
          <w:trHeight w:val="860"/>
          <w:jc w:val="center"/>
        </w:trPr>
        <w:tc>
          <w:tcPr>
            <w:tcW w:w="822" w:type="pct"/>
          </w:tcPr>
          <w:p w14:paraId="3F45F2F2"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Marziali&lt;/Author&gt;&lt;Year&gt;2006&lt;/Year&gt;&lt;RecNum&gt;4&lt;/RecNum&gt;&lt;DisplayText&gt;Marziali and Donahue [46]&lt;/DisplayText&gt;&lt;record&gt;&lt;rec-number&gt;4&lt;/rec-number&gt;&lt;foreign-keys&gt;&lt;key app="EN" db-id="fte9ddax72fxrhet2a7vxf5l90se0z2wpz2s" timestamp="1570554157"&gt;4&lt;/key&gt;&lt;/foreign-keys&gt;&lt;ref-type name="Journal Article"&gt;17&lt;/ref-type&gt;&lt;contributors&gt;&lt;authors&gt;&lt;author&gt;Marziali, Elsa&lt;/author&gt;&lt;author&gt;Donahue, Peter&lt;/author&gt;&lt;/authors&gt;&lt;/contributors&gt;&lt;auth-address&gt;University of Toronto and Baycrest, Centre for Geriatric Care, 3560 Bathurst Street, Toronto, Ontario M6A 2E1 Canada. elsa.marziali@utoronto.ca&lt;/auth-address&gt;&lt;titles&gt;&lt;title&gt;Caring for others: Internet video-conferencing group intervention for family caregivers of older adults with neurodegenerative disease&lt;/title&gt;&lt;secondary-title&gt;Gerontologist&lt;/secondary-title&gt;&lt;/titles&gt;&lt;pages&gt;398-403&lt;/pages&gt;&lt;volume&gt;46&lt;/volume&gt;&lt;number&gt;3&lt;/number&gt;&lt;edition&gt;2006/05/30&lt;/edition&gt;&lt;keywords&gt;&lt;keyword&gt;Caregivers&lt;/keyword&gt;&lt;keyword&gt;Neurodegenerative disease&lt;/keyword&gt;&lt;keyword&gt;Technology&lt;/keyword&gt;&lt;keyword&gt;Virtual psychosocial support groups&lt;/keyword&gt;&lt;keyword&gt;Web-based intervention&lt;/keyword&gt;&lt;/keywords&gt;&lt;dates&gt;&lt;year&gt;2006&lt;/year&gt;&lt;pub-dates&gt;&lt;date&gt;Jun&lt;/date&gt;&lt;/pub-dates&gt;&lt;/dates&gt;&lt;publisher&gt;Gerontological Society of America&lt;/publisher&gt;&lt;isbn&gt;0016-9013 (Print)\r0016-9013 (Linking)&lt;/isbn&gt;&lt;accession-num&gt;16731880&lt;/accession-num&gt;&lt;urls&gt;&lt;related-urls&gt;&lt;url&gt;https://www.ncbi.nlm.nih.gov/pubmed/16731880&lt;/url&gt;&lt;/related-urls&gt;&lt;/urls&gt;&lt;electronic-resource-num&gt;10.1093/geront/46.3.398&lt;/electronic-resource-num&gt;&lt;research-notes&gt;cited By 93&amp;#xD;maybe need to read the full text&amp;#xD;=&amp;#xD;related but is more about the person who take care of a patient , the system provide group support to overcome stress etc&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Marziali and Donahue [46]</w:t>
            </w:r>
            <w:r w:rsidRPr="00364F2B">
              <w:rPr>
                <w:rFonts w:asciiTheme="majorBidi" w:hAnsiTheme="majorBidi" w:cstheme="majorBidi"/>
              </w:rPr>
              <w:fldChar w:fldCharType="end"/>
            </w:r>
          </w:p>
        </w:tc>
        <w:tc>
          <w:tcPr>
            <w:tcW w:w="2260" w:type="pct"/>
          </w:tcPr>
          <w:p w14:paraId="7985F731"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o evaluate the feasibility of using Internet-based psychosocial and educational intervention for family caregivers of older adults with neurodegenerative disease. </w:t>
            </w:r>
          </w:p>
        </w:tc>
        <w:tc>
          <w:tcPr>
            <w:tcW w:w="1918" w:type="pct"/>
          </w:tcPr>
          <w:p w14:paraId="2369055E" w14:textId="77777777" w:rsidR="00364F2B" w:rsidRPr="00364F2B" w:rsidRDefault="00364F2B" w:rsidP="001F6202">
            <w:pPr>
              <w:rPr>
                <w:rFonts w:asciiTheme="majorBidi" w:hAnsiTheme="majorBidi" w:cstheme="majorBidi"/>
              </w:rPr>
            </w:pPr>
            <w:r w:rsidRPr="00364F2B">
              <w:rPr>
                <w:rFonts w:asciiTheme="majorBidi" w:hAnsiTheme="majorBidi" w:cstheme="majorBidi"/>
              </w:rPr>
              <w:t>Web-based video-conferencing system</w:t>
            </w:r>
          </w:p>
          <w:p w14:paraId="0EFFB6A7"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Caring for Others intervention program provided educational, psychosocial support, and problem-solving skills through the use of website features such as video conferencing, disease-specific information, private email, and a question-and-answer forum.</w:t>
            </w:r>
          </w:p>
        </w:tc>
      </w:tr>
      <w:tr w:rsidR="00364F2B" w:rsidRPr="00364F2B" w14:paraId="344CD812" w14:textId="77777777" w:rsidTr="001F6202">
        <w:trPr>
          <w:trHeight w:val="1420"/>
          <w:jc w:val="center"/>
        </w:trPr>
        <w:tc>
          <w:tcPr>
            <w:tcW w:w="822" w:type="pct"/>
          </w:tcPr>
          <w:p w14:paraId="69EBC79B" w14:textId="77777777" w:rsidR="00364F2B" w:rsidRPr="00364F2B" w:rsidRDefault="00364F2B" w:rsidP="001F6202">
            <w:pPr>
              <w:rPr>
                <w:rFonts w:asciiTheme="majorBidi" w:hAnsiTheme="majorBidi" w:cstheme="majorBidi"/>
              </w:rPr>
            </w:pPr>
            <w:r w:rsidRPr="00364F2B">
              <w:rPr>
                <w:rFonts w:asciiTheme="majorBidi" w:hAnsiTheme="majorBidi" w:cstheme="majorBidi"/>
              </w:rPr>
              <w:lastRenderedPageBreak/>
              <w:fldChar w:fldCharType="begin"/>
            </w:r>
            <w:r w:rsidRPr="00364F2B">
              <w:rPr>
                <w:rFonts w:asciiTheme="majorBidi" w:hAnsiTheme="majorBidi" w:cstheme="majorBidi"/>
              </w:rPr>
              <w:instrText xml:space="preserve"> ADDIN EN.CITE &lt;EndNote&gt;&lt;Cite AuthorYear="1"&gt;&lt;Author&gt;McCrossan&lt;/Author&gt;&lt;Year&gt;2012&lt;/Year&gt;&lt;RecNum&gt;40&lt;/RecNum&gt;&lt;DisplayText&gt;McCrossan, Morgan [47]&lt;/DisplayText&gt;&lt;record&gt;&lt;rec-number&gt;40&lt;/rec-number&gt;&lt;foreign-keys&gt;&lt;key app="EN" db-id="fte9ddax72fxrhet2a7vxf5l90se0z2wpz2s" timestamp="1570554158"&gt;40&lt;/key&gt;&lt;/foreign-keys&gt;&lt;ref-type name="Journal Article"&gt;17&lt;/ref-type&gt;&lt;contributors&gt;&lt;authors&gt;&lt;author&gt;McCrossan, Brian&lt;/author&gt;&lt;author&gt;Morgan, Gareth&lt;/author&gt;&lt;author&gt;Grant, Brian&lt;/author&gt;&lt;author&gt;Sands, Andrew J.&lt;/author&gt;&lt;author&gt;Craig, Brian G.&lt;/author&gt;&lt;author&gt;Doherty, Nicola N.&lt;/author&gt;&lt;author&gt;Agus, Ashley M.&lt;/author&gt;&lt;author&gt;Crealey, Graine E.&lt;/author&gt;&lt;author&gt;Casey, Frank A.&lt;/author&gt;&lt;/authors&gt;&lt;/contributors&gt;&lt;auth-address&gt;Department of Paediatric Cardiology, Royal Belfast Hospital for Sick Children, Belfast, UK. brianmccrossan@doctors.org.uk&lt;/auth-address&gt;&lt;titles&gt;&lt;title&gt;A randomised trial of a remote home support programme for infants with major congenital heart disease&lt;/title&gt;&lt;secondary-title&gt;Heart&lt;/secondary-title&gt;&lt;/titles&gt;&lt;pages&gt;1523-1528&lt;/pages&gt;&lt;volume&gt;98&lt;/volume&gt;&lt;number&gt;20&lt;/number&gt;&lt;edition&gt;2012/08/14&lt;/edition&gt;&lt;keywords&gt;&lt;keyword&gt;Female&lt;/keyword&gt;&lt;keyword&gt;Heart Diseases/*congenital/*therapy&lt;/keyword&gt;&lt;keyword&gt;*Home Care Services&lt;/keyword&gt;&lt;keyword&gt;Humans&lt;/keyword&gt;&lt;keyword&gt;Infant&lt;/keyword&gt;&lt;keyword&gt;Male&lt;/keyword&gt;&lt;keyword&gt;Prospective Studies&lt;/keyword&gt;&lt;keyword&gt;*Remote Consultation&lt;/keyword&gt;&lt;keyword&gt;*Telephone&lt;/keyword&gt;&lt;keyword&gt;*Videoconferencing&lt;/keyword&gt;&lt;/keywords&gt;&lt;dates&gt;&lt;year&gt;2012&lt;/year&gt;&lt;pub-dates&gt;&lt;date&gt;Oct&lt;/date&gt;&lt;/pub-dates&gt;&lt;/dates&gt;&lt;isbn&gt;1355-6037&lt;/isbn&gt;&lt;accession-num&gt;22888158&lt;/accession-num&gt;&lt;urls&gt;&lt;related-urls&gt;&lt;url&gt;https://www.ncbi.nlm.nih.gov/pubmed/22888158&lt;/url&gt;&lt;/related-urls&gt;&lt;/urls&gt;&lt;electronic-resource-num&gt;10.1136/heartjnl-2012-302350&lt;/electronic-resource-num&gt;&lt;research-notes&gt;Maybe, full text reading is needed&amp;#x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McCrossan, Morgan [47]</w:t>
            </w:r>
            <w:r w:rsidRPr="00364F2B">
              <w:rPr>
                <w:rFonts w:asciiTheme="majorBidi" w:hAnsiTheme="majorBidi" w:cstheme="majorBidi"/>
              </w:rPr>
              <w:fldChar w:fldCharType="end"/>
            </w:r>
          </w:p>
        </w:tc>
        <w:tc>
          <w:tcPr>
            <w:tcW w:w="2260" w:type="pct"/>
          </w:tcPr>
          <w:p w14:paraId="15556C91" w14:textId="77777777" w:rsidR="00364F2B" w:rsidRPr="00364F2B" w:rsidRDefault="00364F2B" w:rsidP="001F6202">
            <w:pPr>
              <w:rPr>
                <w:rFonts w:asciiTheme="majorBidi" w:hAnsiTheme="majorBidi" w:cstheme="majorBidi"/>
              </w:rPr>
            </w:pPr>
            <w:r w:rsidRPr="00364F2B">
              <w:rPr>
                <w:rFonts w:asciiTheme="majorBidi" w:hAnsiTheme="majorBidi" w:cstheme="majorBidi"/>
              </w:rPr>
              <w:t>To assess and evaluate the feasibility of the Tele-medicine home support program. The authors examined the Tele-medicine program’s sustainability, clinical utility, and acceptance among clinicians and parents of babies with congenital heart disease (CHD). Also, the authors assessed the cost-related impact on health care resource use and the attendant cost.</w:t>
            </w:r>
          </w:p>
        </w:tc>
        <w:tc>
          <w:tcPr>
            <w:tcW w:w="1918" w:type="pct"/>
          </w:tcPr>
          <w:p w14:paraId="0932A655"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ele-medicine home support program </w:t>
            </w:r>
          </w:p>
          <w:p w14:paraId="7723D26F"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telemedicine system allowed patients’ parents to answer questions related to patients’ health (feeding, weight gain, respiratory status, medications) which was assessed visually by a clinician. Clinicians then provided the necessary recommendation and assessment to parents until the next session which happened once or twice weekly</w:t>
            </w:r>
          </w:p>
        </w:tc>
      </w:tr>
      <w:tr w:rsidR="00364F2B" w:rsidRPr="00364F2B" w14:paraId="2CAEDF90" w14:textId="77777777" w:rsidTr="001F6202">
        <w:trPr>
          <w:trHeight w:val="1420"/>
          <w:jc w:val="center"/>
        </w:trPr>
        <w:tc>
          <w:tcPr>
            <w:tcW w:w="822" w:type="pct"/>
          </w:tcPr>
          <w:p w14:paraId="030A0C2D"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Melton&lt;/Author&gt;&lt;Year&gt;2017&lt;/Year&gt;&lt;RecNum&gt;39&lt;/RecNum&gt;&lt;DisplayText&gt;Melton, Brewer [48]&lt;/DisplayText&gt;&lt;record&gt;&lt;rec-number&gt;39&lt;/rec-number&gt;&lt;foreign-keys&gt;&lt;key app="EN" db-id="fte9ddax72fxrhet2a7vxf5l90se0z2wpz2s" timestamp="1570554158"&gt;39&lt;/key&gt;&lt;/foreign-keys&gt;&lt;ref-type name="Journal Article"&gt;17&lt;/ref-type&gt;&lt;contributors&gt;&lt;authors&gt;&lt;author&gt;Melton, Laura&lt;/author&gt;&lt;author&gt;Brewer, Benjamin&lt;/author&gt;&lt;author&gt;Kolva, Elissa&lt;/author&gt;&lt;author&gt;Joshi, Tanisha&lt;/author&gt;&lt;author&gt;Bunch, Michelle&lt;/author&gt;&lt;/authors&gt;&lt;/contributors&gt;&lt;auth-address&gt;Department of Medicine,Division of Medical Oncology,University of Colorado Anschutz Medical Campus,Aurora,Colorado.&amp;#xD;Department of Medicine,Division of Hematology,University of Colorado Anschutz Medical Campus,Aurora,Colorado.&amp;#xD;University of Colorado Hospital,Aurora,Colorado.&lt;/auth-address&gt;&lt;titles&gt;&lt;title&gt;Increasing access to care for young adults with cancer: Results of a quality-improvement project using a novel telemedicine approach to supportive group psychotherapy&lt;/title&gt;&lt;secondary-title&gt;Palliative and Supportive Care&lt;/secondary-title&gt;&lt;/titles&gt;&lt;pages&gt;176-180&lt;/pages&gt;&lt;volume&gt;15&lt;/volume&gt;&lt;number&gt;2&lt;/number&gt;&lt;edition&gt;2016/07/28&lt;/edition&gt;&lt;keywords&gt;&lt;keyword&gt;Cancer&lt;/keyword&gt;&lt;keyword&gt;Internet-based interventions&lt;/keyword&gt;&lt;keyword&gt;Support group&lt;/keyword&gt;&lt;keyword&gt;Telemedicine&lt;/keyword&gt;&lt;keyword&gt;Young adults&lt;/keyword&gt;&lt;/keywords&gt;&lt;dates&gt;&lt;year&gt;2017&lt;/year&gt;&lt;pub-dates&gt;&lt;date&gt;Apr&lt;/date&gt;&lt;/pub-dates&gt;&lt;/dates&gt;&lt;isbn&gt;1478951516&lt;/isbn&gt;&lt;accession-num&gt;27457109&lt;/accession-num&gt;&lt;urls&gt;&lt;related-urls&gt;&lt;url&gt;https://www.ncbi.nlm.nih.gov/pubmed/27457109&lt;/url&gt;&lt;/related-urls&gt;&lt;/urls&gt;&lt;electronic-resource-num&gt;10.1017/S1478951516000572&lt;/electronic-resource-num&gt;&lt;research-notes&gt;Maybe, full text reading is need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Melton, Brewer [48]</w:t>
            </w:r>
            <w:r w:rsidRPr="00364F2B">
              <w:rPr>
                <w:rFonts w:asciiTheme="majorBidi" w:hAnsiTheme="majorBidi" w:cstheme="majorBidi"/>
              </w:rPr>
              <w:fldChar w:fldCharType="end"/>
            </w:r>
          </w:p>
        </w:tc>
        <w:tc>
          <w:tcPr>
            <w:tcW w:w="2260" w:type="pct"/>
          </w:tcPr>
          <w:p w14:paraId="3381C176" w14:textId="77777777" w:rsidR="00364F2B" w:rsidRPr="00364F2B" w:rsidRDefault="00364F2B" w:rsidP="001F6202">
            <w:pPr>
              <w:rPr>
                <w:rFonts w:asciiTheme="majorBidi" w:hAnsiTheme="majorBidi" w:cstheme="majorBidi"/>
              </w:rPr>
            </w:pPr>
            <w:r w:rsidRPr="00364F2B">
              <w:rPr>
                <w:rFonts w:asciiTheme="majorBidi" w:hAnsiTheme="majorBidi" w:cstheme="majorBidi"/>
              </w:rPr>
              <w:t>To report on the utilization of telemedicine technology which increased patients’ access to support-groups. The support group aimed to improve the quality of life of young adults with cancer. The authors integrated telemedicine into an existing in-person young-adult cancer group in order to address common barriers to attending the group.</w:t>
            </w:r>
          </w:p>
        </w:tc>
        <w:tc>
          <w:tcPr>
            <w:tcW w:w="1918" w:type="pct"/>
          </w:tcPr>
          <w:p w14:paraId="13E79EAB" w14:textId="77777777" w:rsidR="00364F2B" w:rsidRPr="00364F2B" w:rsidRDefault="00364F2B" w:rsidP="001F6202">
            <w:pPr>
              <w:rPr>
                <w:rFonts w:asciiTheme="majorBidi" w:hAnsiTheme="majorBidi" w:cstheme="majorBidi"/>
              </w:rPr>
            </w:pPr>
            <w:r w:rsidRPr="00364F2B">
              <w:rPr>
                <w:rFonts w:asciiTheme="majorBidi" w:hAnsiTheme="majorBidi" w:cstheme="majorBidi"/>
              </w:rPr>
              <w:t>Internet-based HIPAA-compliant mental health video-conferencing application.</w:t>
            </w:r>
          </w:p>
          <w:p w14:paraId="37BEC596" w14:textId="77777777" w:rsidR="00364F2B" w:rsidRPr="00364F2B" w:rsidRDefault="00364F2B" w:rsidP="001F6202">
            <w:pPr>
              <w:rPr>
                <w:rFonts w:asciiTheme="majorBidi" w:hAnsiTheme="majorBidi" w:cstheme="majorBidi"/>
              </w:rPr>
            </w:pPr>
            <w:r w:rsidRPr="00364F2B">
              <w:rPr>
                <w:rFonts w:asciiTheme="majorBidi" w:hAnsiTheme="majorBidi" w:cstheme="majorBidi"/>
              </w:rPr>
              <w:t>Patients were provided with a tablet with wireless capability and were instructed to download a HIPAA-compliant video-conferencing application. They attended 6 weekly sessions of the support group (90 min each), which was facilitated by two licensed mental health professionals.</w:t>
            </w:r>
          </w:p>
        </w:tc>
      </w:tr>
      <w:tr w:rsidR="00364F2B" w:rsidRPr="00364F2B" w14:paraId="59B490E6" w14:textId="77777777" w:rsidTr="001F6202">
        <w:trPr>
          <w:trHeight w:val="1420"/>
          <w:jc w:val="center"/>
        </w:trPr>
        <w:tc>
          <w:tcPr>
            <w:tcW w:w="822" w:type="pct"/>
          </w:tcPr>
          <w:p w14:paraId="4BC36982"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Peel&lt;/Author&gt;&lt;Year&gt;2011&lt;/Year&gt;&lt;RecNum&gt;18&lt;/RecNum&gt;&lt;DisplayText&gt;Peel, Russell [49]&lt;/DisplayText&gt;&lt;record&gt;&lt;rec-number&gt;18&lt;/rec-number&gt;&lt;foreign-keys&gt;&lt;key app="EN" db-id="fte9ddax72fxrhet2a7vxf5l90se0z2wpz2s" timestamp="1570554157"&gt;18&lt;/key&gt;&lt;/foreign-keys&gt;&lt;ref-type name="Journal Article"&gt;17&lt;/ref-type&gt;&lt;contributors&gt;&lt;authors&gt;&lt;author&gt;Peel, Nancye M.&lt;/author&gt;&lt;author&gt;Russell, Trevor G.&lt;/author&gt;&lt;author&gt;Gray, Leonard C.&lt;/author&gt;&lt;/authors&gt;&lt;/contributors&gt;&lt;auth-address&gt;Centre for Research in Geriatric Medicine, School of Medicine, The University of Queensland, Level 2 Building 33, Princess Alexandra Hospital, Ipswich Road, Woolloongabba QLD 4102 Australia. n.peel@uq.edu.au&lt;/auth-address&gt;&lt;titles&gt;&lt;title&gt;Feasibility of using an in-home video conferencing system ingeriatric rehabilitation&lt;/title&gt;&lt;secondary-title&gt;Journal of Rehabilitation Medicine&lt;/secondary-title&gt;&lt;/titles&gt;&lt;pages&gt;364-366&lt;/pages&gt;&lt;volume&gt;43&lt;/volume&gt;&lt;number&gt;4&lt;/number&gt;&lt;edition&gt;2011/02/10&lt;/edition&gt;&lt;keywords&gt;&lt;keyword&gt;Aged&lt;/keyword&gt;&lt;keyword&gt;Home care service delivery&lt;/keyword&gt;&lt;keyword&gt;Post-acute care&lt;/keyword&gt;&lt;keyword&gt;Telerehabilitation&lt;/keyword&gt;&lt;/keywords&gt;&lt;dates&gt;&lt;year&gt;2011&lt;/year&gt;&lt;pub-dates&gt;&lt;date&gt;Mar&lt;/date&gt;&lt;/pub-dates&gt;&lt;/dates&gt;&lt;isbn&gt;1651-2081 (Electronic)\r1650-1977 (Linking)&lt;/isbn&gt;&lt;accession-num&gt;21305228&lt;/accession-num&gt;&lt;urls&gt;&lt;related-urls&gt;&lt;url&gt;https://www.ncbi.nlm.nih.gov/pubmed/21305228&lt;/url&gt;&lt;/related-urls&gt;&lt;/urls&gt;&lt;electronic-resource-num&gt;10.2340/16501977-0675&lt;/electronic-resource-num&gt;&lt;research-notes&gt;maybe ,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Peel, Russell [49]</w:t>
            </w:r>
            <w:r w:rsidRPr="00364F2B">
              <w:rPr>
                <w:rFonts w:asciiTheme="majorBidi" w:hAnsiTheme="majorBidi" w:cstheme="majorBidi"/>
              </w:rPr>
              <w:fldChar w:fldCharType="end"/>
            </w:r>
          </w:p>
        </w:tc>
        <w:tc>
          <w:tcPr>
            <w:tcW w:w="2260" w:type="pct"/>
          </w:tcPr>
          <w:p w14:paraId="22B38408" w14:textId="77777777" w:rsidR="00364F2B" w:rsidRPr="00364F2B" w:rsidRDefault="00364F2B" w:rsidP="001F6202">
            <w:pPr>
              <w:rPr>
                <w:rFonts w:asciiTheme="majorBidi" w:hAnsiTheme="majorBidi" w:cstheme="majorBidi"/>
              </w:rPr>
            </w:pPr>
            <w:r w:rsidRPr="00364F2B">
              <w:rPr>
                <w:rFonts w:asciiTheme="majorBidi" w:hAnsiTheme="majorBidi" w:cstheme="majorBidi"/>
              </w:rPr>
              <w:t>To trial the eHAB (home video conferencing) system with elderly patients to assess the system feasibility of delivering therapy services remotely. The authors examined the healthcare practitioners’ acceptance of this system.</w:t>
            </w:r>
          </w:p>
        </w:tc>
        <w:tc>
          <w:tcPr>
            <w:tcW w:w="1918" w:type="pct"/>
          </w:tcPr>
          <w:p w14:paraId="5BDCFEA5" w14:textId="77777777" w:rsidR="00364F2B" w:rsidRPr="00364F2B" w:rsidRDefault="00364F2B" w:rsidP="001F6202">
            <w:pPr>
              <w:rPr>
                <w:rFonts w:asciiTheme="majorBidi" w:hAnsiTheme="majorBidi" w:cstheme="majorBidi"/>
              </w:rPr>
            </w:pPr>
            <w:r w:rsidRPr="00364F2B">
              <w:rPr>
                <w:rFonts w:asciiTheme="majorBidi" w:hAnsiTheme="majorBidi" w:cstheme="majorBidi"/>
              </w:rPr>
              <w:t>eHAB™ videoconferencing system.</w:t>
            </w:r>
          </w:p>
          <w:p w14:paraId="4821F4AE"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eHAB is a personal computer-based video conferencing system which, in this study, enabled measurement of a patient’s physical and functional performance. The system considered ease of use, which enabled clients in a home to turn it on and off by a single switch and enabled the practitioner to remotely control all aspects of the rehabilitation session. The system was used by physiotherapists, occupational therapists and speech pathologists to conduct physical consultations with patients.</w:t>
            </w:r>
          </w:p>
        </w:tc>
      </w:tr>
      <w:tr w:rsidR="00364F2B" w:rsidRPr="00364F2B" w14:paraId="55FC2671" w14:textId="77777777" w:rsidTr="001F6202">
        <w:trPr>
          <w:trHeight w:val="1980"/>
          <w:jc w:val="center"/>
        </w:trPr>
        <w:tc>
          <w:tcPr>
            <w:tcW w:w="822" w:type="pct"/>
          </w:tcPr>
          <w:p w14:paraId="7F27B1A6"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Pietrabissa&lt;/Author&gt;&lt;Year&gt;2015&lt;/Year&gt;&lt;RecNum&gt;22&lt;/RecNum&gt;&lt;DisplayText&gt;Pietrabissa, Manzoni [50]&lt;/DisplayText&gt;&lt;record&gt;&lt;rec-number&gt;22&lt;/rec-number&gt;&lt;foreign-keys&gt;&lt;key app="EN" db-id="fte9ddax72fxrhet2a7vxf5l90se0z2wpz2s" timestamp="1570554157"&gt;22&lt;/key&gt;&lt;/foreign-keys&gt;&lt;ref-type name="Journal Article"&gt;17&lt;/ref-type&gt;&lt;contributors&gt;&lt;authors&gt;&lt;author&gt;Pietrabissa, Giada&lt;/author&gt;&lt;author&gt;Manzoni, Gian Mauro&lt;/author&gt;&lt;author&gt;Algeri, Davide&lt;/author&gt;&lt;author&gt;Mazzucchelli, Luca&lt;/author&gt;&lt;author&gt;Carella, Alice&lt;/author&gt;&lt;author&gt;Pagnini, Francesco&lt;/author&gt;&lt;author&gt;Castelnuovo, Gianluca&lt;/author&gt;&lt;/authors&gt;&lt;/contributors&gt;&lt;titles&gt;&lt;title&gt;Facebook Use as Access Facilitator for Consulting Psychology&lt;/title&gt;&lt;secondary-title&gt;Australian Psychologist&lt;/secondary-title&gt;&lt;/titles&gt;&lt;pages&gt;299-303&lt;/pages&gt;&lt;volume&gt;50&lt;/volume&gt;&lt;number&gt;4&lt;/number&gt;&lt;section&gt;299&lt;/section&gt;&lt;keywords&gt;&lt;keyword&gt;Chat support&lt;/keyword&gt;&lt;keyword&gt;Consulting psychology&lt;/keyword&gt;&lt;keyword&gt;Facebook&lt;/keyword&gt;&lt;keyword&gt;Mental health&lt;/keyword&gt;&lt;keyword&gt;Online therapy&lt;/keyword&gt;&lt;keyword&gt;Social networking services&lt;/keyword&gt;&lt;/keywords&gt;&lt;dates&gt;&lt;year&gt;2015&lt;/year&gt;&lt;/dates&gt;&lt;isbn&gt;0005-0067&lt;/isbn&gt;&lt;urls&gt;&lt;/urls&gt;&lt;electronic-resource-num&gt;10.1111/ap.12139&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Pietrabissa, Manzoni [50]</w:t>
            </w:r>
            <w:r w:rsidRPr="00364F2B">
              <w:rPr>
                <w:rFonts w:asciiTheme="majorBidi" w:hAnsiTheme="majorBidi" w:cstheme="majorBidi"/>
              </w:rPr>
              <w:fldChar w:fldCharType="end"/>
            </w:r>
          </w:p>
        </w:tc>
        <w:tc>
          <w:tcPr>
            <w:tcW w:w="2260" w:type="pct"/>
          </w:tcPr>
          <w:p w14:paraId="30D7354D"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xamine the reasons that prompt participants to seek online psychological consultations instead of in-person consultations. Also, it aimed to explore the effect of a 30-min consultation via Facebook on participants’ motivation to seek further psychological support either online or face-to-face. Furthermore, it examined the cross-sectional associations between participants’ demographic backgrounds and their response to survey questionnaires.</w:t>
            </w:r>
          </w:p>
        </w:tc>
        <w:tc>
          <w:tcPr>
            <w:tcW w:w="1918" w:type="pct"/>
          </w:tcPr>
          <w:p w14:paraId="4B249886" w14:textId="77777777" w:rsidR="00364F2B" w:rsidRPr="00364F2B" w:rsidRDefault="00364F2B" w:rsidP="001F6202">
            <w:pPr>
              <w:rPr>
                <w:rFonts w:asciiTheme="majorBidi" w:hAnsiTheme="majorBidi" w:cstheme="majorBidi"/>
              </w:rPr>
            </w:pPr>
            <w:r w:rsidRPr="00364F2B">
              <w:rPr>
                <w:rFonts w:asciiTheme="majorBidi" w:hAnsiTheme="majorBidi" w:cstheme="majorBidi"/>
              </w:rPr>
              <w:t>Facebook</w:t>
            </w:r>
          </w:p>
        </w:tc>
      </w:tr>
      <w:tr w:rsidR="00364F2B" w:rsidRPr="00364F2B" w14:paraId="4F150760" w14:textId="77777777" w:rsidTr="001F6202">
        <w:trPr>
          <w:trHeight w:val="1700"/>
          <w:jc w:val="center"/>
        </w:trPr>
        <w:tc>
          <w:tcPr>
            <w:tcW w:w="822" w:type="pct"/>
          </w:tcPr>
          <w:p w14:paraId="455BAE1E" w14:textId="77777777" w:rsidR="00364F2B" w:rsidRPr="00364F2B" w:rsidRDefault="00364F2B" w:rsidP="001F6202">
            <w:pPr>
              <w:rPr>
                <w:rFonts w:asciiTheme="majorBidi" w:hAnsiTheme="majorBidi" w:cstheme="majorBidi"/>
              </w:rPr>
            </w:pPr>
            <w:r w:rsidRPr="00364F2B">
              <w:rPr>
                <w:rFonts w:asciiTheme="majorBidi" w:hAnsiTheme="majorBidi" w:cstheme="majorBidi"/>
              </w:rPr>
              <w:lastRenderedPageBreak/>
              <w:fldChar w:fldCharType="begin">
                <w:fldData xml:space="preserve">PEVuZE5vdGU+PENpdGUgQXV0aG9yWWVhcj0iMSI+PEF1dGhvcj5Qb3J0YXJvPC9BdXRob3I+PFll
YXI+MjAxODwvWWVhcj48UmVjTnVtPjM2PC9SZWNOdW0+PERpc3BsYXlUZXh0PlBvcnRhcm8sIENh
bGFicsOyIFs1MV08L0Rpc3BsYXlUZXh0PjxyZWNvcmQ+PHJlYy1udW1iZXI+MzY8L3JlYy1udW1i
ZXI+PGZvcmVpZ24ta2V5cz48a2V5IGFwcD0iRU4iIGRiLWlkPSJmdGU5ZGRheDcyZnhyaGV0MmE3
dnhmNWw5MHNlMHoyd3B6MnMiIHRpbWVzdGFtcD0iMTU3MDU1NDE1OCI+MzY8L2tleT48L2ZvcmVp
Z24ta2V5cz48cmVmLXR5cGUgbmFtZT0iSm91cm5hbCBBcnRpY2xlIj4xNzwvcmVmLXR5cGU+PGNv
bnRyaWJ1dG9ycz48YXV0aG9ycz48YXV0aG9yPlBvcnRhcm8sIFNpbW9uYTwvYXV0aG9yPjxhdXRo
b3I+Q2FsYWJyw7IsIFJvY2NvIFNhbHZhdG9yZTwvYXV0aG9yPjxhdXRob3I+QnJhbWFudGksIFBs
YWNpZG88L2F1dGhvcj48YXV0aG9yPlNpbHZlc3RyaSwgR2l1c2VwcGU8L2F1dGhvcj48YXV0aG9y
PlRvcnJpc2ksIE1pY2hlbGU8L2F1dGhvcj48YXV0aG9yPkNvbnRpLU5pYmFsaSwgVmFsZXJpYTwv
YXV0aG9yPjxhdXRob3I+Q2FsaXJpLCBTYW50aW5hPC9hdXRob3I+PGF1dGhvcj5MdW5ldHRhLCBD
aHJpc3RpYW48L2F1dGhvcj48YXV0aG9yPkFsYWduYSwgQmVybmFyZG88L2F1dGhvcj48YXV0aG9y
Pk5hcm8sIEFudG9uaW5vPC9hdXRob3I+PGF1dGhvcj5CcmFtYW50aSwgQWxlc3NpYTwvYXV0aG9y
PjwvYXV0aG9ycz48L2NvbnRyaWJ1dG9ycz48YXV0aC1hZGRyZXNzPklSQ0NTICZxdW90O0Jvbmlu
by1QdWxlam8mcXVvdDsgUmVzZWFyY2ggSW5zdGl0dXRlLCBTUyAxMTMsIEMuZGEgQ2FzYXp6YSwg
TWVzc2luYSwgSXRhbHkuJiN4RDtJUkNDUyAmcXVvdDtCb25pbm8tUHVsZWpvJnF1b3Q7IFJlc2Vh
cmNoIEluc3RpdHV0ZSwgU1MgMTEzLCBDLmRhIENhc2F6emEsIE1lc3NpbmEsIEl0YWx5LiBFbGVj
dHJvbmljIGFkZHJlc3M6IHNhbGJybzc3QHRpc2NhbGkuaXQuJiN4RDtDZW50cm8gQ2xpbmljbyBO
ZW1vLCBNaWxhbiwgSXRhbHkuJiN4RDtJbnN0aXR1dGUgb2YgQXBwbGllZCBTY2llbmNlcyBhbmQg
SW50ZWxsaWdlbnQgU3lzdGVtcyAmcXVvdDtFZG9hcmRvIENhaWFuZWxsbyZxdW90OyAoSVNBU0kp
LCBOYXRpb25hbCBSZXNlYXJjaCBDb3VuY2lsIG9mIEl0YWx5LCBNZXNzaW5hLCBJdGFseS48L2F1
dGgtYWRkcmVzcz48dGl0bGVzPjx0aXRsZT5UZWxlbWVkaWNpbmUgZm9yIEZhY2lvLVNjYXB1bG8t
SHVtZXJhbCBNdXNjdWxhciBEeXN0cm9waHk6IEEgbXVsdGlkaXNjaXBsaW5hcnkgYXBwcm9hY2gg
dG8gaW1wcm92ZSBxdWFsaXR5IG9mIGxpZmUgYW5kIHJlZHVjZSBob3NwaXRhbGl6YXRpb24gcmF0
ZT88L3RpdGxlPjxzZWNvbmRhcnktdGl0bGU+RGlzYWJpbGl0eSBhbmQgSGVhbHRoIEpvdXJuYWw8
L3NlY29uZGFyeS10aXRsZT48L3RpdGxlcz48cGFnZXM+MzA2LTMwOTwvcGFnZXM+PHZvbHVtZT4x
MTwvdm9sdW1lPjxudW1iZXI+MjwvbnVtYmVyPjxlZGl0aW9uPjIwMTcvMTAvMDM8L2VkaXRpb24+
PGtleXdvcmRzPjxrZXl3b3JkPkZTSEQ8L2tleXdvcmQ+PGtleXdvcmQ+TXVsdGlkaXNjaXBsaW5h
cnkgYXBwcm9hY2g8L2tleXdvcmQ+PGtleXdvcmQ+TmV1cm9tdXNjdWxhciBkaXNvcmRlcnM8L2tl
eXdvcmQ+PGtleXdvcmQ+UmVwaXNyYXRvcnkgZmFpbHVyZTwva2V5d29yZD48a2V5d29yZD5UZWxl
bWVkaWNpbmU8L2tleXdvcmQ+PGtleXdvcmQ+VGVsZXJlaGFiaWxpdGF0aW9uPC9rZXl3b3JkPjwv
a2V5d29yZHM+PGRhdGVzPjx5ZWFyPjIwMTg8L3llYXI+PHB1Yi1kYXRlcz48ZGF0ZT5BcHI8L2Rh
dGU+PC9wdWItZGF0ZXM+PC9kYXRlcz48aXNibj4xODc2LTc1ODMgKEVsZWN0cm9uaWMpJiN4RDsx
ODc2LTc1ODMgKExpbmtpbmcpPC9pc2JuPjxhY2Nlc3Npb24tbnVtPjI4OTY3NTg0PC9hY2Nlc3Np
b24tbnVtPjx1cmxzPjxyZWxhdGVkLXVybHM+PHVybD5odHRwczovL3d3dy5uY2JpLm5sbS5uaWgu
Z292L3B1Ym1lZC8yODk2NzU4NDwvdXJsPjwvcmVsYXRlZC11cmxzPjwvdXJscz48ZWxlY3Ryb25p
Yy1yZXNvdXJjZS1udW0+MTAuMTAxNi9qLmRoam8uMjAxNy4wOS4wMDM8L2VsZWN0cm9uaWMtcmVz
b3VyY2UtbnVtPjxyZXNlYXJjaC1ub3Rlcz5NYXliZSwgZnVsbCB0ZXh0IHJlYWRpbmcgaXMgbmVl
ZGVkJiN4RDs9JiN4RDtyZWxhdGVkPC9yZXNlYXJjaC1ub3Rlcz48L3JlY29yZD48L0NpdGU+PC9F
bmROb3RlPn==
</w:fldData>
              </w:fldChar>
            </w:r>
            <w:r w:rsidRPr="00364F2B">
              <w:rPr>
                <w:rFonts w:asciiTheme="majorBidi" w:hAnsiTheme="majorBidi" w:cstheme="majorBidi"/>
              </w:rPr>
              <w:instrText xml:space="preserve"> ADDIN EN.CITE </w:instrText>
            </w:r>
            <w:r w:rsidRPr="00364F2B">
              <w:rPr>
                <w:rFonts w:asciiTheme="majorBidi" w:hAnsiTheme="majorBidi" w:cstheme="majorBidi"/>
              </w:rPr>
              <w:fldChar w:fldCharType="begin">
                <w:fldData xml:space="preserve">PEVuZE5vdGU+PENpdGUgQXV0aG9yWWVhcj0iMSI+PEF1dGhvcj5Qb3J0YXJvPC9BdXRob3I+PFll
YXI+MjAxODwvWWVhcj48UmVjTnVtPjM2PC9SZWNOdW0+PERpc3BsYXlUZXh0PlBvcnRhcm8sIENh
bGFicsOyIFs1MV08L0Rpc3BsYXlUZXh0PjxyZWNvcmQ+PHJlYy1udW1iZXI+MzY8L3JlYy1udW1i
ZXI+PGZvcmVpZ24ta2V5cz48a2V5IGFwcD0iRU4iIGRiLWlkPSJmdGU5ZGRheDcyZnhyaGV0MmE3
dnhmNWw5MHNlMHoyd3B6MnMiIHRpbWVzdGFtcD0iMTU3MDU1NDE1OCI+MzY8L2tleT48L2ZvcmVp
Z24ta2V5cz48cmVmLXR5cGUgbmFtZT0iSm91cm5hbCBBcnRpY2xlIj4xNzwvcmVmLXR5cGU+PGNv
bnRyaWJ1dG9ycz48YXV0aG9ycz48YXV0aG9yPlBvcnRhcm8sIFNpbW9uYTwvYXV0aG9yPjxhdXRo
b3I+Q2FsYWJyw7IsIFJvY2NvIFNhbHZhdG9yZTwvYXV0aG9yPjxhdXRob3I+QnJhbWFudGksIFBs
YWNpZG88L2F1dGhvcj48YXV0aG9yPlNpbHZlc3RyaSwgR2l1c2VwcGU8L2F1dGhvcj48YXV0aG9y
PlRvcnJpc2ksIE1pY2hlbGU8L2F1dGhvcj48YXV0aG9yPkNvbnRpLU5pYmFsaSwgVmFsZXJpYTwv
YXV0aG9yPjxhdXRob3I+Q2FsaXJpLCBTYW50aW5hPC9hdXRob3I+PGF1dGhvcj5MdW5ldHRhLCBD
aHJpc3RpYW48L2F1dGhvcj48YXV0aG9yPkFsYWduYSwgQmVybmFyZG88L2F1dGhvcj48YXV0aG9y
Pk5hcm8sIEFudG9uaW5vPC9hdXRob3I+PGF1dGhvcj5CcmFtYW50aSwgQWxlc3NpYTwvYXV0aG9y
PjwvYXV0aG9ycz48L2NvbnRyaWJ1dG9ycz48YXV0aC1hZGRyZXNzPklSQ0NTICZxdW90O0Jvbmlu
by1QdWxlam8mcXVvdDsgUmVzZWFyY2ggSW5zdGl0dXRlLCBTUyAxMTMsIEMuZGEgQ2FzYXp6YSwg
TWVzc2luYSwgSXRhbHkuJiN4RDtJUkNDUyAmcXVvdDtCb25pbm8tUHVsZWpvJnF1b3Q7IFJlc2Vh
cmNoIEluc3RpdHV0ZSwgU1MgMTEzLCBDLmRhIENhc2F6emEsIE1lc3NpbmEsIEl0YWx5LiBFbGVj
dHJvbmljIGFkZHJlc3M6IHNhbGJybzc3QHRpc2NhbGkuaXQuJiN4RDtDZW50cm8gQ2xpbmljbyBO
ZW1vLCBNaWxhbiwgSXRhbHkuJiN4RDtJbnN0aXR1dGUgb2YgQXBwbGllZCBTY2llbmNlcyBhbmQg
SW50ZWxsaWdlbnQgU3lzdGVtcyAmcXVvdDtFZG9hcmRvIENhaWFuZWxsbyZxdW90OyAoSVNBU0kp
LCBOYXRpb25hbCBSZXNlYXJjaCBDb3VuY2lsIG9mIEl0YWx5LCBNZXNzaW5hLCBJdGFseS48L2F1
dGgtYWRkcmVzcz48dGl0bGVzPjx0aXRsZT5UZWxlbWVkaWNpbmUgZm9yIEZhY2lvLVNjYXB1bG8t
SHVtZXJhbCBNdXNjdWxhciBEeXN0cm9waHk6IEEgbXVsdGlkaXNjaXBsaW5hcnkgYXBwcm9hY2gg
dG8gaW1wcm92ZSBxdWFsaXR5IG9mIGxpZmUgYW5kIHJlZHVjZSBob3NwaXRhbGl6YXRpb24gcmF0
ZT88L3RpdGxlPjxzZWNvbmRhcnktdGl0bGU+RGlzYWJpbGl0eSBhbmQgSGVhbHRoIEpvdXJuYWw8
L3NlY29uZGFyeS10aXRsZT48L3RpdGxlcz48cGFnZXM+MzA2LTMwOTwvcGFnZXM+PHZvbHVtZT4x
MTwvdm9sdW1lPjxudW1iZXI+MjwvbnVtYmVyPjxlZGl0aW9uPjIwMTcvMTAvMDM8L2VkaXRpb24+
PGtleXdvcmRzPjxrZXl3b3JkPkZTSEQ8L2tleXdvcmQ+PGtleXdvcmQ+TXVsdGlkaXNjaXBsaW5h
cnkgYXBwcm9hY2g8L2tleXdvcmQ+PGtleXdvcmQ+TmV1cm9tdXNjdWxhciBkaXNvcmRlcnM8L2tl
eXdvcmQ+PGtleXdvcmQ+UmVwaXNyYXRvcnkgZmFpbHVyZTwva2V5d29yZD48a2V5d29yZD5UZWxl
bWVkaWNpbmU8L2tleXdvcmQ+PGtleXdvcmQ+VGVsZXJlaGFiaWxpdGF0aW9uPC9rZXl3b3JkPjwv
a2V5d29yZHM+PGRhdGVzPjx5ZWFyPjIwMTg8L3llYXI+PHB1Yi1kYXRlcz48ZGF0ZT5BcHI8L2Rh
dGU+PC9wdWItZGF0ZXM+PC9kYXRlcz48aXNibj4xODc2LTc1ODMgKEVsZWN0cm9uaWMpJiN4RDsx
ODc2LTc1ODMgKExpbmtpbmcpPC9pc2JuPjxhY2Nlc3Npb24tbnVtPjI4OTY3NTg0PC9hY2Nlc3Np
b24tbnVtPjx1cmxzPjxyZWxhdGVkLXVybHM+PHVybD5odHRwczovL3d3dy5uY2JpLm5sbS5uaWgu
Z292L3B1Ym1lZC8yODk2NzU4NDwvdXJsPjwvcmVsYXRlZC11cmxzPjwvdXJscz48ZWxlY3Ryb25p
Yy1yZXNvdXJjZS1udW0+MTAuMTAxNi9qLmRoam8uMjAxNy4wOS4wMDM8L2VsZWN0cm9uaWMtcmVz
b3VyY2UtbnVtPjxyZXNlYXJjaC1ub3Rlcz5NYXliZSwgZnVsbCB0ZXh0IHJlYWRpbmcgaXMgbmVl
ZGVkJiN4RDs9JiN4RDtyZWxhdGVkPC9yZXNlYXJjaC1ub3Rlcz48L3JlY29yZD48L0NpdGU+PC9F
bmROb3RlPn==
</w:fldData>
              </w:fldChar>
            </w:r>
            <w:r w:rsidRPr="00364F2B">
              <w:rPr>
                <w:rFonts w:asciiTheme="majorBidi" w:hAnsiTheme="majorBidi" w:cstheme="majorBidi"/>
              </w:rPr>
              <w:instrText xml:space="preserve"> ADDIN EN.CITE.DATA </w:instrText>
            </w:r>
            <w:r w:rsidRPr="00364F2B">
              <w:rPr>
                <w:rFonts w:asciiTheme="majorBidi" w:hAnsiTheme="majorBidi" w:cstheme="majorBidi"/>
              </w:rPr>
            </w:r>
            <w:r w:rsidRPr="00364F2B">
              <w:rPr>
                <w:rFonts w:asciiTheme="majorBidi" w:hAnsiTheme="majorBidi" w:cstheme="majorBidi"/>
              </w:rPr>
              <w:fldChar w:fldCharType="end"/>
            </w:r>
            <w:r w:rsidRPr="00364F2B">
              <w:rPr>
                <w:rFonts w:asciiTheme="majorBidi" w:hAnsiTheme="majorBidi" w:cstheme="majorBidi"/>
              </w:rPr>
            </w:r>
            <w:r w:rsidRPr="00364F2B">
              <w:rPr>
                <w:rFonts w:asciiTheme="majorBidi" w:hAnsiTheme="majorBidi" w:cstheme="majorBidi"/>
              </w:rPr>
              <w:fldChar w:fldCharType="separate"/>
            </w:r>
            <w:r w:rsidRPr="00364F2B">
              <w:rPr>
                <w:rFonts w:asciiTheme="majorBidi" w:hAnsiTheme="majorBidi" w:cstheme="majorBidi"/>
                <w:noProof/>
              </w:rPr>
              <w:t>Portaro, Calabrò [51]</w:t>
            </w:r>
            <w:r w:rsidRPr="00364F2B">
              <w:rPr>
                <w:rFonts w:asciiTheme="majorBidi" w:hAnsiTheme="majorBidi" w:cstheme="majorBidi"/>
              </w:rPr>
              <w:fldChar w:fldCharType="end"/>
            </w:r>
          </w:p>
        </w:tc>
        <w:tc>
          <w:tcPr>
            <w:tcW w:w="2260" w:type="pct"/>
          </w:tcPr>
          <w:p w14:paraId="69339268"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he aim of this study was to describe a telemedicine system that provides telecare for four siblings with </w:t>
            </w:r>
            <w:proofErr w:type="spellStart"/>
            <w:r w:rsidRPr="00364F2B">
              <w:rPr>
                <w:rFonts w:asciiTheme="majorBidi" w:hAnsiTheme="majorBidi" w:cstheme="majorBidi"/>
              </w:rPr>
              <w:t>Facio</w:t>
            </w:r>
            <w:proofErr w:type="spellEnd"/>
            <w:r w:rsidRPr="00364F2B">
              <w:rPr>
                <w:rFonts w:asciiTheme="majorBidi" w:hAnsiTheme="majorBidi" w:cstheme="majorBidi"/>
              </w:rPr>
              <w:t>-</w:t>
            </w:r>
            <w:proofErr w:type="spellStart"/>
            <w:r w:rsidRPr="00364F2B">
              <w:rPr>
                <w:rFonts w:asciiTheme="majorBidi" w:hAnsiTheme="majorBidi" w:cstheme="majorBidi"/>
              </w:rPr>
              <w:t>Scapulo</w:t>
            </w:r>
            <w:proofErr w:type="spellEnd"/>
            <w:r w:rsidRPr="00364F2B">
              <w:rPr>
                <w:rFonts w:asciiTheme="majorBidi" w:hAnsiTheme="majorBidi" w:cstheme="majorBidi"/>
              </w:rPr>
              <w:t>-Humeral Muscular Dystrophy (</w:t>
            </w:r>
            <w:proofErr w:type="spellStart"/>
            <w:r w:rsidRPr="00364F2B">
              <w:rPr>
                <w:rFonts w:asciiTheme="majorBidi" w:hAnsiTheme="majorBidi" w:cstheme="majorBidi"/>
              </w:rPr>
              <w:t>FSHD</w:t>
            </w:r>
            <w:proofErr w:type="spellEnd"/>
            <w:r w:rsidRPr="00364F2B">
              <w:rPr>
                <w:rFonts w:asciiTheme="majorBidi" w:hAnsiTheme="majorBidi" w:cstheme="majorBidi"/>
              </w:rPr>
              <w:t xml:space="preserve">) disease. </w:t>
            </w:r>
          </w:p>
        </w:tc>
        <w:tc>
          <w:tcPr>
            <w:tcW w:w="1918" w:type="pct"/>
          </w:tcPr>
          <w:p w14:paraId="7A8493FE"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telecare system</w:t>
            </w:r>
          </w:p>
          <w:p w14:paraId="4B2E6CE9"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system provided different types of telecare services. First, psychological consultation one time a week for 30 minutes per session. Second, a monthly body mass index (BMI) assessment for 15-min per session to monitor the assigned diet. Third, cardiorespiratory rehabilitation twice a week for 40-min per session. Furthermore, neurological consultations were provided when required or in an emergency. Moreover, cardiorespiratory rehabilitation was provided by using a Virtual Reality Rehabilitation System (</w:t>
            </w:r>
            <w:proofErr w:type="spellStart"/>
            <w:r w:rsidRPr="00364F2B">
              <w:rPr>
                <w:rFonts w:asciiTheme="majorBidi" w:hAnsiTheme="majorBidi" w:cstheme="majorBidi"/>
              </w:rPr>
              <w:t>VRRS</w:t>
            </w:r>
            <w:proofErr w:type="spellEnd"/>
            <w:r w:rsidRPr="00364F2B">
              <w:rPr>
                <w:rFonts w:asciiTheme="majorBidi" w:hAnsiTheme="majorBidi" w:cstheme="majorBidi"/>
              </w:rPr>
              <w:t>).</w:t>
            </w:r>
          </w:p>
        </w:tc>
      </w:tr>
      <w:tr w:rsidR="00364F2B" w:rsidRPr="00364F2B" w14:paraId="4376ED16" w14:textId="77777777" w:rsidTr="001F6202">
        <w:trPr>
          <w:trHeight w:val="1980"/>
          <w:jc w:val="center"/>
        </w:trPr>
        <w:tc>
          <w:tcPr>
            <w:tcW w:w="822" w:type="pct"/>
          </w:tcPr>
          <w:p w14:paraId="74C8DAD1"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Rosen&lt;/Author&gt;&lt;Year&gt;2017&lt;/Year&gt;&lt;RecNum&gt;34&lt;/RecNum&gt;&lt;DisplayText&gt;Rosen, McCall [52]&lt;/DisplayText&gt;&lt;record&gt;&lt;rec-number&gt;34&lt;/rec-number&gt;&lt;foreign-keys&gt;&lt;key app="EN" db-id="fte9ddax72fxrhet2a7vxf5l90se0z2wpz2s" timestamp="1570554158"&gt;34&lt;/key&gt;&lt;/foreign-keys&gt;&lt;ref-type name="Journal Article"&gt;17&lt;/ref-type&gt;&lt;contributors&gt;&lt;authors&gt;&lt;author&gt;Rosen, Daniel&lt;/author&gt;&lt;author&gt;McCall, Janice D.&lt;/author&gt;&lt;author&gt;Primack, Brian A.&lt;/author&gt;&lt;/authors&gt;&lt;/contributors&gt;&lt;auth-address&gt;Primary Care Musculoskeletal Research Centre, Keele University, Staffordshire ST5 5BG, UK. k.m.dunn@cphc.keele.ac.uk&lt;/auth-address&gt;&lt;titles&gt;&lt;title&gt;Telehealth Protocol to Prevent Readmission Among High-Risk Patients With Congestive Heart Failure&lt;/title&gt;&lt;secondary-title&gt;American Journal of Medicine&lt;/secondary-title&gt;&lt;/titles&gt;&lt;pages&gt;1326-1330&lt;/pages&gt;&lt;volume&gt;130&lt;/volume&gt;&lt;number&gt;1-2&lt;/number&gt;&lt;edition&gt;2007/06/16&lt;/edition&gt;&lt;keywords&gt;&lt;keyword&gt;Behavior change&lt;/keyword&gt;&lt;keyword&gt;Chronic disease management&lt;/keyword&gt;&lt;keyword&gt;Congestive heart failure&lt;/keyword&gt;&lt;keyword&gt;Hospital admission&lt;/keyword&gt;&lt;keyword&gt;Hospital readmission&lt;/keyword&gt;&lt;keyword&gt;Telehealth&lt;/keyword&gt;&lt;keyword&gt;Video conferencing&lt;/keyword&gt;&lt;/keywords&gt;&lt;dates&gt;&lt;year&gt;2017&lt;/year&gt;&lt;pub-dates&gt;&lt;date&gt;Mar&lt;/date&gt;&lt;/pub-dates&gt;&lt;/dates&gt;&lt;isbn&gt;1555-7162&lt;/isbn&gt;&lt;accession-num&gt;17570585&lt;/accession-num&gt;&lt;urls&gt;&lt;related-urls&gt;&lt;url&gt;https://www.ncbi.nlm.nih.gov/pubmed/17570585&lt;/url&gt;&lt;/related-urls&gt;&lt;/urls&gt;&lt;electronic-resource-num&gt;10.1016/j.amjmed.2017.07.007&lt;/electronic-resource-num&gt;&lt;research-notes&gt;Maybe, full text reading is needed=&amp;#xD;&amp;#xD;=&amp;#xD;ok\&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Rosen, McCall [52]</w:t>
            </w:r>
            <w:r w:rsidRPr="00364F2B">
              <w:rPr>
                <w:rFonts w:asciiTheme="majorBidi" w:hAnsiTheme="majorBidi" w:cstheme="majorBidi"/>
              </w:rPr>
              <w:fldChar w:fldCharType="end"/>
            </w:r>
          </w:p>
        </w:tc>
        <w:tc>
          <w:tcPr>
            <w:tcW w:w="2260" w:type="pct"/>
          </w:tcPr>
          <w:p w14:paraId="587F882C"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authors developed a telehealth protocol to prevent patients with congestive heart failure from hospital readmission.</w:t>
            </w:r>
          </w:p>
        </w:tc>
        <w:tc>
          <w:tcPr>
            <w:tcW w:w="1918" w:type="pct"/>
          </w:tcPr>
          <w:p w14:paraId="2F97F0C1"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elehealth was used on tablets </w:t>
            </w:r>
          </w:p>
          <w:p w14:paraId="72FBDDBF"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program converted the standard CHF self-care protocol to a telehealth platform. Patents were provided with a tablet included software which allowed them to report on their health status. The system offered HIPAA-compliant video-conferencing software, and educational materials. Also, patients were provided with a weight scale that connected to the tablet via Bluetooth.</w:t>
            </w:r>
            <w:r w:rsidRPr="00364F2B">
              <w:rPr>
                <w:rFonts w:asciiTheme="majorBidi" w:hAnsiTheme="majorBidi" w:cstheme="majorBidi"/>
              </w:rPr>
              <w:br/>
              <w:t xml:space="preserve">Patients interacted with trained social workers via video conferencing weekly for education and </w:t>
            </w:r>
            <w:proofErr w:type="spellStart"/>
            <w:r w:rsidRPr="00364F2B">
              <w:rPr>
                <w:rFonts w:asciiTheme="majorBidi" w:hAnsiTheme="majorBidi" w:cstheme="majorBidi"/>
              </w:rPr>
              <w:t>behaviour</w:t>
            </w:r>
            <w:proofErr w:type="spellEnd"/>
            <w:r w:rsidRPr="00364F2B">
              <w:rPr>
                <w:rFonts w:asciiTheme="majorBidi" w:hAnsiTheme="majorBidi" w:cstheme="majorBidi"/>
              </w:rPr>
              <w:t xml:space="preserve"> change. </w:t>
            </w:r>
          </w:p>
        </w:tc>
      </w:tr>
      <w:tr w:rsidR="00364F2B" w:rsidRPr="00364F2B" w14:paraId="235BBD65" w14:textId="77777777" w:rsidTr="001F6202">
        <w:trPr>
          <w:trHeight w:val="1140"/>
          <w:jc w:val="center"/>
        </w:trPr>
        <w:tc>
          <w:tcPr>
            <w:tcW w:w="822" w:type="pct"/>
          </w:tcPr>
          <w:p w14:paraId="447232D8"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Tam&lt;/Author&gt;&lt;Year&gt;2003&lt;/Year&gt;&lt;RecNum&gt;7&lt;/RecNum&gt;&lt;DisplayText&gt;Tam, Man [53]&lt;/DisplayText&gt;&lt;record&gt;&lt;rec-number&gt;7&lt;/rec-number&gt;&lt;foreign-keys&gt;&lt;key app="EN" db-id="fte9ddax72fxrhet2a7vxf5l90se0z2wpz2s" timestamp="1570554157"&gt;7&lt;/key&gt;&lt;/foreign-keys&gt;&lt;ref-type name="Journal Article"&gt;17&lt;/ref-type&gt;&lt;contributors&gt;&lt;authors&gt;&lt;author&gt;Tam, Sing Fai&lt;/author&gt;&lt;author&gt;Man, Wai Kwong&lt;/author&gt;&lt;author&gt;Hui-Chan, Christina W Y&lt;/author&gt;&lt;author&gt;Lau, Allan&lt;/author&gt;&lt;author&gt;Yip, Ben&lt;/author&gt;&lt;author&gt;Cheung, Wendy&lt;/author&gt;&lt;/authors&gt;&lt;/contributors&gt;&lt;auth-address&gt;Department of Rehabilitation Sciences, Hong Kong Polytechnic University, Hong Kong. rsalan@polyu.edu.hk&lt;/auth-address&gt;&lt;titles&gt;&lt;title&gt;Evaluating the efficacy of tele-cognitive rehabilitation for functional performance in three case studies&lt;/title&gt;&lt;secondary-title&gt;Occupational Therapy International&lt;/secondary-title&gt;&lt;/titles&gt;&lt;pages&gt;20-38&lt;/pages&gt;&lt;volume&gt;10&lt;/volume&gt;&lt;number&gt;1&lt;/number&gt;&lt;edition&gt;2003/06/28&lt;/edition&gt;&lt;keywords&gt;&lt;keyword&gt;Brain injury&lt;/keyword&gt;&lt;keyword&gt;Cognitive rehabilitation&lt;/keyword&gt;&lt;keyword&gt;Tele-cognitive rehabilitation&lt;/keyword&gt;&lt;/keywords&gt;&lt;dates&gt;&lt;year&gt;2003&lt;/year&gt;&lt;/dates&gt;&lt;isbn&gt;0966-7903&lt;/isbn&gt;&lt;accession-num&gt;12830317&lt;/accession-num&gt;&lt;urls&gt;&lt;related-urls&gt;&lt;url&gt;https://www.ncbi.nlm.nih.gov/pubmed/12830317&lt;/url&gt;&lt;/related-urls&gt;&lt;/urls&gt;&lt;electronic-resource-num&gt;10.1002/oti.175&lt;/electronic-resource-num&gt;&lt;research-notes&gt;cited By 30&amp;#xD;related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Tam, Man [53]</w:t>
            </w:r>
            <w:r w:rsidRPr="00364F2B">
              <w:rPr>
                <w:rFonts w:asciiTheme="majorBidi" w:hAnsiTheme="majorBidi" w:cstheme="majorBidi"/>
              </w:rPr>
              <w:fldChar w:fldCharType="end"/>
            </w:r>
          </w:p>
        </w:tc>
        <w:tc>
          <w:tcPr>
            <w:tcW w:w="2260" w:type="pct"/>
          </w:tcPr>
          <w:p w14:paraId="6C1557BE"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o evaluate the effectiveness and efficacy of delivering a </w:t>
            </w:r>
            <w:proofErr w:type="spellStart"/>
            <w:r w:rsidRPr="00364F2B">
              <w:rPr>
                <w:rFonts w:asciiTheme="majorBidi" w:hAnsiTheme="majorBidi" w:cstheme="majorBidi"/>
              </w:rPr>
              <w:t>customised</w:t>
            </w:r>
            <w:proofErr w:type="spellEnd"/>
            <w:r w:rsidRPr="00364F2B">
              <w:rPr>
                <w:rFonts w:asciiTheme="majorBidi" w:hAnsiTheme="majorBidi" w:cstheme="majorBidi"/>
              </w:rPr>
              <w:t xml:space="preserve"> tele-cognitive rehabilitation program for patients with traumatic brain injury via video conferencing.</w:t>
            </w:r>
          </w:p>
        </w:tc>
        <w:tc>
          <w:tcPr>
            <w:tcW w:w="1918" w:type="pct"/>
          </w:tcPr>
          <w:p w14:paraId="09D3F49C"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cognitive rehabilitation</w:t>
            </w:r>
            <w:r w:rsidRPr="00364F2B">
              <w:rPr>
                <w:rFonts w:asciiTheme="majorBidi" w:hAnsiTheme="majorBidi" w:cstheme="majorBidi"/>
              </w:rPr>
              <w:br/>
              <w:t>The program consisted of online cognitive skills training, Chinese word recognition, and memory skill retraining. The system was developed using Microsoft Windows, Microsoft Net Meeting, and Asymetrix Neuron. The program was conducted on PC machines with an internet connection.</w:t>
            </w:r>
          </w:p>
        </w:tc>
      </w:tr>
      <w:tr w:rsidR="00364F2B" w:rsidRPr="00364F2B" w14:paraId="104BA3A3" w14:textId="77777777" w:rsidTr="001F6202">
        <w:trPr>
          <w:trHeight w:val="1420"/>
          <w:jc w:val="center"/>
        </w:trPr>
        <w:tc>
          <w:tcPr>
            <w:tcW w:w="822" w:type="pct"/>
          </w:tcPr>
          <w:p w14:paraId="117D926D"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Taylor&lt;/Author&gt;&lt;Year&gt;2015&lt;/Year&gt;&lt;RecNum&gt;41&lt;/RecNum&gt;&lt;DisplayText&gt;Taylor, Morris [54]&lt;/DisplayText&gt;&lt;record&gt;&lt;rec-number&gt;41&lt;/rec-number&gt;&lt;foreign-keys&gt;&lt;key app="EN" db-id="fte9ddax72fxrhet2a7vxf5l90se0z2wpz2s" timestamp="1570554158"&gt;41&lt;/key&gt;&lt;/foreign-keys&gt;&lt;ref-type name="Journal Article"&gt;17&lt;/ref-type&gt;&lt;contributors&gt;&lt;authors&gt;&lt;author&gt;Taylor, Alan&lt;/author&gt;&lt;author&gt;Morris, Greg&lt;/author&gt;&lt;author&gt;Pech, Joanne&lt;/author&gt;&lt;author&gt;Rechter, Stuart&lt;/author&gt;&lt;author&gt;Carati, Colin&lt;/author&gt;&lt;author&gt;Kidd, Michael R&lt;/author&gt;&lt;/authors&gt;&lt;/contributors&gt;&lt;auth-address&gt;Faculty of Medicine, Nursing and Health Sciences, Flinders University, Adelaide, Australia. alan.taylor@flinders.edu.au.&lt;/auth-address&gt;&lt;titles&gt;&lt;title&gt;Home Telehealth Video Conferencing : Perceptions and Performance&lt;/title&gt;&lt;secondary-title&gt;Jmir Mhealth and Uhealth&lt;/secondary-title&gt;&lt;/titles&gt;&lt;periodical&gt;&lt;full-title&gt;JMIR mHealth and uHealth&lt;/full-title&gt;&lt;/periodical&gt;&lt;pages&gt;1-10&lt;/pages&gt;&lt;volume&gt;3&lt;/volume&gt;&lt;number&gt;3&lt;/number&gt;&lt;edition&gt;2015/09/19&lt;/edition&gt;&lt;keywords&gt;&lt;keyword&gt;2015&lt;/keyword&gt;&lt;keyword&gt;3&lt;/keyword&gt;&lt;keyword&gt;broadband&lt;/keyword&gt;&lt;keyword&gt;e90&lt;/keyword&gt;&lt;keyword&gt;effectiveness&lt;/keyword&gt;&lt;keyword&gt;home care&lt;/keyword&gt;&lt;keyword&gt;http&lt;/keyword&gt;&lt;keyword&gt;jmir&lt;/keyword&gt;&lt;keyword&gt;mhealth&lt;/keyword&gt;&lt;keyword&gt;mobile data networks&lt;/keyword&gt;&lt;keyword&gt;org&lt;/keyword&gt;&lt;keyword&gt;reliability&lt;/keyword&gt;&lt;keyword&gt;telehealth&lt;/keyword&gt;&lt;keyword&gt;video conferencing&lt;/keyword&gt;&lt;/keywords&gt;&lt;dates&gt;&lt;year&gt;2015&lt;/year&gt;&lt;pub-dates&gt;&lt;date&gt;Sep 17&lt;/date&gt;&lt;/pub-dates&gt;&lt;/dates&gt;&lt;pub-location&gt;59 WINNERS CIRCLE, TORONTO, ON M4L 3Y7, CANADA&lt;/pub-location&gt;&lt;publisher&gt;JMIR PUBLICATIONS, INC&lt;/publisher&gt;&lt;isbn&gt;2291-5222 (Print)&amp;#xD;2291-5222 (Linking)&lt;/isbn&gt;&lt;accession-num&gt;26381104&lt;/accession-num&gt;&lt;urls&gt;&lt;related-urls&gt;&lt;url&gt;https://www.ncbi.nlm.nih.gov/pubmed/26381104&lt;/url&gt;&lt;/related-urls&gt;&lt;/urls&gt;&lt;custom2&gt;PMC4704976&lt;/custom2&gt;&lt;electronic-resource-num&gt;10.2196/mhealth.4666&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Taylor, Morris [54]</w:t>
            </w:r>
            <w:r w:rsidRPr="00364F2B">
              <w:rPr>
                <w:rFonts w:asciiTheme="majorBidi" w:hAnsiTheme="majorBidi" w:cstheme="majorBidi"/>
              </w:rPr>
              <w:fldChar w:fldCharType="end"/>
            </w:r>
          </w:p>
        </w:tc>
        <w:tc>
          <w:tcPr>
            <w:tcW w:w="2260" w:type="pct"/>
          </w:tcPr>
          <w:p w14:paraId="1967250F"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o investigate technical factors that influence video conferencing quality in an in-home setting. Also, the authors assessed the impacts of these factors on clinician perception and acceptance of telehealth. The authors conducted an action research process to develop quantitative and qualitative </w:t>
            </w:r>
            <w:r w:rsidRPr="00364F2B">
              <w:rPr>
                <w:rFonts w:asciiTheme="majorBidi" w:hAnsiTheme="majorBidi" w:cstheme="majorBidi"/>
              </w:rPr>
              <w:lastRenderedPageBreak/>
              <w:t xml:space="preserve">procedures to investigate telehealth performance and users’ perceptions of it.  </w:t>
            </w:r>
          </w:p>
        </w:tc>
        <w:tc>
          <w:tcPr>
            <w:tcW w:w="1918" w:type="pct"/>
          </w:tcPr>
          <w:p w14:paraId="2505728A" w14:textId="77777777" w:rsidR="00364F2B" w:rsidRPr="00364F2B" w:rsidRDefault="00364F2B" w:rsidP="001F6202">
            <w:pPr>
              <w:rPr>
                <w:rFonts w:asciiTheme="majorBidi" w:hAnsiTheme="majorBidi" w:cstheme="majorBidi"/>
              </w:rPr>
            </w:pPr>
            <w:r w:rsidRPr="00364F2B">
              <w:rPr>
                <w:rFonts w:asciiTheme="majorBidi" w:hAnsiTheme="majorBidi" w:cstheme="majorBidi"/>
              </w:rPr>
              <w:lastRenderedPageBreak/>
              <w:t>Vidyo application</w:t>
            </w:r>
          </w:p>
          <w:p w14:paraId="5D07D38D"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Both groups of patients received tablet devices to perform tasks related to their health condition via video conferencing consultation. The program used the Vidyo application to perform video conferencing consultation over a Telstra 3G </w:t>
            </w:r>
            <w:r w:rsidRPr="00364F2B">
              <w:rPr>
                <w:rFonts w:asciiTheme="majorBidi" w:hAnsiTheme="majorBidi" w:cstheme="majorBidi"/>
              </w:rPr>
              <w:lastRenderedPageBreak/>
              <w:t>network and/or the Australian National Broadband Network (</w:t>
            </w:r>
            <w:proofErr w:type="spellStart"/>
            <w:r w:rsidRPr="00364F2B">
              <w:rPr>
                <w:rFonts w:asciiTheme="majorBidi" w:hAnsiTheme="majorBidi" w:cstheme="majorBidi"/>
              </w:rPr>
              <w:t>NBN</w:t>
            </w:r>
            <w:proofErr w:type="spellEnd"/>
            <w:r w:rsidRPr="00364F2B">
              <w:rPr>
                <w:rFonts w:asciiTheme="majorBidi" w:hAnsiTheme="majorBidi" w:cstheme="majorBidi"/>
              </w:rPr>
              <w:t xml:space="preserve">). The program for clinicians used the Vidyo application hosted in the Flinders University data </w:t>
            </w:r>
            <w:proofErr w:type="spellStart"/>
            <w:r w:rsidRPr="00364F2B">
              <w:rPr>
                <w:rFonts w:asciiTheme="majorBidi" w:hAnsiTheme="majorBidi" w:cstheme="majorBidi"/>
              </w:rPr>
              <w:t>centre</w:t>
            </w:r>
            <w:proofErr w:type="spellEnd"/>
            <w:r w:rsidRPr="00364F2B">
              <w:rPr>
                <w:rFonts w:asciiTheme="majorBidi" w:hAnsiTheme="majorBidi" w:cstheme="majorBidi"/>
              </w:rPr>
              <w:t>.</w:t>
            </w:r>
          </w:p>
        </w:tc>
      </w:tr>
      <w:tr w:rsidR="00364F2B" w:rsidRPr="00364F2B" w14:paraId="25A83ADB" w14:textId="77777777" w:rsidTr="001F6202">
        <w:trPr>
          <w:trHeight w:val="1140"/>
          <w:jc w:val="center"/>
        </w:trPr>
        <w:tc>
          <w:tcPr>
            <w:tcW w:w="822" w:type="pct"/>
          </w:tcPr>
          <w:p w14:paraId="40D16EC5" w14:textId="77777777" w:rsidR="00364F2B" w:rsidRPr="00364F2B" w:rsidRDefault="00364F2B" w:rsidP="001F6202">
            <w:pPr>
              <w:rPr>
                <w:rFonts w:asciiTheme="majorBidi" w:hAnsiTheme="majorBidi" w:cstheme="majorBidi"/>
              </w:rPr>
            </w:pPr>
            <w:r w:rsidRPr="00364F2B">
              <w:rPr>
                <w:rFonts w:asciiTheme="majorBidi" w:hAnsiTheme="majorBidi" w:cstheme="majorBidi"/>
              </w:rPr>
              <w:lastRenderedPageBreak/>
              <w:fldChar w:fldCharType="begin">
                <w:fldData xml:space="preserve">PEVuZE5vdGU+PENpdGUgQXV0aG9yWWVhcj0iMSI+PEF1dGhvcj5UaG9tYXM8L0F1dGhvcj48WWVh
cj4yMDE2PC9ZZWFyPjxSZWNOdW0+Mjk8L1JlY051bT48RGlzcGxheVRleHQ+VGhvbWFzLCBNY0Nh
YmUgWzU1XTwvRGlzcGxheVRleHQ+PHJlY29yZD48cmVjLW51bWJlcj4yOTwvcmVjLW51bWJlcj48
Zm9yZWlnbi1rZXlzPjxrZXkgYXBwPSJFTiIgZGItaWQ9ImZ0ZTlkZGF4NzJmeHJoZXQyYTd2eGY1
bDkwc2UwejJ3cHoycyIgdGltZXN0YW1wPSIxNTcwNTU0MTU4Ij4yOTwva2V5PjwvZm9yZWlnbi1r
ZXlzPjxyZWYtdHlwZSBuYW1lPSJKb3VybmFsIEFydGljbGUiPjE3PC9yZWYtdHlwZT48Y29udHJp
YnV0b3JzPjxhdXRob3JzPjxhdXRob3I+VGhvbWFzLCBELkMuPC9hdXRob3I+PGF1dGhvcj5NY0Nh
YmUsIFAuPC9hdXRob3I+PGF1dGhvcj5CYWxsYXJkLCBLLkouPC9hdXRob3I+PGF1dGhvcj5MaW5j
b2xuLCBNLjwvYXV0aG9yPjwvYXV0aG9ycz48L2NvbnRyaWJ1dG9ycz48YXV0aC1hZGRyZXNzPkZh
Y3VsdHkgb2YgSGVhbHRoIFNjaWVuY2VzLCBUaGUgVW5pdmVyc2l0eSBvZiBTeWRuZXksIExpZGNv
bWJlLCBOU1csIEF1c3RyYWxpYS4gZG9ubmEudGhvbWFzQHN5ZG5leS5lZHUuYXUuJiN4RDtGYWN1
bHR5IG9mIEhlYWx0aCBTY2llbmNlcywgVGhlIFVuaXZlcnNpdHkgb2YgU3lkbmV5LCBMaWRjb21i
ZSwgTlNXLCBBdXN0cmFsaWEuPC9hdXRoLWFkZHJlc3M+PHRpdGxlcz48dGl0bGU+VGVsZWhlYWx0
aCBkZWxpdmVyeSBvZiBSYXBpZCBTeWxsYWJsZSBUcmFuc2l0aW9ucyAoUmVTVCkgdHJlYXRtZW50
IGZvciBjaGlsZGhvb2QgYXByYXhpYSBvZiBzcGVlY2g8L3RpdGxlPjxzZWNvbmRhcnktdGl0bGU+
SW50ZXJuYXRpb25hbCBKb3VybmFsIG9mIExhbmd1YWdlIGFuZCBDb21tdW5pY2F0aW9uIERpc29y
ZGVyczwvc2Vjb25kYXJ5LXRpdGxlPjwvdGl0bGVzPjxwYWdlcz42NTQtNjcxPC9wYWdlcz48dm9s
dW1lPjUxPC92b2x1bWU+PG51bWJlcj42PC9udW1iZXI+PGVkaXRpb24+MjAxNi8xMS8wMzwvZWRp
dGlvbj48a2V5d29yZHM+PGtleXdvcmQ+QXByYXhpYXMvKnRoZXJhcHk8L2tleXdvcmQ+PGtleXdv
cmQ+Q2hpbGQ8L2tleXdvcmQ+PGtleXdvcmQ+Q2hpbGQsIFByZXNjaG9vbDwva2V5d29yZD48a2V5
d29yZD5GZW1hbGU8L2tleXdvcmQ+PGtleXdvcmQ+SHVtYW5zPC9rZXl3b3JkPjxrZXl3b3JkPk1h
bGU8L2tleXdvcmQ+PGtleXdvcmQ+UmVwcm9kdWNpYmlsaXR5IG9mIFJlc3VsdHM8L2tleXdvcmQ+
PGtleXdvcmQ+U3BlZWNoPC9rZXl3b3JkPjxrZXl3b3JkPipTcGVlY2ggVGhlcmFweTwva2V5d29y
ZD48a2V5d29yZD4qVGVsZW1lZGljaW5lPC9rZXl3b3JkPjxrZXl3b3JkPipBZG9iZSBDb25uZWN0
PC9rZXl3b3JkPjxrZXl3b3JkPipkeXNwcmF4aWE8L2tleXdvcmQ+PGtleXdvcmQ+KmludGVydmVu
dGlvbjwva2V5d29yZD48a2V5d29yZD4qcHJvc29keTwva2V5d29yZD48a2V5d29yZD4qdGVsZXBy
YXRpY2U8L2tleXdvcmQ+PGtleXdvcmQ+KnRlbGVzcGVlY2g8L2tleXdvcmQ+PGtleXdvcmQ+KnRo
ZXJhcHk8L2tleXdvcmQ+PGtleXdvcmQ+KnZpZGVvIGNvbmZlcmVuY2luZzwva2V5d29yZD48L2tl
eXdvcmRzPjxkYXRlcz48eWVhcj4yMDE2PC95ZWFyPjxwdWItZGF0ZXM+PGRhdGU+Tm92PC9kYXRl
PjwvcHViLWRhdGVzPjwvZGF0ZXM+PGlzYm4+MTQ2MC02OTg0IChFbGVjdHJvbmljKSYjeEQ7MTM2
OC0yODIyIChMaW5raW5nKTwvaXNibj48YWNjZXNzaW9uLW51bT4yNzE2MTAzODwvYWNjZXNzaW9u
LW51bT48dXJscz48cmVsYXRlZC11cmxzPjx1cmw+aHR0cHM6Ly93d3cubmNiaS5ubG0ubmloLmdv
di9wdWJtZWQvMjcxNjEwMzg8L3VybD48L3JlbGF0ZWQtdXJscz48L3VybHM+PGVsZWN0cm9uaWMt
cmVzb3VyY2UtbnVtPjEwLjExMTEvMTQ2MC02OTg0LjEyMjM4PC9lbGVjdHJvbmljLXJlc291cmNl
LW51bT48cmVzZWFyY2gtbm90ZXM+TWF5YmUsIGZ1bGwgdGV4dCByZWFkaW5nIGlzIG5lZWRlZCYj
eEQ7PSYjeEQ7cmVsYXRlZDwvcmVzZWFyY2gtbm90ZXM+PC9yZWNvcmQ+PC9DaXRlPjwvRW5kTm90
ZT5=
</w:fldData>
              </w:fldChar>
            </w:r>
            <w:r w:rsidRPr="00364F2B">
              <w:rPr>
                <w:rFonts w:asciiTheme="majorBidi" w:hAnsiTheme="majorBidi" w:cstheme="majorBidi"/>
              </w:rPr>
              <w:instrText xml:space="preserve"> ADDIN EN.CITE </w:instrText>
            </w:r>
            <w:r w:rsidRPr="00364F2B">
              <w:rPr>
                <w:rFonts w:asciiTheme="majorBidi" w:hAnsiTheme="majorBidi" w:cstheme="majorBidi"/>
              </w:rPr>
              <w:fldChar w:fldCharType="begin">
                <w:fldData xml:space="preserve">PEVuZE5vdGU+PENpdGUgQXV0aG9yWWVhcj0iMSI+PEF1dGhvcj5UaG9tYXM8L0F1dGhvcj48WWVh
cj4yMDE2PC9ZZWFyPjxSZWNOdW0+Mjk8L1JlY051bT48RGlzcGxheVRleHQ+VGhvbWFzLCBNY0Nh
YmUgWzU1XTwvRGlzcGxheVRleHQ+PHJlY29yZD48cmVjLW51bWJlcj4yOTwvcmVjLW51bWJlcj48
Zm9yZWlnbi1rZXlzPjxrZXkgYXBwPSJFTiIgZGItaWQ9ImZ0ZTlkZGF4NzJmeHJoZXQyYTd2eGY1
bDkwc2UwejJ3cHoycyIgdGltZXN0YW1wPSIxNTcwNTU0MTU4Ij4yOTwva2V5PjwvZm9yZWlnbi1r
ZXlzPjxyZWYtdHlwZSBuYW1lPSJKb3VybmFsIEFydGljbGUiPjE3PC9yZWYtdHlwZT48Y29udHJp
YnV0b3JzPjxhdXRob3JzPjxhdXRob3I+VGhvbWFzLCBELkMuPC9hdXRob3I+PGF1dGhvcj5NY0Nh
YmUsIFAuPC9hdXRob3I+PGF1dGhvcj5CYWxsYXJkLCBLLkouPC9hdXRob3I+PGF1dGhvcj5MaW5j
b2xuLCBNLjwvYXV0aG9yPjwvYXV0aG9ycz48L2NvbnRyaWJ1dG9ycz48YXV0aC1hZGRyZXNzPkZh
Y3VsdHkgb2YgSGVhbHRoIFNjaWVuY2VzLCBUaGUgVW5pdmVyc2l0eSBvZiBTeWRuZXksIExpZGNv
bWJlLCBOU1csIEF1c3RyYWxpYS4gZG9ubmEudGhvbWFzQHN5ZG5leS5lZHUuYXUuJiN4RDtGYWN1
bHR5IG9mIEhlYWx0aCBTY2llbmNlcywgVGhlIFVuaXZlcnNpdHkgb2YgU3lkbmV5LCBMaWRjb21i
ZSwgTlNXLCBBdXN0cmFsaWEuPC9hdXRoLWFkZHJlc3M+PHRpdGxlcz48dGl0bGU+VGVsZWhlYWx0
aCBkZWxpdmVyeSBvZiBSYXBpZCBTeWxsYWJsZSBUcmFuc2l0aW9ucyAoUmVTVCkgdHJlYXRtZW50
IGZvciBjaGlsZGhvb2QgYXByYXhpYSBvZiBzcGVlY2g8L3RpdGxlPjxzZWNvbmRhcnktdGl0bGU+
SW50ZXJuYXRpb25hbCBKb3VybmFsIG9mIExhbmd1YWdlIGFuZCBDb21tdW5pY2F0aW9uIERpc29y
ZGVyczwvc2Vjb25kYXJ5LXRpdGxlPjwvdGl0bGVzPjxwYWdlcz42NTQtNjcxPC9wYWdlcz48dm9s
dW1lPjUxPC92b2x1bWU+PG51bWJlcj42PC9udW1iZXI+PGVkaXRpb24+MjAxNi8xMS8wMzwvZWRp
dGlvbj48a2V5d29yZHM+PGtleXdvcmQ+QXByYXhpYXMvKnRoZXJhcHk8L2tleXdvcmQ+PGtleXdv
cmQ+Q2hpbGQ8L2tleXdvcmQ+PGtleXdvcmQ+Q2hpbGQsIFByZXNjaG9vbDwva2V5d29yZD48a2V5
d29yZD5GZW1hbGU8L2tleXdvcmQ+PGtleXdvcmQ+SHVtYW5zPC9rZXl3b3JkPjxrZXl3b3JkPk1h
bGU8L2tleXdvcmQ+PGtleXdvcmQ+UmVwcm9kdWNpYmlsaXR5IG9mIFJlc3VsdHM8L2tleXdvcmQ+
PGtleXdvcmQ+U3BlZWNoPC9rZXl3b3JkPjxrZXl3b3JkPipTcGVlY2ggVGhlcmFweTwva2V5d29y
ZD48a2V5d29yZD4qVGVsZW1lZGljaW5lPC9rZXl3b3JkPjxrZXl3b3JkPipBZG9iZSBDb25uZWN0
PC9rZXl3b3JkPjxrZXl3b3JkPipkeXNwcmF4aWE8L2tleXdvcmQ+PGtleXdvcmQ+KmludGVydmVu
dGlvbjwva2V5d29yZD48a2V5d29yZD4qcHJvc29keTwva2V5d29yZD48a2V5d29yZD4qdGVsZXBy
YXRpY2U8L2tleXdvcmQ+PGtleXdvcmQ+KnRlbGVzcGVlY2g8L2tleXdvcmQ+PGtleXdvcmQ+KnRo
ZXJhcHk8L2tleXdvcmQ+PGtleXdvcmQ+KnZpZGVvIGNvbmZlcmVuY2luZzwva2V5d29yZD48L2tl
eXdvcmRzPjxkYXRlcz48eWVhcj4yMDE2PC95ZWFyPjxwdWItZGF0ZXM+PGRhdGU+Tm92PC9kYXRl
PjwvcHViLWRhdGVzPjwvZGF0ZXM+PGlzYm4+MTQ2MC02OTg0IChFbGVjdHJvbmljKSYjeEQ7MTM2
OC0yODIyIChMaW5raW5nKTwvaXNibj48YWNjZXNzaW9uLW51bT4yNzE2MTAzODwvYWNjZXNzaW9u
LW51bT48dXJscz48cmVsYXRlZC11cmxzPjx1cmw+aHR0cHM6Ly93d3cubmNiaS5ubG0ubmloLmdv
di9wdWJtZWQvMjcxNjEwMzg8L3VybD48L3JlbGF0ZWQtdXJscz48L3VybHM+PGVsZWN0cm9uaWMt
cmVzb3VyY2UtbnVtPjEwLjExMTEvMTQ2MC02OTg0LjEyMjM4PC9lbGVjdHJvbmljLXJlc291cmNl
LW51bT48cmVzZWFyY2gtbm90ZXM+TWF5YmUsIGZ1bGwgdGV4dCByZWFkaW5nIGlzIG5lZWRlZCYj
eEQ7PSYjeEQ7cmVsYXRlZDwvcmVzZWFyY2gtbm90ZXM+PC9yZWNvcmQ+PC9DaXRlPjwvRW5kTm90
ZT5=
</w:fldData>
              </w:fldChar>
            </w:r>
            <w:r w:rsidRPr="00364F2B">
              <w:rPr>
                <w:rFonts w:asciiTheme="majorBidi" w:hAnsiTheme="majorBidi" w:cstheme="majorBidi"/>
              </w:rPr>
              <w:instrText xml:space="preserve"> ADDIN EN.CITE.DATA </w:instrText>
            </w:r>
            <w:r w:rsidRPr="00364F2B">
              <w:rPr>
                <w:rFonts w:asciiTheme="majorBidi" w:hAnsiTheme="majorBidi" w:cstheme="majorBidi"/>
              </w:rPr>
            </w:r>
            <w:r w:rsidRPr="00364F2B">
              <w:rPr>
                <w:rFonts w:asciiTheme="majorBidi" w:hAnsiTheme="majorBidi" w:cstheme="majorBidi"/>
              </w:rPr>
              <w:fldChar w:fldCharType="end"/>
            </w:r>
            <w:r w:rsidRPr="00364F2B">
              <w:rPr>
                <w:rFonts w:asciiTheme="majorBidi" w:hAnsiTheme="majorBidi" w:cstheme="majorBidi"/>
              </w:rPr>
            </w:r>
            <w:r w:rsidRPr="00364F2B">
              <w:rPr>
                <w:rFonts w:asciiTheme="majorBidi" w:hAnsiTheme="majorBidi" w:cstheme="majorBidi"/>
              </w:rPr>
              <w:fldChar w:fldCharType="separate"/>
            </w:r>
            <w:r w:rsidRPr="00364F2B">
              <w:rPr>
                <w:rFonts w:asciiTheme="majorBidi" w:hAnsiTheme="majorBidi" w:cstheme="majorBidi"/>
                <w:noProof/>
              </w:rPr>
              <w:t>Thomas, McCabe [55]</w:t>
            </w:r>
            <w:r w:rsidRPr="00364F2B">
              <w:rPr>
                <w:rFonts w:asciiTheme="majorBidi" w:hAnsiTheme="majorBidi" w:cstheme="majorBidi"/>
              </w:rPr>
              <w:fldChar w:fldCharType="end"/>
            </w:r>
          </w:p>
        </w:tc>
        <w:tc>
          <w:tcPr>
            <w:tcW w:w="2260" w:type="pct"/>
          </w:tcPr>
          <w:p w14:paraId="3D934B24"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xamine the efficacy of delivering Rapid Syllable Transitions (ReST) treatment for children with childhood apraxia of speech (CAS) via video conferencing at their home and compared this mode to face-to-face ReST treatment.</w:t>
            </w:r>
          </w:p>
        </w:tc>
        <w:tc>
          <w:tcPr>
            <w:tcW w:w="1918" w:type="pct"/>
          </w:tcPr>
          <w:p w14:paraId="56B67A2B"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Adobe Connect software </w:t>
            </w:r>
          </w:p>
          <w:p w14:paraId="3179B883" w14:textId="77777777" w:rsidR="00364F2B" w:rsidRPr="00364F2B" w:rsidRDefault="00364F2B" w:rsidP="001F6202">
            <w:pPr>
              <w:rPr>
                <w:rFonts w:asciiTheme="majorBidi" w:hAnsiTheme="majorBidi" w:cstheme="majorBidi"/>
              </w:rPr>
            </w:pPr>
            <w:r w:rsidRPr="00364F2B">
              <w:rPr>
                <w:rFonts w:asciiTheme="majorBidi" w:hAnsiTheme="majorBidi" w:cstheme="majorBidi"/>
              </w:rPr>
              <w:t>Participants used their own devices connected to the internet.</w:t>
            </w:r>
          </w:p>
        </w:tc>
      </w:tr>
      <w:tr w:rsidR="00364F2B" w:rsidRPr="00364F2B" w14:paraId="0EFDBC7A" w14:textId="77777777" w:rsidTr="001F6202">
        <w:trPr>
          <w:trHeight w:val="1420"/>
          <w:jc w:val="center"/>
        </w:trPr>
        <w:tc>
          <w:tcPr>
            <w:tcW w:w="822" w:type="pct"/>
          </w:tcPr>
          <w:p w14:paraId="41E69F0D"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Vijayaraghavan&lt;/Author&gt;&lt;Year&gt;2015&lt;/Year&gt;&lt;RecNum&gt;24&lt;/RecNum&gt;&lt;DisplayText&gt;Vijayaraghavan, O&amp;apos;Shea [56]&lt;/DisplayText&gt;&lt;record&gt;&lt;rec-number&gt;24&lt;/rec-number&gt;&lt;foreign-keys&gt;&lt;key app="EN" db-id="fte9ddax72fxrhet2a7vxf5l90se0z2wpz2s" timestamp="1570554158"&gt;24&lt;/key&gt;&lt;/foreign-keys&gt;&lt;ref-type name="Journal Article"&gt;17&lt;/ref-type&gt;&lt;contributors&gt;&lt;authors&gt;&lt;author&gt;Vijayaraghavan, Shanti&lt;/author&gt;&lt;author&gt;O&amp;apos;Shea, Teresa&lt;/author&gt;&lt;author&gt;Campbell-Richards, Desiree&lt;/author&gt;&lt;author&gt;Sudra, Rita&lt;/author&gt;&lt;author&gt;Morris, Joanne&lt;/author&gt;&lt;author&gt;Byrne, Emma&lt;/author&gt;&lt;author&gt;Greenhalgh, Trisha&lt;/author&gt;&lt;/authors&gt;&lt;/contributors&gt;&lt;titles&gt;&lt;title&gt;DAWN: Diabetes Appointments via Webcam in Newham&lt;/title&gt;&lt;secondary-title&gt;British Journal of Diabetes&lt;/secondary-title&gt;&lt;/titles&gt;&lt;pages&gt;123&lt;/pages&gt;&lt;volume&gt;15&lt;/volume&gt;&lt;number&gt;3&lt;/number&gt;&lt;section&gt;123&lt;/section&gt;&lt;dates&gt;&lt;year&gt;2015&lt;/year&gt;&lt;/dates&gt;&lt;isbn&gt;1474-6514&lt;/isbn&gt;&lt;urls&gt;&lt;/urls&gt;&lt;electronic-resource-num&gt;10.15277/bjdvd.2015.032&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Vijayaraghavan, O'Shea [56]</w:t>
            </w:r>
            <w:r w:rsidRPr="00364F2B">
              <w:rPr>
                <w:rFonts w:asciiTheme="majorBidi" w:hAnsiTheme="majorBidi" w:cstheme="majorBidi"/>
              </w:rPr>
              <w:fldChar w:fldCharType="end"/>
            </w:r>
          </w:p>
        </w:tc>
        <w:tc>
          <w:tcPr>
            <w:tcW w:w="2260" w:type="pct"/>
          </w:tcPr>
          <w:p w14:paraId="4770981A" w14:textId="77777777" w:rsidR="00364F2B" w:rsidRPr="00364F2B" w:rsidRDefault="00364F2B" w:rsidP="001F6202">
            <w:pPr>
              <w:rPr>
                <w:rFonts w:asciiTheme="majorBidi" w:hAnsiTheme="majorBidi" w:cstheme="majorBidi"/>
              </w:rPr>
            </w:pPr>
            <w:r w:rsidRPr="00364F2B">
              <w:rPr>
                <w:rFonts w:asciiTheme="majorBidi" w:hAnsiTheme="majorBidi" w:cstheme="majorBidi"/>
              </w:rPr>
              <w:t>To carry out an online follow-up project to provide accessibility and cost-effectiveness diabetes intervention follow-up for patients who don't require a physical examination. Also, the online follow-up aimed to improve the efficiency of the outpatient process, to improve patients’ self-management skills and to reduce cost.</w:t>
            </w:r>
          </w:p>
        </w:tc>
        <w:tc>
          <w:tcPr>
            <w:tcW w:w="1918" w:type="pct"/>
          </w:tcPr>
          <w:p w14:paraId="45880A3E" w14:textId="77777777" w:rsidR="00364F2B" w:rsidRPr="00364F2B" w:rsidRDefault="00364F2B" w:rsidP="001F6202">
            <w:pPr>
              <w:rPr>
                <w:rFonts w:asciiTheme="majorBidi" w:hAnsiTheme="majorBidi" w:cstheme="majorBidi"/>
              </w:rPr>
            </w:pPr>
            <w:r w:rsidRPr="00364F2B">
              <w:rPr>
                <w:rFonts w:asciiTheme="majorBidi" w:hAnsiTheme="majorBidi" w:cstheme="majorBidi"/>
              </w:rPr>
              <w:t>Skype</w:t>
            </w:r>
          </w:p>
        </w:tc>
      </w:tr>
      <w:tr w:rsidR="00364F2B" w:rsidRPr="00364F2B" w14:paraId="37746574" w14:textId="77777777" w:rsidTr="001F6202">
        <w:trPr>
          <w:trHeight w:val="1420"/>
          <w:jc w:val="center"/>
        </w:trPr>
        <w:tc>
          <w:tcPr>
            <w:tcW w:w="822" w:type="pct"/>
          </w:tcPr>
          <w:p w14:paraId="37344087"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Vismara&lt;/Author&gt;&lt;Year&gt;2013&lt;/Year&gt;&lt;RecNum&gt;1&lt;/RecNum&gt;&lt;DisplayText&gt;Vismara, McCormick [16]&lt;/DisplayText&gt;&lt;record&gt;&lt;rec-number&gt;1&lt;/rec-number&gt;&lt;foreign-keys&gt;&lt;key app="EN" db-id="fte9ddax72fxrhet2a7vxf5l90se0z2wpz2s" timestamp="1570554157"&gt;1&lt;/key&gt;&lt;/foreign-keys&gt;&lt;ref-type name="Journal Article"&gt;17&lt;/ref-type&gt;&lt;contributors&gt;&lt;authors&gt;&lt;author&gt;Vismara, L.A.&lt;/author&gt;&lt;author&gt;McCormick, C.&lt;/author&gt;&lt;author&gt;Young, G.S.&lt;/author&gt;&lt;author&gt;Nadhan, A.&lt;/author&gt;&lt;author&gt;Monlux, K.&lt;/author&gt;&lt;/authors&gt;&lt;/contributors&gt;&lt;auth-address&gt;Department of Psychiatry and Behavioral Sciences, MIND Institute, University of California, Davis, 2825 50th Street, Sacramento, CA, 95817, USA, laurie.vismara@ucdmc.ucdavis.edu.&lt;/auth-address&gt;&lt;titles&gt;&lt;title&gt;Preliminary findings of a telehealth approach to parent training in Autism&lt;/title&gt;&lt;secondary-title&gt;Journal of Autism and Developmental Disorders&lt;/secondary-title&gt;&lt;/titles&gt;&lt;pages&gt;2953-2969&lt;/pages&gt;&lt;volume&gt;43&lt;/volume&gt;&lt;number&gt;12&lt;/number&gt;&lt;edition&gt;2013/05/17&lt;/edition&gt;&lt;keywords&gt;&lt;keyword&gt;Autistic Disorder/*therapy&lt;/keyword&gt;&lt;keyword&gt;Child&lt;/keyword&gt;&lt;keyword&gt;Child Behavior&lt;/keyword&gt;&lt;keyword&gt;Child Language&lt;/keyword&gt;&lt;keyword&gt;Child, Preschool&lt;/keyword&gt;&lt;keyword&gt;Female&lt;/keyword&gt;&lt;keyword&gt;Humans&lt;/keyword&gt;&lt;keyword&gt;Male&lt;/keyword&gt;&lt;keyword&gt;Parents/*education&lt;/keyword&gt;&lt;keyword&gt;Telemedicine/*methods&lt;/keyword&gt;&lt;/keywords&gt;&lt;dates&gt;&lt;year&gt;2013&lt;/year&gt;&lt;pub-dates&gt;&lt;date&gt;Dec&lt;/date&gt;&lt;/pub-dates&gt;&lt;/dates&gt;&lt;isbn&gt;1573-3432 (Electronic)&amp;#xD;0162-3257 (Linking)&lt;/isbn&gt;&lt;accession-num&gt;23677382&lt;/accession-num&gt;&lt;urls&gt;&lt;related-urls&gt;&lt;url&gt;https://www.ncbi.nlm.nih.gov/pubmed/23677382&lt;/url&gt;&lt;/related-urls&gt;&lt;/urls&gt;&lt;electronic-resource-num&gt;10.1007/s10803-013-1841-8&lt;/electronic-resource-num&gt;&lt;research-notes&gt;Maybe, full text reading is need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Vismara, McCormick [16]</w:t>
            </w:r>
            <w:r w:rsidRPr="00364F2B">
              <w:rPr>
                <w:rFonts w:asciiTheme="majorBidi" w:hAnsiTheme="majorBidi" w:cstheme="majorBidi"/>
              </w:rPr>
              <w:fldChar w:fldCharType="end"/>
            </w:r>
          </w:p>
        </w:tc>
        <w:tc>
          <w:tcPr>
            <w:tcW w:w="2260" w:type="pct"/>
          </w:tcPr>
          <w:p w14:paraId="6A9C5B53" w14:textId="77777777" w:rsidR="00364F2B" w:rsidRPr="00364F2B" w:rsidRDefault="00364F2B" w:rsidP="001F6202">
            <w:pPr>
              <w:rPr>
                <w:rFonts w:asciiTheme="majorBidi" w:hAnsiTheme="majorBidi" w:cstheme="majorBidi"/>
              </w:rPr>
            </w:pPr>
            <w:r w:rsidRPr="00364F2B">
              <w:rPr>
                <w:rFonts w:asciiTheme="majorBidi" w:hAnsiTheme="majorBidi" w:cstheme="majorBidi"/>
              </w:rPr>
              <w:t>To examine the use of telehealth to provide remote intervention for families to improve the skills of children with autism.</w:t>
            </w:r>
          </w:p>
        </w:tc>
        <w:tc>
          <w:tcPr>
            <w:tcW w:w="1918" w:type="pct"/>
          </w:tcPr>
          <w:p w14:paraId="0B6868A8"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health (video-based learning modules)</w:t>
            </w:r>
          </w:p>
          <w:p w14:paraId="3F839EEB"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telehealth program provided two-way video conferencing and a self-guided website to host parents’ training in the comfort of their home. The system was in compliance with the Health Insurance Portability and Accountability Act (HIPAA) to ensure the privacy and security of the electronic transaction</w:t>
            </w:r>
          </w:p>
        </w:tc>
      </w:tr>
      <w:tr w:rsidR="00364F2B" w:rsidRPr="00364F2B" w14:paraId="71C2092B" w14:textId="77777777" w:rsidTr="001F6202">
        <w:trPr>
          <w:trHeight w:val="860"/>
          <w:jc w:val="center"/>
        </w:trPr>
        <w:tc>
          <w:tcPr>
            <w:tcW w:w="822" w:type="pct"/>
          </w:tcPr>
          <w:p w14:paraId="0764E2F1"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Walsh&lt;/Author&gt;&lt;Year&gt;2005&lt;/Year&gt;&lt;RecNum&gt;14&lt;/RecNum&gt;&lt;DisplayText&gt;Walsh and Coleman [57]&lt;/DisplayText&gt;&lt;record&gt;&lt;rec-number&gt;14&lt;/rec-number&gt;&lt;foreign-keys&gt;&lt;key app="EN" db-id="fte9ddax72fxrhet2a7vxf5l90se0z2wpz2s" timestamp="1570554157"&gt;14&lt;/key&gt;&lt;/foreign-keys&gt;&lt;ref-type name="Journal Article"&gt;17&lt;/ref-type&gt;&lt;contributors&gt;&lt;authors&gt;&lt;author&gt;Walsh, Maureen&lt;/author&gt;&lt;author&gt;Coleman, John R.&lt;/author&gt;&lt;/authors&gt;&lt;/contributors&gt;&lt;titles&gt;&lt;title&gt;Trials and tribulations: A small pilot telehealth home care program for medicare patients&lt;/title&gt;&lt;secondary-title&gt;Geriatric Nursing&lt;/secondary-title&gt;&lt;/titles&gt;&lt;pages&gt;343-346&lt;/pages&gt;&lt;volume&gt;26&lt;/volume&gt;&lt;number&gt;6&lt;/number&gt;&lt;edition&gt;2005/12/24&lt;/edition&gt;&lt;keywords&gt;&lt;keyword&gt;80 and over&lt;/keyword&gt;&lt;keyword&gt;Aged&lt;/keyword&gt;&lt;keyword&gt;Ambulatory&lt;/keyword&gt;&lt;keyword&gt;Connecticut&lt;/keyword&gt;&lt;keyword&gt;Cost-Benefit Analysis&lt;/keyword&gt;&lt;keyword&gt;Nursing Research&lt;/keyword&gt;&lt;keyword&gt;Patient Selection&lt;/keyword&gt;&lt;keyword&gt;aged&lt;/keyword&gt;&lt;keyword&gt;ambulatory monitoring&lt;/keyword&gt;&lt;keyword&gt;article&lt;/keyword&gt;&lt;keyword&gt;cost benefit&lt;/keyword&gt;&lt;/keywords&gt;&lt;dates&gt;&lt;year&gt;2005&lt;/year&gt;&lt;pub-dates&gt;&lt;date&gt;Nov-Dec&lt;/date&gt;&lt;/pub-dates&gt;&lt;/dates&gt;&lt;isbn&gt;0197-4572 (Print)\r0197-4572 (Linking)&lt;/isbn&gt;&lt;accession-num&gt;16373177&lt;/accession-num&gt;&lt;urls&gt;&lt;related-urls&gt;&lt;url&gt;https://www.ncbi.nlm.nih.gov/pubmed/16373177&lt;/url&gt;&lt;/related-urls&gt;&lt;/urls&gt;&lt;electronic-resource-num&gt;10.1016/j.gerinurse.2005.09.021&lt;/electronic-resource-num&gt;&lt;research-notes&gt;cited By 4&amp;#xD;maybe, full text reading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Walsh and Coleman [57]</w:t>
            </w:r>
            <w:r w:rsidRPr="00364F2B">
              <w:rPr>
                <w:rFonts w:asciiTheme="majorBidi" w:hAnsiTheme="majorBidi" w:cstheme="majorBidi"/>
              </w:rPr>
              <w:fldChar w:fldCharType="end"/>
            </w:r>
          </w:p>
        </w:tc>
        <w:tc>
          <w:tcPr>
            <w:tcW w:w="2260" w:type="pct"/>
          </w:tcPr>
          <w:p w14:paraId="4462FC2F" w14:textId="77777777" w:rsidR="00364F2B" w:rsidRPr="00364F2B" w:rsidRDefault="00364F2B" w:rsidP="001F6202">
            <w:pPr>
              <w:rPr>
                <w:rFonts w:asciiTheme="majorBidi" w:hAnsiTheme="majorBidi" w:cstheme="majorBidi"/>
              </w:rPr>
            </w:pPr>
            <w:r w:rsidRPr="00364F2B">
              <w:rPr>
                <w:rFonts w:asciiTheme="majorBidi" w:hAnsiTheme="majorBidi" w:cstheme="majorBidi"/>
              </w:rPr>
              <w:t>To investigate the benefit of the program on managing the health of patients with chronic disease, empowering their life and saving the cost of nursing home visits.</w:t>
            </w:r>
          </w:p>
        </w:tc>
        <w:tc>
          <w:tcPr>
            <w:tcW w:w="1918" w:type="pct"/>
          </w:tcPr>
          <w:p w14:paraId="24717F9A"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health home care program for Medicare patients</w:t>
            </w:r>
          </w:p>
          <w:p w14:paraId="3138F955"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he telehealth system was equipped with devices to monitor patients’ vital signs, such as a blood pressure cuff. Also, the system used a video camera for video consultation. </w:t>
            </w:r>
          </w:p>
        </w:tc>
      </w:tr>
      <w:tr w:rsidR="00364F2B" w:rsidRPr="00364F2B" w14:paraId="441A4D5F" w14:textId="77777777" w:rsidTr="001F6202">
        <w:trPr>
          <w:trHeight w:val="580"/>
          <w:jc w:val="center"/>
        </w:trPr>
        <w:tc>
          <w:tcPr>
            <w:tcW w:w="822" w:type="pct"/>
          </w:tcPr>
          <w:p w14:paraId="3BE6A7EA"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Westra&lt;/Author&gt;&lt;Year&gt;2015&lt;/Year&gt;&lt;RecNum&gt;26&lt;/RecNum&gt;&lt;DisplayText&gt;Westra and Niessen [58]&lt;/DisplayText&gt;&lt;record&gt;&lt;rec-number&gt;26&lt;/rec-number&gt;&lt;foreign-keys&gt;&lt;key app="EN" db-id="fte9ddax72fxrhet2a7vxf5l90se0z2wpz2s" timestamp="1570554158"&gt;26&lt;/key&gt;&lt;/foreign-keys&gt;&lt;ref-type name="Journal Article"&gt;17&lt;/ref-type&gt;&lt;contributors&gt;&lt;authors&gt;&lt;author&gt;Westra, I.&lt;/author&gt;&lt;author&gt;Niessen, F. B.&lt;/author&gt;&lt;/authors&gt;&lt;/contributors&gt;&lt;auth-address&gt;Department of Plastic, Reconstructive and Hand Surgery, VU University Medical Centre, De Boelelaan 1117, PO Box 7057, 1007, Amsterdam, MB, The Netherlands, iriswestra@hotmail.com.&lt;/auth-address&gt;&lt;titles&gt;&lt;title&gt;Implementing Real-Time Video Consultation in Plastic Surgery&lt;/title&gt;&lt;secondary-title&gt;Aesthetic Plastic Surgery&lt;/secondary-title&gt;&lt;/titles&gt;&lt;pages&gt;783-790&lt;/pages&gt;&lt;volume&gt;39&lt;/volume&gt;&lt;number&gt;5&lt;/number&gt;&lt;edition&gt;2015/07/15&lt;/edition&gt;&lt;keywords&gt;&lt;keyword&gt;Online consultation&lt;/keyword&gt;&lt;keyword&gt;Patient satisfaction&lt;/keyword&gt;&lt;keyword&gt;Plastic surgery&lt;/keyword&gt;&lt;keyword&gt;Real-time video system&lt;/keyword&gt;&lt;keyword&gt;Telemedicine&lt;/keyword&gt;&lt;/keywords&gt;&lt;dates&gt;&lt;year&gt;2015&lt;/year&gt;&lt;pub-dates&gt;&lt;date&gt;Oct&lt;/date&gt;&lt;/pub-dates&gt;&lt;/dates&gt;&lt;isbn&gt;0364-216x&lt;/isbn&gt;&lt;accession-num&gt;26169952&lt;/accession-num&gt;&lt;urls&gt;&lt;related-urls&gt;&lt;url&gt;https://www.ncbi.nlm.nih.gov/pubmed/26169952&lt;/url&gt;&lt;/related-urls&gt;&lt;/urls&gt;&lt;electronic-resource-num&gt;10.1007/s00266-015-0526-4&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Westra and Niessen [58]</w:t>
            </w:r>
            <w:r w:rsidRPr="00364F2B">
              <w:rPr>
                <w:rFonts w:asciiTheme="majorBidi" w:hAnsiTheme="majorBidi" w:cstheme="majorBidi"/>
              </w:rPr>
              <w:fldChar w:fldCharType="end"/>
            </w:r>
          </w:p>
        </w:tc>
        <w:tc>
          <w:tcPr>
            <w:tcW w:w="2260" w:type="pct"/>
          </w:tcPr>
          <w:p w14:paraId="1AC48810" w14:textId="77777777" w:rsidR="00364F2B" w:rsidRPr="00364F2B" w:rsidRDefault="00364F2B" w:rsidP="001F6202">
            <w:pPr>
              <w:rPr>
                <w:rFonts w:asciiTheme="majorBidi" w:hAnsiTheme="majorBidi" w:cstheme="majorBidi"/>
              </w:rPr>
            </w:pPr>
            <w:r w:rsidRPr="00364F2B">
              <w:rPr>
                <w:rFonts w:asciiTheme="majorBidi" w:hAnsiTheme="majorBidi" w:cstheme="majorBidi"/>
              </w:rPr>
              <w:t>To compare patients’ satisfaction in an online consultation against an in-person consultation.</w:t>
            </w:r>
          </w:p>
        </w:tc>
        <w:tc>
          <w:tcPr>
            <w:tcW w:w="1918" w:type="pct"/>
          </w:tcPr>
          <w:p w14:paraId="00A48F4E" w14:textId="77777777" w:rsidR="00364F2B" w:rsidRPr="00364F2B" w:rsidRDefault="00364F2B" w:rsidP="001F6202">
            <w:pPr>
              <w:rPr>
                <w:rFonts w:asciiTheme="majorBidi" w:hAnsiTheme="majorBidi" w:cstheme="majorBidi"/>
              </w:rPr>
            </w:pPr>
            <w:r w:rsidRPr="00364F2B">
              <w:rPr>
                <w:rFonts w:asciiTheme="majorBidi" w:hAnsiTheme="majorBidi" w:cstheme="majorBidi"/>
              </w:rPr>
              <w:t>Cisco Jabber: secured real-time video conferencing software.</w:t>
            </w:r>
          </w:p>
        </w:tc>
      </w:tr>
      <w:tr w:rsidR="00364F2B" w:rsidRPr="00364F2B" w14:paraId="39AE274A" w14:textId="77777777" w:rsidTr="001F6202">
        <w:trPr>
          <w:trHeight w:val="580"/>
          <w:jc w:val="center"/>
        </w:trPr>
        <w:tc>
          <w:tcPr>
            <w:tcW w:w="822" w:type="pct"/>
          </w:tcPr>
          <w:p w14:paraId="40170B88"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Williams&lt;/Author&gt;&lt;Year&gt;2014&lt;/Year&gt;&lt;RecNum&gt;21&lt;/RecNum&gt;&lt;DisplayText&gt;Williams, Larocca [59]&lt;/DisplayText&gt;&lt;record&gt;&lt;rec-number&gt;21&lt;/rec-number&gt;&lt;foreign-keys&gt;&lt;key app="EN" db-id="fte9ddax72fxrhet2a7vxf5l90se0z2wpz2s" timestamp="1570554157"&gt;21&lt;/key&gt;&lt;/foreign-keys&gt;&lt;ref-type name="Journal Article"&gt;17&lt;/ref-type&gt;&lt;contributors&gt;&lt;authors&gt;&lt;author&gt;Williams, Aya&lt;/author&gt;&lt;author&gt;Larocca, Rachel&lt;/author&gt;&lt;author&gt;Chang, Trina&lt;/author&gt;&lt;author&gt;Trinh, Nhi Ha&lt;/author&gt;&lt;author&gt;Fava, Maurizio&lt;/author&gt;&lt;author&gt;Kvedar, Joseph&lt;/author&gt;&lt;author&gt;Yeung, Albert&lt;/author&gt;&lt;/authors&gt;&lt;/contributors&gt;&lt;auth-address&gt;Massachusetts General Hospital Depression Clinical and Research Program, One Bowdoin Square 6th floor, Boston, MA 02114, USA.&amp;#xD;Massachusetts General Hospital Center for Connected Health, 25 New Chardon Street, Suite 300, Boston, MA 02114, USA.&lt;/auth-address&gt;&lt;titles&gt;&lt;title&gt;Web-based depression screening and psychiatric consultation for college students: A feasibility and acceptability study&lt;/title&gt;&lt;secondary-title&gt;International Journal of Telemedicine and Applications&lt;/secondary-title&gt;&lt;/titles&gt;&lt;pages&gt;580786&lt;/pages&gt;&lt;volume&gt;2014&lt;/volume&gt;&lt;edition&gt;2014/05/07&lt;/edition&gt;&lt;dates&gt;&lt;year&gt;2014&lt;/year&gt;&lt;/dates&gt;&lt;isbn&gt;1687-6415 (Print)\r1687-6415 (Linking)&lt;/isbn&gt;&lt;accession-num&gt;24799895&lt;/accession-num&gt;&lt;urls&gt;&lt;related-urls&gt;&lt;url&gt;https://www.ncbi.nlm.nih.gov/pubmed/24799895&lt;/url&gt;&lt;/related-urls&gt;&lt;/urls&gt;&lt;custom2&gt;PMC3985397&lt;/custom2&gt;&lt;electronic-resource-num&gt;10.1155/2014/580786&lt;/electronic-resource-num&gt;&lt;research-notes&gt;Maybe, full text reading is neede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Williams, Larocca [59]</w:t>
            </w:r>
            <w:r w:rsidRPr="00364F2B">
              <w:rPr>
                <w:rFonts w:asciiTheme="majorBidi" w:hAnsiTheme="majorBidi" w:cstheme="majorBidi"/>
              </w:rPr>
              <w:fldChar w:fldCharType="end"/>
            </w:r>
          </w:p>
        </w:tc>
        <w:tc>
          <w:tcPr>
            <w:tcW w:w="2260" w:type="pct"/>
          </w:tcPr>
          <w:p w14:paraId="4F22336D" w14:textId="77777777" w:rsidR="00364F2B" w:rsidRPr="00364F2B" w:rsidRDefault="00364F2B" w:rsidP="001F6202">
            <w:pPr>
              <w:rPr>
                <w:rFonts w:asciiTheme="majorBidi" w:hAnsiTheme="majorBidi" w:cstheme="majorBidi"/>
              </w:rPr>
            </w:pPr>
            <w:r w:rsidRPr="00364F2B">
              <w:rPr>
                <w:rFonts w:asciiTheme="majorBidi" w:hAnsiTheme="majorBidi" w:cstheme="majorBidi"/>
              </w:rPr>
              <w:t>To investigate the feasibility and acceptability of using a web-based model for online depression screening for college students.</w:t>
            </w:r>
          </w:p>
        </w:tc>
        <w:tc>
          <w:tcPr>
            <w:tcW w:w="1918" w:type="pct"/>
          </w:tcPr>
          <w:p w14:paraId="6E1BC053" w14:textId="77777777" w:rsidR="00364F2B" w:rsidRPr="00364F2B" w:rsidRDefault="00364F2B" w:rsidP="001F6202">
            <w:pPr>
              <w:rPr>
                <w:rFonts w:asciiTheme="majorBidi" w:hAnsiTheme="majorBidi" w:cstheme="majorBidi"/>
              </w:rPr>
            </w:pPr>
            <w:r w:rsidRPr="00364F2B">
              <w:rPr>
                <w:rFonts w:asciiTheme="majorBidi" w:hAnsiTheme="majorBidi" w:cstheme="majorBidi"/>
              </w:rPr>
              <w:t>Skype™.</w:t>
            </w:r>
          </w:p>
        </w:tc>
      </w:tr>
      <w:tr w:rsidR="00364F2B" w:rsidRPr="00364F2B" w14:paraId="7CEA7C40" w14:textId="77777777" w:rsidTr="001F6202">
        <w:trPr>
          <w:trHeight w:val="860"/>
          <w:jc w:val="center"/>
        </w:trPr>
        <w:tc>
          <w:tcPr>
            <w:tcW w:w="822" w:type="pct"/>
          </w:tcPr>
          <w:p w14:paraId="69261487"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fldData xml:space="preserve">PEVuZE5vdGU+PENpdGUgQXV0aG9yWWVhcj0iMSI+PEF1dGhvcj5Xb29kZW5kPC9BdXRob3I+PFll
YXI+MjAwODwvWWVhcj48UmVjTnVtPjE3PC9SZWNOdW0+PERpc3BsYXlUZXh0Pldvb2RlbmQsIFNo
ZXJyYXJkIFs2MF08L0Rpc3BsYXlUZXh0PjxyZWNvcmQ+PHJlYy1udW1iZXI+MTc8L3JlYy1udW1i
ZXI+PGZvcmVpZ24ta2V5cz48a2V5IGFwcD0iRU4iIGRiLWlkPSJmdGU5ZGRheDcyZnhyaGV0MmE3
dnhmNWw5MHNlMHoyd3B6MnMiIHRpbWVzdGFtcD0iMTU3MDU1NDE1NyI+MTc8L2tleT48L2ZvcmVp
Z24ta2V5cz48cmVmLXR5cGUgbmFtZT0iSm91cm5hbCBBcnRpY2xlIj4xNzwvcmVmLXR5cGU+PGNv
bnRyaWJ1dG9ycz48YXV0aG9ycz48YXV0aG9yPldvb2RlbmQsIEEuIEtpcnN0ZW48L2F1dGhvcj48
YXV0aG9yPlNoZXJyYXJkLCBIZWF0aGVyPC9hdXRob3I+PGF1dGhvcj5GcmFzZXIsIE1hcmdhcmV0
PC9hdXRob3I+PGF1dGhvcj5TdHVld2UsIEx5bm5lPC9hdXRob3I+PGF1dGhvcj5DaGV1bmcsIFRp
bTwvYXV0aG9yPjxhdXRob3I+U3RydXRoZXJzLCBDaHJpc3RpbmU8L2F1dGhvcj48L2F1dGhvcnM+
PC9jb250cmlidXRvcnM+PGF1dGgtYWRkcmVzcz5GYWN1bHR5IG9mIEhlYWx0aCBTY2llbmNlcywg
U2Nob29sIG9mIE51cnNpbmcsIFVuaXZlcnNpdHkgb2YgT3R0YXdhLCBPdHRhd2EsIE9udGFyaW8u
PC9hdXRoLWFkZHJlc3M+PHRpdGxlcz48dGl0bGU+VGVsZWhvbWUgbW9uaXRvcmluZyBpbiBwYXRp
ZW50cyB3aXRoIGNhcmRpYWMgZGlzZWFzZSB3aG8gYXJlIGF0IGhpZ2ggcmlzayBvZiByZWFkbWlz
c2lvbjwvdGl0bGU+PHNlY29uZGFyeS10aXRsZT5IZWFydCBhbmQgTHVuZzogSm91cm5hbCBvZiBB
Y3V0ZSBhbmQgQ3JpdGljYWwgQ2FyZTwvc2Vjb25kYXJ5LXRpdGxlPjwvdGl0bGVzPjxwYWdlcz4z
Ni00NTwvcGFnZXM+PHZvbHVtZT4zNzwvdm9sdW1lPjxudW1iZXI+MTwvbnVtYmVyPjxlZGl0aW9u
PjIwMDgvMDEvMjI8L2VkaXRpb24+PGtleXdvcmRzPjxrZXl3b3JkPkFnZWQ8L2tleXdvcmQ+PGtl
eXdvcmQ+KkFuZ2luYSBQZWN0b3Jpczwva2V5d29yZD48a2V5d29yZD5GZW1hbGU8L2tleXdvcmQ+
PGtleXdvcmQ+SGVhbHRoIFJlc291cmNlczwva2V5d29yZD48a2V5d29yZD4qSGVhbHRoIFN0YXR1
czwva2V5d29yZD48a2V5d29yZD5IZWFsdGggU3RhdHVzIEluZGljYXRvcnM8L2tleXdvcmQ+PGtl
eXdvcmQ+KkhlYXJ0IERpc2Vhc2VzPC9rZXl3b3JkPjxrZXl3b3JkPipIZWFydCBGYWlsdXJlPC9r
ZXl3b3JkPjxrZXl3b3JkPipIb21lIENhcmUgU2VydmljZXM8L2tleXdvcmQ+PGtleXdvcmQ+SHVt
YW5zPC9rZXl3b3JkPjxrZXl3b3JkPk1hbGU8L2tleXdvcmQ+PGtleXdvcmQ+TWlkZGxlIEFnZWQ8
L2tleXdvcmQ+PGtleXdvcmQ+T3V0Y29tZSBBc3Nlc3NtZW50IChIZWFsdGggQ2FyZSk8L2tleXdv
cmQ+PGtleXdvcmQ+UGF0aWVudCBSZWFkbWlzc2lvbi8qc3RhdGlzdGljcyAmYW1wOyBudW1lcmlj
YWwgZGF0YTwva2V5d29yZD48a2V5d29yZD4qUGF0aWVudCBTYXRpc2ZhY3Rpb248L2tleXdvcmQ+
PGtleXdvcmQ+UXVhbGl0eSBvZiBMaWZlPC9rZXl3b3JkPjxrZXl3b3JkPlJpc2sgQXNzZXNzbWVu
dDwva2V5d29yZD48a2V5d29yZD5SaXNrIEZhY3RvcnM8L2tleXdvcmQ+PGtleXdvcmQ+U2V2ZXJp
dHkgb2YgSWxsbmVzcyBJbmRleDwva2V5d29yZD48a2V5d29yZD5TaWNrbmVzcyBJbXBhY3QgUHJv
ZmlsZTwva2V5d29yZD48a2V5d29yZD5TdXJ2ZXlzIGFuZCBRdWVzdGlvbm5haXJlczwva2V5d29y
ZD48a2V5d29yZD4qVGVsZW1lZGljaW5lPC9rZXl3b3JkPjwva2V5d29yZHM+PGRhdGVzPjx5ZWFy
PjIwMDg8L3llYXI+PHB1Yi1kYXRlcz48ZGF0ZT5KYW4tRmViPC9kYXRlPjwvcHViLWRhdGVzPjwv
ZGF0ZXM+PGlzYm4+MTUyNy0zMjg4IChFbGVjdHJvbmljKVxyMDE0Ny05NTYzIChMaW5raW5nKTwv
aXNibj48YWNjZXNzaW9uLW51bT4xODIwNjUyNTwvYWNjZXNzaW9uLW51bT48dXJscz48cmVsYXRl
ZC11cmxzPjx1cmw+aHR0cHM6Ly93d3cubmNiaS5ubG0ubmloLmdvdi9wdWJtZWQvMTgyMDY1MjU8
L3VybD48L3JlbGF0ZWQtdXJscz48L3VybHM+PGVsZWN0cm9uaWMtcmVzb3VyY2UtbnVtPjEwLjEw
MTYvai5ocnRsbmcuMjAwNy4wNC4wMDQ8L2VsZWN0cm9uaWMtcmVzb3VyY2UtbnVtPjxyZXNlYXJj
aC1ub3Rlcz5tYXliZSwgZnVsbCB0ZXh0IHJlYWQgaXMgbmVlZGVkJiN4RDsmI3hEOz0mI3hEO3Jl
bGF0ZWQ8L3Jlc2VhcmNoLW5vdGVzPjwvcmVjb3JkPjwvQ2l0ZT48L0VuZE5vdGU+AG==
</w:fldData>
              </w:fldChar>
            </w:r>
            <w:r w:rsidRPr="00364F2B">
              <w:rPr>
                <w:rFonts w:asciiTheme="majorBidi" w:hAnsiTheme="majorBidi" w:cstheme="majorBidi"/>
              </w:rPr>
              <w:instrText xml:space="preserve"> ADDIN EN.CITE </w:instrText>
            </w:r>
            <w:r w:rsidRPr="00364F2B">
              <w:rPr>
                <w:rFonts w:asciiTheme="majorBidi" w:hAnsiTheme="majorBidi" w:cstheme="majorBidi"/>
              </w:rPr>
              <w:fldChar w:fldCharType="begin">
                <w:fldData xml:space="preserve">PEVuZE5vdGU+PENpdGUgQXV0aG9yWWVhcj0iMSI+PEF1dGhvcj5Xb29kZW5kPC9BdXRob3I+PFll
YXI+MjAwODwvWWVhcj48UmVjTnVtPjE3PC9SZWNOdW0+PERpc3BsYXlUZXh0Pldvb2RlbmQsIFNo
ZXJyYXJkIFs2MF08L0Rpc3BsYXlUZXh0PjxyZWNvcmQ+PHJlYy1udW1iZXI+MTc8L3JlYy1udW1i
ZXI+PGZvcmVpZ24ta2V5cz48a2V5IGFwcD0iRU4iIGRiLWlkPSJmdGU5ZGRheDcyZnhyaGV0MmE3
dnhmNWw5MHNlMHoyd3B6MnMiIHRpbWVzdGFtcD0iMTU3MDU1NDE1NyI+MTc8L2tleT48L2ZvcmVp
Z24ta2V5cz48cmVmLXR5cGUgbmFtZT0iSm91cm5hbCBBcnRpY2xlIj4xNzwvcmVmLXR5cGU+PGNv
bnRyaWJ1dG9ycz48YXV0aG9ycz48YXV0aG9yPldvb2RlbmQsIEEuIEtpcnN0ZW48L2F1dGhvcj48
YXV0aG9yPlNoZXJyYXJkLCBIZWF0aGVyPC9hdXRob3I+PGF1dGhvcj5GcmFzZXIsIE1hcmdhcmV0
PC9hdXRob3I+PGF1dGhvcj5TdHVld2UsIEx5bm5lPC9hdXRob3I+PGF1dGhvcj5DaGV1bmcsIFRp
bTwvYXV0aG9yPjxhdXRob3I+U3RydXRoZXJzLCBDaHJpc3RpbmU8L2F1dGhvcj48L2F1dGhvcnM+
PC9jb250cmlidXRvcnM+PGF1dGgtYWRkcmVzcz5GYWN1bHR5IG9mIEhlYWx0aCBTY2llbmNlcywg
U2Nob29sIG9mIE51cnNpbmcsIFVuaXZlcnNpdHkgb2YgT3R0YXdhLCBPdHRhd2EsIE9udGFyaW8u
PC9hdXRoLWFkZHJlc3M+PHRpdGxlcz48dGl0bGU+VGVsZWhvbWUgbW9uaXRvcmluZyBpbiBwYXRp
ZW50cyB3aXRoIGNhcmRpYWMgZGlzZWFzZSB3aG8gYXJlIGF0IGhpZ2ggcmlzayBvZiByZWFkbWlz
c2lvbjwvdGl0bGU+PHNlY29uZGFyeS10aXRsZT5IZWFydCBhbmQgTHVuZzogSm91cm5hbCBvZiBB
Y3V0ZSBhbmQgQ3JpdGljYWwgQ2FyZTwvc2Vjb25kYXJ5LXRpdGxlPjwvdGl0bGVzPjxwYWdlcz4z
Ni00NTwvcGFnZXM+PHZvbHVtZT4zNzwvdm9sdW1lPjxudW1iZXI+MTwvbnVtYmVyPjxlZGl0aW9u
PjIwMDgvMDEvMjI8L2VkaXRpb24+PGtleXdvcmRzPjxrZXl3b3JkPkFnZWQ8L2tleXdvcmQ+PGtl
eXdvcmQ+KkFuZ2luYSBQZWN0b3Jpczwva2V5d29yZD48a2V5d29yZD5GZW1hbGU8L2tleXdvcmQ+
PGtleXdvcmQ+SGVhbHRoIFJlc291cmNlczwva2V5d29yZD48a2V5d29yZD4qSGVhbHRoIFN0YXR1
czwva2V5d29yZD48a2V5d29yZD5IZWFsdGggU3RhdHVzIEluZGljYXRvcnM8L2tleXdvcmQ+PGtl
eXdvcmQ+KkhlYXJ0IERpc2Vhc2VzPC9rZXl3b3JkPjxrZXl3b3JkPipIZWFydCBGYWlsdXJlPC9r
ZXl3b3JkPjxrZXl3b3JkPipIb21lIENhcmUgU2VydmljZXM8L2tleXdvcmQ+PGtleXdvcmQ+SHVt
YW5zPC9rZXl3b3JkPjxrZXl3b3JkPk1hbGU8L2tleXdvcmQ+PGtleXdvcmQ+TWlkZGxlIEFnZWQ8
L2tleXdvcmQ+PGtleXdvcmQ+T3V0Y29tZSBBc3Nlc3NtZW50IChIZWFsdGggQ2FyZSk8L2tleXdv
cmQ+PGtleXdvcmQ+UGF0aWVudCBSZWFkbWlzc2lvbi8qc3RhdGlzdGljcyAmYW1wOyBudW1lcmlj
YWwgZGF0YTwva2V5d29yZD48a2V5d29yZD4qUGF0aWVudCBTYXRpc2ZhY3Rpb248L2tleXdvcmQ+
PGtleXdvcmQ+UXVhbGl0eSBvZiBMaWZlPC9rZXl3b3JkPjxrZXl3b3JkPlJpc2sgQXNzZXNzbWVu
dDwva2V5d29yZD48a2V5d29yZD5SaXNrIEZhY3RvcnM8L2tleXdvcmQ+PGtleXdvcmQ+U2V2ZXJp
dHkgb2YgSWxsbmVzcyBJbmRleDwva2V5d29yZD48a2V5d29yZD5TaWNrbmVzcyBJbXBhY3QgUHJv
ZmlsZTwva2V5d29yZD48a2V5d29yZD5TdXJ2ZXlzIGFuZCBRdWVzdGlvbm5haXJlczwva2V5d29y
ZD48a2V5d29yZD4qVGVsZW1lZGljaW5lPC9rZXl3b3JkPjwva2V5d29yZHM+PGRhdGVzPjx5ZWFy
PjIwMDg8L3llYXI+PHB1Yi1kYXRlcz48ZGF0ZT5KYW4tRmViPC9kYXRlPjwvcHViLWRhdGVzPjwv
ZGF0ZXM+PGlzYm4+MTUyNy0zMjg4IChFbGVjdHJvbmljKVxyMDE0Ny05NTYzIChMaW5raW5nKTwv
aXNibj48YWNjZXNzaW9uLW51bT4xODIwNjUyNTwvYWNjZXNzaW9uLW51bT48dXJscz48cmVsYXRl
ZC11cmxzPjx1cmw+aHR0cHM6Ly93d3cubmNiaS5ubG0ubmloLmdvdi9wdWJtZWQvMTgyMDY1MjU8
L3VybD48L3JlbGF0ZWQtdXJscz48L3VybHM+PGVsZWN0cm9uaWMtcmVzb3VyY2UtbnVtPjEwLjEw
MTYvai5ocnRsbmcuMjAwNy4wNC4wMDQ8L2VsZWN0cm9uaWMtcmVzb3VyY2UtbnVtPjxyZXNlYXJj
aC1ub3Rlcz5tYXliZSwgZnVsbCB0ZXh0IHJlYWQgaXMgbmVlZGVkJiN4RDsmI3hEOz0mI3hEO3Jl
bGF0ZWQ8L3Jlc2VhcmNoLW5vdGVzPjwvcmVjb3JkPjwvQ2l0ZT48L0VuZE5vdGU+AG==
</w:fldData>
              </w:fldChar>
            </w:r>
            <w:r w:rsidRPr="00364F2B">
              <w:rPr>
                <w:rFonts w:asciiTheme="majorBidi" w:hAnsiTheme="majorBidi" w:cstheme="majorBidi"/>
              </w:rPr>
              <w:instrText xml:space="preserve"> ADDIN EN.CITE.DATA </w:instrText>
            </w:r>
            <w:r w:rsidRPr="00364F2B">
              <w:rPr>
                <w:rFonts w:asciiTheme="majorBidi" w:hAnsiTheme="majorBidi" w:cstheme="majorBidi"/>
              </w:rPr>
            </w:r>
            <w:r w:rsidRPr="00364F2B">
              <w:rPr>
                <w:rFonts w:asciiTheme="majorBidi" w:hAnsiTheme="majorBidi" w:cstheme="majorBidi"/>
              </w:rPr>
              <w:fldChar w:fldCharType="end"/>
            </w:r>
            <w:r w:rsidRPr="00364F2B">
              <w:rPr>
                <w:rFonts w:asciiTheme="majorBidi" w:hAnsiTheme="majorBidi" w:cstheme="majorBidi"/>
              </w:rPr>
            </w:r>
            <w:r w:rsidRPr="00364F2B">
              <w:rPr>
                <w:rFonts w:asciiTheme="majorBidi" w:hAnsiTheme="majorBidi" w:cstheme="majorBidi"/>
              </w:rPr>
              <w:fldChar w:fldCharType="separate"/>
            </w:r>
            <w:r w:rsidRPr="00364F2B">
              <w:rPr>
                <w:rFonts w:asciiTheme="majorBidi" w:hAnsiTheme="majorBidi" w:cstheme="majorBidi"/>
                <w:noProof/>
              </w:rPr>
              <w:t>Woodend, Sherrard [60]</w:t>
            </w:r>
            <w:r w:rsidRPr="00364F2B">
              <w:rPr>
                <w:rFonts w:asciiTheme="majorBidi" w:hAnsiTheme="majorBidi" w:cstheme="majorBidi"/>
              </w:rPr>
              <w:fldChar w:fldCharType="end"/>
            </w:r>
          </w:p>
        </w:tc>
        <w:tc>
          <w:tcPr>
            <w:tcW w:w="2260" w:type="pct"/>
          </w:tcPr>
          <w:p w14:paraId="74EE664B" w14:textId="77777777" w:rsidR="00364F2B" w:rsidRPr="00364F2B" w:rsidRDefault="00364F2B" w:rsidP="001F6202">
            <w:pPr>
              <w:rPr>
                <w:rFonts w:asciiTheme="majorBidi" w:hAnsiTheme="majorBidi" w:cstheme="majorBidi"/>
              </w:rPr>
            </w:pPr>
            <w:r w:rsidRPr="00364F2B">
              <w:rPr>
                <w:rFonts w:asciiTheme="majorBidi" w:hAnsiTheme="majorBidi" w:cstheme="majorBidi"/>
              </w:rPr>
              <w:t>To study the reduction in hospital readmissions after using tele-home care system, and the functional status and quality of life of patients with cardiac disease at high risk of readmission.</w:t>
            </w:r>
          </w:p>
        </w:tc>
        <w:tc>
          <w:tcPr>
            <w:tcW w:w="1918" w:type="pct"/>
          </w:tcPr>
          <w:p w14:paraId="78D7309F"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home care system.</w:t>
            </w:r>
          </w:p>
          <w:p w14:paraId="72713AD2"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he intervention group was provided with 3 months of video conferencing with a nurse (held at least weekly). Also, the system provided patients with devices for weight, blood </w:t>
            </w:r>
            <w:r w:rsidRPr="00364F2B">
              <w:rPr>
                <w:rFonts w:asciiTheme="majorBidi" w:hAnsiTheme="majorBidi" w:cstheme="majorBidi"/>
              </w:rPr>
              <w:lastRenderedPageBreak/>
              <w:t>pressure and electrocardiogram measurement.</w:t>
            </w:r>
          </w:p>
        </w:tc>
      </w:tr>
      <w:tr w:rsidR="00364F2B" w:rsidRPr="00364F2B" w14:paraId="2DDE3301" w14:textId="77777777" w:rsidTr="001F6202">
        <w:trPr>
          <w:trHeight w:val="1420"/>
          <w:jc w:val="center"/>
        </w:trPr>
        <w:tc>
          <w:tcPr>
            <w:tcW w:w="822" w:type="pct"/>
          </w:tcPr>
          <w:p w14:paraId="4AADAE18" w14:textId="77777777" w:rsidR="00364F2B" w:rsidRPr="00364F2B" w:rsidRDefault="00364F2B" w:rsidP="001F6202">
            <w:pPr>
              <w:rPr>
                <w:rFonts w:asciiTheme="majorBidi" w:hAnsiTheme="majorBidi" w:cstheme="majorBidi"/>
              </w:rPr>
            </w:pPr>
            <w:r w:rsidRPr="00364F2B">
              <w:rPr>
                <w:rFonts w:asciiTheme="majorBidi" w:hAnsiTheme="majorBidi" w:cstheme="majorBidi"/>
              </w:rPr>
              <w:lastRenderedPageBreak/>
              <w:fldChar w:fldCharType="begin"/>
            </w:r>
            <w:r w:rsidRPr="00364F2B">
              <w:rPr>
                <w:rFonts w:asciiTheme="majorBidi" w:hAnsiTheme="majorBidi" w:cstheme="majorBidi"/>
              </w:rPr>
              <w:instrText xml:space="preserve"> ADDIN EN.CITE &lt;EndNote&gt;&lt;Cite AuthorYear="1"&gt;&lt;Author&gt;Wu&lt;/Author&gt;&lt;Year&gt;2006&lt;/Year&gt;&lt;RecNum&gt;11&lt;/RecNum&gt;&lt;DisplayText&gt;Wu and Keyes [15]&lt;/DisplayText&gt;&lt;record&gt;&lt;rec-number&gt;11&lt;/rec-number&gt;&lt;foreign-keys&gt;&lt;key app="EN" db-id="fte9ddax72fxrhet2a7vxf5l90se0z2wpz2s" timestamp="1570554157"&gt;11&lt;/key&gt;&lt;/foreign-keys&gt;&lt;ref-type name="Journal Article"&gt;17&lt;/ref-type&gt;&lt;contributors&gt;&lt;authors&gt;&lt;author&gt;Wu, Ge&lt;/author&gt;&lt;author&gt;Keyes, Lawrence Malcolm&lt;/author&gt;&lt;/authors&gt;&lt;/contributors&gt;&lt;auth-address&gt;Department of Rehabilitation and Movement Science, University of Vermont, Burlington, VT 05401, USA. ge.wu@uvm.edu&lt;/auth-address&gt;&lt;titles&gt;&lt;title&gt;Group Tele-Exercise for Improving Balance in Elders&lt;/title&gt;&lt;secondary-title&gt;Telemedicine and e-Health&lt;/secondary-title&gt;&lt;/titles&gt;&lt;pages&gt;561-570&lt;/pages&gt;&lt;volume&gt;12&lt;/volume&gt;&lt;number&gt;5&lt;/number&gt;&lt;edition&gt;2006/10/18&lt;/edition&gt;&lt;keywords&gt;&lt;keyword&gt;80 and over&lt;/keyword&gt;&lt;keyword&gt;Accidental Falls&lt;/keyword&gt;&lt;keyword&gt;Aged&lt;/keyword&gt;&lt;keyword&gt;Exercise&lt;/keyword&gt;&lt;keyword&gt;Exercise instructors&lt;/keyword&gt;&lt;keyword&gt;Fear&lt;/keyword&gt;&lt;keyword&gt;Group Processes&lt;/keyword&gt;&lt;keyword&gt;Handicapped persons&lt;/keyword&gt;&lt;keyword&gt;Health care&lt;/keyword&gt;&lt;keyword&gt;Hum&lt;/keyword&gt;&lt;keyword&gt;Patient treatmen&lt;/keyword&gt;&lt;keyword&gt;Real time video&lt;/keyword&gt;&lt;keyword&gt;Tele-exerc&lt;/keyword&gt;&lt;keyword&gt;Telemedicine&lt;/keyword&gt;&lt;keyword&gt;aged&lt;/keyword&gt;&lt;keyword&gt;article&lt;/keyword&gt;&lt;keyword&gt;balance impairment&lt;/keyword&gt;&lt;keyword&gt;body equilibri&lt;/keyword&gt;&lt;/keywords&gt;&lt;dates&gt;&lt;year&gt;2006&lt;/year&gt;&lt;pub-dates&gt;&lt;date&gt;Oct&lt;/date&gt;&lt;/pub-dates&gt;&lt;/dates&gt;&lt;isbn&gt;1530-5627 (Print)\r1530-5627 (Linking)&lt;/isbn&gt;&lt;accession-num&gt;17042710&lt;/accession-num&gt;&lt;urls&gt;&lt;related-urls&gt;&lt;url&gt;https://www.ncbi.nlm.nih.gov/pubmed/17042710&lt;/url&gt;&lt;/related-urls&gt;&lt;/urls&gt;&lt;electronic-resource-num&gt;10.1089/tmj.2006.12.561&lt;/electronic-resource-num&gt;&lt;research-notes&gt;cited By 25&amp;#xD;maybe , neeed ful text rea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Wu and Keyes [15]</w:t>
            </w:r>
            <w:r w:rsidRPr="00364F2B">
              <w:rPr>
                <w:rFonts w:asciiTheme="majorBidi" w:hAnsiTheme="majorBidi" w:cstheme="majorBidi"/>
              </w:rPr>
              <w:fldChar w:fldCharType="end"/>
            </w:r>
          </w:p>
        </w:tc>
        <w:tc>
          <w:tcPr>
            <w:tcW w:w="2260" w:type="pct"/>
          </w:tcPr>
          <w:p w14:paraId="03FC9887"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o assess the feasibility of a tele-exercise program with balance- impaired elderly to improve their balance and reduce their fear of falling. </w:t>
            </w:r>
          </w:p>
        </w:tc>
        <w:tc>
          <w:tcPr>
            <w:tcW w:w="1918" w:type="pct"/>
          </w:tcPr>
          <w:p w14:paraId="0C74234D"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ele-Exercise </w:t>
            </w:r>
            <w:r w:rsidRPr="00364F2B">
              <w:rPr>
                <w:rFonts w:asciiTheme="majorBidi" w:hAnsiTheme="majorBidi" w:cstheme="majorBidi"/>
              </w:rPr>
              <w:br/>
              <w:t>Internet-based videoconferencing device (</w:t>
            </w:r>
            <w:proofErr w:type="spellStart"/>
            <w:r w:rsidRPr="00364F2B">
              <w:rPr>
                <w:rFonts w:asciiTheme="majorBidi" w:hAnsiTheme="majorBidi" w:cstheme="majorBidi"/>
              </w:rPr>
              <w:t>VCD</w:t>
            </w:r>
            <w:proofErr w:type="spellEnd"/>
            <w:r w:rsidRPr="00364F2B">
              <w:rPr>
                <w:rFonts w:asciiTheme="majorBidi" w:hAnsiTheme="majorBidi" w:cstheme="majorBidi"/>
              </w:rPr>
              <w:t xml:space="preserve">). </w:t>
            </w:r>
          </w:p>
          <w:p w14:paraId="5E7AF38C"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exercise was delivered through a video conferencing system which allowed real-time video and audio communication between the instructor and elderly patients. The system required an internet connection, TV, and video and audio equipment to be installed in the instructor’s studio and the patients’ homes.</w:t>
            </w:r>
          </w:p>
        </w:tc>
      </w:tr>
      <w:tr w:rsidR="00364F2B" w:rsidRPr="00364F2B" w14:paraId="2B3B3592" w14:textId="77777777" w:rsidTr="001F6202">
        <w:trPr>
          <w:trHeight w:val="860"/>
          <w:jc w:val="center"/>
        </w:trPr>
        <w:tc>
          <w:tcPr>
            <w:tcW w:w="822" w:type="pct"/>
          </w:tcPr>
          <w:p w14:paraId="40576B7B"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Young&lt;/Author&gt;&lt;Year&gt;2006&lt;/Year&gt;&lt;RecNum&gt;10&lt;/RecNum&gt;&lt;DisplayText&gt;Young, Barden [61]&lt;/DisplayText&gt;&lt;record&gt;&lt;rec-number&gt;10&lt;/rec-number&gt;&lt;foreign-keys&gt;&lt;key app="EN" db-id="fte9ddax72fxrhet2a7vxf5l90se0z2wpz2s" timestamp="1570554157"&gt;10&lt;/key&gt;&lt;/foreign-keys&gt;&lt;ref-type name="Journal Article"&gt;17&lt;/ref-type&gt;&lt;contributors&gt;&lt;authors&gt;&lt;author&gt;Young, Nancy L.&lt;/author&gt;&lt;author&gt;Barden, Wendy&lt;/author&gt;&lt;author&gt;McKeever, Patricia&lt;/author&gt;&lt;author&gt;Dick, Paul T.&lt;/author&gt;&lt;/authors&gt;&lt;/contributors&gt;&lt;auth-address&gt;Community Health Systems Resource Group, The Hospital for Sick Children, 555 University Avenue, Toronto, Ontario, Canada M5G 1X8. nancy.young@sickkids.ca&lt;/auth-address&gt;&lt;titles&gt;&lt;title&gt;Taking the call-bell home: A qualitative evaluation of Tele-HomeCare for children&lt;/title&gt;&lt;secondary-title&gt;Health and Social Care in the Community&lt;/secondary-title&gt;&lt;/titles&gt;&lt;pages&gt;231-241&lt;/pages&gt;&lt;volume&gt;14&lt;/volume&gt;&lt;number&gt;3&lt;/number&gt;&lt;edition&gt;2006/05/03&lt;/edition&gt;&lt;keywords&gt;&lt;keyword&gt;Child health&lt;/keyword&gt;&lt;keyword&gt;Complex care needs&lt;/keyword&gt;&lt;keyword&gt;Family-centred service&lt;/keyword&gt;&lt;keyword&gt;Health services delivery&lt;/keyword&gt;&lt;keyword&gt;Qualitative methods&lt;/keyword&gt;&lt;keyword&gt;Telecare&lt;/keyword&gt;&lt;/keywords&gt;&lt;dates&gt;&lt;year&gt;2006&lt;/year&gt;&lt;pub-dates&gt;&lt;date&gt;May&lt;/date&gt;&lt;/pub-dates&gt;&lt;/dates&gt;&lt;isbn&gt;0966-0410 (Print) 0966-0410 (Linking)&lt;/isbn&gt;&lt;accession-num&gt;16650120&lt;/accession-num&gt;&lt;urls&gt;&lt;related-urls&gt;&lt;url&gt;https://www.ncbi.nlm.nih.gov/pubmed/16650120&lt;/url&gt;&lt;/related-urls&gt;&lt;/urls&gt;&lt;electronic-resource-num&gt;10.1111/j.1365-2524.2006.00615.x&lt;/electronic-resource-num&gt;&lt;research-notes&gt;cited By 17&amp;#xD;amy be full text reading is needed&amp;#xD;=&amp;#xD;&amp;#xD;relat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Young, Barden [61]</w:t>
            </w:r>
            <w:r w:rsidRPr="00364F2B">
              <w:rPr>
                <w:rFonts w:asciiTheme="majorBidi" w:hAnsiTheme="majorBidi" w:cstheme="majorBidi"/>
              </w:rPr>
              <w:fldChar w:fldCharType="end"/>
            </w:r>
          </w:p>
        </w:tc>
        <w:tc>
          <w:tcPr>
            <w:tcW w:w="2260" w:type="pct"/>
          </w:tcPr>
          <w:p w14:paraId="74C31769" w14:textId="77777777" w:rsidR="00364F2B" w:rsidRPr="00364F2B" w:rsidRDefault="00364F2B" w:rsidP="001F6202">
            <w:pPr>
              <w:rPr>
                <w:rFonts w:asciiTheme="majorBidi" w:hAnsiTheme="majorBidi" w:cstheme="majorBidi"/>
              </w:rPr>
            </w:pPr>
            <w:r w:rsidRPr="00364F2B">
              <w:rPr>
                <w:rFonts w:asciiTheme="majorBidi" w:hAnsiTheme="majorBidi" w:cstheme="majorBidi"/>
              </w:rPr>
              <w:t xml:space="preserve">To conduct a qualitative study to examine the impact of Tele </w:t>
            </w:r>
            <w:proofErr w:type="spellStart"/>
            <w:r w:rsidRPr="00364F2B">
              <w:rPr>
                <w:rFonts w:asciiTheme="majorBidi" w:hAnsiTheme="majorBidi" w:cstheme="majorBidi"/>
              </w:rPr>
              <w:t>HomeCare</w:t>
            </w:r>
            <w:proofErr w:type="spellEnd"/>
            <w:r w:rsidRPr="00364F2B">
              <w:rPr>
                <w:rFonts w:asciiTheme="majorBidi" w:hAnsiTheme="majorBidi" w:cstheme="majorBidi"/>
              </w:rPr>
              <w:t xml:space="preserve"> (THC) on families. </w:t>
            </w:r>
          </w:p>
        </w:tc>
        <w:tc>
          <w:tcPr>
            <w:tcW w:w="1918" w:type="pct"/>
          </w:tcPr>
          <w:p w14:paraId="7B660D27"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w:t>
            </w:r>
            <w:proofErr w:type="spellStart"/>
            <w:r w:rsidRPr="00364F2B">
              <w:rPr>
                <w:rFonts w:asciiTheme="majorBidi" w:hAnsiTheme="majorBidi" w:cstheme="majorBidi"/>
              </w:rPr>
              <w:t>HomeCare</w:t>
            </w:r>
            <w:proofErr w:type="spellEnd"/>
          </w:p>
          <w:p w14:paraId="151394AC"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system monitored patients’ vital signs and provided 24/7 audio and video conferencing between nursing at hospitals and patients’ family at home over phone lines.</w:t>
            </w:r>
          </w:p>
        </w:tc>
      </w:tr>
      <w:tr w:rsidR="00364F2B" w:rsidRPr="00364F2B" w14:paraId="4B2BB43A" w14:textId="77777777" w:rsidTr="001F6202">
        <w:trPr>
          <w:trHeight w:val="1140"/>
          <w:jc w:val="center"/>
        </w:trPr>
        <w:tc>
          <w:tcPr>
            <w:tcW w:w="822" w:type="pct"/>
          </w:tcPr>
          <w:p w14:paraId="1982E687"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Young&lt;/Author&gt;&lt;Year&gt;2006&lt;/Year&gt;&lt;RecNum&gt;13&lt;/RecNum&gt;&lt;DisplayText&gt;Young, Bennie [62]&lt;/DisplayText&gt;&lt;record&gt;&lt;rec-number&gt;13&lt;/rec-number&gt;&lt;foreign-keys&gt;&lt;key app="EN" db-id="fte9ddax72fxrhet2a7vxf5l90se0z2wpz2s" timestamp="1570554157"&gt;13&lt;/key&gt;&lt;/foreign-keys&gt;&lt;ref-type name="Journal Article"&gt;17&lt;/ref-type&gt;&lt;contributors&gt;&lt;authors&gt;&lt;author&gt;Young, Nancy L.&lt;/author&gt;&lt;author&gt;Bennie, Jennifer&lt;/author&gt;&lt;author&gt;Barden, Wendy&lt;/author&gt;&lt;author&gt;Dick, Paul T.&lt;/author&gt;&lt;/authors&gt;&lt;/contributors&gt;&lt;auth-address&gt;The Hospital for Sick Children, Toronto, Ontario. nyoung@laurentian.ca&lt;/auth-address&gt;&lt;titles&gt;&lt;title&gt;An Examination of Quality of Life of Children and Parents During Their Tele-HomeCare Experience&lt;/title&gt;&lt;secondary-title&gt;Telemedicine and e-Health&lt;/secondary-title&gt;&lt;/titles&gt;&lt;pages&gt;663-671&lt;/pages&gt;&lt;volume&gt;12&lt;/volume&gt;&lt;number&gt;6&lt;/number&gt;&lt;edition&gt;2007/01/26&lt;/edition&gt;&lt;keywords&gt;&lt;keyword&gt;Ambulatory&lt;/keyword&gt;&lt;keyword&gt;Child Health Services&lt;/keyword&gt;&lt;keyword&gt;Chronic Disease&lt;/keyword&gt;&lt;keyword&gt;Clinical services&lt;/keyword&gt;&lt;keyword&gt;Communica&lt;/keyword&gt;&lt;keyword&gt;Data reduction&lt;/keyword&gt;&lt;keyword&gt;Electronic communities&lt;/keyword&gt;&lt;keyword&gt;Health car&lt;/keyword&gt;&lt;keyword&gt;Impact on Families (IoF)&lt;/keyword&gt;&lt;keyword&gt;Parents&lt;/keyword&gt;&lt;keyword&gt;Qual&lt;/keyword&gt;&lt;keyword&gt;Quality of Life&lt;/keyword&gt;&lt;keyword&gt;Telemedicin&lt;/keyword&gt;&lt;keyword&gt;Telemedicine&lt;/keyword&gt;&lt;keyword&gt;adult&lt;/keyword&gt;&lt;keyword&gt;article&lt;/keyword&gt;&lt;keyword&gt;child&lt;/keyword&gt;&lt;keyword&gt;child care&lt;/keyword&gt;&lt;keyword&gt;community care&lt;/keyword&gt;&lt;/keywords&gt;&lt;dates&gt;&lt;year&gt;2006&lt;/year&gt;&lt;pub-dates&gt;&lt;date&gt;Dec&lt;/date&gt;&lt;/pub-dates&gt;&lt;/dates&gt;&lt;isbn&gt;1530-5627 (Print)\n1530-5627 (Linking)&lt;/isbn&gt;&lt;accession-num&gt;17250488&lt;/accession-num&gt;&lt;urls&gt;&lt;related-urls&gt;&lt;url&gt;https://www.ncbi.nlm.nih.gov/pubmed/17250488&lt;/url&gt;&lt;/related-urls&gt;&lt;/urls&gt;&lt;custom2&gt;17250488&lt;/custom2&gt;&lt;electronic-resource-num&gt;10.1089/tmj.2006.12.663&lt;/electronic-resource-num&gt;&lt;research-notes&gt;cited By 8&amp;#xD;maybe , full text review needed&lt;/research-note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Young, Bennie [62]</w:t>
            </w:r>
            <w:r w:rsidRPr="00364F2B">
              <w:rPr>
                <w:rFonts w:asciiTheme="majorBidi" w:hAnsiTheme="majorBidi" w:cstheme="majorBidi"/>
              </w:rPr>
              <w:fldChar w:fldCharType="end"/>
            </w:r>
          </w:p>
        </w:tc>
        <w:tc>
          <w:tcPr>
            <w:tcW w:w="2260" w:type="pct"/>
          </w:tcPr>
          <w:p w14:paraId="4DD27D44" w14:textId="77777777" w:rsidR="00364F2B" w:rsidRPr="00364F2B" w:rsidRDefault="00364F2B" w:rsidP="001F6202">
            <w:pPr>
              <w:rPr>
                <w:rFonts w:asciiTheme="majorBidi" w:hAnsiTheme="majorBidi" w:cstheme="majorBidi"/>
              </w:rPr>
            </w:pPr>
            <w:r w:rsidRPr="00364F2B">
              <w:rPr>
                <w:rFonts w:asciiTheme="majorBidi" w:hAnsiTheme="majorBidi" w:cstheme="majorBidi"/>
              </w:rPr>
              <w:t>To identify the changes in the quality of life of children and parents. Also, they aimed to compare the change over time between the group who received traditional care and the group who received Tele-</w:t>
            </w:r>
            <w:proofErr w:type="spellStart"/>
            <w:r w:rsidRPr="00364F2B">
              <w:rPr>
                <w:rFonts w:asciiTheme="majorBidi" w:hAnsiTheme="majorBidi" w:cstheme="majorBidi"/>
              </w:rPr>
              <w:t>HomeCare</w:t>
            </w:r>
            <w:proofErr w:type="spellEnd"/>
            <w:r w:rsidRPr="00364F2B">
              <w:rPr>
                <w:rFonts w:asciiTheme="majorBidi" w:hAnsiTheme="majorBidi" w:cstheme="majorBidi"/>
              </w:rPr>
              <w:t>.</w:t>
            </w:r>
          </w:p>
        </w:tc>
        <w:tc>
          <w:tcPr>
            <w:tcW w:w="1918" w:type="pct"/>
          </w:tcPr>
          <w:p w14:paraId="1F1C8AB3" w14:textId="77777777" w:rsidR="00364F2B" w:rsidRPr="00364F2B" w:rsidRDefault="00364F2B" w:rsidP="001F6202">
            <w:pPr>
              <w:rPr>
                <w:rFonts w:asciiTheme="majorBidi" w:hAnsiTheme="majorBidi" w:cstheme="majorBidi"/>
              </w:rPr>
            </w:pPr>
            <w:r w:rsidRPr="00364F2B">
              <w:rPr>
                <w:rFonts w:asciiTheme="majorBidi" w:hAnsiTheme="majorBidi" w:cstheme="majorBidi"/>
              </w:rPr>
              <w:t>Tele-</w:t>
            </w:r>
            <w:proofErr w:type="spellStart"/>
            <w:r w:rsidRPr="00364F2B">
              <w:rPr>
                <w:rFonts w:asciiTheme="majorBidi" w:hAnsiTheme="majorBidi" w:cstheme="majorBidi"/>
              </w:rPr>
              <w:t>HomeCare</w:t>
            </w:r>
            <w:proofErr w:type="spellEnd"/>
            <w:r w:rsidRPr="00364F2B">
              <w:rPr>
                <w:rFonts w:asciiTheme="majorBidi" w:hAnsiTheme="majorBidi" w:cstheme="majorBidi"/>
              </w:rPr>
              <w:t xml:space="preserve"> </w:t>
            </w:r>
          </w:p>
          <w:p w14:paraId="2501A535"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system monitored patients’ vital signs and provided 24/7 audio and video conferencing between nursing at hospitals and patients’ family at home over phone lines.</w:t>
            </w:r>
          </w:p>
        </w:tc>
      </w:tr>
      <w:tr w:rsidR="00364F2B" w:rsidRPr="00364F2B" w14:paraId="68E1165F" w14:textId="77777777" w:rsidTr="001F6202">
        <w:trPr>
          <w:trHeight w:val="1140"/>
          <w:jc w:val="center"/>
        </w:trPr>
        <w:tc>
          <w:tcPr>
            <w:tcW w:w="822" w:type="pct"/>
          </w:tcPr>
          <w:p w14:paraId="66ADE3F8" w14:textId="77777777" w:rsidR="00364F2B" w:rsidRPr="00364F2B" w:rsidRDefault="00364F2B" w:rsidP="001F6202">
            <w:pPr>
              <w:rPr>
                <w:rFonts w:asciiTheme="majorBidi" w:hAnsiTheme="majorBidi" w:cstheme="majorBidi"/>
              </w:rPr>
            </w:pPr>
            <w:r w:rsidRPr="00364F2B">
              <w:rPr>
                <w:rFonts w:asciiTheme="majorBidi" w:hAnsiTheme="majorBidi" w:cstheme="majorBidi"/>
              </w:rPr>
              <w:fldChar w:fldCharType="begin"/>
            </w:r>
            <w:r w:rsidRPr="00364F2B">
              <w:rPr>
                <w:rFonts w:asciiTheme="majorBidi" w:hAnsiTheme="majorBidi" w:cstheme="majorBidi"/>
              </w:rPr>
              <w:instrText xml:space="preserve"> ADDIN EN.CITE &lt;EndNote&gt;&lt;Cite AuthorYear="1"&gt;&lt;Author&gt;Sorknaes&lt;/Author&gt;&lt;Year&gt;2013&lt;/Year&gt;&lt;RecNum&gt;376&lt;/RecNum&gt;&lt;DisplayText&gt;Sorknaes, Bech [63]&lt;/DisplayText&gt;&lt;record&gt;&lt;rec-number&gt;376&lt;/rec-number&gt;&lt;foreign-keys&gt;&lt;key app="EN" db-id="fte9ddax72fxrhet2a7vxf5l90se0z2wpz2s" timestamp="1574645255"&gt;376&lt;/key&gt;&lt;/foreign-keys&gt;&lt;ref-type name="Journal Article"&gt;17&lt;/ref-type&gt;&lt;contributors&gt;&lt;authors&gt;&lt;author&gt;Sorknaes, Anne Dichmann&lt;/author&gt;&lt;author&gt;Bech, Mickael&lt;/author&gt;&lt;author&gt;Madsen, Hanne&lt;/author&gt;&lt;author&gt;Titlestad, Ingrid L&lt;/author&gt;&lt;author&gt;Hounsgaard, Lise&lt;/author&gt;&lt;author&gt;Hansen-Nord, Michael&lt;/author&gt;&lt;author&gt;Jest, Peder&lt;/author&gt;&lt;author&gt;Olesen, Finn&lt;/author&gt;&lt;author&gt;Lauridsen, Joergen&lt;/author&gt;&lt;author&gt;Østergaard, Birte&lt;/author&gt;&lt;/authors&gt;&lt;/contributors&gt;&lt;titles&gt;&lt;title&gt;The effect of real-time teleconsultations between hospital-based nurses and patients with severe COPD discharged after an exacerbation&lt;/title&gt;&lt;secondary-title&gt;Journal of telemedicine and telecare&lt;/secondary-title&gt;&lt;/titles&gt;&lt;periodical&gt;&lt;full-title&gt;Journal of telemedicine and telecare&lt;/full-title&gt;&lt;/periodical&gt;&lt;pages&gt;466-474&lt;/pages&gt;&lt;volume&gt;19&lt;/volume&gt;&lt;number&gt;8&lt;/number&gt;&lt;dates&gt;&lt;year&gt;2013&lt;/year&gt;&lt;/dates&gt;&lt;isbn&gt;1357-633X&lt;/isbn&gt;&lt;urls&gt;&lt;/urls&gt;&lt;/record&gt;&lt;/Cite&gt;&lt;/EndNote&gt;</w:instrText>
            </w:r>
            <w:r w:rsidRPr="00364F2B">
              <w:rPr>
                <w:rFonts w:asciiTheme="majorBidi" w:hAnsiTheme="majorBidi" w:cstheme="majorBidi"/>
              </w:rPr>
              <w:fldChar w:fldCharType="separate"/>
            </w:r>
            <w:r w:rsidRPr="00364F2B">
              <w:rPr>
                <w:rFonts w:asciiTheme="majorBidi" w:hAnsiTheme="majorBidi" w:cstheme="majorBidi"/>
                <w:noProof/>
              </w:rPr>
              <w:t>Sorknaes, Bech [63]</w:t>
            </w:r>
            <w:r w:rsidRPr="00364F2B">
              <w:rPr>
                <w:rFonts w:asciiTheme="majorBidi" w:hAnsiTheme="majorBidi" w:cstheme="majorBidi"/>
              </w:rPr>
              <w:fldChar w:fldCharType="end"/>
            </w:r>
          </w:p>
          <w:p w14:paraId="380F8533" w14:textId="77777777" w:rsidR="00364F2B" w:rsidRPr="00364F2B" w:rsidRDefault="00364F2B" w:rsidP="001F6202">
            <w:pPr>
              <w:rPr>
                <w:rFonts w:asciiTheme="majorBidi" w:hAnsiTheme="majorBidi" w:cstheme="majorBidi"/>
              </w:rPr>
            </w:pPr>
          </w:p>
        </w:tc>
        <w:tc>
          <w:tcPr>
            <w:tcW w:w="2260" w:type="pct"/>
          </w:tcPr>
          <w:p w14:paraId="4675C2C7"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aim this study was to investigate the effect of providing home real-time teleconsultation every day for one week on patients’ hospital-readmission rate.</w:t>
            </w:r>
          </w:p>
        </w:tc>
        <w:tc>
          <w:tcPr>
            <w:tcW w:w="1918" w:type="pct"/>
          </w:tcPr>
          <w:p w14:paraId="2EBE308C" w14:textId="77777777" w:rsidR="00364F2B" w:rsidRPr="00364F2B" w:rsidRDefault="00364F2B" w:rsidP="001F6202">
            <w:pPr>
              <w:rPr>
                <w:rFonts w:asciiTheme="majorBidi" w:hAnsiTheme="majorBidi" w:cstheme="majorBidi"/>
              </w:rPr>
            </w:pPr>
            <w:r w:rsidRPr="00364F2B">
              <w:rPr>
                <w:rFonts w:asciiTheme="majorBidi" w:hAnsiTheme="majorBidi" w:cstheme="majorBidi"/>
              </w:rPr>
              <w:t>Real-time teleconsultations</w:t>
            </w:r>
          </w:p>
          <w:p w14:paraId="5159460C" w14:textId="77777777" w:rsidR="00364F2B" w:rsidRPr="00364F2B" w:rsidRDefault="00364F2B" w:rsidP="001F6202">
            <w:pPr>
              <w:rPr>
                <w:rFonts w:asciiTheme="majorBidi" w:hAnsiTheme="majorBidi" w:cstheme="majorBidi"/>
              </w:rPr>
            </w:pPr>
            <w:r w:rsidRPr="00364F2B">
              <w:rPr>
                <w:rFonts w:asciiTheme="majorBidi" w:hAnsiTheme="majorBidi" w:cstheme="majorBidi"/>
              </w:rPr>
              <w:t>The patient’s system was fitted in a briefcase which consist of video equipment, power switch, volume button and an alarm switch. The system was also connected to spirometer and a pulse oximeter measuring equipment. The nurse’s system consists of a computer with a built-in web camera and microphone as well as an extra screen to show patients measurements results and another computer connected to electronic medical record</w:t>
            </w:r>
          </w:p>
        </w:tc>
      </w:tr>
    </w:tbl>
    <w:p w14:paraId="7CC56AE8" w14:textId="77777777" w:rsidR="003D2F9B" w:rsidRPr="00364F2B" w:rsidRDefault="00801FD3">
      <w:pPr>
        <w:rPr>
          <w:rFonts w:asciiTheme="majorBidi" w:hAnsiTheme="majorBidi" w:cstheme="majorBidi"/>
        </w:rPr>
      </w:pPr>
    </w:p>
    <w:sectPr w:rsidR="003D2F9B" w:rsidRPr="00364F2B" w:rsidSect="008D1FE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F2B"/>
    <w:rsid w:val="00003424"/>
    <w:rsid w:val="00004B6C"/>
    <w:rsid w:val="000103AF"/>
    <w:rsid w:val="00010B72"/>
    <w:rsid w:val="00026CC3"/>
    <w:rsid w:val="00037F61"/>
    <w:rsid w:val="000424FD"/>
    <w:rsid w:val="00044B08"/>
    <w:rsid w:val="000554F4"/>
    <w:rsid w:val="00066FCB"/>
    <w:rsid w:val="00067374"/>
    <w:rsid w:val="00074449"/>
    <w:rsid w:val="00085880"/>
    <w:rsid w:val="000B7AC8"/>
    <w:rsid w:val="000F1226"/>
    <w:rsid w:val="000F1505"/>
    <w:rsid w:val="00110DF4"/>
    <w:rsid w:val="00153D18"/>
    <w:rsid w:val="0015724F"/>
    <w:rsid w:val="0018255B"/>
    <w:rsid w:val="001944A8"/>
    <w:rsid w:val="001C3005"/>
    <w:rsid w:val="001C5B8D"/>
    <w:rsid w:val="001C6DD4"/>
    <w:rsid w:val="001E24A2"/>
    <w:rsid w:val="001F3B4E"/>
    <w:rsid w:val="00210705"/>
    <w:rsid w:val="00212527"/>
    <w:rsid w:val="002316AF"/>
    <w:rsid w:val="00254097"/>
    <w:rsid w:val="00274CBA"/>
    <w:rsid w:val="0027694E"/>
    <w:rsid w:val="00284F3E"/>
    <w:rsid w:val="00287777"/>
    <w:rsid w:val="002B42CF"/>
    <w:rsid w:val="002C1A76"/>
    <w:rsid w:val="002F0397"/>
    <w:rsid w:val="0030543B"/>
    <w:rsid w:val="003205F4"/>
    <w:rsid w:val="00341148"/>
    <w:rsid w:val="003429AD"/>
    <w:rsid w:val="00360409"/>
    <w:rsid w:val="00364F2B"/>
    <w:rsid w:val="00365CA2"/>
    <w:rsid w:val="00374089"/>
    <w:rsid w:val="003754D0"/>
    <w:rsid w:val="003A1532"/>
    <w:rsid w:val="003A2AFA"/>
    <w:rsid w:val="003A6734"/>
    <w:rsid w:val="003B292E"/>
    <w:rsid w:val="003B3A74"/>
    <w:rsid w:val="003B65D4"/>
    <w:rsid w:val="003C4774"/>
    <w:rsid w:val="003D5788"/>
    <w:rsid w:val="003F56F1"/>
    <w:rsid w:val="00414204"/>
    <w:rsid w:val="00414EB3"/>
    <w:rsid w:val="00426AD0"/>
    <w:rsid w:val="00431022"/>
    <w:rsid w:val="0043321B"/>
    <w:rsid w:val="004371E1"/>
    <w:rsid w:val="00444436"/>
    <w:rsid w:val="00445B26"/>
    <w:rsid w:val="004654E0"/>
    <w:rsid w:val="00477132"/>
    <w:rsid w:val="00481B6D"/>
    <w:rsid w:val="004B2400"/>
    <w:rsid w:val="004B2C8B"/>
    <w:rsid w:val="004E75B6"/>
    <w:rsid w:val="004F470B"/>
    <w:rsid w:val="00514A0E"/>
    <w:rsid w:val="00534888"/>
    <w:rsid w:val="0056787E"/>
    <w:rsid w:val="00573EA8"/>
    <w:rsid w:val="00575244"/>
    <w:rsid w:val="00575C47"/>
    <w:rsid w:val="00585870"/>
    <w:rsid w:val="00587FBB"/>
    <w:rsid w:val="005C3559"/>
    <w:rsid w:val="005C35AF"/>
    <w:rsid w:val="005D3A6F"/>
    <w:rsid w:val="00600C03"/>
    <w:rsid w:val="00606B61"/>
    <w:rsid w:val="0062671E"/>
    <w:rsid w:val="0063062A"/>
    <w:rsid w:val="00632B25"/>
    <w:rsid w:val="00636BAE"/>
    <w:rsid w:val="00653263"/>
    <w:rsid w:val="00661AA2"/>
    <w:rsid w:val="006720DE"/>
    <w:rsid w:val="00684747"/>
    <w:rsid w:val="00686F26"/>
    <w:rsid w:val="00695F85"/>
    <w:rsid w:val="00696453"/>
    <w:rsid w:val="006B06A2"/>
    <w:rsid w:val="006C73AB"/>
    <w:rsid w:val="006E6E2B"/>
    <w:rsid w:val="006E76CA"/>
    <w:rsid w:val="006F1C65"/>
    <w:rsid w:val="00712D73"/>
    <w:rsid w:val="007207E5"/>
    <w:rsid w:val="00723B60"/>
    <w:rsid w:val="00724385"/>
    <w:rsid w:val="00727E4A"/>
    <w:rsid w:val="00730B4B"/>
    <w:rsid w:val="00731926"/>
    <w:rsid w:val="00743B99"/>
    <w:rsid w:val="00751AB7"/>
    <w:rsid w:val="007672A3"/>
    <w:rsid w:val="00795D06"/>
    <w:rsid w:val="007965EC"/>
    <w:rsid w:val="007C5632"/>
    <w:rsid w:val="007F08BE"/>
    <w:rsid w:val="007F5CC6"/>
    <w:rsid w:val="00801FD3"/>
    <w:rsid w:val="0081733D"/>
    <w:rsid w:val="00842523"/>
    <w:rsid w:val="008431CE"/>
    <w:rsid w:val="008662F7"/>
    <w:rsid w:val="008706C0"/>
    <w:rsid w:val="0087459D"/>
    <w:rsid w:val="00876707"/>
    <w:rsid w:val="00882747"/>
    <w:rsid w:val="00882F76"/>
    <w:rsid w:val="00887BA5"/>
    <w:rsid w:val="008920E6"/>
    <w:rsid w:val="008A21D8"/>
    <w:rsid w:val="008A250C"/>
    <w:rsid w:val="008B018A"/>
    <w:rsid w:val="008B0396"/>
    <w:rsid w:val="008B4D6F"/>
    <w:rsid w:val="008C436D"/>
    <w:rsid w:val="008D1FE3"/>
    <w:rsid w:val="008D5232"/>
    <w:rsid w:val="008D7B3E"/>
    <w:rsid w:val="00900035"/>
    <w:rsid w:val="00902518"/>
    <w:rsid w:val="00922CB8"/>
    <w:rsid w:val="00922D08"/>
    <w:rsid w:val="00926329"/>
    <w:rsid w:val="00934B2C"/>
    <w:rsid w:val="00940725"/>
    <w:rsid w:val="0094395C"/>
    <w:rsid w:val="009662A5"/>
    <w:rsid w:val="00970DB2"/>
    <w:rsid w:val="00975331"/>
    <w:rsid w:val="009841F0"/>
    <w:rsid w:val="00985466"/>
    <w:rsid w:val="0098719C"/>
    <w:rsid w:val="0099140C"/>
    <w:rsid w:val="009B059C"/>
    <w:rsid w:val="009C487F"/>
    <w:rsid w:val="009D09EC"/>
    <w:rsid w:val="009E1418"/>
    <w:rsid w:val="009F1672"/>
    <w:rsid w:val="009F4CDE"/>
    <w:rsid w:val="00A052AC"/>
    <w:rsid w:val="00A13E0C"/>
    <w:rsid w:val="00A20F58"/>
    <w:rsid w:val="00A25F7D"/>
    <w:rsid w:val="00A417E5"/>
    <w:rsid w:val="00A52F8A"/>
    <w:rsid w:val="00A547C9"/>
    <w:rsid w:val="00A6423A"/>
    <w:rsid w:val="00A83DFE"/>
    <w:rsid w:val="00A95E32"/>
    <w:rsid w:val="00AA100D"/>
    <w:rsid w:val="00AA3640"/>
    <w:rsid w:val="00AB00FE"/>
    <w:rsid w:val="00AB0E8F"/>
    <w:rsid w:val="00AB2761"/>
    <w:rsid w:val="00AB3EEA"/>
    <w:rsid w:val="00AE47E6"/>
    <w:rsid w:val="00AF16DC"/>
    <w:rsid w:val="00B03DA5"/>
    <w:rsid w:val="00B1756A"/>
    <w:rsid w:val="00B35CC4"/>
    <w:rsid w:val="00B50CF8"/>
    <w:rsid w:val="00B5476C"/>
    <w:rsid w:val="00B56722"/>
    <w:rsid w:val="00B6728C"/>
    <w:rsid w:val="00B70A65"/>
    <w:rsid w:val="00B7447D"/>
    <w:rsid w:val="00B856F4"/>
    <w:rsid w:val="00B93E96"/>
    <w:rsid w:val="00B96BAA"/>
    <w:rsid w:val="00BB1A69"/>
    <w:rsid w:val="00BE470C"/>
    <w:rsid w:val="00BF4379"/>
    <w:rsid w:val="00C13C30"/>
    <w:rsid w:val="00C230B6"/>
    <w:rsid w:val="00C246FE"/>
    <w:rsid w:val="00C42847"/>
    <w:rsid w:val="00C43B11"/>
    <w:rsid w:val="00C46F6D"/>
    <w:rsid w:val="00C517D0"/>
    <w:rsid w:val="00C70AB2"/>
    <w:rsid w:val="00C71714"/>
    <w:rsid w:val="00C83898"/>
    <w:rsid w:val="00C97BC8"/>
    <w:rsid w:val="00CA3F74"/>
    <w:rsid w:val="00CB4EEA"/>
    <w:rsid w:val="00CB5C4F"/>
    <w:rsid w:val="00CC68C5"/>
    <w:rsid w:val="00CE7058"/>
    <w:rsid w:val="00CF7434"/>
    <w:rsid w:val="00D000A0"/>
    <w:rsid w:val="00D11C8C"/>
    <w:rsid w:val="00D161E8"/>
    <w:rsid w:val="00D42884"/>
    <w:rsid w:val="00D446AD"/>
    <w:rsid w:val="00D45931"/>
    <w:rsid w:val="00D46210"/>
    <w:rsid w:val="00D50339"/>
    <w:rsid w:val="00D7110B"/>
    <w:rsid w:val="00D8362D"/>
    <w:rsid w:val="00D97D9F"/>
    <w:rsid w:val="00DD3B7C"/>
    <w:rsid w:val="00DE0077"/>
    <w:rsid w:val="00DF0DFB"/>
    <w:rsid w:val="00E047C1"/>
    <w:rsid w:val="00E05190"/>
    <w:rsid w:val="00E17609"/>
    <w:rsid w:val="00E23569"/>
    <w:rsid w:val="00E238B4"/>
    <w:rsid w:val="00E25E35"/>
    <w:rsid w:val="00E54783"/>
    <w:rsid w:val="00E754DD"/>
    <w:rsid w:val="00E840F9"/>
    <w:rsid w:val="00E94C24"/>
    <w:rsid w:val="00EA1D18"/>
    <w:rsid w:val="00EA2D40"/>
    <w:rsid w:val="00EA6A05"/>
    <w:rsid w:val="00EB3216"/>
    <w:rsid w:val="00EC3524"/>
    <w:rsid w:val="00EE1288"/>
    <w:rsid w:val="00F01FE3"/>
    <w:rsid w:val="00F35D0E"/>
    <w:rsid w:val="00F42F40"/>
    <w:rsid w:val="00F45CD2"/>
    <w:rsid w:val="00F504CC"/>
    <w:rsid w:val="00F732F1"/>
    <w:rsid w:val="00F94F17"/>
    <w:rsid w:val="00F965A3"/>
    <w:rsid w:val="00FB1553"/>
    <w:rsid w:val="00FB4CE9"/>
    <w:rsid w:val="00FB7202"/>
    <w:rsid w:val="00FC0F79"/>
    <w:rsid w:val="00FC1F2A"/>
    <w:rsid w:val="00FC626E"/>
    <w:rsid w:val="00FD144A"/>
    <w:rsid w:val="00FF5C3D"/>
    <w:rsid w:val="00FF7C1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53F94F"/>
  <w14:defaultImageDpi w14:val="32767"/>
  <w15:chartTrackingRefBased/>
  <w15:docId w15:val="{8E9A06D3-F41F-7A40-8E5C-E2DEB079F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364F2B"/>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4F2B"/>
    <w:rPr>
      <w:rFonts w:asciiTheme="majorHAnsi" w:eastAsiaTheme="majorEastAsia" w:hAnsiTheme="majorHAnsi" w:cstheme="majorBidi"/>
      <w:b/>
      <w:bCs/>
      <w:color w:val="4472C4" w:themeColor="accent1"/>
      <w:sz w:val="26"/>
      <w:szCs w:val="26"/>
    </w:rPr>
  </w:style>
  <w:style w:type="paragraph" w:styleId="ListParagraph">
    <w:name w:val="List Paragraph"/>
    <w:basedOn w:val="Normal"/>
    <w:uiPriority w:val="34"/>
    <w:qFormat/>
    <w:rsid w:val="00364F2B"/>
    <w:pPr>
      <w:ind w:left="720"/>
      <w:contextualSpacing/>
    </w:pPr>
    <w:rPr>
      <w:rFonts w:eastAsiaTheme="minorEastAsia"/>
    </w:rPr>
  </w:style>
  <w:style w:type="table" w:styleId="TableGridLight">
    <w:name w:val="Grid Table Light"/>
    <w:basedOn w:val="TableNormal"/>
    <w:uiPriority w:val="40"/>
    <w:rsid w:val="00364F2B"/>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2611</Words>
  <Characters>71885</Characters>
  <Application>Microsoft Office Word</Application>
  <DocSecurity>0</DocSecurity>
  <Lines>599</Lines>
  <Paragraphs>168</Paragraphs>
  <ScaleCrop>false</ScaleCrop>
  <Company/>
  <LinksUpToDate>false</LinksUpToDate>
  <CharactersWithSpaces>8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Almathami</dc:creator>
  <cp:keywords/>
  <dc:description/>
  <cp:lastModifiedBy>Susan Bustos</cp:lastModifiedBy>
  <cp:revision>2</cp:revision>
  <dcterms:created xsi:type="dcterms:W3CDTF">2019-12-31T18:57:00Z</dcterms:created>
  <dcterms:modified xsi:type="dcterms:W3CDTF">2019-12-31T18:57:00Z</dcterms:modified>
</cp:coreProperties>
</file>